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EBB846" w14:textId="77777777" w:rsidR="00762A9A" w:rsidRPr="009B7488" w:rsidRDefault="00762A9A" w:rsidP="00762A9A">
      <w:pPr>
        <w:pStyle w:val="Heading1"/>
        <w:rPr>
          <w:rFonts w:cs="Times New Roman"/>
        </w:rPr>
      </w:pPr>
      <w:bookmarkStart w:id="0" w:name="_Toc142685618"/>
      <w:r w:rsidRPr="009B7488">
        <w:rPr>
          <w:rFonts w:cs="Times New Roman"/>
        </w:rPr>
        <w:t>Supplementary Information</w:t>
      </w:r>
      <w:bookmarkEnd w:id="0"/>
    </w:p>
    <w:p w14:paraId="1F0930FF" w14:textId="77777777" w:rsidR="00762A9A" w:rsidRPr="009B7488" w:rsidRDefault="00762A9A" w:rsidP="00762A9A">
      <w:pPr>
        <w:rPr>
          <w:rFonts w:ascii="Times New Roman" w:hAnsi="Times New Roman" w:cs="Times New Roman"/>
          <w:sz w:val="24"/>
          <w:szCs w:val="24"/>
        </w:rPr>
      </w:pPr>
      <w:r w:rsidRPr="009B7488">
        <w:rPr>
          <w:rFonts w:ascii="Times New Roman" w:hAnsi="Times New Roman" w:cs="Times New Roman"/>
          <w:b/>
          <w:bCs/>
        </w:rPr>
        <w:t>Suppl. Table 1.1:</w:t>
      </w:r>
      <w:r w:rsidRPr="009B7488">
        <w:rPr>
          <w:rFonts w:ascii="Times New Roman" w:hAnsi="Times New Roman" w:cs="Times New Roman"/>
        </w:rPr>
        <w:t xml:space="preserve"> Spearman partial correlations in Discovery cohort.</w:t>
      </w:r>
    </w:p>
    <w:tbl>
      <w:tblPr>
        <w:tblStyle w:val="TableGrid"/>
        <w:tblW w:w="9965" w:type="dxa"/>
        <w:tblLook w:val="04A0" w:firstRow="1" w:lastRow="0" w:firstColumn="1" w:lastColumn="0" w:noHBand="0" w:noVBand="1"/>
      </w:tblPr>
      <w:tblGrid>
        <w:gridCol w:w="1280"/>
        <w:gridCol w:w="1715"/>
        <w:gridCol w:w="1715"/>
        <w:gridCol w:w="1825"/>
        <w:gridCol w:w="1715"/>
        <w:gridCol w:w="1715"/>
      </w:tblGrid>
      <w:tr w:rsidR="00762A9A" w:rsidRPr="009B7488" w14:paraId="01BF1E8A" w14:textId="77777777" w:rsidTr="00BF206F">
        <w:trPr>
          <w:trHeight w:val="259"/>
        </w:trPr>
        <w:tc>
          <w:tcPr>
            <w:tcW w:w="9965" w:type="dxa"/>
            <w:gridSpan w:val="6"/>
          </w:tcPr>
          <w:p w14:paraId="3EA958C4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Discovery Cohort</w:t>
            </w:r>
          </w:p>
        </w:tc>
      </w:tr>
      <w:tr w:rsidR="00762A9A" w:rsidRPr="009B7488" w14:paraId="446C0285" w14:textId="77777777" w:rsidTr="00BF206F">
        <w:trPr>
          <w:trHeight w:val="259"/>
        </w:trPr>
        <w:tc>
          <w:tcPr>
            <w:tcW w:w="9965" w:type="dxa"/>
            <w:gridSpan w:val="6"/>
          </w:tcPr>
          <w:p w14:paraId="1C03449D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Liver networks</w:t>
            </w:r>
          </w:p>
        </w:tc>
      </w:tr>
      <w:tr w:rsidR="00762A9A" w:rsidRPr="009B7488" w14:paraId="67A0DECE" w14:textId="77777777" w:rsidTr="00BF206F">
        <w:trPr>
          <w:trHeight w:val="309"/>
        </w:trPr>
        <w:tc>
          <w:tcPr>
            <w:tcW w:w="1280" w:type="dxa"/>
          </w:tcPr>
          <w:p w14:paraId="7EA97DBB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85" w:type="dxa"/>
            <w:gridSpan w:val="5"/>
          </w:tcPr>
          <w:p w14:paraId="474971D5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Spearman partial correlation cutoff</w:t>
            </w:r>
          </w:p>
        </w:tc>
      </w:tr>
      <w:tr w:rsidR="00762A9A" w:rsidRPr="009B7488" w14:paraId="514FEED2" w14:textId="77777777" w:rsidTr="00BF206F">
        <w:trPr>
          <w:trHeight w:val="309"/>
        </w:trPr>
        <w:tc>
          <w:tcPr>
            <w:tcW w:w="1280" w:type="dxa"/>
          </w:tcPr>
          <w:p w14:paraId="21906A4B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</w:tcPr>
          <w:p w14:paraId="3C4A7079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r&gt;0.75</w:t>
            </w:r>
          </w:p>
        </w:tc>
        <w:tc>
          <w:tcPr>
            <w:tcW w:w="2021" w:type="dxa"/>
          </w:tcPr>
          <w:p w14:paraId="0EC9B8C3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0.75&gt;r&gt;0.65</w:t>
            </w:r>
          </w:p>
        </w:tc>
        <w:tc>
          <w:tcPr>
            <w:tcW w:w="1825" w:type="dxa"/>
          </w:tcPr>
          <w:p w14:paraId="6BC1CC68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0.65&gt;r&gt;0.55</w:t>
            </w:r>
          </w:p>
        </w:tc>
        <w:tc>
          <w:tcPr>
            <w:tcW w:w="1715" w:type="dxa"/>
          </w:tcPr>
          <w:p w14:paraId="04CB9B22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0.55&gt;r&gt;0.45</w:t>
            </w:r>
          </w:p>
        </w:tc>
        <w:tc>
          <w:tcPr>
            <w:tcW w:w="1715" w:type="dxa"/>
          </w:tcPr>
          <w:p w14:paraId="120B29D1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0.45&gt;r&gt;0.35</w:t>
            </w:r>
          </w:p>
        </w:tc>
      </w:tr>
      <w:tr w:rsidR="00762A9A" w:rsidRPr="009B7488" w14:paraId="22753992" w14:textId="77777777" w:rsidTr="00BF206F">
        <w:trPr>
          <w:trHeight w:val="1024"/>
        </w:trPr>
        <w:tc>
          <w:tcPr>
            <w:tcW w:w="1280" w:type="dxa"/>
          </w:tcPr>
          <w:p w14:paraId="0289DB77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mRNA associations</w:t>
            </w:r>
          </w:p>
        </w:tc>
        <w:tc>
          <w:tcPr>
            <w:tcW w:w="1409" w:type="dxa"/>
          </w:tcPr>
          <w:p w14:paraId="7DB50A4A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1" w:type="dxa"/>
          </w:tcPr>
          <w:p w14:paraId="2558C394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</w:tcPr>
          <w:p w14:paraId="5953D78F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ITGAM-PECAM1 (r=0.59091721)</w:t>
            </w:r>
          </w:p>
        </w:tc>
        <w:tc>
          <w:tcPr>
            <w:tcW w:w="1715" w:type="dxa"/>
          </w:tcPr>
          <w:p w14:paraId="00817E24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HLA.DQ-CXCL10 (r=0.51171960)</w:t>
            </w:r>
          </w:p>
        </w:tc>
        <w:tc>
          <w:tcPr>
            <w:tcW w:w="1715" w:type="dxa"/>
          </w:tcPr>
          <w:p w14:paraId="02D0E1DB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CCL5-CXCL10 (r=0.37212394)</w:t>
            </w:r>
          </w:p>
        </w:tc>
      </w:tr>
      <w:tr w:rsidR="00762A9A" w:rsidRPr="009B7488" w14:paraId="3C017271" w14:textId="77777777" w:rsidTr="00BF206F">
        <w:trPr>
          <w:trHeight w:val="259"/>
        </w:trPr>
        <w:tc>
          <w:tcPr>
            <w:tcW w:w="9965" w:type="dxa"/>
            <w:gridSpan w:val="6"/>
          </w:tcPr>
          <w:p w14:paraId="062E5F0F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</w:tr>
      <w:tr w:rsidR="00762A9A" w:rsidRPr="009B7488" w14:paraId="1E66F279" w14:textId="77777777" w:rsidTr="00BF206F">
        <w:trPr>
          <w:trHeight w:val="1024"/>
        </w:trPr>
        <w:tc>
          <w:tcPr>
            <w:tcW w:w="1280" w:type="dxa"/>
            <w:vMerge w:val="restart"/>
          </w:tcPr>
          <w:p w14:paraId="1E902CC9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 xml:space="preserve">Protein associations </w:t>
            </w:r>
          </w:p>
        </w:tc>
        <w:tc>
          <w:tcPr>
            <w:tcW w:w="1409" w:type="dxa"/>
          </w:tcPr>
          <w:p w14:paraId="1C12E101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1" w:type="dxa"/>
          </w:tcPr>
          <w:p w14:paraId="1B4EAFDE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STING-CD11c (r=0.6668589)</w:t>
            </w:r>
          </w:p>
        </w:tc>
        <w:tc>
          <w:tcPr>
            <w:tcW w:w="1825" w:type="dxa"/>
          </w:tcPr>
          <w:p w14:paraId="34BD9C95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</w:tcPr>
          <w:p w14:paraId="692CDE29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CD11c-FAP.alpha (r=0.4734789)</w:t>
            </w:r>
          </w:p>
        </w:tc>
        <w:tc>
          <w:tcPr>
            <w:tcW w:w="1715" w:type="dxa"/>
          </w:tcPr>
          <w:p w14:paraId="7953C985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STING-CD66b (r=0.3792769)</w:t>
            </w:r>
          </w:p>
        </w:tc>
      </w:tr>
      <w:tr w:rsidR="00762A9A" w:rsidRPr="009B7488" w14:paraId="108DCDD4" w14:textId="77777777" w:rsidTr="00BF206F">
        <w:trPr>
          <w:trHeight w:val="146"/>
        </w:trPr>
        <w:tc>
          <w:tcPr>
            <w:tcW w:w="1280" w:type="dxa"/>
            <w:vMerge/>
          </w:tcPr>
          <w:p w14:paraId="6E70C8DF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</w:tcPr>
          <w:p w14:paraId="77D706B3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1" w:type="dxa"/>
          </w:tcPr>
          <w:p w14:paraId="0F28EC41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</w:tcPr>
          <w:p w14:paraId="2FFC2A65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</w:tcPr>
          <w:p w14:paraId="77F321AE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SMA-</w:t>
            </w:r>
            <w:proofErr w:type="spellStart"/>
            <w:r w:rsidRPr="009B7488">
              <w:rPr>
                <w:rFonts w:ascii="Times New Roman" w:hAnsi="Times New Roman" w:cs="Times New Roman"/>
              </w:rPr>
              <w:t>FAP.alpha</w:t>
            </w:r>
            <w:proofErr w:type="spellEnd"/>
            <w:r w:rsidRPr="009B7488">
              <w:rPr>
                <w:rFonts w:ascii="Times New Roman" w:hAnsi="Times New Roman" w:cs="Times New Roman"/>
              </w:rPr>
              <w:t xml:space="preserve"> (r=0.5013983)</w:t>
            </w:r>
          </w:p>
        </w:tc>
        <w:tc>
          <w:tcPr>
            <w:tcW w:w="1715" w:type="dxa"/>
          </w:tcPr>
          <w:p w14:paraId="45600ADE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STING-</w:t>
            </w:r>
            <w:proofErr w:type="spellStart"/>
            <w:r w:rsidRPr="009B7488">
              <w:rPr>
                <w:rFonts w:ascii="Times New Roman" w:hAnsi="Times New Roman" w:cs="Times New Roman"/>
              </w:rPr>
              <w:t>FAP.alpha</w:t>
            </w:r>
            <w:proofErr w:type="spellEnd"/>
            <w:r w:rsidRPr="009B7488">
              <w:rPr>
                <w:rFonts w:ascii="Times New Roman" w:hAnsi="Times New Roman" w:cs="Times New Roman"/>
              </w:rPr>
              <w:t xml:space="preserve"> (r= - 0.3983113)</w:t>
            </w:r>
          </w:p>
        </w:tc>
      </w:tr>
      <w:tr w:rsidR="00762A9A" w:rsidRPr="009B7488" w14:paraId="685DC6F8" w14:textId="77777777" w:rsidTr="00BF206F">
        <w:trPr>
          <w:trHeight w:val="146"/>
        </w:trPr>
        <w:tc>
          <w:tcPr>
            <w:tcW w:w="1280" w:type="dxa"/>
            <w:vMerge/>
          </w:tcPr>
          <w:p w14:paraId="2B1DF610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</w:tcPr>
          <w:p w14:paraId="3775988F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1" w:type="dxa"/>
          </w:tcPr>
          <w:p w14:paraId="356A6A23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</w:tcPr>
          <w:p w14:paraId="4E767F6E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</w:tcPr>
          <w:p w14:paraId="33037A13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</w:tcPr>
          <w:p w14:paraId="276EFFF3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CD66b-FAP.alpha (r=0.3903316)</w:t>
            </w:r>
          </w:p>
        </w:tc>
      </w:tr>
      <w:tr w:rsidR="00762A9A" w:rsidRPr="009B7488" w14:paraId="5492B655" w14:textId="77777777" w:rsidTr="00BF206F">
        <w:trPr>
          <w:trHeight w:val="259"/>
        </w:trPr>
        <w:tc>
          <w:tcPr>
            <w:tcW w:w="9965" w:type="dxa"/>
            <w:gridSpan w:val="6"/>
          </w:tcPr>
          <w:p w14:paraId="70A7130C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</w:tr>
      <w:tr w:rsidR="00762A9A" w:rsidRPr="009B7488" w14:paraId="40A65686" w14:textId="77777777" w:rsidTr="00BF206F">
        <w:trPr>
          <w:trHeight w:val="1024"/>
        </w:trPr>
        <w:tc>
          <w:tcPr>
            <w:tcW w:w="1280" w:type="dxa"/>
            <w:vMerge w:val="restart"/>
          </w:tcPr>
          <w:p w14:paraId="1B69C834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Combined associations</w:t>
            </w:r>
          </w:p>
        </w:tc>
        <w:tc>
          <w:tcPr>
            <w:tcW w:w="1409" w:type="dxa"/>
          </w:tcPr>
          <w:p w14:paraId="443226E4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1" w:type="dxa"/>
          </w:tcPr>
          <w:p w14:paraId="530AD4EA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STING-CD11c (r=0.65875672)</w:t>
            </w:r>
          </w:p>
        </w:tc>
        <w:tc>
          <w:tcPr>
            <w:tcW w:w="1825" w:type="dxa"/>
          </w:tcPr>
          <w:p w14:paraId="6196F7E9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ITGAM-PECAM1 (r=0.57212522)</w:t>
            </w:r>
          </w:p>
        </w:tc>
        <w:tc>
          <w:tcPr>
            <w:tcW w:w="1715" w:type="dxa"/>
          </w:tcPr>
          <w:p w14:paraId="77B19CDA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CD11c-FAP.alpha (r=0.52634162)</w:t>
            </w:r>
          </w:p>
        </w:tc>
        <w:tc>
          <w:tcPr>
            <w:tcW w:w="1715" w:type="dxa"/>
          </w:tcPr>
          <w:p w14:paraId="73DB5705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CCL5-CXCL10 (r=0.36566983)</w:t>
            </w:r>
          </w:p>
        </w:tc>
      </w:tr>
      <w:tr w:rsidR="00762A9A" w:rsidRPr="009B7488" w14:paraId="30946896" w14:textId="77777777" w:rsidTr="00BF206F">
        <w:trPr>
          <w:trHeight w:val="146"/>
        </w:trPr>
        <w:tc>
          <w:tcPr>
            <w:tcW w:w="1280" w:type="dxa"/>
            <w:vMerge/>
          </w:tcPr>
          <w:p w14:paraId="48522853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</w:tcPr>
          <w:p w14:paraId="12E1C33C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1" w:type="dxa"/>
          </w:tcPr>
          <w:p w14:paraId="7A0B886B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</w:tcPr>
          <w:p w14:paraId="277D76D8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</w:tcPr>
          <w:p w14:paraId="13450D9F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SMA-</w:t>
            </w:r>
            <w:proofErr w:type="spellStart"/>
            <w:r w:rsidRPr="009B7488">
              <w:rPr>
                <w:rFonts w:ascii="Times New Roman" w:hAnsi="Times New Roman" w:cs="Times New Roman"/>
              </w:rPr>
              <w:t>FAP.alpha</w:t>
            </w:r>
            <w:proofErr w:type="spellEnd"/>
            <w:r w:rsidRPr="009B7488">
              <w:rPr>
                <w:rFonts w:ascii="Times New Roman" w:hAnsi="Times New Roman" w:cs="Times New Roman"/>
              </w:rPr>
              <w:t xml:space="preserve"> (r=0.46825061)</w:t>
            </w:r>
          </w:p>
        </w:tc>
        <w:tc>
          <w:tcPr>
            <w:tcW w:w="1715" w:type="dxa"/>
          </w:tcPr>
          <w:p w14:paraId="5B28355F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STING-CD66b (r=0.41010870)</w:t>
            </w:r>
          </w:p>
        </w:tc>
      </w:tr>
      <w:tr w:rsidR="00762A9A" w:rsidRPr="009B7488" w14:paraId="58F4E51C" w14:textId="77777777" w:rsidTr="00BF206F">
        <w:trPr>
          <w:trHeight w:val="146"/>
        </w:trPr>
        <w:tc>
          <w:tcPr>
            <w:tcW w:w="1280" w:type="dxa"/>
            <w:vMerge/>
          </w:tcPr>
          <w:p w14:paraId="487D0B9F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</w:tcPr>
          <w:p w14:paraId="0033B765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1" w:type="dxa"/>
          </w:tcPr>
          <w:p w14:paraId="5B0F4EFE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</w:tcPr>
          <w:p w14:paraId="7556540B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</w:tcPr>
          <w:p w14:paraId="0BE31632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HLA.DQ-CXCL10 (r=0.45718011)</w:t>
            </w:r>
          </w:p>
        </w:tc>
        <w:tc>
          <w:tcPr>
            <w:tcW w:w="1715" w:type="dxa"/>
          </w:tcPr>
          <w:p w14:paraId="21D73ABB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STING-</w:t>
            </w:r>
            <w:proofErr w:type="spellStart"/>
            <w:r w:rsidRPr="009B7488">
              <w:rPr>
                <w:rFonts w:ascii="Times New Roman" w:hAnsi="Times New Roman" w:cs="Times New Roman"/>
              </w:rPr>
              <w:t>FAP.alpha</w:t>
            </w:r>
            <w:proofErr w:type="spellEnd"/>
            <w:r w:rsidRPr="009B7488">
              <w:rPr>
                <w:rFonts w:ascii="Times New Roman" w:hAnsi="Times New Roman" w:cs="Times New Roman"/>
              </w:rPr>
              <w:t xml:space="preserve"> (r= - 0.40808476)</w:t>
            </w:r>
          </w:p>
        </w:tc>
      </w:tr>
      <w:tr w:rsidR="00762A9A" w:rsidRPr="009B7488" w14:paraId="4B9744D9" w14:textId="77777777" w:rsidTr="00BF206F">
        <w:trPr>
          <w:trHeight w:val="146"/>
        </w:trPr>
        <w:tc>
          <w:tcPr>
            <w:tcW w:w="1280" w:type="dxa"/>
            <w:vMerge/>
          </w:tcPr>
          <w:p w14:paraId="46064075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</w:tcPr>
          <w:p w14:paraId="78E3A7CF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1" w:type="dxa"/>
          </w:tcPr>
          <w:p w14:paraId="50A9B233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</w:tcPr>
          <w:p w14:paraId="19262E10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</w:tcPr>
          <w:p w14:paraId="68C1E5FD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</w:tcPr>
          <w:p w14:paraId="71A1145E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CD66b-FAP.alpha (r=0.41217199)</w:t>
            </w:r>
          </w:p>
        </w:tc>
      </w:tr>
      <w:tr w:rsidR="00762A9A" w:rsidRPr="009B7488" w14:paraId="779438EA" w14:textId="77777777" w:rsidTr="00BF206F">
        <w:trPr>
          <w:trHeight w:val="248"/>
        </w:trPr>
        <w:tc>
          <w:tcPr>
            <w:tcW w:w="9965" w:type="dxa"/>
            <w:gridSpan w:val="6"/>
          </w:tcPr>
          <w:p w14:paraId="0539057D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Lung networks</w:t>
            </w:r>
          </w:p>
        </w:tc>
      </w:tr>
      <w:tr w:rsidR="00762A9A" w:rsidRPr="009B7488" w14:paraId="3904E916" w14:textId="77777777" w:rsidTr="00BF206F">
        <w:trPr>
          <w:trHeight w:val="259"/>
        </w:trPr>
        <w:tc>
          <w:tcPr>
            <w:tcW w:w="1280" w:type="dxa"/>
          </w:tcPr>
          <w:p w14:paraId="0C58652B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</w:tcPr>
          <w:p w14:paraId="362DD559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r&gt;0.75</w:t>
            </w:r>
          </w:p>
        </w:tc>
        <w:tc>
          <w:tcPr>
            <w:tcW w:w="2021" w:type="dxa"/>
          </w:tcPr>
          <w:p w14:paraId="175E900D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0.75&gt;r&gt;0.65</w:t>
            </w:r>
          </w:p>
        </w:tc>
        <w:tc>
          <w:tcPr>
            <w:tcW w:w="1825" w:type="dxa"/>
          </w:tcPr>
          <w:p w14:paraId="21C8F899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0.65&gt;r&gt;0.55</w:t>
            </w:r>
          </w:p>
        </w:tc>
        <w:tc>
          <w:tcPr>
            <w:tcW w:w="1715" w:type="dxa"/>
          </w:tcPr>
          <w:p w14:paraId="35F5D010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0.55&gt;r&gt;0.45</w:t>
            </w:r>
          </w:p>
        </w:tc>
        <w:tc>
          <w:tcPr>
            <w:tcW w:w="1715" w:type="dxa"/>
          </w:tcPr>
          <w:p w14:paraId="323BBE6B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0.45&gt;r&gt;0.35</w:t>
            </w:r>
          </w:p>
        </w:tc>
      </w:tr>
      <w:tr w:rsidR="00762A9A" w:rsidRPr="009B7488" w14:paraId="0375CEF4" w14:textId="77777777" w:rsidTr="00BF206F">
        <w:trPr>
          <w:trHeight w:val="1024"/>
        </w:trPr>
        <w:tc>
          <w:tcPr>
            <w:tcW w:w="1280" w:type="dxa"/>
          </w:tcPr>
          <w:p w14:paraId="0C6EBF25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mRNA associations</w:t>
            </w:r>
          </w:p>
        </w:tc>
        <w:tc>
          <w:tcPr>
            <w:tcW w:w="1409" w:type="dxa"/>
          </w:tcPr>
          <w:p w14:paraId="0FA7B33B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1" w:type="dxa"/>
          </w:tcPr>
          <w:p w14:paraId="2F93882C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</w:tcPr>
          <w:p w14:paraId="49DBBA21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CCL5-PECAM1 (r=0.63032003)</w:t>
            </w:r>
          </w:p>
        </w:tc>
        <w:tc>
          <w:tcPr>
            <w:tcW w:w="1715" w:type="dxa"/>
          </w:tcPr>
          <w:p w14:paraId="0D805C08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</w:tcPr>
          <w:p w14:paraId="105762CB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HLA.DQ-CCL5 (r=0.36469629)</w:t>
            </w:r>
          </w:p>
        </w:tc>
      </w:tr>
      <w:tr w:rsidR="00762A9A" w:rsidRPr="009B7488" w14:paraId="314D03EC" w14:textId="77777777" w:rsidTr="00BF206F">
        <w:trPr>
          <w:trHeight w:val="259"/>
        </w:trPr>
        <w:tc>
          <w:tcPr>
            <w:tcW w:w="9965" w:type="dxa"/>
            <w:gridSpan w:val="6"/>
          </w:tcPr>
          <w:p w14:paraId="59912BE0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</w:tr>
      <w:tr w:rsidR="00762A9A" w:rsidRPr="009B7488" w14:paraId="7EB166F2" w14:textId="77777777" w:rsidTr="00BF206F">
        <w:trPr>
          <w:trHeight w:val="776"/>
        </w:trPr>
        <w:tc>
          <w:tcPr>
            <w:tcW w:w="1280" w:type="dxa"/>
            <w:vMerge w:val="restart"/>
          </w:tcPr>
          <w:p w14:paraId="729C3C83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Protein associations</w:t>
            </w:r>
          </w:p>
        </w:tc>
        <w:tc>
          <w:tcPr>
            <w:tcW w:w="1409" w:type="dxa"/>
          </w:tcPr>
          <w:p w14:paraId="6ECA6E3D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1" w:type="dxa"/>
          </w:tcPr>
          <w:p w14:paraId="66F415B7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STING-GZMB (r=0.66206305)</w:t>
            </w:r>
          </w:p>
        </w:tc>
        <w:tc>
          <w:tcPr>
            <w:tcW w:w="1825" w:type="dxa"/>
          </w:tcPr>
          <w:p w14:paraId="3CF1FB8D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</w:tcPr>
          <w:p w14:paraId="2A4C238B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</w:tcPr>
          <w:p w14:paraId="45FC64BC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CD11c-GZMB (r=0.37876882)</w:t>
            </w:r>
          </w:p>
        </w:tc>
      </w:tr>
      <w:tr w:rsidR="00762A9A" w:rsidRPr="009B7488" w14:paraId="1A04C79E" w14:textId="77777777" w:rsidTr="00BF206F">
        <w:trPr>
          <w:trHeight w:val="146"/>
        </w:trPr>
        <w:tc>
          <w:tcPr>
            <w:tcW w:w="1280" w:type="dxa"/>
            <w:vMerge/>
          </w:tcPr>
          <w:p w14:paraId="76C74C45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</w:tcPr>
          <w:p w14:paraId="56C5E4BB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1" w:type="dxa"/>
          </w:tcPr>
          <w:p w14:paraId="00E4C8E8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SMA-</w:t>
            </w:r>
            <w:proofErr w:type="spellStart"/>
            <w:r w:rsidRPr="009B7488">
              <w:rPr>
                <w:rFonts w:ascii="Times New Roman" w:hAnsi="Times New Roman" w:cs="Times New Roman"/>
              </w:rPr>
              <w:t>FAP.alpha</w:t>
            </w:r>
            <w:proofErr w:type="spellEnd"/>
            <w:r w:rsidRPr="009B7488">
              <w:rPr>
                <w:rFonts w:ascii="Times New Roman" w:hAnsi="Times New Roman" w:cs="Times New Roman"/>
              </w:rPr>
              <w:t xml:space="preserve"> (r=0.70693910)</w:t>
            </w:r>
          </w:p>
        </w:tc>
        <w:tc>
          <w:tcPr>
            <w:tcW w:w="1825" w:type="dxa"/>
          </w:tcPr>
          <w:p w14:paraId="63FC2021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</w:tcPr>
          <w:p w14:paraId="5A698680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</w:tcPr>
          <w:p w14:paraId="1D59D31D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</w:tr>
      <w:tr w:rsidR="00762A9A" w:rsidRPr="009B7488" w14:paraId="4F8F1129" w14:textId="77777777" w:rsidTr="00BF206F">
        <w:trPr>
          <w:trHeight w:val="248"/>
        </w:trPr>
        <w:tc>
          <w:tcPr>
            <w:tcW w:w="9965" w:type="dxa"/>
            <w:gridSpan w:val="6"/>
          </w:tcPr>
          <w:p w14:paraId="446AC832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</w:tr>
      <w:tr w:rsidR="00762A9A" w:rsidRPr="009B7488" w14:paraId="50312BE1" w14:textId="77777777" w:rsidTr="00BF206F">
        <w:trPr>
          <w:trHeight w:val="822"/>
        </w:trPr>
        <w:tc>
          <w:tcPr>
            <w:tcW w:w="1280" w:type="dxa"/>
            <w:vMerge w:val="restart"/>
          </w:tcPr>
          <w:p w14:paraId="3E923A6B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Combined associations</w:t>
            </w:r>
          </w:p>
        </w:tc>
        <w:tc>
          <w:tcPr>
            <w:tcW w:w="1409" w:type="dxa"/>
          </w:tcPr>
          <w:p w14:paraId="0AD803A0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1" w:type="dxa"/>
          </w:tcPr>
          <w:p w14:paraId="1C0FC20E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STING-GZMB (r=0.670306834)</w:t>
            </w:r>
          </w:p>
        </w:tc>
        <w:tc>
          <w:tcPr>
            <w:tcW w:w="1825" w:type="dxa"/>
          </w:tcPr>
          <w:p w14:paraId="23945E04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CL5-PECAM1 (r=0.6488600)</w:t>
            </w:r>
          </w:p>
        </w:tc>
        <w:tc>
          <w:tcPr>
            <w:tcW w:w="1715" w:type="dxa"/>
          </w:tcPr>
          <w:p w14:paraId="0DE78B82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ITGAM-STING (r=0.51662924)</w:t>
            </w:r>
          </w:p>
        </w:tc>
        <w:tc>
          <w:tcPr>
            <w:tcW w:w="1715" w:type="dxa"/>
          </w:tcPr>
          <w:p w14:paraId="06DFBBB8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CL5-STING (r=0.37544702)</w:t>
            </w:r>
          </w:p>
        </w:tc>
      </w:tr>
      <w:tr w:rsidR="00762A9A" w:rsidRPr="009B7488" w14:paraId="76B6BED2" w14:textId="77777777" w:rsidTr="00BF206F">
        <w:trPr>
          <w:trHeight w:val="146"/>
        </w:trPr>
        <w:tc>
          <w:tcPr>
            <w:tcW w:w="1280" w:type="dxa"/>
            <w:vMerge/>
          </w:tcPr>
          <w:p w14:paraId="096D2CC2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</w:tcPr>
          <w:p w14:paraId="3C5AD609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1" w:type="dxa"/>
          </w:tcPr>
          <w:p w14:paraId="03D1DCA8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</w:tcPr>
          <w:p w14:paraId="250AD427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SMA-</w:t>
            </w:r>
            <w:proofErr w:type="spellStart"/>
            <w:r w:rsidRPr="009B7488">
              <w:rPr>
                <w:rFonts w:ascii="Times New Roman" w:hAnsi="Times New Roman" w:cs="Times New Roman"/>
                <w:color w:val="000000"/>
              </w:rPr>
              <w:t>FAP.alpha</w:t>
            </w:r>
            <w:proofErr w:type="spellEnd"/>
            <w:r w:rsidRPr="009B7488">
              <w:rPr>
                <w:rFonts w:ascii="Times New Roman" w:hAnsi="Times New Roman" w:cs="Times New Roman"/>
                <w:color w:val="000000"/>
              </w:rPr>
              <w:t xml:space="preserve"> (r=0.6249559460)</w:t>
            </w:r>
          </w:p>
        </w:tc>
        <w:tc>
          <w:tcPr>
            <w:tcW w:w="1715" w:type="dxa"/>
          </w:tcPr>
          <w:p w14:paraId="2B799BB5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ITGAM-CD11c (r=0.48105580)</w:t>
            </w:r>
          </w:p>
        </w:tc>
        <w:tc>
          <w:tcPr>
            <w:tcW w:w="1715" w:type="dxa"/>
          </w:tcPr>
          <w:p w14:paraId="735749CA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D11c-GZMB (r=0.395300879)</w:t>
            </w:r>
          </w:p>
        </w:tc>
      </w:tr>
      <w:tr w:rsidR="00762A9A" w:rsidRPr="009B7488" w14:paraId="0CFE6C7C" w14:textId="77777777" w:rsidTr="00BF206F">
        <w:trPr>
          <w:trHeight w:val="146"/>
        </w:trPr>
        <w:tc>
          <w:tcPr>
            <w:tcW w:w="1280" w:type="dxa"/>
            <w:vMerge/>
          </w:tcPr>
          <w:p w14:paraId="5BC3629E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</w:tcPr>
          <w:p w14:paraId="71AB29A0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1" w:type="dxa"/>
          </w:tcPr>
          <w:p w14:paraId="4E68E459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</w:tcPr>
          <w:p w14:paraId="290D02AD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</w:tcPr>
          <w:p w14:paraId="732C603D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STING-CD11c (r=-0.45334834)</w:t>
            </w:r>
          </w:p>
        </w:tc>
        <w:tc>
          <w:tcPr>
            <w:tcW w:w="1715" w:type="dxa"/>
          </w:tcPr>
          <w:p w14:paraId="0875099C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LY6E-CXCL10 (r=0.35817495)</w:t>
            </w:r>
          </w:p>
        </w:tc>
      </w:tr>
      <w:tr w:rsidR="00762A9A" w:rsidRPr="009B7488" w14:paraId="35AA5180" w14:textId="77777777" w:rsidTr="00BF206F">
        <w:trPr>
          <w:trHeight w:val="259"/>
        </w:trPr>
        <w:tc>
          <w:tcPr>
            <w:tcW w:w="9965" w:type="dxa"/>
            <w:gridSpan w:val="6"/>
          </w:tcPr>
          <w:p w14:paraId="1794771D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Local networks</w:t>
            </w:r>
          </w:p>
        </w:tc>
      </w:tr>
      <w:tr w:rsidR="00762A9A" w:rsidRPr="009B7488" w14:paraId="55E47EE3" w14:textId="77777777" w:rsidTr="00BF206F">
        <w:trPr>
          <w:trHeight w:val="248"/>
        </w:trPr>
        <w:tc>
          <w:tcPr>
            <w:tcW w:w="1280" w:type="dxa"/>
          </w:tcPr>
          <w:p w14:paraId="62057DA8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</w:tcPr>
          <w:p w14:paraId="07B26DED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r&gt;0.75</w:t>
            </w:r>
          </w:p>
        </w:tc>
        <w:tc>
          <w:tcPr>
            <w:tcW w:w="2021" w:type="dxa"/>
          </w:tcPr>
          <w:p w14:paraId="632FD30B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0.75&gt;r&gt;0.65</w:t>
            </w:r>
          </w:p>
        </w:tc>
        <w:tc>
          <w:tcPr>
            <w:tcW w:w="1825" w:type="dxa"/>
          </w:tcPr>
          <w:p w14:paraId="3CC044CF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0.65&gt;r&gt;0.55</w:t>
            </w:r>
          </w:p>
        </w:tc>
        <w:tc>
          <w:tcPr>
            <w:tcW w:w="1715" w:type="dxa"/>
          </w:tcPr>
          <w:p w14:paraId="371C7DAF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0.55&gt;r&gt;0.45</w:t>
            </w:r>
          </w:p>
        </w:tc>
        <w:tc>
          <w:tcPr>
            <w:tcW w:w="1715" w:type="dxa"/>
          </w:tcPr>
          <w:p w14:paraId="5B0E7D29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0.45&gt;r&gt;0.35</w:t>
            </w:r>
          </w:p>
        </w:tc>
      </w:tr>
      <w:tr w:rsidR="00762A9A" w:rsidRPr="009B7488" w14:paraId="759B6D10" w14:textId="77777777" w:rsidTr="00BF206F">
        <w:trPr>
          <w:trHeight w:val="1091"/>
        </w:trPr>
        <w:tc>
          <w:tcPr>
            <w:tcW w:w="1280" w:type="dxa"/>
            <w:vMerge w:val="restart"/>
          </w:tcPr>
          <w:p w14:paraId="39E4A102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mRNA associations</w:t>
            </w:r>
          </w:p>
        </w:tc>
        <w:tc>
          <w:tcPr>
            <w:tcW w:w="1409" w:type="dxa"/>
          </w:tcPr>
          <w:p w14:paraId="13019BB4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HLA.DQ-CCL5 (r=0.76548913)</w:t>
            </w:r>
          </w:p>
        </w:tc>
        <w:tc>
          <w:tcPr>
            <w:tcW w:w="2021" w:type="dxa"/>
          </w:tcPr>
          <w:p w14:paraId="3FBEF0ED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ITGAM-PECAM1 (r=0.66401988)</w:t>
            </w:r>
          </w:p>
        </w:tc>
        <w:tc>
          <w:tcPr>
            <w:tcW w:w="1825" w:type="dxa"/>
          </w:tcPr>
          <w:p w14:paraId="1B2D9834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ITGAM-CXCL10 (r=0.5789119)</w:t>
            </w:r>
          </w:p>
        </w:tc>
        <w:tc>
          <w:tcPr>
            <w:tcW w:w="1715" w:type="dxa"/>
          </w:tcPr>
          <w:p w14:paraId="3F34D024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CL5-CXCL10 (r=0.5005437)</w:t>
            </w:r>
          </w:p>
        </w:tc>
        <w:tc>
          <w:tcPr>
            <w:tcW w:w="1715" w:type="dxa"/>
          </w:tcPr>
          <w:p w14:paraId="6821D954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HLA.DQ-ITGAM (r=0.39096026)</w:t>
            </w:r>
          </w:p>
        </w:tc>
      </w:tr>
      <w:tr w:rsidR="00762A9A" w:rsidRPr="009B7488" w14:paraId="1107F41E" w14:textId="77777777" w:rsidTr="00BF206F">
        <w:trPr>
          <w:trHeight w:val="822"/>
        </w:trPr>
        <w:tc>
          <w:tcPr>
            <w:tcW w:w="1280" w:type="dxa"/>
            <w:vMerge/>
          </w:tcPr>
          <w:p w14:paraId="66B40130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</w:tcPr>
          <w:p w14:paraId="229E6A60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1" w:type="dxa"/>
          </w:tcPr>
          <w:p w14:paraId="3263B9D8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</w:tcPr>
          <w:p w14:paraId="36DD6C8F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</w:tcPr>
          <w:p w14:paraId="679A82AA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</w:tcPr>
          <w:p w14:paraId="2D938FFF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HLA.DQ-CXCL10 (r= - 0.4115299)</w:t>
            </w:r>
          </w:p>
        </w:tc>
      </w:tr>
      <w:tr w:rsidR="00762A9A" w:rsidRPr="009B7488" w14:paraId="4B538E14" w14:textId="77777777" w:rsidTr="00BF206F">
        <w:trPr>
          <w:trHeight w:val="259"/>
        </w:trPr>
        <w:tc>
          <w:tcPr>
            <w:tcW w:w="9965" w:type="dxa"/>
            <w:gridSpan w:val="6"/>
          </w:tcPr>
          <w:p w14:paraId="792CEB80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</w:tr>
      <w:tr w:rsidR="00762A9A" w:rsidRPr="009B7488" w14:paraId="75D3B9C9" w14:textId="77777777" w:rsidTr="00BF206F">
        <w:trPr>
          <w:trHeight w:val="248"/>
        </w:trPr>
        <w:tc>
          <w:tcPr>
            <w:tcW w:w="1280" w:type="dxa"/>
            <w:vMerge w:val="restart"/>
          </w:tcPr>
          <w:p w14:paraId="5F7E636A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Protein associations</w:t>
            </w:r>
          </w:p>
        </w:tc>
        <w:tc>
          <w:tcPr>
            <w:tcW w:w="1409" w:type="dxa"/>
          </w:tcPr>
          <w:p w14:paraId="0EB8C4A9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1" w:type="dxa"/>
          </w:tcPr>
          <w:p w14:paraId="615D3121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CD11c-FAP.alpha (r=0.6952068)</w:t>
            </w:r>
          </w:p>
        </w:tc>
        <w:tc>
          <w:tcPr>
            <w:tcW w:w="1825" w:type="dxa"/>
          </w:tcPr>
          <w:p w14:paraId="4F329F7F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STING-CD66b (r=0.5698049)</w:t>
            </w:r>
          </w:p>
        </w:tc>
        <w:tc>
          <w:tcPr>
            <w:tcW w:w="1715" w:type="dxa"/>
          </w:tcPr>
          <w:p w14:paraId="641DA32D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STING-SMA (r=0.46794033)</w:t>
            </w:r>
          </w:p>
        </w:tc>
        <w:tc>
          <w:tcPr>
            <w:tcW w:w="1715" w:type="dxa"/>
          </w:tcPr>
          <w:p w14:paraId="6009DF98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STING-CD11c (r=0.4254414)</w:t>
            </w:r>
          </w:p>
        </w:tc>
      </w:tr>
      <w:tr w:rsidR="00762A9A" w:rsidRPr="009B7488" w14:paraId="4A2F2756" w14:textId="77777777" w:rsidTr="00BF206F">
        <w:trPr>
          <w:trHeight w:val="259"/>
        </w:trPr>
        <w:tc>
          <w:tcPr>
            <w:tcW w:w="1280" w:type="dxa"/>
            <w:vMerge/>
          </w:tcPr>
          <w:p w14:paraId="568B3F9E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</w:tcPr>
          <w:p w14:paraId="371463F2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1" w:type="dxa"/>
          </w:tcPr>
          <w:p w14:paraId="244B02B3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SMA-</w:t>
            </w:r>
            <w:proofErr w:type="spellStart"/>
            <w:r w:rsidRPr="009B7488">
              <w:rPr>
                <w:rFonts w:ascii="Times New Roman" w:hAnsi="Times New Roman" w:cs="Times New Roman"/>
              </w:rPr>
              <w:t>FAP.alpha</w:t>
            </w:r>
            <w:proofErr w:type="spellEnd"/>
            <w:r w:rsidRPr="009B7488">
              <w:rPr>
                <w:rFonts w:ascii="Times New Roman" w:hAnsi="Times New Roman" w:cs="Times New Roman"/>
              </w:rPr>
              <w:t xml:space="preserve"> (r=0.6952666)</w:t>
            </w:r>
          </w:p>
        </w:tc>
        <w:tc>
          <w:tcPr>
            <w:tcW w:w="1825" w:type="dxa"/>
          </w:tcPr>
          <w:p w14:paraId="6CB340F3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</w:tcPr>
          <w:p w14:paraId="33CFA5C3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STING-GZMB (r=0.46584905)</w:t>
            </w:r>
          </w:p>
        </w:tc>
        <w:tc>
          <w:tcPr>
            <w:tcW w:w="1715" w:type="dxa"/>
          </w:tcPr>
          <w:p w14:paraId="4016EA81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CD66b-FAP.alpha (r=0.3759208)</w:t>
            </w:r>
          </w:p>
        </w:tc>
      </w:tr>
      <w:tr w:rsidR="00762A9A" w:rsidRPr="009B7488" w14:paraId="6DC0F9DE" w14:textId="77777777" w:rsidTr="00BF206F">
        <w:trPr>
          <w:trHeight w:val="259"/>
        </w:trPr>
        <w:tc>
          <w:tcPr>
            <w:tcW w:w="9965" w:type="dxa"/>
            <w:gridSpan w:val="6"/>
          </w:tcPr>
          <w:p w14:paraId="0E04EB3B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</w:tr>
      <w:tr w:rsidR="00762A9A" w:rsidRPr="009B7488" w14:paraId="4DE6B1A1" w14:textId="77777777" w:rsidTr="00BF206F">
        <w:trPr>
          <w:trHeight w:val="259"/>
        </w:trPr>
        <w:tc>
          <w:tcPr>
            <w:tcW w:w="1280" w:type="dxa"/>
            <w:vMerge w:val="restart"/>
          </w:tcPr>
          <w:p w14:paraId="1F3EA5C6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 xml:space="preserve">Combined associations </w:t>
            </w:r>
          </w:p>
        </w:tc>
        <w:tc>
          <w:tcPr>
            <w:tcW w:w="1409" w:type="dxa"/>
          </w:tcPr>
          <w:p w14:paraId="416A549A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HLA.DQ-CCL5 (r=0.824464176)</w:t>
            </w:r>
          </w:p>
        </w:tc>
        <w:tc>
          <w:tcPr>
            <w:tcW w:w="2021" w:type="dxa"/>
          </w:tcPr>
          <w:p w14:paraId="273C7036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CD11c-FAP.alpha (r=0.696816196)</w:t>
            </w:r>
          </w:p>
        </w:tc>
        <w:tc>
          <w:tcPr>
            <w:tcW w:w="1825" w:type="dxa"/>
          </w:tcPr>
          <w:p w14:paraId="54A9A068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ITGAM-CXCL10 (r=0.55888341)</w:t>
            </w:r>
          </w:p>
        </w:tc>
        <w:tc>
          <w:tcPr>
            <w:tcW w:w="1715" w:type="dxa"/>
          </w:tcPr>
          <w:p w14:paraId="0A7B98FD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CL5-CXCL10 (r=0.46659699)</w:t>
            </w:r>
          </w:p>
          <w:p w14:paraId="42A8E845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</w:tcPr>
          <w:p w14:paraId="64E3680B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HLA.DQ-ITGAM (r=0.37474578)</w:t>
            </w:r>
          </w:p>
          <w:p w14:paraId="031B6B0E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</w:tr>
      <w:tr w:rsidR="00762A9A" w:rsidRPr="009B7488" w14:paraId="3F7AEC8A" w14:textId="77777777" w:rsidTr="00BF206F">
        <w:trPr>
          <w:trHeight w:val="248"/>
        </w:trPr>
        <w:tc>
          <w:tcPr>
            <w:tcW w:w="1280" w:type="dxa"/>
            <w:vMerge/>
          </w:tcPr>
          <w:p w14:paraId="26395A83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</w:tcPr>
          <w:p w14:paraId="01522916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1" w:type="dxa"/>
          </w:tcPr>
          <w:p w14:paraId="47FEEE22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SMA-</w:t>
            </w:r>
            <w:proofErr w:type="spellStart"/>
            <w:r w:rsidRPr="009B7488">
              <w:rPr>
                <w:rFonts w:ascii="Times New Roman" w:hAnsi="Times New Roman" w:cs="Times New Roman"/>
              </w:rPr>
              <w:t>FAP.alpha</w:t>
            </w:r>
            <w:proofErr w:type="spellEnd"/>
            <w:r w:rsidRPr="009B7488">
              <w:rPr>
                <w:rFonts w:ascii="Times New Roman" w:hAnsi="Times New Roman" w:cs="Times New Roman"/>
              </w:rPr>
              <w:t xml:space="preserve"> (r=0.689463502)</w:t>
            </w:r>
          </w:p>
        </w:tc>
        <w:tc>
          <w:tcPr>
            <w:tcW w:w="1825" w:type="dxa"/>
          </w:tcPr>
          <w:p w14:paraId="1A027096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STING-CD66b (r=0.60439849)</w:t>
            </w:r>
          </w:p>
        </w:tc>
        <w:tc>
          <w:tcPr>
            <w:tcW w:w="1715" w:type="dxa"/>
          </w:tcPr>
          <w:p w14:paraId="6AA5EE73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STING-SMA (r=0.487912335)</w:t>
            </w:r>
          </w:p>
        </w:tc>
        <w:tc>
          <w:tcPr>
            <w:tcW w:w="1715" w:type="dxa"/>
          </w:tcPr>
          <w:p w14:paraId="7AB9A850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HLA.DQ-CXCL10 (r= - 0.39651006)</w:t>
            </w:r>
          </w:p>
        </w:tc>
      </w:tr>
      <w:tr w:rsidR="00762A9A" w:rsidRPr="009B7488" w14:paraId="1ACDE7D5" w14:textId="77777777" w:rsidTr="00BF206F">
        <w:trPr>
          <w:trHeight w:val="259"/>
        </w:trPr>
        <w:tc>
          <w:tcPr>
            <w:tcW w:w="1280" w:type="dxa"/>
            <w:vMerge/>
          </w:tcPr>
          <w:p w14:paraId="69D13E20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</w:tcPr>
          <w:p w14:paraId="1B494338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1" w:type="dxa"/>
          </w:tcPr>
          <w:p w14:paraId="64A47CE7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</w:tcPr>
          <w:p w14:paraId="1558A7A7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ITGAM-PECAM1 (r=0.63438020)</w:t>
            </w:r>
          </w:p>
        </w:tc>
        <w:tc>
          <w:tcPr>
            <w:tcW w:w="1715" w:type="dxa"/>
          </w:tcPr>
          <w:p w14:paraId="05245D35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LY6E-CD66b (r=0.45693740)</w:t>
            </w:r>
          </w:p>
          <w:p w14:paraId="5F185BD2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</w:tcPr>
          <w:p w14:paraId="44876F84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STING-CD11c (r=0.40797340)</w:t>
            </w:r>
          </w:p>
        </w:tc>
      </w:tr>
      <w:tr w:rsidR="00762A9A" w:rsidRPr="009B7488" w14:paraId="4A4AEB4E" w14:textId="77777777" w:rsidTr="00BF206F">
        <w:trPr>
          <w:trHeight w:val="259"/>
        </w:trPr>
        <w:tc>
          <w:tcPr>
            <w:tcW w:w="1280" w:type="dxa"/>
            <w:vMerge/>
          </w:tcPr>
          <w:p w14:paraId="684397CA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</w:tcPr>
          <w:p w14:paraId="0423102E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1" w:type="dxa"/>
          </w:tcPr>
          <w:p w14:paraId="5030687C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</w:tcPr>
          <w:p w14:paraId="6C254A97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</w:tcPr>
          <w:p w14:paraId="6DAB721F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</w:tcPr>
          <w:p w14:paraId="6546056C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XCL10-SMA (r= - 0.355299082)</w:t>
            </w:r>
          </w:p>
        </w:tc>
      </w:tr>
      <w:tr w:rsidR="00762A9A" w:rsidRPr="009B7488" w14:paraId="0FF54A48" w14:textId="77777777" w:rsidTr="00BF206F">
        <w:trPr>
          <w:trHeight w:val="259"/>
        </w:trPr>
        <w:tc>
          <w:tcPr>
            <w:tcW w:w="1280" w:type="dxa"/>
            <w:vMerge/>
          </w:tcPr>
          <w:p w14:paraId="3731FED5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</w:tcPr>
          <w:p w14:paraId="1409EFA6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1" w:type="dxa"/>
          </w:tcPr>
          <w:p w14:paraId="5C3B649B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</w:tcPr>
          <w:p w14:paraId="6D8F7C13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</w:tcPr>
          <w:p w14:paraId="3497E914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</w:tcPr>
          <w:p w14:paraId="42D567A0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STING-GZMB (r=0.44255840)</w:t>
            </w:r>
          </w:p>
        </w:tc>
      </w:tr>
      <w:tr w:rsidR="00762A9A" w:rsidRPr="009B7488" w14:paraId="283B900F" w14:textId="77777777" w:rsidTr="00BF206F">
        <w:trPr>
          <w:trHeight w:val="248"/>
        </w:trPr>
        <w:tc>
          <w:tcPr>
            <w:tcW w:w="1280" w:type="dxa"/>
            <w:vMerge/>
          </w:tcPr>
          <w:p w14:paraId="502F67E0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</w:tcPr>
          <w:p w14:paraId="45B0CD4C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1" w:type="dxa"/>
          </w:tcPr>
          <w:p w14:paraId="2AC0BD0B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</w:tcPr>
          <w:p w14:paraId="3F212012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</w:tcPr>
          <w:p w14:paraId="74D81A8B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</w:tcPr>
          <w:p w14:paraId="217F35B1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D11c-SMA (r= - 0.361741788)</w:t>
            </w:r>
          </w:p>
        </w:tc>
      </w:tr>
      <w:tr w:rsidR="00762A9A" w:rsidRPr="009B7488" w14:paraId="29C35712" w14:textId="77777777" w:rsidTr="00BF206F">
        <w:trPr>
          <w:trHeight w:val="259"/>
        </w:trPr>
        <w:tc>
          <w:tcPr>
            <w:tcW w:w="9965" w:type="dxa"/>
            <w:gridSpan w:val="6"/>
          </w:tcPr>
          <w:p w14:paraId="1012513D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Peritoneal/other networks</w:t>
            </w:r>
          </w:p>
        </w:tc>
      </w:tr>
      <w:tr w:rsidR="00762A9A" w:rsidRPr="009B7488" w14:paraId="16B346DD" w14:textId="77777777" w:rsidTr="00BF206F">
        <w:trPr>
          <w:trHeight w:val="259"/>
        </w:trPr>
        <w:tc>
          <w:tcPr>
            <w:tcW w:w="1280" w:type="dxa"/>
          </w:tcPr>
          <w:p w14:paraId="45F01313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</w:tcPr>
          <w:p w14:paraId="261888F6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r&gt;0.75</w:t>
            </w:r>
          </w:p>
        </w:tc>
        <w:tc>
          <w:tcPr>
            <w:tcW w:w="2021" w:type="dxa"/>
          </w:tcPr>
          <w:p w14:paraId="164AFCAB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0.75&gt;r&gt;0.65</w:t>
            </w:r>
          </w:p>
        </w:tc>
        <w:tc>
          <w:tcPr>
            <w:tcW w:w="1825" w:type="dxa"/>
          </w:tcPr>
          <w:p w14:paraId="55CBE18B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0.65&gt;r&gt;0.55</w:t>
            </w:r>
          </w:p>
        </w:tc>
        <w:tc>
          <w:tcPr>
            <w:tcW w:w="1715" w:type="dxa"/>
          </w:tcPr>
          <w:p w14:paraId="09987EE5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0.55&gt;r&gt;0.45</w:t>
            </w:r>
          </w:p>
        </w:tc>
        <w:tc>
          <w:tcPr>
            <w:tcW w:w="1715" w:type="dxa"/>
          </w:tcPr>
          <w:p w14:paraId="3A48D229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0.45&gt;r&gt;0.35</w:t>
            </w:r>
          </w:p>
        </w:tc>
      </w:tr>
      <w:tr w:rsidR="00762A9A" w:rsidRPr="009B7488" w14:paraId="2F8F45C0" w14:textId="77777777" w:rsidTr="00BF206F">
        <w:trPr>
          <w:trHeight w:val="259"/>
        </w:trPr>
        <w:tc>
          <w:tcPr>
            <w:tcW w:w="1280" w:type="dxa"/>
            <w:vMerge w:val="restart"/>
          </w:tcPr>
          <w:p w14:paraId="76B24933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mRNA associations</w:t>
            </w:r>
          </w:p>
        </w:tc>
        <w:tc>
          <w:tcPr>
            <w:tcW w:w="1409" w:type="dxa"/>
          </w:tcPr>
          <w:p w14:paraId="30AF1D38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1" w:type="dxa"/>
          </w:tcPr>
          <w:p w14:paraId="4900B234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</w:tcPr>
          <w:p w14:paraId="3AC14BF5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CL5-CXCL10 (r=0.55276140)</w:t>
            </w:r>
          </w:p>
        </w:tc>
        <w:tc>
          <w:tcPr>
            <w:tcW w:w="1715" w:type="dxa"/>
          </w:tcPr>
          <w:p w14:paraId="248BD264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ITGAM-PECAM1 (r=0.52359828)</w:t>
            </w:r>
          </w:p>
        </w:tc>
        <w:tc>
          <w:tcPr>
            <w:tcW w:w="1715" w:type="dxa"/>
          </w:tcPr>
          <w:p w14:paraId="23131EBF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LY6E-CCL5 (r=-0.38745419)</w:t>
            </w:r>
          </w:p>
        </w:tc>
      </w:tr>
      <w:tr w:rsidR="00762A9A" w:rsidRPr="009B7488" w14:paraId="35443962" w14:textId="77777777" w:rsidTr="00BF206F">
        <w:trPr>
          <w:trHeight w:val="248"/>
        </w:trPr>
        <w:tc>
          <w:tcPr>
            <w:tcW w:w="1280" w:type="dxa"/>
            <w:vMerge/>
          </w:tcPr>
          <w:p w14:paraId="2673B1B7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</w:tcPr>
          <w:p w14:paraId="3F758096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1" w:type="dxa"/>
          </w:tcPr>
          <w:p w14:paraId="19D2E2CC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</w:tcPr>
          <w:p w14:paraId="4A535997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</w:tcPr>
          <w:p w14:paraId="7AA0D982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</w:tcPr>
          <w:p w14:paraId="07C54066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LY6E-PECAM1 (r=0.40562925)</w:t>
            </w:r>
          </w:p>
        </w:tc>
      </w:tr>
      <w:tr w:rsidR="00762A9A" w:rsidRPr="009B7488" w14:paraId="02A4BDCC" w14:textId="77777777" w:rsidTr="00BF206F">
        <w:trPr>
          <w:trHeight w:val="259"/>
        </w:trPr>
        <w:tc>
          <w:tcPr>
            <w:tcW w:w="1280" w:type="dxa"/>
            <w:vMerge/>
          </w:tcPr>
          <w:p w14:paraId="155A4483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</w:tcPr>
          <w:p w14:paraId="43031C3F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1" w:type="dxa"/>
          </w:tcPr>
          <w:p w14:paraId="695F81BD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</w:tcPr>
          <w:p w14:paraId="10011C3C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</w:tcPr>
          <w:p w14:paraId="15A4E4D8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</w:tcPr>
          <w:p w14:paraId="71EBEB09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D44-CXCL10 (r=0.41410468)</w:t>
            </w:r>
          </w:p>
        </w:tc>
      </w:tr>
      <w:tr w:rsidR="00762A9A" w:rsidRPr="009B7488" w14:paraId="2DDAD191" w14:textId="77777777" w:rsidTr="00BF206F">
        <w:trPr>
          <w:trHeight w:val="259"/>
        </w:trPr>
        <w:tc>
          <w:tcPr>
            <w:tcW w:w="1280" w:type="dxa"/>
            <w:vMerge/>
          </w:tcPr>
          <w:p w14:paraId="0511E29A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</w:tcPr>
          <w:p w14:paraId="1A2ED6DC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1" w:type="dxa"/>
          </w:tcPr>
          <w:p w14:paraId="11F58723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</w:tcPr>
          <w:p w14:paraId="134E106A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</w:tcPr>
          <w:p w14:paraId="34D8614D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</w:tcPr>
          <w:p w14:paraId="6C199E4D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CL5-PECAM1 (r=0.43757602)</w:t>
            </w:r>
          </w:p>
        </w:tc>
      </w:tr>
      <w:tr w:rsidR="00762A9A" w:rsidRPr="009B7488" w14:paraId="1547B0AE" w14:textId="77777777" w:rsidTr="00BF206F">
        <w:trPr>
          <w:trHeight w:val="259"/>
        </w:trPr>
        <w:tc>
          <w:tcPr>
            <w:tcW w:w="9965" w:type="dxa"/>
            <w:gridSpan w:val="6"/>
          </w:tcPr>
          <w:p w14:paraId="3EA684F6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</w:tr>
      <w:tr w:rsidR="00762A9A" w:rsidRPr="009B7488" w14:paraId="42E091E1" w14:textId="77777777" w:rsidTr="00BF206F">
        <w:trPr>
          <w:trHeight w:val="248"/>
        </w:trPr>
        <w:tc>
          <w:tcPr>
            <w:tcW w:w="1280" w:type="dxa"/>
            <w:vMerge w:val="restart"/>
          </w:tcPr>
          <w:p w14:paraId="7A51B87B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Protein associations</w:t>
            </w:r>
          </w:p>
        </w:tc>
        <w:tc>
          <w:tcPr>
            <w:tcW w:w="1409" w:type="dxa"/>
          </w:tcPr>
          <w:p w14:paraId="2C1F4C82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1" w:type="dxa"/>
          </w:tcPr>
          <w:p w14:paraId="47C6DA96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</w:tcPr>
          <w:p w14:paraId="32BC91A6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</w:tcPr>
          <w:p w14:paraId="072C4907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D11c-FAP.alpha (r=0.46887584)</w:t>
            </w:r>
          </w:p>
        </w:tc>
        <w:tc>
          <w:tcPr>
            <w:tcW w:w="1715" w:type="dxa"/>
          </w:tcPr>
          <w:p w14:paraId="48FA3C1A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STING-GZMB (r=0.37237314)</w:t>
            </w:r>
          </w:p>
        </w:tc>
      </w:tr>
      <w:tr w:rsidR="00762A9A" w:rsidRPr="009B7488" w14:paraId="3280FC85" w14:textId="77777777" w:rsidTr="00BF206F">
        <w:trPr>
          <w:trHeight w:val="259"/>
        </w:trPr>
        <w:tc>
          <w:tcPr>
            <w:tcW w:w="1280" w:type="dxa"/>
            <w:vMerge/>
          </w:tcPr>
          <w:p w14:paraId="3C4935D0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</w:tcPr>
          <w:p w14:paraId="5FA23491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1" w:type="dxa"/>
          </w:tcPr>
          <w:p w14:paraId="6CC78DDE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</w:tcPr>
          <w:p w14:paraId="3E9A6CC4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</w:tcPr>
          <w:p w14:paraId="454B836E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</w:tcPr>
          <w:p w14:paraId="7CFDDFD5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SMA-</w:t>
            </w:r>
            <w:proofErr w:type="spellStart"/>
            <w:r w:rsidRPr="009B7488">
              <w:rPr>
                <w:rFonts w:ascii="Times New Roman" w:hAnsi="Times New Roman" w:cs="Times New Roman"/>
                <w:color w:val="000000"/>
              </w:rPr>
              <w:t>FAP.alpha</w:t>
            </w:r>
            <w:proofErr w:type="spellEnd"/>
            <w:r w:rsidRPr="009B7488">
              <w:rPr>
                <w:rFonts w:ascii="Times New Roman" w:hAnsi="Times New Roman" w:cs="Times New Roman"/>
                <w:color w:val="000000"/>
              </w:rPr>
              <w:t xml:space="preserve"> (r=0.36296620)</w:t>
            </w:r>
          </w:p>
        </w:tc>
      </w:tr>
      <w:tr w:rsidR="00762A9A" w:rsidRPr="009B7488" w14:paraId="368AB066" w14:textId="77777777" w:rsidTr="00BF206F">
        <w:trPr>
          <w:trHeight w:val="259"/>
        </w:trPr>
        <w:tc>
          <w:tcPr>
            <w:tcW w:w="9965" w:type="dxa"/>
            <w:gridSpan w:val="6"/>
          </w:tcPr>
          <w:p w14:paraId="196443D3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</w:tr>
      <w:tr w:rsidR="00762A9A" w:rsidRPr="009B7488" w14:paraId="59570DDF" w14:textId="77777777" w:rsidTr="00BF206F">
        <w:trPr>
          <w:trHeight w:val="248"/>
        </w:trPr>
        <w:tc>
          <w:tcPr>
            <w:tcW w:w="1280" w:type="dxa"/>
            <w:vMerge w:val="restart"/>
          </w:tcPr>
          <w:p w14:paraId="019DFC1F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Combined associations</w:t>
            </w:r>
          </w:p>
        </w:tc>
        <w:tc>
          <w:tcPr>
            <w:tcW w:w="1409" w:type="dxa"/>
          </w:tcPr>
          <w:p w14:paraId="24DDD42E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1" w:type="dxa"/>
          </w:tcPr>
          <w:p w14:paraId="6D21B4E9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</w:tcPr>
          <w:p w14:paraId="41264FEF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CL5-CXCL10 (r=0.61940269)</w:t>
            </w:r>
          </w:p>
        </w:tc>
        <w:tc>
          <w:tcPr>
            <w:tcW w:w="1715" w:type="dxa"/>
          </w:tcPr>
          <w:p w14:paraId="75D55AAA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LY6E-PECAM1 (r=0.482493002)</w:t>
            </w:r>
          </w:p>
        </w:tc>
        <w:tc>
          <w:tcPr>
            <w:tcW w:w="1715" w:type="dxa"/>
          </w:tcPr>
          <w:p w14:paraId="1504199B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LY6E-CCL5 (r=-0.36655482)</w:t>
            </w:r>
          </w:p>
        </w:tc>
      </w:tr>
      <w:tr w:rsidR="00762A9A" w:rsidRPr="009B7488" w14:paraId="0C6C8F17" w14:textId="77777777" w:rsidTr="00BF206F">
        <w:trPr>
          <w:trHeight w:val="259"/>
        </w:trPr>
        <w:tc>
          <w:tcPr>
            <w:tcW w:w="1280" w:type="dxa"/>
            <w:vMerge/>
          </w:tcPr>
          <w:p w14:paraId="7BBC178C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</w:tcPr>
          <w:p w14:paraId="79E05981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1" w:type="dxa"/>
          </w:tcPr>
          <w:p w14:paraId="2ED6AF9D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</w:tcPr>
          <w:p w14:paraId="7D1BD659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</w:tcPr>
          <w:p w14:paraId="2FFB1D01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ITGAM-PECAM1 (r=0.477127902)</w:t>
            </w:r>
          </w:p>
        </w:tc>
        <w:tc>
          <w:tcPr>
            <w:tcW w:w="1715" w:type="dxa"/>
          </w:tcPr>
          <w:p w14:paraId="4F946ED4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CCL5-PECAM1 (r=0.410514315)</w:t>
            </w:r>
          </w:p>
        </w:tc>
      </w:tr>
      <w:tr w:rsidR="00762A9A" w:rsidRPr="009B7488" w14:paraId="50DD457E" w14:textId="77777777" w:rsidTr="00BF206F">
        <w:trPr>
          <w:trHeight w:val="259"/>
        </w:trPr>
        <w:tc>
          <w:tcPr>
            <w:tcW w:w="1280" w:type="dxa"/>
            <w:vMerge/>
          </w:tcPr>
          <w:p w14:paraId="3BBA1130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</w:tcPr>
          <w:p w14:paraId="6C32423D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1" w:type="dxa"/>
          </w:tcPr>
          <w:p w14:paraId="5F241C43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</w:tcPr>
          <w:p w14:paraId="075D2B28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</w:tcPr>
          <w:p w14:paraId="1C4D57D4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</w:tcPr>
          <w:p w14:paraId="5E2F1FA1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CD44-CXCL10 (r=0.39870833)</w:t>
            </w:r>
          </w:p>
        </w:tc>
      </w:tr>
      <w:tr w:rsidR="00762A9A" w:rsidRPr="009B7488" w14:paraId="55AFC1EA" w14:textId="77777777" w:rsidTr="00BF206F">
        <w:trPr>
          <w:trHeight w:val="259"/>
        </w:trPr>
        <w:tc>
          <w:tcPr>
            <w:tcW w:w="1280" w:type="dxa"/>
            <w:vMerge/>
          </w:tcPr>
          <w:p w14:paraId="53BFE317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</w:tcPr>
          <w:p w14:paraId="0377CDEA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1" w:type="dxa"/>
          </w:tcPr>
          <w:p w14:paraId="26233458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</w:tcPr>
          <w:p w14:paraId="2F9BDF7F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</w:tcPr>
          <w:p w14:paraId="09D9E893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</w:tcPr>
          <w:p w14:paraId="07BC164A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SMA-</w:t>
            </w:r>
            <w:proofErr w:type="spellStart"/>
            <w:r w:rsidRPr="009B7488">
              <w:rPr>
                <w:rFonts w:ascii="Times New Roman" w:hAnsi="Times New Roman" w:cs="Times New Roman"/>
              </w:rPr>
              <w:t>FAP.alpha</w:t>
            </w:r>
            <w:proofErr w:type="spellEnd"/>
            <w:r w:rsidRPr="009B7488">
              <w:rPr>
                <w:rFonts w:ascii="Times New Roman" w:hAnsi="Times New Roman" w:cs="Times New Roman"/>
              </w:rPr>
              <w:t xml:space="preserve"> (r=0.351856612)</w:t>
            </w:r>
          </w:p>
        </w:tc>
      </w:tr>
      <w:tr w:rsidR="00762A9A" w:rsidRPr="009B7488" w14:paraId="52EBE991" w14:textId="77777777" w:rsidTr="00BF206F">
        <w:trPr>
          <w:trHeight w:val="248"/>
        </w:trPr>
        <w:tc>
          <w:tcPr>
            <w:tcW w:w="1280" w:type="dxa"/>
            <w:vMerge/>
          </w:tcPr>
          <w:p w14:paraId="52AF0E37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</w:tcPr>
          <w:p w14:paraId="20C13683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1" w:type="dxa"/>
          </w:tcPr>
          <w:p w14:paraId="2F5513F6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</w:tcPr>
          <w:p w14:paraId="6DEB8C12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</w:tcPr>
          <w:p w14:paraId="0069883A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</w:tcPr>
          <w:p w14:paraId="6B9BCBF2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HLA.DQ-CD66b (r=-0.355664385)</w:t>
            </w:r>
          </w:p>
        </w:tc>
      </w:tr>
      <w:tr w:rsidR="00762A9A" w:rsidRPr="009B7488" w14:paraId="2CF177BF" w14:textId="77777777" w:rsidTr="00BF206F">
        <w:trPr>
          <w:trHeight w:val="259"/>
        </w:trPr>
        <w:tc>
          <w:tcPr>
            <w:tcW w:w="1280" w:type="dxa"/>
            <w:vMerge/>
          </w:tcPr>
          <w:p w14:paraId="3F6C420F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</w:tcPr>
          <w:p w14:paraId="372EFFE2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1" w:type="dxa"/>
          </w:tcPr>
          <w:p w14:paraId="211B510D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</w:tcPr>
          <w:p w14:paraId="3001324C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</w:tcPr>
          <w:p w14:paraId="38F34788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</w:tcPr>
          <w:p w14:paraId="680BEF8A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CCL5-GZMB (r=0.37524916)</w:t>
            </w:r>
          </w:p>
        </w:tc>
      </w:tr>
      <w:tr w:rsidR="00762A9A" w:rsidRPr="009B7488" w14:paraId="79D2DD4D" w14:textId="77777777" w:rsidTr="00BF206F">
        <w:trPr>
          <w:trHeight w:val="259"/>
        </w:trPr>
        <w:tc>
          <w:tcPr>
            <w:tcW w:w="1280" w:type="dxa"/>
            <w:vMerge/>
          </w:tcPr>
          <w:p w14:paraId="468BA278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</w:tcPr>
          <w:p w14:paraId="75E4A564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1" w:type="dxa"/>
          </w:tcPr>
          <w:p w14:paraId="5FA9D853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</w:tcPr>
          <w:p w14:paraId="11DCD0AE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</w:tcPr>
          <w:p w14:paraId="5F3E6599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</w:tcPr>
          <w:p w14:paraId="77CC75DF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CD44-SMA (r=0.39115551)</w:t>
            </w:r>
          </w:p>
        </w:tc>
      </w:tr>
      <w:tr w:rsidR="00762A9A" w:rsidRPr="009B7488" w14:paraId="48D95E20" w14:textId="77777777" w:rsidTr="00BF206F">
        <w:trPr>
          <w:trHeight w:val="259"/>
        </w:trPr>
        <w:tc>
          <w:tcPr>
            <w:tcW w:w="1280" w:type="dxa"/>
            <w:vMerge/>
          </w:tcPr>
          <w:p w14:paraId="2980C564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</w:tcPr>
          <w:p w14:paraId="4C214EE4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1" w:type="dxa"/>
          </w:tcPr>
          <w:p w14:paraId="34DC5832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</w:tcPr>
          <w:p w14:paraId="04304811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</w:tcPr>
          <w:p w14:paraId="4B4955BE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</w:tcPr>
          <w:p w14:paraId="576B423F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PECAM1-SMA (r=-0.36264123)</w:t>
            </w:r>
          </w:p>
        </w:tc>
      </w:tr>
      <w:tr w:rsidR="00762A9A" w:rsidRPr="009B7488" w14:paraId="6CBA3398" w14:textId="77777777" w:rsidTr="00BF206F">
        <w:trPr>
          <w:trHeight w:val="248"/>
        </w:trPr>
        <w:tc>
          <w:tcPr>
            <w:tcW w:w="1280" w:type="dxa"/>
            <w:vMerge/>
          </w:tcPr>
          <w:p w14:paraId="55FCD966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</w:tcPr>
          <w:p w14:paraId="602D0DD9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1" w:type="dxa"/>
          </w:tcPr>
          <w:p w14:paraId="3B7917F9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</w:tcPr>
          <w:p w14:paraId="2F9972A4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</w:tcPr>
          <w:p w14:paraId="2CCFC67C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</w:tcPr>
          <w:p w14:paraId="39FE52C5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CD66b-GZMB (r=0.40383246)</w:t>
            </w:r>
          </w:p>
        </w:tc>
      </w:tr>
      <w:tr w:rsidR="00762A9A" w:rsidRPr="009B7488" w14:paraId="051D0E4C" w14:textId="77777777" w:rsidTr="00BF206F">
        <w:trPr>
          <w:trHeight w:val="259"/>
        </w:trPr>
        <w:tc>
          <w:tcPr>
            <w:tcW w:w="1280" w:type="dxa"/>
            <w:vMerge/>
          </w:tcPr>
          <w:p w14:paraId="3E5A3ADD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</w:tcPr>
          <w:p w14:paraId="269118D0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1" w:type="dxa"/>
          </w:tcPr>
          <w:p w14:paraId="2771A5F3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</w:tcPr>
          <w:p w14:paraId="4DF83291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</w:tcPr>
          <w:p w14:paraId="45B8D5F8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</w:tcPr>
          <w:p w14:paraId="5EF55725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CD11c-SMA (r=0.39339272)</w:t>
            </w:r>
          </w:p>
        </w:tc>
      </w:tr>
      <w:tr w:rsidR="00762A9A" w:rsidRPr="009B7488" w14:paraId="6DF646F5" w14:textId="77777777" w:rsidTr="00BF206F">
        <w:trPr>
          <w:trHeight w:val="259"/>
        </w:trPr>
        <w:tc>
          <w:tcPr>
            <w:tcW w:w="9965" w:type="dxa"/>
            <w:gridSpan w:val="6"/>
          </w:tcPr>
          <w:p w14:paraId="46BA23A5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No recurrence networks</w:t>
            </w:r>
          </w:p>
        </w:tc>
      </w:tr>
      <w:tr w:rsidR="00762A9A" w:rsidRPr="009B7488" w14:paraId="207ED7A4" w14:textId="77777777" w:rsidTr="00BF206F">
        <w:trPr>
          <w:trHeight w:val="259"/>
        </w:trPr>
        <w:tc>
          <w:tcPr>
            <w:tcW w:w="1280" w:type="dxa"/>
          </w:tcPr>
          <w:p w14:paraId="1C0D12ED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</w:tcPr>
          <w:p w14:paraId="3C9BD38F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r&gt;0.75</w:t>
            </w:r>
          </w:p>
        </w:tc>
        <w:tc>
          <w:tcPr>
            <w:tcW w:w="2021" w:type="dxa"/>
          </w:tcPr>
          <w:p w14:paraId="410FD709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0.75&gt;r&gt;0.65</w:t>
            </w:r>
          </w:p>
        </w:tc>
        <w:tc>
          <w:tcPr>
            <w:tcW w:w="1825" w:type="dxa"/>
          </w:tcPr>
          <w:p w14:paraId="17B9560E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0.65&gt;r&gt;0.55</w:t>
            </w:r>
          </w:p>
        </w:tc>
        <w:tc>
          <w:tcPr>
            <w:tcW w:w="1715" w:type="dxa"/>
          </w:tcPr>
          <w:p w14:paraId="3C270C23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0.55&gt;r&gt;0.45</w:t>
            </w:r>
          </w:p>
        </w:tc>
        <w:tc>
          <w:tcPr>
            <w:tcW w:w="1715" w:type="dxa"/>
          </w:tcPr>
          <w:p w14:paraId="41096545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0.45&gt;r&gt;0.35</w:t>
            </w:r>
          </w:p>
        </w:tc>
      </w:tr>
      <w:tr w:rsidR="00762A9A" w:rsidRPr="009B7488" w14:paraId="1CABC2F9" w14:textId="77777777" w:rsidTr="00BF206F">
        <w:trPr>
          <w:trHeight w:val="259"/>
        </w:trPr>
        <w:tc>
          <w:tcPr>
            <w:tcW w:w="1280" w:type="dxa"/>
            <w:vMerge w:val="restart"/>
          </w:tcPr>
          <w:p w14:paraId="3D2384AC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mRNA associations</w:t>
            </w:r>
          </w:p>
        </w:tc>
        <w:tc>
          <w:tcPr>
            <w:tcW w:w="1409" w:type="dxa"/>
          </w:tcPr>
          <w:p w14:paraId="16A58903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1" w:type="dxa"/>
          </w:tcPr>
          <w:p w14:paraId="6785F95A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</w:tcPr>
          <w:p w14:paraId="19BBD38E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</w:tcPr>
          <w:p w14:paraId="55AFAA9A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</w:tcPr>
          <w:p w14:paraId="4F30C2BE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ITGAM-CCL5 (r=0.406161966)</w:t>
            </w:r>
          </w:p>
        </w:tc>
      </w:tr>
      <w:tr w:rsidR="00762A9A" w:rsidRPr="009B7488" w14:paraId="57B0C46D" w14:textId="77777777" w:rsidTr="00BF206F">
        <w:trPr>
          <w:trHeight w:val="259"/>
        </w:trPr>
        <w:tc>
          <w:tcPr>
            <w:tcW w:w="1280" w:type="dxa"/>
            <w:vMerge/>
          </w:tcPr>
          <w:p w14:paraId="04639D08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</w:tcPr>
          <w:p w14:paraId="7C8BF5D3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1" w:type="dxa"/>
          </w:tcPr>
          <w:p w14:paraId="20628927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</w:tcPr>
          <w:p w14:paraId="7F346D6A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</w:tcPr>
          <w:p w14:paraId="195669F4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</w:tcPr>
          <w:p w14:paraId="232B8597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ITGAM-PECAM1 (r=0.428183253)</w:t>
            </w:r>
          </w:p>
        </w:tc>
      </w:tr>
      <w:tr w:rsidR="00762A9A" w:rsidRPr="009B7488" w14:paraId="045C4B78" w14:textId="77777777" w:rsidTr="00BF206F">
        <w:trPr>
          <w:trHeight w:val="259"/>
        </w:trPr>
        <w:tc>
          <w:tcPr>
            <w:tcW w:w="1280" w:type="dxa"/>
            <w:vMerge/>
          </w:tcPr>
          <w:p w14:paraId="336C69E2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</w:tcPr>
          <w:p w14:paraId="6126C63C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1" w:type="dxa"/>
          </w:tcPr>
          <w:p w14:paraId="278FE269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</w:tcPr>
          <w:p w14:paraId="55ED9E39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</w:tcPr>
          <w:p w14:paraId="17DBE6DF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</w:tcPr>
          <w:p w14:paraId="6A34BDA5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CCL5-CXCL10 (r=0.395574190)</w:t>
            </w:r>
          </w:p>
        </w:tc>
      </w:tr>
      <w:tr w:rsidR="00762A9A" w:rsidRPr="009B7488" w14:paraId="0A41007B" w14:textId="77777777" w:rsidTr="00BF206F">
        <w:trPr>
          <w:trHeight w:val="259"/>
        </w:trPr>
        <w:tc>
          <w:tcPr>
            <w:tcW w:w="9965" w:type="dxa"/>
            <w:gridSpan w:val="6"/>
          </w:tcPr>
          <w:p w14:paraId="63C7FCFA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</w:tr>
      <w:tr w:rsidR="00762A9A" w:rsidRPr="009B7488" w14:paraId="48C026E2" w14:textId="77777777" w:rsidTr="00BF206F">
        <w:trPr>
          <w:trHeight w:val="259"/>
        </w:trPr>
        <w:tc>
          <w:tcPr>
            <w:tcW w:w="1280" w:type="dxa"/>
            <w:vMerge w:val="restart"/>
          </w:tcPr>
          <w:p w14:paraId="7ABC133F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 xml:space="preserve">Protein associations </w:t>
            </w:r>
          </w:p>
        </w:tc>
        <w:tc>
          <w:tcPr>
            <w:tcW w:w="1409" w:type="dxa"/>
          </w:tcPr>
          <w:p w14:paraId="1C3B4A4E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1" w:type="dxa"/>
          </w:tcPr>
          <w:p w14:paraId="299E53E6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</w:tcPr>
          <w:p w14:paraId="3A0575EC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</w:tcPr>
          <w:p w14:paraId="7E89B0A1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STING-CD11c (r=0.48637969)</w:t>
            </w:r>
          </w:p>
        </w:tc>
        <w:tc>
          <w:tcPr>
            <w:tcW w:w="1715" w:type="dxa"/>
          </w:tcPr>
          <w:p w14:paraId="0349FEC9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SMA-</w:t>
            </w:r>
            <w:proofErr w:type="spellStart"/>
            <w:r w:rsidRPr="009B7488">
              <w:rPr>
                <w:rFonts w:ascii="Times New Roman" w:hAnsi="Times New Roman" w:cs="Times New Roman"/>
                <w:color w:val="000000"/>
              </w:rPr>
              <w:t>FAP.alpha</w:t>
            </w:r>
            <w:proofErr w:type="spellEnd"/>
            <w:r w:rsidRPr="009B7488">
              <w:rPr>
                <w:rFonts w:ascii="Times New Roman" w:hAnsi="Times New Roman" w:cs="Times New Roman"/>
                <w:color w:val="000000"/>
              </w:rPr>
              <w:t xml:space="preserve"> (r=0.40979335)</w:t>
            </w:r>
          </w:p>
        </w:tc>
      </w:tr>
      <w:tr w:rsidR="00762A9A" w:rsidRPr="009B7488" w14:paraId="2AB22245" w14:textId="77777777" w:rsidTr="00BF206F">
        <w:trPr>
          <w:trHeight w:val="259"/>
        </w:trPr>
        <w:tc>
          <w:tcPr>
            <w:tcW w:w="1280" w:type="dxa"/>
            <w:vMerge/>
          </w:tcPr>
          <w:p w14:paraId="0EA078FC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</w:tcPr>
          <w:p w14:paraId="3D4E0D99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1" w:type="dxa"/>
          </w:tcPr>
          <w:p w14:paraId="766C8D4E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</w:tcPr>
          <w:p w14:paraId="3D75EAAA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</w:tcPr>
          <w:p w14:paraId="6FB84303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D11c-FAP.alpha (r=0.45557706)</w:t>
            </w:r>
          </w:p>
        </w:tc>
        <w:tc>
          <w:tcPr>
            <w:tcW w:w="1715" w:type="dxa"/>
          </w:tcPr>
          <w:p w14:paraId="0AEFC055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</w:tr>
      <w:tr w:rsidR="00762A9A" w:rsidRPr="009B7488" w14:paraId="489EEFE1" w14:textId="77777777" w:rsidTr="00BF206F">
        <w:trPr>
          <w:trHeight w:val="259"/>
        </w:trPr>
        <w:tc>
          <w:tcPr>
            <w:tcW w:w="9965" w:type="dxa"/>
            <w:gridSpan w:val="6"/>
          </w:tcPr>
          <w:p w14:paraId="0ED97D0C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</w:tr>
      <w:tr w:rsidR="00762A9A" w:rsidRPr="009B7488" w14:paraId="1994CFCF" w14:textId="77777777" w:rsidTr="00BF206F">
        <w:trPr>
          <w:trHeight w:val="259"/>
        </w:trPr>
        <w:tc>
          <w:tcPr>
            <w:tcW w:w="1280" w:type="dxa"/>
            <w:vMerge w:val="restart"/>
          </w:tcPr>
          <w:p w14:paraId="14655F43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Combined associations</w:t>
            </w:r>
          </w:p>
        </w:tc>
        <w:tc>
          <w:tcPr>
            <w:tcW w:w="1409" w:type="dxa"/>
          </w:tcPr>
          <w:p w14:paraId="10043C9F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1" w:type="dxa"/>
          </w:tcPr>
          <w:p w14:paraId="0D966AD8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</w:tcPr>
          <w:p w14:paraId="5E8D9418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</w:tcPr>
          <w:p w14:paraId="78773C53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STING-CD11c (r=0.525777421)</w:t>
            </w:r>
          </w:p>
        </w:tc>
        <w:tc>
          <w:tcPr>
            <w:tcW w:w="1715" w:type="dxa"/>
          </w:tcPr>
          <w:p w14:paraId="115233AB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ITGAM-CCL5 (r=0.40539019)</w:t>
            </w:r>
          </w:p>
        </w:tc>
      </w:tr>
      <w:tr w:rsidR="00762A9A" w:rsidRPr="009B7488" w14:paraId="7DEAE58C" w14:textId="77777777" w:rsidTr="00BF206F">
        <w:trPr>
          <w:trHeight w:val="259"/>
        </w:trPr>
        <w:tc>
          <w:tcPr>
            <w:tcW w:w="1280" w:type="dxa"/>
            <w:vMerge/>
          </w:tcPr>
          <w:p w14:paraId="7CF503E0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</w:tcPr>
          <w:p w14:paraId="5EA293BF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1" w:type="dxa"/>
          </w:tcPr>
          <w:p w14:paraId="1E0AEB78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</w:tcPr>
          <w:p w14:paraId="23F80F58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</w:tcPr>
          <w:p w14:paraId="7E717802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D11c-FAP.alpha (r=0.47875807)</w:t>
            </w:r>
          </w:p>
        </w:tc>
        <w:tc>
          <w:tcPr>
            <w:tcW w:w="1715" w:type="dxa"/>
          </w:tcPr>
          <w:p w14:paraId="6215EB25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CL5-CXCL10 (r=0.412519801)</w:t>
            </w:r>
          </w:p>
        </w:tc>
      </w:tr>
      <w:tr w:rsidR="00762A9A" w:rsidRPr="009B7488" w14:paraId="0CC0EEFC" w14:textId="77777777" w:rsidTr="00BF206F">
        <w:trPr>
          <w:trHeight w:val="259"/>
        </w:trPr>
        <w:tc>
          <w:tcPr>
            <w:tcW w:w="1280" w:type="dxa"/>
            <w:vMerge/>
          </w:tcPr>
          <w:p w14:paraId="37751669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</w:tcPr>
          <w:p w14:paraId="21E97903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1" w:type="dxa"/>
          </w:tcPr>
          <w:p w14:paraId="14D42AC7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</w:tcPr>
          <w:p w14:paraId="2A79E119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</w:tcPr>
          <w:p w14:paraId="20BD3687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ITGAM-PECAM1 (r=0.457793868)</w:t>
            </w:r>
          </w:p>
        </w:tc>
        <w:tc>
          <w:tcPr>
            <w:tcW w:w="1715" w:type="dxa"/>
          </w:tcPr>
          <w:p w14:paraId="15E1A699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D44-STING (r=0.42230945)</w:t>
            </w:r>
          </w:p>
        </w:tc>
      </w:tr>
      <w:tr w:rsidR="00762A9A" w:rsidRPr="009B7488" w14:paraId="43A698B3" w14:textId="77777777" w:rsidTr="00BF206F">
        <w:trPr>
          <w:trHeight w:val="259"/>
        </w:trPr>
        <w:tc>
          <w:tcPr>
            <w:tcW w:w="1280" w:type="dxa"/>
            <w:vMerge/>
          </w:tcPr>
          <w:p w14:paraId="609D0440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</w:tcPr>
          <w:p w14:paraId="02B8E8C4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1" w:type="dxa"/>
          </w:tcPr>
          <w:p w14:paraId="0AC64EB2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</w:tcPr>
          <w:p w14:paraId="74C5AB93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</w:tcPr>
          <w:p w14:paraId="5E541DFA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</w:tcPr>
          <w:p w14:paraId="5C0EECFD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SMA-GZMB (r=0.381824898)</w:t>
            </w:r>
          </w:p>
        </w:tc>
      </w:tr>
      <w:tr w:rsidR="00762A9A" w:rsidRPr="009B7488" w14:paraId="0B68D78E" w14:textId="77777777" w:rsidTr="00BF206F">
        <w:trPr>
          <w:trHeight w:val="259"/>
        </w:trPr>
        <w:tc>
          <w:tcPr>
            <w:tcW w:w="1280" w:type="dxa"/>
            <w:vMerge/>
          </w:tcPr>
          <w:p w14:paraId="693CEF5B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</w:tcPr>
          <w:p w14:paraId="61B75837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1" w:type="dxa"/>
          </w:tcPr>
          <w:p w14:paraId="51C00DDF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</w:tcPr>
          <w:p w14:paraId="4FE10053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</w:tcPr>
          <w:p w14:paraId="05D6419A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</w:tcPr>
          <w:p w14:paraId="079F756F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D66b-FAP-alpha (r=0.37484740)</w:t>
            </w:r>
          </w:p>
        </w:tc>
      </w:tr>
    </w:tbl>
    <w:p w14:paraId="502206DA" w14:textId="77777777" w:rsidR="00762A9A" w:rsidRPr="009B7488" w:rsidRDefault="00762A9A" w:rsidP="00762A9A">
      <w:pPr>
        <w:rPr>
          <w:rFonts w:ascii="Times New Roman" w:hAnsi="Times New Roman" w:cs="Times New Roman"/>
        </w:rPr>
      </w:pPr>
    </w:p>
    <w:p w14:paraId="446DAFBD" w14:textId="77777777" w:rsidR="00762A9A" w:rsidRPr="009B7488" w:rsidRDefault="00762A9A" w:rsidP="00762A9A">
      <w:pPr>
        <w:rPr>
          <w:rFonts w:ascii="Times New Roman" w:hAnsi="Times New Roman" w:cs="Times New Roman"/>
        </w:rPr>
      </w:pPr>
      <w:r w:rsidRPr="009B7488">
        <w:rPr>
          <w:rFonts w:ascii="Times New Roman" w:hAnsi="Times New Roman" w:cs="Times New Roman"/>
          <w:b/>
          <w:bCs/>
        </w:rPr>
        <w:t>Suppl. Table 1.2:</w:t>
      </w:r>
      <w:r w:rsidRPr="009B7488">
        <w:rPr>
          <w:rFonts w:ascii="Times New Roman" w:hAnsi="Times New Roman" w:cs="Times New Roman"/>
        </w:rPr>
        <w:t xml:space="preserve"> Spearman partial correlations in Validation- 1 cohort. </w:t>
      </w:r>
    </w:p>
    <w:tbl>
      <w:tblPr>
        <w:tblStyle w:val="TableGrid"/>
        <w:tblW w:w="9965" w:type="dxa"/>
        <w:tblLook w:val="04A0" w:firstRow="1" w:lastRow="0" w:firstColumn="1" w:lastColumn="0" w:noHBand="0" w:noVBand="1"/>
      </w:tblPr>
      <w:tblGrid>
        <w:gridCol w:w="1280"/>
        <w:gridCol w:w="1666"/>
        <w:gridCol w:w="1674"/>
        <w:gridCol w:w="1976"/>
        <w:gridCol w:w="1695"/>
        <w:gridCol w:w="1674"/>
      </w:tblGrid>
      <w:tr w:rsidR="00762A9A" w:rsidRPr="009B7488" w14:paraId="59C090C0" w14:textId="77777777" w:rsidTr="00BF206F">
        <w:trPr>
          <w:trHeight w:val="259"/>
        </w:trPr>
        <w:tc>
          <w:tcPr>
            <w:tcW w:w="9965" w:type="dxa"/>
            <w:gridSpan w:val="6"/>
          </w:tcPr>
          <w:p w14:paraId="3EFBB7A2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Validation -1 Cohort</w:t>
            </w:r>
          </w:p>
        </w:tc>
      </w:tr>
      <w:tr w:rsidR="00762A9A" w:rsidRPr="009B7488" w14:paraId="3AE713CF" w14:textId="77777777" w:rsidTr="00BF206F">
        <w:trPr>
          <w:trHeight w:val="259"/>
        </w:trPr>
        <w:tc>
          <w:tcPr>
            <w:tcW w:w="9965" w:type="dxa"/>
            <w:gridSpan w:val="6"/>
          </w:tcPr>
          <w:p w14:paraId="4B7DF9DB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Liver networks</w:t>
            </w:r>
          </w:p>
        </w:tc>
      </w:tr>
      <w:tr w:rsidR="00762A9A" w:rsidRPr="009B7488" w14:paraId="5FFDEB87" w14:textId="77777777" w:rsidTr="00BF206F">
        <w:trPr>
          <w:trHeight w:val="309"/>
        </w:trPr>
        <w:tc>
          <w:tcPr>
            <w:tcW w:w="1280" w:type="dxa"/>
          </w:tcPr>
          <w:p w14:paraId="4DEFD074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85" w:type="dxa"/>
            <w:gridSpan w:val="5"/>
          </w:tcPr>
          <w:p w14:paraId="041CCD55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Spearman partial correlation cutoff</w:t>
            </w:r>
          </w:p>
        </w:tc>
      </w:tr>
      <w:tr w:rsidR="00762A9A" w:rsidRPr="009B7488" w14:paraId="560DFDA4" w14:textId="77777777" w:rsidTr="00BF206F">
        <w:trPr>
          <w:trHeight w:val="309"/>
        </w:trPr>
        <w:tc>
          <w:tcPr>
            <w:tcW w:w="1280" w:type="dxa"/>
          </w:tcPr>
          <w:p w14:paraId="2B4175FB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0957F328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r&gt;0.75</w:t>
            </w:r>
          </w:p>
        </w:tc>
        <w:tc>
          <w:tcPr>
            <w:tcW w:w="1674" w:type="dxa"/>
          </w:tcPr>
          <w:p w14:paraId="0E17F843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0.75&gt;r&gt;0.65</w:t>
            </w:r>
          </w:p>
        </w:tc>
        <w:tc>
          <w:tcPr>
            <w:tcW w:w="1976" w:type="dxa"/>
          </w:tcPr>
          <w:p w14:paraId="489BD4B1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0.65&gt;r&gt;0.55</w:t>
            </w:r>
          </w:p>
        </w:tc>
        <w:tc>
          <w:tcPr>
            <w:tcW w:w="1695" w:type="dxa"/>
          </w:tcPr>
          <w:p w14:paraId="1D3B668A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0.55&gt;r&gt;0.45</w:t>
            </w:r>
          </w:p>
        </w:tc>
        <w:tc>
          <w:tcPr>
            <w:tcW w:w="1674" w:type="dxa"/>
          </w:tcPr>
          <w:p w14:paraId="0AD9869D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0.45&gt;r&gt;0.35</w:t>
            </w:r>
          </w:p>
        </w:tc>
      </w:tr>
      <w:tr w:rsidR="00762A9A" w:rsidRPr="009B7488" w14:paraId="1A3EECB5" w14:textId="77777777" w:rsidTr="00BF206F">
        <w:trPr>
          <w:trHeight w:val="650"/>
        </w:trPr>
        <w:tc>
          <w:tcPr>
            <w:tcW w:w="1280" w:type="dxa"/>
            <w:vMerge w:val="restart"/>
          </w:tcPr>
          <w:p w14:paraId="71C856CA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mRNA associations</w:t>
            </w:r>
          </w:p>
        </w:tc>
        <w:tc>
          <w:tcPr>
            <w:tcW w:w="1666" w:type="dxa"/>
          </w:tcPr>
          <w:p w14:paraId="2DB677E6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4C22776A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HLA.DQ-CXCL10 (r= 0.67997965)</w:t>
            </w:r>
          </w:p>
        </w:tc>
        <w:tc>
          <w:tcPr>
            <w:tcW w:w="1976" w:type="dxa"/>
          </w:tcPr>
          <w:p w14:paraId="614BF493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CCL5-CXCL10 (r= 0.56058261)</w:t>
            </w:r>
          </w:p>
        </w:tc>
        <w:tc>
          <w:tcPr>
            <w:tcW w:w="1695" w:type="dxa"/>
          </w:tcPr>
          <w:p w14:paraId="39F287CA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HLA.DQ-ITGAM (r= 0.5381446)</w:t>
            </w:r>
          </w:p>
        </w:tc>
        <w:tc>
          <w:tcPr>
            <w:tcW w:w="1674" w:type="dxa"/>
          </w:tcPr>
          <w:p w14:paraId="285028CD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LY6E-CXCL10 (r= 0.35553057)</w:t>
            </w:r>
          </w:p>
          <w:p w14:paraId="263A00D7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</w:tr>
      <w:tr w:rsidR="00762A9A" w:rsidRPr="009B7488" w14:paraId="740C1FD6" w14:textId="77777777" w:rsidTr="00BF206F">
        <w:trPr>
          <w:trHeight w:val="750"/>
        </w:trPr>
        <w:tc>
          <w:tcPr>
            <w:tcW w:w="1280" w:type="dxa"/>
            <w:vMerge/>
          </w:tcPr>
          <w:p w14:paraId="7B0BA2DC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0873BA3A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5ABBF08D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ITGAM-PECAM1 (r= 0.705572521)</w:t>
            </w:r>
          </w:p>
        </w:tc>
        <w:tc>
          <w:tcPr>
            <w:tcW w:w="1976" w:type="dxa"/>
          </w:tcPr>
          <w:p w14:paraId="770834E0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</w:tcPr>
          <w:p w14:paraId="10E1658C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CL5-PECAM1 (r=0.50246601)</w:t>
            </w:r>
          </w:p>
          <w:p w14:paraId="32015C30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793A7D58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LY6E-CCL5 (r= -0.37945419)</w:t>
            </w:r>
          </w:p>
          <w:p w14:paraId="53E785FD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</w:tr>
      <w:tr w:rsidR="00762A9A" w:rsidRPr="009B7488" w14:paraId="2F319F97" w14:textId="77777777" w:rsidTr="00BF206F">
        <w:trPr>
          <w:trHeight w:val="850"/>
        </w:trPr>
        <w:tc>
          <w:tcPr>
            <w:tcW w:w="1280" w:type="dxa"/>
            <w:vMerge/>
          </w:tcPr>
          <w:p w14:paraId="102E4849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5A97CF97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0D03C11B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</w:tcPr>
          <w:p w14:paraId="6413D5D7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</w:tcPr>
          <w:p w14:paraId="67FF7950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ITGAM-CXCL10 (r= -0.48602492)</w:t>
            </w:r>
          </w:p>
        </w:tc>
        <w:tc>
          <w:tcPr>
            <w:tcW w:w="1674" w:type="dxa"/>
          </w:tcPr>
          <w:p w14:paraId="4EDDD498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XCL10-PECAM1 (r= 0.403064431)</w:t>
            </w:r>
          </w:p>
        </w:tc>
      </w:tr>
      <w:tr w:rsidR="00762A9A" w:rsidRPr="009B7488" w14:paraId="09C806A3" w14:textId="77777777" w:rsidTr="00BF206F">
        <w:trPr>
          <w:trHeight w:val="259"/>
        </w:trPr>
        <w:tc>
          <w:tcPr>
            <w:tcW w:w="9965" w:type="dxa"/>
            <w:gridSpan w:val="6"/>
          </w:tcPr>
          <w:p w14:paraId="1DC42B90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</w:tr>
      <w:tr w:rsidR="00762A9A" w:rsidRPr="009B7488" w14:paraId="3394864C" w14:textId="77777777" w:rsidTr="00BF206F">
        <w:trPr>
          <w:trHeight w:val="543"/>
        </w:trPr>
        <w:tc>
          <w:tcPr>
            <w:tcW w:w="1280" w:type="dxa"/>
          </w:tcPr>
          <w:p w14:paraId="59B34E17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 xml:space="preserve">Protein associations </w:t>
            </w:r>
          </w:p>
        </w:tc>
        <w:tc>
          <w:tcPr>
            <w:tcW w:w="1666" w:type="dxa"/>
          </w:tcPr>
          <w:p w14:paraId="4EC7AF02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5D91B3B8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</w:tcPr>
          <w:p w14:paraId="39A88B70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STING-CD66b (r= 0.59261869)</w:t>
            </w:r>
          </w:p>
        </w:tc>
        <w:tc>
          <w:tcPr>
            <w:tcW w:w="1695" w:type="dxa"/>
          </w:tcPr>
          <w:p w14:paraId="11FA0941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STING-CD11c (r= 0.54161160)</w:t>
            </w:r>
          </w:p>
        </w:tc>
        <w:tc>
          <w:tcPr>
            <w:tcW w:w="1674" w:type="dxa"/>
          </w:tcPr>
          <w:p w14:paraId="4041B39E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</w:tr>
      <w:tr w:rsidR="00762A9A" w:rsidRPr="009B7488" w14:paraId="29D66B5C" w14:textId="77777777" w:rsidTr="00BF206F">
        <w:trPr>
          <w:trHeight w:val="259"/>
        </w:trPr>
        <w:tc>
          <w:tcPr>
            <w:tcW w:w="9965" w:type="dxa"/>
            <w:gridSpan w:val="6"/>
          </w:tcPr>
          <w:p w14:paraId="63F0D98A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</w:tr>
      <w:tr w:rsidR="00762A9A" w:rsidRPr="009B7488" w14:paraId="187E15D0" w14:textId="77777777" w:rsidTr="00BF206F">
        <w:trPr>
          <w:trHeight w:val="802"/>
        </w:trPr>
        <w:tc>
          <w:tcPr>
            <w:tcW w:w="1280" w:type="dxa"/>
            <w:vMerge w:val="restart"/>
          </w:tcPr>
          <w:p w14:paraId="21E1754D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Combined associations</w:t>
            </w:r>
          </w:p>
        </w:tc>
        <w:tc>
          <w:tcPr>
            <w:tcW w:w="1666" w:type="dxa"/>
          </w:tcPr>
          <w:p w14:paraId="615DCC62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6676BB64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HLA.DQ-CXCL10 (r= 0.705318612)</w:t>
            </w:r>
          </w:p>
        </w:tc>
        <w:tc>
          <w:tcPr>
            <w:tcW w:w="1976" w:type="dxa"/>
          </w:tcPr>
          <w:p w14:paraId="73FFEBD4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HLA.DQ-ITGAM (r= 0.57895315)</w:t>
            </w:r>
          </w:p>
        </w:tc>
        <w:tc>
          <w:tcPr>
            <w:tcW w:w="1695" w:type="dxa"/>
          </w:tcPr>
          <w:p w14:paraId="3C071190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ITGAM-CXCL10 (r= -0.512701215)</w:t>
            </w:r>
          </w:p>
        </w:tc>
        <w:tc>
          <w:tcPr>
            <w:tcW w:w="1674" w:type="dxa"/>
          </w:tcPr>
          <w:p w14:paraId="76398A5D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HLA.DQ-PECAM1 (r= -0.44049659)</w:t>
            </w:r>
          </w:p>
        </w:tc>
      </w:tr>
      <w:tr w:rsidR="00762A9A" w:rsidRPr="009B7488" w14:paraId="296B2E15" w14:textId="77777777" w:rsidTr="00BF206F">
        <w:trPr>
          <w:trHeight w:val="146"/>
        </w:trPr>
        <w:tc>
          <w:tcPr>
            <w:tcW w:w="1280" w:type="dxa"/>
            <w:vMerge/>
          </w:tcPr>
          <w:p w14:paraId="38178223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78E84DAE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02F90BAB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ITGAM-PECAM1 (r= 0.70496261)</w:t>
            </w:r>
          </w:p>
        </w:tc>
        <w:tc>
          <w:tcPr>
            <w:tcW w:w="1976" w:type="dxa"/>
          </w:tcPr>
          <w:p w14:paraId="2741518D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PECAM1-STING (r=0.579441616)</w:t>
            </w:r>
          </w:p>
          <w:p w14:paraId="0FE24B12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</w:tcPr>
          <w:p w14:paraId="7766A889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LY6E-CCL5 (r= -0.465548523)</w:t>
            </w:r>
          </w:p>
          <w:p w14:paraId="385C760C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4E2981F3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STING-CD11c (r= 0.355921599)</w:t>
            </w:r>
          </w:p>
        </w:tc>
      </w:tr>
      <w:tr w:rsidR="00762A9A" w:rsidRPr="009B7488" w14:paraId="7A96F30E" w14:textId="77777777" w:rsidTr="00BF206F">
        <w:trPr>
          <w:trHeight w:val="860"/>
        </w:trPr>
        <w:tc>
          <w:tcPr>
            <w:tcW w:w="1280" w:type="dxa"/>
            <w:vMerge/>
          </w:tcPr>
          <w:p w14:paraId="0FD39733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435C4283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45708444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</w:tcPr>
          <w:p w14:paraId="088EF508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STING-CD66b (r= 0.572483396)</w:t>
            </w:r>
          </w:p>
          <w:p w14:paraId="6F5ADC97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</w:tcPr>
          <w:p w14:paraId="0BCD7EE6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CL5-CXCL10 (r= 0.515116712)</w:t>
            </w:r>
          </w:p>
        </w:tc>
        <w:tc>
          <w:tcPr>
            <w:tcW w:w="1674" w:type="dxa"/>
          </w:tcPr>
          <w:p w14:paraId="658A02B6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D44-FAP-alpha (r= 0.427213817)</w:t>
            </w:r>
          </w:p>
        </w:tc>
      </w:tr>
      <w:tr w:rsidR="00762A9A" w:rsidRPr="009B7488" w14:paraId="2EFC35A7" w14:textId="77777777" w:rsidTr="00BF206F">
        <w:trPr>
          <w:trHeight w:val="146"/>
        </w:trPr>
        <w:tc>
          <w:tcPr>
            <w:tcW w:w="1280" w:type="dxa"/>
            <w:vMerge/>
          </w:tcPr>
          <w:p w14:paraId="0BF7525B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2A1F20B0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0735B930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</w:tcPr>
          <w:p w14:paraId="330E1139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</w:tcPr>
          <w:p w14:paraId="3DB786AF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44B6AC49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ITGAM-CCL5 (r= 0.376866171)</w:t>
            </w:r>
          </w:p>
        </w:tc>
      </w:tr>
      <w:tr w:rsidR="00762A9A" w:rsidRPr="009B7488" w14:paraId="15B0B51B" w14:textId="77777777" w:rsidTr="00BF206F">
        <w:trPr>
          <w:trHeight w:val="146"/>
        </w:trPr>
        <w:tc>
          <w:tcPr>
            <w:tcW w:w="1280" w:type="dxa"/>
            <w:vMerge/>
          </w:tcPr>
          <w:p w14:paraId="1CA305F0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3527797E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466C9E2E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</w:tcPr>
          <w:p w14:paraId="4FFD2885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</w:tcPr>
          <w:p w14:paraId="3E08600A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625944C9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LY6E-CD44 (r= -0.397229615)</w:t>
            </w:r>
          </w:p>
        </w:tc>
      </w:tr>
      <w:tr w:rsidR="00762A9A" w:rsidRPr="009B7488" w14:paraId="0664772A" w14:textId="77777777" w:rsidTr="00BF206F">
        <w:trPr>
          <w:trHeight w:val="146"/>
        </w:trPr>
        <w:tc>
          <w:tcPr>
            <w:tcW w:w="1280" w:type="dxa"/>
            <w:vMerge/>
          </w:tcPr>
          <w:p w14:paraId="3720775E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73903194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7DCAF233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</w:tcPr>
          <w:p w14:paraId="6DBA7D0B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</w:tcPr>
          <w:p w14:paraId="265C0C34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344CEE73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D44-GZMB (r= -0.38559397)</w:t>
            </w:r>
          </w:p>
        </w:tc>
      </w:tr>
      <w:tr w:rsidR="00762A9A" w:rsidRPr="009B7488" w14:paraId="551ACF4A" w14:textId="77777777" w:rsidTr="00BF206F">
        <w:trPr>
          <w:trHeight w:val="146"/>
        </w:trPr>
        <w:tc>
          <w:tcPr>
            <w:tcW w:w="1280" w:type="dxa"/>
            <w:vMerge/>
          </w:tcPr>
          <w:p w14:paraId="573C4160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3DA4E5C7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7A0FDE54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</w:tcPr>
          <w:p w14:paraId="4DD130F4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</w:tcPr>
          <w:p w14:paraId="6D4FE4F8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2D0FE040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XCL10-PECAM1 (r= 0.40289503)</w:t>
            </w:r>
          </w:p>
        </w:tc>
      </w:tr>
      <w:tr w:rsidR="00762A9A" w:rsidRPr="009B7488" w14:paraId="06F34E44" w14:textId="77777777" w:rsidTr="00BF206F">
        <w:trPr>
          <w:trHeight w:val="146"/>
        </w:trPr>
        <w:tc>
          <w:tcPr>
            <w:tcW w:w="1280" w:type="dxa"/>
            <w:vMerge/>
          </w:tcPr>
          <w:p w14:paraId="008F3423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10CFC58F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0DDAC430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</w:tcPr>
          <w:p w14:paraId="1CA51E20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</w:tcPr>
          <w:p w14:paraId="058161B2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4F8D9E00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SMA-</w:t>
            </w:r>
            <w:proofErr w:type="spellStart"/>
            <w:r w:rsidRPr="009B7488">
              <w:rPr>
                <w:rFonts w:ascii="Times New Roman" w:hAnsi="Times New Roman" w:cs="Times New Roman"/>
                <w:color w:val="000000"/>
              </w:rPr>
              <w:t>FAP.alpha</w:t>
            </w:r>
            <w:proofErr w:type="spellEnd"/>
            <w:r w:rsidRPr="009B7488">
              <w:rPr>
                <w:rFonts w:ascii="Times New Roman" w:hAnsi="Times New Roman" w:cs="Times New Roman"/>
                <w:color w:val="000000"/>
              </w:rPr>
              <w:t xml:space="preserve"> (r= 0.419631041)</w:t>
            </w:r>
          </w:p>
        </w:tc>
      </w:tr>
      <w:tr w:rsidR="00762A9A" w:rsidRPr="009B7488" w14:paraId="214D97B4" w14:textId="77777777" w:rsidTr="00BF206F">
        <w:trPr>
          <w:trHeight w:val="248"/>
        </w:trPr>
        <w:tc>
          <w:tcPr>
            <w:tcW w:w="9965" w:type="dxa"/>
            <w:gridSpan w:val="6"/>
          </w:tcPr>
          <w:p w14:paraId="3F0E43D8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Lung networks</w:t>
            </w:r>
          </w:p>
        </w:tc>
      </w:tr>
      <w:tr w:rsidR="00762A9A" w:rsidRPr="009B7488" w14:paraId="29E1F747" w14:textId="77777777" w:rsidTr="00BF206F">
        <w:trPr>
          <w:trHeight w:val="259"/>
        </w:trPr>
        <w:tc>
          <w:tcPr>
            <w:tcW w:w="1280" w:type="dxa"/>
          </w:tcPr>
          <w:p w14:paraId="38C18CE3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7446B8A7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r&gt;0.75</w:t>
            </w:r>
          </w:p>
        </w:tc>
        <w:tc>
          <w:tcPr>
            <w:tcW w:w="1674" w:type="dxa"/>
          </w:tcPr>
          <w:p w14:paraId="5826D6DA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0.75&gt;r&gt;0.65</w:t>
            </w:r>
          </w:p>
        </w:tc>
        <w:tc>
          <w:tcPr>
            <w:tcW w:w="1976" w:type="dxa"/>
          </w:tcPr>
          <w:p w14:paraId="650D5085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0.65&gt;r&gt;0.55</w:t>
            </w:r>
          </w:p>
        </w:tc>
        <w:tc>
          <w:tcPr>
            <w:tcW w:w="1695" w:type="dxa"/>
          </w:tcPr>
          <w:p w14:paraId="4AD6EAAA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0.55&gt;r&gt;0.45</w:t>
            </w:r>
          </w:p>
        </w:tc>
        <w:tc>
          <w:tcPr>
            <w:tcW w:w="1674" w:type="dxa"/>
          </w:tcPr>
          <w:p w14:paraId="31F54843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0.45&gt;r&gt;0.35</w:t>
            </w:r>
          </w:p>
        </w:tc>
      </w:tr>
      <w:tr w:rsidR="00762A9A" w:rsidRPr="009B7488" w14:paraId="2DF40EB4" w14:textId="77777777" w:rsidTr="00BF206F">
        <w:trPr>
          <w:trHeight w:val="841"/>
        </w:trPr>
        <w:tc>
          <w:tcPr>
            <w:tcW w:w="1280" w:type="dxa"/>
            <w:vMerge w:val="restart"/>
          </w:tcPr>
          <w:p w14:paraId="5CD81677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lastRenderedPageBreak/>
              <w:t>mRNA associations</w:t>
            </w:r>
          </w:p>
        </w:tc>
        <w:tc>
          <w:tcPr>
            <w:tcW w:w="1666" w:type="dxa"/>
          </w:tcPr>
          <w:p w14:paraId="68E2AB7E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5AD9FFED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LY6E-CXCL10 (r=0.7268943)</w:t>
            </w:r>
          </w:p>
          <w:p w14:paraId="783C0A4D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</w:tcPr>
          <w:p w14:paraId="326418B2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D44-PECAM1 (r=-0.5959773)</w:t>
            </w:r>
          </w:p>
          <w:p w14:paraId="45142DB8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</w:tcPr>
          <w:p w14:paraId="322AC981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XCL10-PECAM1 (r=0.4967931)</w:t>
            </w:r>
          </w:p>
        </w:tc>
        <w:tc>
          <w:tcPr>
            <w:tcW w:w="1674" w:type="dxa"/>
          </w:tcPr>
          <w:p w14:paraId="2E8135A7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ITGAM-LY6E (r= -0.3624224)</w:t>
            </w:r>
          </w:p>
        </w:tc>
      </w:tr>
      <w:tr w:rsidR="00762A9A" w:rsidRPr="009B7488" w14:paraId="6FF25F50" w14:textId="77777777" w:rsidTr="00BF206F">
        <w:trPr>
          <w:trHeight w:val="516"/>
        </w:trPr>
        <w:tc>
          <w:tcPr>
            <w:tcW w:w="1280" w:type="dxa"/>
            <w:vMerge/>
          </w:tcPr>
          <w:p w14:paraId="06E4CA5D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12340364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7072D03E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</w:tcPr>
          <w:p w14:paraId="7FABCE36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</w:tcPr>
          <w:p w14:paraId="7D12D8D6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5715873F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LY6E-CD44 (r= -0.35445144)</w:t>
            </w:r>
          </w:p>
        </w:tc>
      </w:tr>
      <w:tr w:rsidR="00762A9A" w:rsidRPr="009B7488" w14:paraId="10E897A3" w14:textId="77777777" w:rsidTr="00BF206F">
        <w:trPr>
          <w:trHeight w:val="463"/>
        </w:trPr>
        <w:tc>
          <w:tcPr>
            <w:tcW w:w="1280" w:type="dxa"/>
            <w:vMerge/>
          </w:tcPr>
          <w:p w14:paraId="403F81B0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5F5F2011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5F5E11ED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</w:tcPr>
          <w:p w14:paraId="36E2A490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</w:tcPr>
          <w:p w14:paraId="2FCFFEA2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596849EB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CL5-PECAM1 (r= 0.3695824)</w:t>
            </w:r>
          </w:p>
        </w:tc>
      </w:tr>
      <w:tr w:rsidR="00762A9A" w:rsidRPr="009B7488" w14:paraId="22DC3732" w14:textId="77777777" w:rsidTr="00BF206F">
        <w:trPr>
          <w:trHeight w:val="259"/>
        </w:trPr>
        <w:tc>
          <w:tcPr>
            <w:tcW w:w="9965" w:type="dxa"/>
            <w:gridSpan w:val="6"/>
          </w:tcPr>
          <w:p w14:paraId="460E04D5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</w:tr>
      <w:tr w:rsidR="00762A9A" w:rsidRPr="009B7488" w14:paraId="67490E29" w14:textId="77777777" w:rsidTr="00BF206F">
        <w:trPr>
          <w:trHeight w:val="416"/>
        </w:trPr>
        <w:tc>
          <w:tcPr>
            <w:tcW w:w="1280" w:type="dxa"/>
            <w:vMerge w:val="restart"/>
          </w:tcPr>
          <w:p w14:paraId="753E4E81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Protein associations</w:t>
            </w:r>
          </w:p>
        </w:tc>
        <w:tc>
          <w:tcPr>
            <w:tcW w:w="1666" w:type="dxa"/>
          </w:tcPr>
          <w:p w14:paraId="7256A6CB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0149A460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</w:tcPr>
          <w:p w14:paraId="01339646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STING-GZMB (r= 0.568074135)</w:t>
            </w:r>
          </w:p>
        </w:tc>
        <w:tc>
          <w:tcPr>
            <w:tcW w:w="1695" w:type="dxa"/>
          </w:tcPr>
          <w:p w14:paraId="3318B307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5598F057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CD66b-SMA (r=0.4228827)</w:t>
            </w:r>
          </w:p>
        </w:tc>
      </w:tr>
      <w:tr w:rsidR="00762A9A" w:rsidRPr="009B7488" w14:paraId="33490C20" w14:textId="77777777" w:rsidTr="00BF206F">
        <w:trPr>
          <w:trHeight w:val="146"/>
        </w:trPr>
        <w:tc>
          <w:tcPr>
            <w:tcW w:w="1280" w:type="dxa"/>
            <w:vMerge/>
          </w:tcPr>
          <w:p w14:paraId="78B1273D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3F3B4207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5F60CB8D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</w:tcPr>
          <w:p w14:paraId="1F6DC53A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CD11c-GZMB (r= 0.589098665)</w:t>
            </w:r>
          </w:p>
        </w:tc>
        <w:tc>
          <w:tcPr>
            <w:tcW w:w="1695" w:type="dxa"/>
          </w:tcPr>
          <w:p w14:paraId="51341637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56451525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</w:tr>
      <w:tr w:rsidR="00762A9A" w:rsidRPr="009B7488" w14:paraId="34F9E6E1" w14:textId="77777777" w:rsidTr="00BF206F">
        <w:trPr>
          <w:trHeight w:val="248"/>
        </w:trPr>
        <w:tc>
          <w:tcPr>
            <w:tcW w:w="9965" w:type="dxa"/>
            <w:gridSpan w:val="6"/>
          </w:tcPr>
          <w:p w14:paraId="1462FFBE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</w:tr>
      <w:tr w:rsidR="00762A9A" w:rsidRPr="009B7488" w14:paraId="7CB40D2C" w14:textId="77777777" w:rsidTr="00BF206F">
        <w:trPr>
          <w:trHeight w:val="822"/>
        </w:trPr>
        <w:tc>
          <w:tcPr>
            <w:tcW w:w="1280" w:type="dxa"/>
            <w:vMerge w:val="restart"/>
          </w:tcPr>
          <w:p w14:paraId="721B0AD2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Combined associations</w:t>
            </w:r>
          </w:p>
        </w:tc>
        <w:tc>
          <w:tcPr>
            <w:tcW w:w="1666" w:type="dxa"/>
          </w:tcPr>
          <w:p w14:paraId="127B0644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D11c-GZMB (r= 0.756242129)</w:t>
            </w:r>
          </w:p>
          <w:p w14:paraId="14AC0871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26CC9132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CL5-CD11c (r= 0.69736130)</w:t>
            </w:r>
          </w:p>
          <w:p w14:paraId="10EB0335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</w:tcPr>
          <w:p w14:paraId="22E6CC24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D44-PECAM1 (r= -0.64523404)</w:t>
            </w:r>
          </w:p>
          <w:p w14:paraId="0B324A49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</w:tcPr>
          <w:p w14:paraId="235897C1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GZMB-SMA (r= 0.46694597)</w:t>
            </w:r>
          </w:p>
        </w:tc>
        <w:tc>
          <w:tcPr>
            <w:tcW w:w="1674" w:type="dxa"/>
          </w:tcPr>
          <w:p w14:paraId="18C29AA9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D44-STING (r= -0.39647944)</w:t>
            </w:r>
          </w:p>
        </w:tc>
      </w:tr>
      <w:tr w:rsidR="00762A9A" w:rsidRPr="009B7488" w14:paraId="714523A7" w14:textId="77777777" w:rsidTr="00BF206F">
        <w:trPr>
          <w:trHeight w:val="146"/>
        </w:trPr>
        <w:tc>
          <w:tcPr>
            <w:tcW w:w="1280" w:type="dxa"/>
            <w:vMerge/>
          </w:tcPr>
          <w:p w14:paraId="226A51A3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63CAAF68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71B816C6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</w:tcPr>
          <w:p w14:paraId="3E4E9CA5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HLA.DQ-CCL5 (r= 0.55066528)</w:t>
            </w:r>
          </w:p>
        </w:tc>
        <w:tc>
          <w:tcPr>
            <w:tcW w:w="1695" w:type="dxa"/>
          </w:tcPr>
          <w:p w14:paraId="68DC4360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HLA.DQ-SMA (r= -0.46948255)</w:t>
            </w:r>
          </w:p>
        </w:tc>
        <w:tc>
          <w:tcPr>
            <w:tcW w:w="1674" w:type="dxa"/>
          </w:tcPr>
          <w:p w14:paraId="6511A71E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SMA-</w:t>
            </w:r>
            <w:proofErr w:type="spellStart"/>
            <w:r w:rsidRPr="009B7488">
              <w:rPr>
                <w:rFonts w:ascii="Times New Roman" w:hAnsi="Times New Roman" w:cs="Times New Roman"/>
                <w:color w:val="000000"/>
              </w:rPr>
              <w:t>FAP.alpha</w:t>
            </w:r>
            <w:proofErr w:type="spellEnd"/>
            <w:r w:rsidRPr="009B7488">
              <w:rPr>
                <w:rFonts w:ascii="Times New Roman" w:hAnsi="Times New Roman" w:cs="Times New Roman"/>
                <w:color w:val="000000"/>
              </w:rPr>
              <w:t xml:space="preserve"> (r= 0.408462391)</w:t>
            </w:r>
          </w:p>
        </w:tc>
      </w:tr>
      <w:tr w:rsidR="00762A9A" w:rsidRPr="009B7488" w14:paraId="7C569026" w14:textId="77777777" w:rsidTr="00BF206F">
        <w:trPr>
          <w:trHeight w:val="146"/>
        </w:trPr>
        <w:tc>
          <w:tcPr>
            <w:tcW w:w="1280" w:type="dxa"/>
            <w:vMerge/>
          </w:tcPr>
          <w:p w14:paraId="0475C43E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34F63AB1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65366CAB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</w:tcPr>
          <w:p w14:paraId="73F3CA30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HLA.DQ-CD11c (r= -0.64813774)</w:t>
            </w:r>
          </w:p>
        </w:tc>
        <w:tc>
          <w:tcPr>
            <w:tcW w:w="1695" w:type="dxa"/>
          </w:tcPr>
          <w:p w14:paraId="6AA08D1E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ITGAM-CD66b (r= -0.50207008)</w:t>
            </w:r>
          </w:p>
        </w:tc>
        <w:tc>
          <w:tcPr>
            <w:tcW w:w="1674" w:type="dxa"/>
          </w:tcPr>
          <w:p w14:paraId="2C52B781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LY6E-PECAM1 (r= -0.37924607)</w:t>
            </w:r>
          </w:p>
        </w:tc>
      </w:tr>
      <w:tr w:rsidR="00762A9A" w:rsidRPr="009B7488" w14:paraId="45EF914D" w14:textId="77777777" w:rsidTr="00BF206F">
        <w:trPr>
          <w:trHeight w:val="146"/>
        </w:trPr>
        <w:tc>
          <w:tcPr>
            <w:tcW w:w="1280" w:type="dxa"/>
            <w:vMerge/>
          </w:tcPr>
          <w:p w14:paraId="1FE4FC2A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2EAAA290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632B36D7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</w:tcPr>
          <w:p w14:paraId="0BE3CFB8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HLA.DQ-GZMB (r= 0.611013847)</w:t>
            </w:r>
          </w:p>
        </w:tc>
        <w:tc>
          <w:tcPr>
            <w:tcW w:w="1695" w:type="dxa"/>
          </w:tcPr>
          <w:p w14:paraId="3DA471C1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XCL10-PECAM1 (r= 0.48804170)</w:t>
            </w:r>
          </w:p>
        </w:tc>
        <w:tc>
          <w:tcPr>
            <w:tcW w:w="1674" w:type="dxa"/>
          </w:tcPr>
          <w:p w14:paraId="68ACBD85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HLA.DQ-CD66b (r= 0.38919633)</w:t>
            </w:r>
          </w:p>
        </w:tc>
      </w:tr>
      <w:tr w:rsidR="00762A9A" w:rsidRPr="009B7488" w14:paraId="3FC495B3" w14:textId="77777777" w:rsidTr="00BF206F">
        <w:trPr>
          <w:trHeight w:val="146"/>
        </w:trPr>
        <w:tc>
          <w:tcPr>
            <w:tcW w:w="1280" w:type="dxa"/>
            <w:vMerge/>
          </w:tcPr>
          <w:p w14:paraId="12A605BA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06366061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6F1C185E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</w:tcPr>
          <w:p w14:paraId="23DFB1A8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LY6E-CXCL10 (r= 0.64240851)</w:t>
            </w:r>
          </w:p>
        </w:tc>
        <w:tc>
          <w:tcPr>
            <w:tcW w:w="1695" w:type="dxa"/>
          </w:tcPr>
          <w:p w14:paraId="57AF35E6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STING-CD66b (r=0.51455377)</w:t>
            </w:r>
          </w:p>
        </w:tc>
        <w:tc>
          <w:tcPr>
            <w:tcW w:w="1674" w:type="dxa"/>
          </w:tcPr>
          <w:p w14:paraId="77B39769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LY6E-CD44 (r= -0.40840151)</w:t>
            </w:r>
          </w:p>
        </w:tc>
      </w:tr>
      <w:tr w:rsidR="00762A9A" w:rsidRPr="009B7488" w14:paraId="3500F28E" w14:textId="77777777" w:rsidTr="00BF206F">
        <w:trPr>
          <w:trHeight w:val="146"/>
        </w:trPr>
        <w:tc>
          <w:tcPr>
            <w:tcW w:w="1280" w:type="dxa"/>
            <w:vMerge/>
          </w:tcPr>
          <w:p w14:paraId="73AFC5EC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3948DD08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3B543DC5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</w:tcPr>
          <w:p w14:paraId="29D27B72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STING-GZMB (r= 0.553511652)</w:t>
            </w:r>
          </w:p>
        </w:tc>
        <w:tc>
          <w:tcPr>
            <w:tcW w:w="1695" w:type="dxa"/>
          </w:tcPr>
          <w:p w14:paraId="0AD685D4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74" w:type="dxa"/>
          </w:tcPr>
          <w:p w14:paraId="62D8DF72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CL5-GZMB (r= -0.421032414)</w:t>
            </w:r>
          </w:p>
        </w:tc>
      </w:tr>
      <w:tr w:rsidR="00762A9A" w:rsidRPr="009B7488" w14:paraId="2CC0F670" w14:textId="77777777" w:rsidTr="00BF206F">
        <w:trPr>
          <w:trHeight w:val="146"/>
        </w:trPr>
        <w:tc>
          <w:tcPr>
            <w:tcW w:w="1280" w:type="dxa"/>
            <w:vMerge/>
          </w:tcPr>
          <w:p w14:paraId="0065F8C6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63056678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6138FFAE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</w:tcPr>
          <w:p w14:paraId="62B5A8A0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D66b-SMA (r= 0.64438094)</w:t>
            </w:r>
          </w:p>
        </w:tc>
        <w:tc>
          <w:tcPr>
            <w:tcW w:w="1695" w:type="dxa"/>
          </w:tcPr>
          <w:p w14:paraId="6E12E9F9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74" w:type="dxa"/>
          </w:tcPr>
          <w:p w14:paraId="66A6EC37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D44-CD66b (r= 0.42355614)</w:t>
            </w:r>
          </w:p>
        </w:tc>
      </w:tr>
      <w:tr w:rsidR="00762A9A" w:rsidRPr="009B7488" w14:paraId="0039EC90" w14:textId="77777777" w:rsidTr="00BF206F">
        <w:trPr>
          <w:trHeight w:val="146"/>
        </w:trPr>
        <w:tc>
          <w:tcPr>
            <w:tcW w:w="1280" w:type="dxa"/>
            <w:vMerge/>
          </w:tcPr>
          <w:p w14:paraId="01BAF537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7C5E003D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3D3C2C62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</w:tcPr>
          <w:p w14:paraId="487F7EB2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</w:tcPr>
          <w:p w14:paraId="5E2C5D5C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74" w:type="dxa"/>
          </w:tcPr>
          <w:p w14:paraId="6706856F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XCL10-SMA (r= 0.35923502)</w:t>
            </w:r>
          </w:p>
        </w:tc>
      </w:tr>
      <w:tr w:rsidR="00762A9A" w:rsidRPr="009B7488" w14:paraId="33D45943" w14:textId="77777777" w:rsidTr="00BF206F">
        <w:trPr>
          <w:trHeight w:val="146"/>
        </w:trPr>
        <w:tc>
          <w:tcPr>
            <w:tcW w:w="1280" w:type="dxa"/>
            <w:vMerge/>
          </w:tcPr>
          <w:p w14:paraId="4934FFBE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1143F50B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771C60C3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</w:tcPr>
          <w:p w14:paraId="16B91AC5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</w:tcPr>
          <w:p w14:paraId="5644A9D8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74" w:type="dxa"/>
          </w:tcPr>
          <w:p w14:paraId="233498BD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STING-CD11c (r= -0.37104366)</w:t>
            </w:r>
          </w:p>
        </w:tc>
      </w:tr>
      <w:tr w:rsidR="00762A9A" w:rsidRPr="009B7488" w14:paraId="70D170CF" w14:textId="77777777" w:rsidTr="00BF206F">
        <w:trPr>
          <w:trHeight w:val="146"/>
        </w:trPr>
        <w:tc>
          <w:tcPr>
            <w:tcW w:w="1280" w:type="dxa"/>
            <w:vMerge/>
          </w:tcPr>
          <w:p w14:paraId="74712791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3407E9C7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2EA033C3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</w:tcPr>
          <w:p w14:paraId="52EE89B8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</w:tcPr>
          <w:p w14:paraId="2426356E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74" w:type="dxa"/>
          </w:tcPr>
          <w:p w14:paraId="68DC91C7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STING-SMA (r= -0.40085334)</w:t>
            </w:r>
          </w:p>
        </w:tc>
      </w:tr>
      <w:tr w:rsidR="00762A9A" w:rsidRPr="009B7488" w14:paraId="424A582B" w14:textId="77777777" w:rsidTr="00BF206F">
        <w:trPr>
          <w:trHeight w:val="259"/>
        </w:trPr>
        <w:tc>
          <w:tcPr>
            <w:tcW w:w="9965" w:type="dxa"/>
            <w:gridSpan w:val="6"/>
          </w:tcPr>
          <w:p w14:paraId="2DE19628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Local networks</w:t>
            </w:r>
          </w:p>
        </w:tc>
      </w:tr>
      <w:tr w:rsidR="00762A9A" w:rsidRPr="009B7488" w14:paraId="2AA8CA6E" w14:textId="77777777" w:rsidTr="00BF206F">
        <w:trPr>
          <w:trHeight w:val="248"/>
        </w:trPr>
        <w:tc>
          <w:tcPr>
            <w:tcW w:w="1280" w:type="dxa"/>
          </w:tcPr>
          <w:p w14:paraId="39254915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66716DD6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r&gt;0.75</w:t>
            </w:r>
          </w:p>
        </w:tc>
        <w:tc>
          <w:tcPr>
            <w:tcW w:w="1674" w:type="dxa"/>
          </w:tcPr>
          <w:p w14:paraId="288FA853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0.75&gt;r&gt;0.65</w:t>
            </w:r>
          </w:p>
        </w:tc>
        <w:tc>
          <w:tcPr>
            <w:tcW w:w="1976" w:type="dxa"/>
          </w:tcPr>
          <w:p w14:paraId="2A393C1D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0.65&gt;r&gt;0.55</w:t>
            </w:r>
          </w:p>
        </w:tc>
        <w:tc>
          <w:tcPr>
            <w:tcW w:w="1695" w:type="dxa"/>
          </w:tcPr>
          <w:p w14:paraId="70C3F4B5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0.55&gt;r&gt;0.45</w:t>
            </w:r>
          </w:p>
        </w:tc>
        <w:tc>
          <w:tcPr>
            <w:tcW w:w="1674" w:type="dxa"/>
          </w:tcPr>
          <w:p w14:paraId="288FAB3B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0.45&gt;r&gt;0.35</w:t>
            </w:r>
          </w:p>
        </w:tc>
      </w:tr>
      <w:tr w:rsidR="00762A9A" w:rsidRPr="009B7488" w14:paraId="5A8E9709" w14:textId="77777777" w:rsidTr="00BF206F">
        <w:trPr>
          <w:trHeight w:val="499"/>
        </w:trPr>
        <w:tc>
          <w:tcPr>
            <w:tcW w:w="1280" w:type="dxa"/>
            <w:vMerge w:val="restart"/>
          </w:tcPr>
          <w:p w14:paraId="286AA931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mRNA associations</w:t>
            </w:r>
          </w:p>
        </w:tc>
        <w:tc>
          <w:tcPr>
            <w:tcW w:w="1666" w:type="dxa"/>
          </w:tcPr>
          <w:p w14:paraId="1EE97E5E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ITGAM-CCL5 (r= 0.8340805)</w:t>
            </w:r>
          </w:p>
        </w:tc>
        <w:tc>
          <w:tcPr>
            <w:tcW w:w="1674" w:type="dxa"/>
          </w:tcPr>
          <w:p w14:paraId="7EA18D26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ITGAM-PECAM1 (r= 0.69873568)</w:t>
            </w:r>
          </w:p>
        </w:tc>
        <w:tc>
          <w:tcPr>
            <w:tcW w:w="1976" w:type="dxa"/>
          </w:tcPr>
          <w:p w14:paraId="16B0E311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95" w:type="dxa"/>
          </w:tcPr>
          <w:p w14:paraId="1B03CB2F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HLA.DQ-ITGAM (r= 0.4542671)</w:t>
            </w:r>
          </w:p>
        </w:tc>
        <w:tc>
          <w:tcPr>
            <w:tcW w:w="1674" w:type="dxa"/>
          </w:tcPr>
          <w:p w14:paraId="7B9692E7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HLA.DQ-CXCL10 (r= -0.41243645)</w:t>
            </w:r>
          </w:p>
        </w:tc>
      </w:tr>
      <w:tr w:rsidR="00762A9A" w:rsidRPr="009B7488" w14:paraId="752446A2" w14:textId="77777777" w:rsidTr="00BF206F">
        <w:trPr>
          <w:trHeight w:val="521"/>
        </w:trPr>
        <w:tc>
          <w:tcPr>
            <w:tcW w:w="1280" w:type="dxa"/>
            <w:vMerge/>
          </w:tcPr>
          <w:p w14:paraId="2B451C7F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15630104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74" w:type="dxa"/>
          </w:tcPr>
          <w:p w14:paraId="122AB7DE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ITGAM-LY6E (r= -0.7197979)</w:t>
            </w:r>
          </w:p>
        </w:tc>
        <w:tc>
          <w:tcPr>
            <w:tcW w:w="1976" w:type="dxa"/>
          </w:tcPr>
          <w:p w14:paraId="0BDC8915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95" w:type="dxa"/>
          </w:tcPr>
          <w:p w14:paraId="26839E68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74" w:type="dxa"/>
          </w:tcPr>
          <w:p w14:paraId="2260C2F7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ITGAM-CD44 (r= 0.42113097)</w:t>
            </w:r>
          </w:p>
        </w:tc>
      </w:tr>
      <w:tr w:rsidR="00762A9A" w:rsidRPr="009B7488" w14:paraId="1AB921E9" w14:textId="77777777" w:rsidTr="00BF206F">
        <w:trPr>
          <w:trHeight w:val="543"/>
        </w:trPr>
        <w:tc>
          <w:tcPr>
            <w:tcW w:w="1280" w:type="dxa"/>
            <w:vMerge/>
          </w:tcPr>
          <w:p w14:paraId="0BB6AAF1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79C89D37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74" w:type="dxa"/>
          </w:tcPr>
          <w:p w14:paraId="204433A1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LY6E-CCL5 (r= 0.7052421)</w:t>
            </w:r>
          </w:p>
        </w:tc>
        <w:tc>
          <w:tcPr>
            <w:tcW w:w="1976" w:type="dxa"/>
          </w:tcPr>
          <w:p w14:paraId="737D69A6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95" w:type="dxa"/>
          </w:tcPr>
          <w:p w14:paraId="2D4AEE0E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74" w:type="dxa"/>
          </w:tcPr>
          <w:p w14:paraId="2E9B6687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LY6E-CD44 (r= 0.38265470)</w:t>
            </w:r>
          </w:p>
        </w:tc>
      </w:tr>
      <w:tr w:rsidR="00762A9A" w:rsidRPr="009B7488" w14:paraId="0017FFF3" w14:textId="77777777" w:rsidTr="00BF206F">
        <w:trPr>
          <w:trHeight w:val="551"/>
        </w:trPr>
        <w:tc>
          <w:tcPr>
            <w:tcW w:w="1280" w:type="dxa"/>
            <w:vMerge/>
          </w:tcPr>
          <w:p w14:paraId="4B56AB74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56FC69BD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74" w:type="dxa"/>
          </w:tcPr>
          <w:p w14:paraId="2C716761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D44-CXCL10 (r=-0.74704010)</w:t>
            </w:r>
          </w:p>
        </w:tc>
        <w:tc>
          <w:tcPr>
            <w:tcW w:w="1976" w:type="dxa"/>
          </w:tcPr>
          <w:p w14:paraId="1597C769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95" w:type="dxa"/>
          </w:tcPr>
          <w:p w14:paraId="7AC9D272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74" w:type="dxa"/>
          </w:tcPr>
          <w:p w14:paraId="2B9B4E4F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LY6E-PECAM1 (r= 0.37582694)</w:t>
            </w:r>
          </w:p>
        </w:tc>
      </w:tr>
      <w:tr w:rsidR="00762A9A" w:rsidRPr="009B7488" w14:paraId="0DE2F8A7" w14:textId="77777777" w:rsidTr="00BF206F">
        <w:trPr>
          <w:trHeight w:val="559"/>
        </w:trPr>
        <w:tc>
          <w:tcPr>
            <w:tcW w:w="1280" w:type="dxa"/>
            <w:vMerge/>
          </w:tcPr>
          <w:p w14:paraId="33C2B930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50472AD9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5543A817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</w:tcPr>
          <w:p w14:paraId="1F944B5B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</w:tcPr>
          <w:p w14:paraId="171BA319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1A4CC309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CL5-CD44 (r= -0.41109636)</w:t>
            </w:r>
          </w:p>
        </w:tc>
      </w:tr>
      <w:tr w:rsidR="00762A9A" w:rsidRPr="009B7488" w14:paraId="145BC856" w14:textId="77777777" w:rsidTr="00BF206F">
        <w:trPr>
          <w:trHeight w:val="259"/>
        </w:trPr>
        <w:tc>
          <w:tcPr>
            <w:tcW w:w="9965" w:type="dxa"/>
            <w:gridSpan w:val="6"/>
          </w:tcPr>
          <w:p w14:paraId="5769E3FA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</w:tr>
      <w:tr w:rsidR="00762A9A" w:rsidRPr="009B7488" w14:paraId="6121C993" w14:textId="77777777" w:rsidTr="00BF206F">
        <w:trPr>
          <w:trHeight w:val="248"/>
        </w:trPr>
        <w:tc>
          <w:tcPr>
            <w:tcW w:w="1280" w:type="dxa"/>
            <w:vMerge w:val="restart"/>
          </w:tcPr>
          <w:p w14:paraId="20214EE8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Protein associations</w:t>
            </w:r>
          </w:p>
        </w:tc>
        <w:tc>
          <w:tcPr>
            <w:tcW w:w="1666" w:type="dxa"/>
          </w:tcPr>
          <w:p w14:paraId="38DCCE95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09EDFBBB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</w:tcPr>
          <w:p w14:paraId="09DEE0FF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SMA-</w:t>
            </w:r>
            <w:proofErr w:type="spellStart"/>
            <w:r w:rsidRPr="009B7488">
              <w:rPr>
                <w:rFonts w:ascii="Times New Roman" w:hAnsi="Times New Roman" w:cs="Times New Roman"/>
                <w:color w:val="000000"/>
              </w:rPr>
              <w:t>FAP.alpha</w:t>
            </w:r>
            <w:proofErr w:type="spellEnd"/>
            <w:r w:rsidRPr="009B7488">
              <w:rPr>
                <w:rFonts w:ascii="Times New Roman" w:hAnsi="Times New Roman" w:cs="Times New Roman"/>
                <w:color w:val="000000"/>
              </w:rPr>
              <w:t xml:space="preserve"> (r= 0.61413520)</w:t>
            </w:r>
          </w:p>
        </w:tc>
        <w:tc>
          <w:tcPr>
            <w:tcW w:w="1695" w:type="dxa"/>
          </w:tcPr>
          <w:p w14:paraId="466A429F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758A9923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D11c-GZMB (r= 0.36314941)</w:t>
            </w:r>
          </w:p>
        </w:tc>
      </w:tr>
      <w:tr w:rsidR="00762A9A" w:rsidRPr="009B7488" w14:paraId="3BCD511A" w14:textId="77777777" w:rsidTr="00BF206F">
        <w:trPr>
          <w:trHeight w:val="259"/>
        </w:trPr>
        <w:tc>
          <w:tcPr>
            <w:tcW w:w="1280" w:type="dxa"/>
            <w:vMerge/>
          </w:tcPr>
          <w:p w14:paraId="683F01F6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543B3A58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7F3A2518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</w:tcPr>
          <w:p w14:paraId="74AE15D5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</w:tcPr>
          <w:p w14:paraId="55887FFE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70A3179A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SMA-GZMB (r= -0.42983999)</w:t>
            </w:r>
          </w:p>
        </w:tc>
      </w:tr>
      <w:tr w:rsidR="00762A9A" w:rsidRPr="009B7488" w14:paraId="32B2A7D2" w14:textId="77777777" w:rsidTr="00BF206F">
        <w:trPr>
          <w:trHeight w:val="259"/>
        </w:trPr>
        <w:tc>
          <w:tcPr>
            <w:tcW w:w="1280" w:type="dxa"/>
            <w:vMerge/>
          </w:tcPr>
          <w:p w14:paraId="4EAD2A7C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6443C14B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165B49D1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</w:tcPr>
          <w:p w14:paraId="472B9C29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</w:tcPr>
          <w:p w14:paraId="6F12A470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393B4AD5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proofErr w:type="spellStart"/>
            <w:r w:rsidRPr="009B7488">
              <w:rPr>
                <w:rFonts w:ascii="Times New Roman" w:hAnsi="Times New Roman" w:cs="Times New Roman"/>
                <w:color w:val="000000"/>
              </w:rPr>
              <w:t>FAP.alpha</w:t>
            </w:r>
            <w:proofErr w:type="spellEnd"/>
            <w:r w:rsidRPr="009B7488">
              <w:rPr>
                <w:rFonts w:ascii="Times New Roman" w:hAnsi="Times New Roman" w:cs="Times New Roman"/>
                <w:color w:val="000000"/>
              </w:rPr>
              <w:t>-GZMB (r= 0.41764224)</w:t>
            </w:r>
          </w:p>
        </w:tc>
      </w:tr>
      <w:tr w:rsidR="00762A9A" w:rsidRPr="009B7488" w14:paraId="7EF5FE46" w14:textId="77777777" w:rsidTr="00BF206F">
        <w:trPr>
          <w:trHeight w:val="259"/>
        </w:trPr>
        <w:tc>
          <w:tcPr>
            <w:tcW w:w="1280" w:type="dxa"/>
            <w:vMerge/>
          </w:tcPr>
          <w:p w14:paraId="0ADCDFFC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56897EF8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73D8C150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</w:tcPr>
          <w:p w14:paraId="5D7D165E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</w:tcPr>
          <w:p w14:paraId="22CFFB2D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1FE3BDD3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STING-GZMB (r= 0.41936148)</w:t>
            </w:r>
          </w:p>
        </w:tc>
      </w:tr>
      <w:tr w:rsidR="00762A9A" w:rsidRPr="009B7488" w14:paraId="398A7631" w14:textId="77777777" w:rsidTr="00BF206F">
        <w:trPr>
          <w:trHeight w:val="259"/>
        </w:trPr>
        <w:tc>
          <w:tcPr>
            <w:tcW w:w="9965" w:type="dxa"/>
            <w:gridSpan w:val="6"/>
          </w:tcPr>
          <w:p w14:paraId="3E28AD3B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</w:tr>
      <w:tr w:rsidR="00762A9A" w:rsidRPr="009B7488" w14:paraId="05D681A7" w14:textId="77777777" w:rsidTr="00BF206F">
        <w:trPr>
          <w:trHeight w:val="259"/>
        </w:trPr>
        <w:tc>
          <w:tcPr>
            <w:tcW w:w="1280" w:type="dxa"/>
            <w:vMerge w:val="restart"/>
          </w:tcPr>
          <w:p w14:paraId="0FE513C4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 xml:space="preserve">Combined associations </w:t>
            </w:r>
          </w:p>
        </w:tc>
        <w:tc>
          <w:tcPr>
            <w:tcW w:w="1666" w:type="dxa"/>
          </w:tcPr>
          <w:p w14:paraId="6233F123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ITGAM-LY6E (r= -0.80845108)</w:t>
            </w:r>
          </w:p>
        </w:tc>
        <w:tc>
          <w:tcPr>
            <w:tcW w:w="1674" w:type="dxa"/>
          </w:tcPr>
          <w:p w14:paraId="7DB6A89F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D11c-FAP.alpha (r= -0.6579623)</w:t>
            </w:r>
          </w:p>
        </w:tc>
        <w:tc>
          <w:tcPr>
            <w:tcW w:w="1976" w:type="dxa"/>
          </w:tcPr>
          <w:p w14:paraId="636FE4F4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STING-CD66b (r= 0.55278854)</w:t>
            </w:r>
          </w:p>
        </w:tc>
        <w:tc>
          <w:tcPr>
            <w:tcW w:w="1695" w:type="dxa"/>
          </w:tcPr>
          <w:p w14:paraId="56AF54F5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STING-SMA (r= 0.5225127)</w:t>
            </w:r>
          </w:p>
        </w:tc>
        <w:tc>
          <w:tcPr>
            <w:tcW w:w="1674" w:type="dxa"/>
          </w:tcPr>
          <w:p w14:paraId="1F5B1F8F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ITGAM-CD44 (r= -0.39111810)</w:t>
            </w:r>
          </w:p>
        </w:tc>
      </w:tr>
      <w:tr w:rsidR="00762A9A" w:rsidRPr="009B7488" w14:paraId="02E57D70" w14:textId="77777777" w:rsidTr="00BF206F">
        <w:trPr>
          <w:trHeight w:val="248"/>
        </w:trPr>
        <w:tc>
          <w:tcPr>
            <w:tcW w:w="1280" w:type="dxa"/>
            <w:vMerge/>
          </w:tcPr>
          <w:p w14:paraId="113888D6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40E630D1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ITGAM-PECAM1 (r= 0.862974167)</w:t>
            </w:r>
          </w:p>
        </w:tc>
        <w:tc>
          <w:tcPr>
            <w:tcW w:w="1674" w:type="dxa"/>
          </w:tcPr>
          <w:p w14:paraId="59EB88CF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ITGAM-FAP-alpha (r= 0.6962523)</w:t>
            </w:r>
          </w:p>
        </w:tc>
        <w:tc>
          <w:tcPr>
            <w:tcW w:w="1976" w:type="dxa"/>
          </w:tcPr>
          <w:p w14:paraId="3BEC4098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CL5-STING (r=0.61148638)</w:t>
            </w:r>
          </w:p>
        </w:tc>
        <w:tc>
          <w:tcPr>
            <w:tcW w:w="1695" w:type="dxa"/>
          </w:tcPr>
          <w:p w14:paraId="7176E76D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D66b-</w:t>
            </w:r>
            <w:proofErr w:type="gramStart"/>
            <w:r w:rsidRPr="009B7488">
              <w:rPr>
                <w:rFonts w:ascii="Times New Roman" w:hAnsi="Times New Roman" w:cs="Times New Roman"/>
                <w:color w:val="000000"/>
              </w:rPr>
              <w:t>SMA(</w:t>
            </w:r>
            <w:proofErr w:type="gramEnd"/>
            <w:r w:rsidRPr="009B7488">
              <w:rPr>
                <w:rFonts w:ascii="Times New Roman" w:hAnsi="Times New Roman" w:cs="Times New Roman"/>
                <w:color w:val="000000"/>
              </w:rPr>
              <w:t>r= -0.5334046)</w:t>
            </w:r>
          </w:p>
        </w:tc>
        <w:tc>
          <w:tcPr>
            <w:tcW w:w="1674" w:type="dxa"/>
          </w:tcPr>
          <w:p w14:paraId="79992320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HLA.DQ-CXCL10 (r= -0.37706666)</w:t>
            </w:r>
          </w:p>
        </w:tc>
      </w:tr>
      <w:tr w:rsidR="00762A9A" w:rsidRPr="009B7488" w14:paraId="07F822AA" w14:textId="77777777" w:rsidTr="00BF206F">
        <w:trPr>
          <w:trHeight w:val="259"/>
        </w:trPr>
        <w:tc>
          <w:tcPr>
            <w:tcW w:w="1280" w:type="dxa"/>
            <w:vMerge/>
          </w:tcPr>
          <w:p w14:paraId="3909DA13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49FFE112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D44-FAP-alpha (r= 0.8654889)</w:t>
            </w:r>
          </w:p>
        </w:tc>
        <w:tc>
          <w:tcPr>
            <w:tcW w:w="1674" w:type="dxa"/>
          </w:tcPr>
          <w:p w14:paraId="786A5C08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LY6E-CCL5 (r= 0.667481749)</w:t>
            </w:r>
          </w:p>
        </w:tc>
        <w:tc>
          <w:tcPr>
            <w:tcW w:w="1976" w:type="dxa"/>
          </w:tcPr>
          <w:p w14:paraId="23599FB6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HLA.DQ-ITGAM (r= 0.602872953)</w:t>
            </w:r>
          </w:p>
        </w:tc>
        <w:tc>
          <w:tcPr>
            <w:tcW w:w="1695" w:type="dxa"/>
          </w:tcPr>
          <w:p w14:paraId="4050C5E2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HLA.DQ-LY6E (r=0.45785912)</w:t>
            </w:r>
          </w:p>
        </w:tc>
        <w:tc>
          <w:tcPr>
            <w:tcW w:w="1674" w:type="dxa"/>
          </w:tcPr>
          <w:p w14:paraId="75C454DA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XCL10-SMA (r= 0.3967742)</w:t>
            </w:r>
          </w:p>
        </w:tc>
      </w:tr>
      <w:tr w:rsidR="00762A9A" w:rsidRPr="009B7488" w14:paraId="352B3018" w14:textId="77777777" w:rsidTr="00BF206F">
        <w:trPr>
          <w:trHeight w:val="259"/>
        </w:trPr>
        <w:tc>
          <w:tcPr>
            <w:tcW w:w="1280" w:type="dxa"/>
            <w:vMerge/>
          </w:tcPr>
          <w:p w14:paraId="555683C9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730AA06A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PECAM1-FAP-alpha (r= -0.9033233)</w:t>
            </w:r>
          </w:p>
        </w:tc>
        <w:tc>
          <w:tcPr>
            <w:tcW w:w="1674" w:type="dxa"/>
          </w:tcPr>
          <w:p w14:paraId="79B90002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CL5-CD66b (r= -0.67878288)</w:t>
            </w:r>
          </w:p>
        </w:tc>
        <w:tc>
          <w:tcPr>
            <w:tcW w:w="1976" w:type="dxa"/>
          </w:tcPr>
          <w:p w14:paraId="49425685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D44-</w:t>
            </w:r>
            <w:proofErr w:type="gramStart"/>
            <w:r w:rsidRPr="009B7488">
              <w:rPr>
                <w:rFonts w:ascii="Times New Roman" w:hAnsi="Times New Roman" w:cs="Times New Roman"/>
                <w:color w:val="000000"/>
              </w:rPr>
              <w:t>STING(</w:t>
            </w:r>
            <w:proofErr w:type="gramEnd"/>
            <w:r w:rsidRPr="009B7488">
              <w:rPr>
                <w:rFonts w:ascii="Times New Roman" w:hAnsi="Times New Roman" w:cs="Times New Roman"/>
                <w:color w:val="000000"/>
              </w:rPr>
              <w:t>r= 0.55145117)</w:t>
            </w:r>
          </w:p>
        </w:tc>
        <w:tc>
          <w:tcPr>
            <w:tcW w:w="1695" w:type="dxa"/>
          </w:tcPr>
          <w:p w14:paraId="10FE07A8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HLA.DQ-PECAM1 (r= -0.451943301)</w:t>
            </w:r>
          </w:p>
        </w:tc>
        <w:tc>
          <w:tcPr>
            <w:tcW w:w="1674" w:type="dxa"/>
          </w:tcPr>
          <w:p w14:paraId="7C787B9D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LY6E-FAP-alpha (r= 0.4190650)</w:t>
            </w:r>
          </w:p>
        </w:tc>
      </w:tr>
      <w:tr w:rsidR="00762A9A" w:rsidRPr="009B7488" w14:paraId="5FCAAFBE" w14:textId="77777777" w:rsidTr="00BF206F">
        <w:trPr>
          <w:trHeight w:val="259"/>
        </w:trPr>
        <w:tc>
          <w:tcPr>
            <w:tcW w:w="1280" w:type="dxa"/>
            <w:vMerge/>
          </w:tcPr>
          <w:p w14:paraId="54E0DE83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51C5209B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D66b-CD11c (r= 0.76605636)</w:t>
            </w:r>
          </w:p>
        </w:tc>
        <w:tc>
          <w:tcPr>
            <w:tcW w:w="1674" w:type="dxa"/>
          </w:tcPr>
          <w:p w14:paraId="1280AC0F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D44-PECAM1 (r= 0.741394871)</w:t>
            </w:r>
          </w:p>
        </w:tc>
        <w:tc>
          <w:tcPr>
            <w:tcW w:w="1976" w:type="dxa"/>
          </w:tcPr>
          <w:p w14:paraId="6D557571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D44-GZMB(r=-0.610804545)</w:t>
            </w:r>
          </w:p>
        </w:tc>
        <w:tc>
          <w:tcPr>
            <w:tcW w:w="1695" w:type="dxa"/>
          </w:tcPr>
          <w:p w14:paraId="02876086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ITGAM-CCL5 (r= 0.467495014)</w:t>
            </w:r>
          </w:p>
        </w:tc>
        <w:tc>
          <w:tcPr>
            <w:tcW w:w="1674" w:type="dxa"/>
          </w:tcPr>
          <w:p w14:paraId="1E8E9A85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XCL10-FAP-alpha (r=-0.3646534)</w:t>
            </w:r>
          </w:p>
        </w:tc>
      </w:tr>
      <w:tr w:rsidR="00762A9A" w:rsidRPr="009B7488" w14:paraId="20042D2A" w14:textId="77777777" w:rsidTr="00BF206F">
        <w:trPr>
          <w:trHeight w:val="248"/>
        </w:trPr>
        <w:tc>
          <w:tcPr>
            <w:tcW w:w="1280" w:type="dxa"/>
            <w:vMerge/>
          </w:tcPr>
          <w:p w14:paraId="7DC4EB2E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067F37C7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SMA-</w:t>
            </w:r>
            <w:proofErr w:type="spellStart"/>
            <w:r w:rsidRPr="009B7488">
              <w:rPr>
                <w:rFonts w:ascii="Times New Roman" w:hAnsi="Times New Roman" w:cs="Times New Roman"/>
                <w:color w:val="000000"/>
              </w:rPr>
              <w:t>FAP.alpha</w:t>
            </w:r>
            <w:proofErr w:type="spellEnd"/>
            <w:r w:rsidRPr="009B7488">
              <w:rPr>
                <w:rFonts w:ascii="Times New Roman" w:hAnsi="Times New Roman" w:cs="Times New Roman"/>
                <w:color w:val="000000"/>
              </w:rPr>
              <w:t xml:space="preserve"> (r= 0.7953156)</w:t>
            </w:r>
          </w:p>
        </w:tc>
        <w:tc>
          <w:tcPr>
            <w:tcW w:w="1674" w:type="dxa"/>
          </w:tcPr>
          <w:p w14:paraId="598B8EB4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D44-CD66b (r= -0.74262640)</w:t>
            </w:r>
          </w:p>
        </w:tc>
        <w:tc>
          <w:tcPr>
            <w:tcW w:w="1976" w:type="dxa"/>
          </w:tcPr>
          <w:p w14:paraId="59EE7F2F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PECAM1-CD11c (r= -0.59614482)</w:t>
            </w:r>
          </w:p>
        </w:tc>
        <w:tc>
          <w:tcPr>
            <w:tcW w:w="1695" w:type="dxa"/>
          </w:tcPr>
          <w:p w14:paraId="2D920837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LY6E-PECAM1 (r= 0.542134805)</w:t>
            </w:r>
          </w:p>
        </w:tc>
        <w:tc>
          <w:tcPr>
            <w:tcW w:w="1674" w:type="dxa"/>
          </w:tcPr>
          <w:p w14:paraId="5651ED29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62A9A" w:rsidRPr="009B7488" w14:paraId="131C53D7" w14:textId="77777777" w:rsidTr="00BF206F">
        <w:trPr>
          <w:trHeight w:val="248"/>
        </w:trPr>
        <w:tc>
          <w:tcPr>
            <w:tcW w:w="1280" w:type="dxa"/>
            <w:vMerge/>
          </w:tcPr>
          <w:p w14:paraId="5B4573FB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127F4837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38022C44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D44-CD11c (r= 0.72247670)</w:t>
            </w:r>
          </w:p>
        </w:tc>
        <w:tc>
          <w:tcPr>
            <w:tcW w:w="1976" w:type="dxa"/>
          </w:tcPr>
          <w:p w14:paraId="4668EEB7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PECAM1-SMA(r=0.5604344)</w:t>
            </w:r>
          </w:p>
        </w:tc>
        <w:tc>
          <w:tcPr>
            <w:tcW w:w="1695" w:type="dxa"/>
          </w:tcPr>
          <w:p w14:paraId="429ABD4B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CL5-CD44 (r= -0.48285779)</w:t>
            </w:r>
          </w:p>
        </w:tc>
        <w:tc>
          <w:tcPr>
            <w:tcW w:w="1674" w:type="dxa"/>
          </w:tcPr>
          <w:p w14:paraId="455CC5C8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62A9A" w:rsidRPr="009B7488" w14:paraId="7FF8AB18" w14:textId="77777777" w:rsidTr="00BF206F">
        <w:trPr>
          <w:trHeight w:val="248"/>
        </w:trPr>
        <w:tc>
          <w:tcPr>
            <w:tcW w:w="1280" w:type="dxa"/>
            <w:vMerge/>
          </w:tcPr>
          <w:p w14:paraId="40C90BD7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7BD7FB70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27D5EAB4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D44-</w:t>
            </w:r>
            <w:proofErr w:type="gramStart"/>
            <w:r w:rsidRPr="009B7488">
              <w:rPr>
                <w:rFonts w:ascii="Times New Roman" w:hAnsi="Times New Roman" w:cs="Times New Roman"/>
                <w:color w:val="000000"/>
              </w:rPr>
              <w:t>SMA(</w:t>
            </w:r>
            <w:proofErr w:type="gramEnd"/>
            <w:r w:rsidRPr="009B7488">
              <w:rPr>
                <w:rFonts w:ascii="Times New Roman" w:hAnsi="Times New Roman" w:cs="Times New Roman"/>
                <w:color w:val="000000"/>
              </w:rPr>
              <w:t>r= -0.7254352)</w:t>
            </w:r>
          </w:p>
        </w:tc>
        <w:tc>
          <w:tcPr>
            <w:tcW w:w="1976" w:type="dxa"/>
          </w:tcPr>
          <w:p w14:paraId="5499CE56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STING-CD11c (r= -0.55852130)</w:t>
            </w:r>
          </w:p>
        </w:tc>
        <w:tc>
          <w:tcPr>
            <w:tcW w:w="1695" w:type="dxa"/>
          </w:tcPr>
          <w:p w14:paraId="2B8D9601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CL5-CD11c (r= 0.502227290)</w:t>
            </w:r>
          </w:p>
        </w:tc>
        <w:tc>
          <w:tcPr>
            <w:tcW w:w="1674" w:type="dxa"/>
          </w:tcPr>
          <w:p w14:paraId="71C07941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62A9A" w:rsidRPr="009B7488" w14:paraId="666A17AC" w14:textId="77777777" w:rsidTr="00BF206F">
        <w:trPr>
          <w:trHeight w:val="248"/>
        </w:trPr>
        <w:tc>
          <w:tcPr>
            <w:tcW w:w="1280" w:type="dxa"/>
            <w:vMerge/>
          </w:tcPr>
          <w:p w14:paraId="01C8BAEC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0CB7A550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7C4D9CAB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STING-GZMB (r= 0.727002550)</w:t>
            </w:r>
          </w:p>
        </w:tc>
        <w:tc>
          <w:tcPr>
            <w:tcW w:w="1976" w:type="dxa"/>
          </w:tcPr>
          <w:p w14:paraId="48803C34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D66b-FAP-alpha(r=0.6070247)</w:t>
            </w:r>
          </w:p>
        </w:tc>
        <w:tc>
          <w:tcPr>
            <w:tcW w:w="1695" w:type="dxa"/>
          </w:tcPr>
          <w:p w14:paraId="7A927DC4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CL5-SMA (r= -0.4711082)</w:t>
            </w:r>
          </w:p>
        </w:tc>
        <w:tc>
          <w:tcPr>
            <w:tcW w:w="1674" w:type="dxa"/>
          </w:tcPr>
          <w:p w14:paraId="60EFB11A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62A9A" w:rsidRPr="009B7488" w14:paraId="613C62C7" w14:textId="77777777" w:rsidTr="00BF206F">
        <w:trPr>
          <w:trHeight w:val="248"/>
        </w:trPr>
        <w:tc>
          <w:tcPr>
            <w:tcW w:w="1280" w:type="dxa"/>
            <w:vMerge/>
          </w:tcPr>
          <w:p w14:paraId="0F1B0A8A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1B6FF693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31531FD9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SMA-</w:t>
            </w:r>
            <w:proofErr w:type="gramStart"/>
            <w:r w:rsidRPr="009B7488">
              <w:rPr>
                <w:rFonts w:ascii="Times New Roman" w:hAnsi="Times New Roman" w:cs="Times New Roman"/>
                <w:color w:val="000000"/>
              </w:rPr>
              <w:t>GZMB(</w:t>
            </w:r>
            <w:proofErr w:type="gramEnd"/>
            <w:r w:rsidRPr="009B7488">
              <w:rPr>
                <w:rFonts w:ascii="Times New Roman" w:hAnsi="Times New Roman" w:cs="Times New Roman"/>
                <w:color w:val="000000"/>
              </w:rPr>
              <w:t>r= -0.701848927)</w:t>
            </w:r>
          </w:p>
        </w:tc>
        <w:tc>
          <w:tcPr>
            <w:tcW w:w="1976" w:type="dxa"/>
          </w:tcPr>
          <w:p w14:paraId="5CF99562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D11c-SMA (r= 0.5913710)</w:t>
            </w:r>
          </w:p>
        </w:tc>
        <w:tc>
          <w:tcPr>
            <w:tcW w:w="1695" w:type="dxa"/>
          </w:tcPr>
          <w:p w14:paraId="6DE4AA5D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CL5-GZMB (r= -0.484258359)</w:t>
            </w:r>
          </w:p>
        </w:tc>
        <w:tc>
          <w:tcPr>
            <w:tcW w:w="1674" w:type="dxa"/>
          </w:tcPr>
          <w:p w14:paraId="7868A2D9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62A9A" w:rsidRPr="009B7488" w14:paraId="0EDC4675" w14:textId="77777777" w:rsidTr="00BF206F">
        <w:trPr>
          <w:trHeight w:val="248"/>
        </w:trPr>
        <w:tc>
          <w:tcPr>
            <w:tcW w:w="1280" w:type="dxa"/>
            <w:vMerge/>
          </w:tcPr>
          <w:p w14:paraId="64A6678C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5EDF5E58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3A3332CE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</w:tcPr>
          <w:p w14:paraId="5930E4B2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D11C-</w:t>
            </w:r>
            <w:proofErr w:type="gramStart"/>
            <w:r w:rsidRPr="009B7488">
              <w:rPr>
                <w:rFonts w:ascii="Times New Roman" w:hAnsi="Times New Roman" w:cs="Times New Roman"/>
                <w:color w:val="000000"/>
              </w:rPr>
              <w:t>GZMB(</w:t>
            </w:r>
            <w:proofErr w:type="gramEnd"/>
            <w:r w:rsidRPr="009B7488">
              <w:rPr>
                <w:rFonts w:ascii="Times New Roman" w:hAnsi="Times New Roman" w:cs="Times New Roman"/>
                <w:color w:val="000000"/>
              </w:rPr>
              <w:t>r= 0.575482587)</w:t>
            </w:r>
          </w:p>
        </w:tc>
        <w:tc>
          <w:tcPr>
            <w:tcW w:w="1695" w:type="dxa"/>
          </w:tcPr>
          <w:p w14:paraId="43C27507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PECAM1-CD66b (r=0.50754936)</w:t>
            </w:r>
          </w:p>
        </w:tc>
        <w:tc>
          <w:tcPr>
            <w:tcW w:w="1674" w:type="dxa"/>
          </w:tcPr>
          <w:p w14:paraId="16106AC2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62A9A" w:rsidRPr="009B7488" w14:paraId="3CFCDDF6" w14:textId="77777777" w:rsidTr="00BF206F">
        <w:trPr>
          <w:trHeight w:val="248"/>
        </w:trPr>
        <w:tc>
          <w:tcPr>
            <w:tcW w:w="1280" w:type="dxa"/>
            <w:vMerge/>
          </w:tcPr>
          <w:p w14:paraId="3387AFE6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7773E9A3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34D6FF50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</w:tcPr>
          <w:p w14:paraId="370D6586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</w:tcPr>
          <w:p w14:paraId="17FC87C5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D66b-</w:t>
            </w:r>
            <w:proofErr w:type="gramStart"/>
            <w:r w:rsidRPr="009B7488">
              <w:rPr>
                <w:rFonts w:ascii="Times New Roman" w:hAnsi="Times New Roman" w:cs="Times New Roman"/>
                <w:color w:val="000000"/>
              </w:rPr>
              <w:t>GZMB(</w:t>
            </w:r>
            <w:proofErr w:type="gramEnd"/>
            <w:r w:rsidRPr="009B7488">
              <w:rPr>
                <w:rFonts w:ascii="Times New Roman" w:hAnsi="Times New Roman" w:cs="Times New Roman"/>
                <w:color w:val="000000"/>
              </w:rPr>
              <w:t>r= -0.5334046)</w:t>
            </w:r>
          </w:p>
        </w:tc>
        <w:tc>
          <w:tcPr>
            <w:tcW w:w="1674" w:type="dxa"/>
          </w:tcPr>
          <w:p w14:paraId="4DF14BFC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62A9A" w:rsidRPr="009B7488" w14:paraId="1779FDEA" w14:textId="77777777" w:rsidTr="00BF206F">
        <w:trPr>
          <w:trHeight w:val="248"/>
        </w:trPr>
        <w:tc>
          <w:tcPr>
            <w:tcW w:w="1280" w:type="dxa"/>
            <w:vMerge/>
          </w:tcPr>
          <w:p w14:paraId="4BDBF0EC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4FB65D4F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222675CB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</w:tcPr>
          <w:p w14:paraId="3881BB46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</w:tcPr>
          <w:p w14:paraId="63FA2DB1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GZMB-FAP-alpha (r= 0.4882350)</w:t>
            </w:r>
          </w:p>
        </w:tc>
        <w:tc>
          <w:tcPr>
            <w:tcW w:w="1674" w:type="dxa"/>
          </w:tcPr>
          <w:p w14:paraId="0FB7C129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62A9A" w:rsidRPr="009B7488" w14:paraId="56F97F00" w14:textId="77777777" w:rsidTr="00BF206F">
        <w:trPr>
          <w:trHeight w:val="259"/>
        </w:trPr>
        <w:tc>
          <w:tcPr>
            <w:tcW w:w="9965" w:type="dxa"/>
            <w:gridSpan w:val="6"/>
          </w:tcPr>
          <w:p w14:paraId="3E0EC071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Peritoneal/other networks</w:t>
            </w:r>
          </w:p>
        </w:tc>
      </w:tr>
      <w:tr w:rsidR="00762A9A" w:rsidRPr="009B7488" w14:paraId="3F919A42" w14:textId="77777777" w:rsidTr="00BF206F">
        <w:trPr>
          <w:trHeight w:val="259"/>
        </w:trPr>
        <w:tc>
          <w:tcPr>
            <w:tcW w:w="1280" w:type="dxa"/>
          </w:tcPr>
          <w:p w14:paraId="3C89F592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139EC253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r&gt;0.75</w:t>
            </w:r>
          </w:p>
        </w:tc>
        <w:tc>
          <w:tcPr>
            <w:tcW w:w="1674" w:type="dxa"/>
          </w:tcPr>
          <w:p w14:paraId="4C91AD4A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0.75&gt;r&gt;0.65</w:t>
            </w:r>
          </w:p>
        </w:tc>
        <w:tc>
          <w:tcPr>
            <w:tcW w:w="1976" w:type="dxa"/>
          </w:tcPr>
          <w:p w14:paraId="0BB1C022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0.65&gt;r&gt;0.55</w:t>
            </w:r>
          </w:p>
        </w:tc>
        <w:tc>
          <w:tcPr>
            <w:tcW w:w="1695" w:type="dxa"/>
          </w:tcPr>
          <w:p w14:paraId="3D24A06F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0.55&gt;r&gt;0.45</w:t>
            </w:r>
          </w:p>
        </w:tc>
        <w:tc>
          <w:tcPr>
            <w:tcW w:w="1674" w:type="dxa"/>
          </w:tcPr>
          <w:p w14:paraId="412B9220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0.45&gt;r&gt;0.35</w:t>
            </w:r>
          </w:p>
        </w:tc>
      </w:tr>
      <w:tr w:rsidR="00762A9A" w:rsidRPr="009B7488" w14:paraId="563521EE" w14:textId="77777777" w:rsidTr="00BF206F">
        <w:trPr>
          <w:trHeight w:val="259"/>
        </w:trPr>
        <w:tc>
          <w:tcPr>
            <w:tcW w:w="1280" w:type="dxa"/>
            <w:vMerge w:val="restart"/>
          </w:tcPr>
          <w:p w14:paraId="4FD7BE80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mRNA associations</w:t>
            </w:r>
          </w:p>
        </w:tc>
        <w:tc>
          <w:tcPr>
            <w:tcW w:w="1666" w:type="dxa"/>
          </w:tcPr>
          <w:p w14:paraId="22B41D40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HLA.DQ-CXCL10 (r= 0.7551337)</w:t>
            </w:r>
          </w:p>
        </w:tc>
        <w:tc>
          <w:tcPr>
            <w:tcW w:w="1674" w:type="dxa"/>
          </w:tcPr>
          <w:p w14:paraId="72D2F78A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HLA.DQ-ITGAM (r= 0.7097591)</w:t>
            </w:r>
          </w:p>
        </w:tc>
        <w:tc>
          <w:tcPr>
            <w:tcW w:w="1976" w:type="dxa"/>
          </w:tcPr>
          <w:p w14:paraId="226F5A6D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D44-CXCL10 (r= 0.6433948)</w:t>
            </w:r>
          </w:p>
        </w:tc>
        <w:tc>
          <w:tcPr>
            <w:tcW w:w="1695" w:type="dxa"/>
          </w:tcPr>
          <w:p w14:paraId="24ECD3A7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CL5-PECAM1 (r</w:t>
            </w:r>
            <w:proofErr w:type="gramStart"/>
            <w:r w:rsidRPr="009B7488">
              <w:rPr>
                <w:rFonts w:ascii="Times New Roman" w:hAnsi="Times New Roman" w:cs="Times New Roman"/>
                <w:color w:val="000000"/>
              </w:rPr>
              <w:t>=  -</w:t>
            </w:r>
            <w:proofErr w:type="gramEnd"/>
            <w:r w:rsidRPr="009B7488">
              <w:rPr>
                <w:rFonts w:ascii="Times New Roman" w:hAnsi="Times New Roman" w:cs="Times New Roman"/>
                <w:color w:val="000000"/>
              </w:rPr>
              <w:t xml:space="preserve"> 0.5269948)</w:t>
            </w:r>
          </w:p>
        </w:tc>
        <w:tc>
          <w:tcPr>
            <w:tcW w:w="1674" w:type="dxa"/>
          </w:tcPr>
          <w:p w14:paraId="2C806F28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LY6E-CD44 (r= 0.3987027)</w:t>
            </w:r>
          </w:p>
        </w:tc>
      </w:tr>
      <w:tr w:rsidR="00762A9A" w:rsidRPr="009B7488" w14:paraId="4977F0E3" w14:textId="77777777" w:rsidTr="00BF206F">
        <w:trPr>
          <w:trHeight w:val="248"/>
        </w:trPr>
        <w:tc>
          <w:tcPr>
            <w:tcW w:w="1280" w:type="dxa"/>
            <w:vMerge/>
          </w:tcPr>
          <w:p w14:paraId="4F637D7A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36D19F3E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ITGAM-CXCL10 (r= -0.7517757)</w:t>
            </w:r>
          </w:p>
        </w:tc>
        <w:tc>
          <w:tcPr>
            <w:tcW w:w="1674" w:type="dxa"/>
          </w:tcPr>
          <w:p w14:paraId="22D6D2E9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ITGAM-CCL5 (r= 0.7171158)</w:t>
            </w:r>
          </w:p>
        </w:tc>
        <w:tc>
          <w:tcPr>
            <w:tcW w:w="1976" w:type="dxa"/>
          </w:tcPr>
          <w:p w14:paraId="2665EFC4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HLA.DQ-CCL5 (r= -0.5826189)</w:t>
            </w:r>
          </w:p>
        </w:tc>
        <w:tc>
          <w:tcPr>
            <w:tcW w:w="1695" w:type="dxa"/>
          </w:tcPr>
          <w:p w14:paraId="2FABF1BE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XCL10-PECAM1 (r= 0.4878149)</w:t>
            </w:r>
          </w:p>
        </w:tc>
        <w:tc>
          <w:tcPr>
            <w:tcW w:w="1674" w:type="dxa"/>
          </w:tcPr>
          <w:p w14:paraId="7265E10F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HLA.DQ-CD44 (r=-0.4292990)</w:t>
            </w:r>
          </w:p>
        </w:tc>
      </w:tr>
      <w:tr w:rsidR="00762A9A" w:rsidRPr="009B7488" w14:paraId="67CBE37C" w14:textId="77777777" w:rsidTr="00BF206F">
        <w:trPr>
          <w:trHeight w:val="259"/>
        </w:trPr>
        <w:tc>
          <w:tcPr>
            <w:tcW w:w="1280" w:type="dxa"/>
            <w:vMerge/>
          </w:tcPr>
          <w:p w14:paraId="196118CC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3D0105E7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ITGAM-PECAM1 (r= 0.7062535)</w:t>
            </w:r>
          </w:p>
        </w:tc>
        <w:tc>
          <w:tcPr>
            <w:tcW w:w="1674" w:type="dxa"/>
          </w:tcPr>
          <w:p w14:paraId="6B4C46CE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</w:tcPr>
          <w:p w14:paraId="68454F82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ITGAM-CD44 (r= 0.5618726)</w:t>
            </w:r>
          </w:p>
        </w:tc>
        <w:tc>
          <w:tcPr>
            <w:tcW w:w="1695" w:type="dxa"/>
          </w:tcPr>
          <w:p w14:paraId="46082609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41A8121E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62A9A" w:rsidRPr="009B7488" w14:paraId="5ABEDB24" w14:textId="77777777" w:rsidTr="00BF206F">
        <w:trPr>
          <w:trHeight w:val="259"/>
        </w:trPr>
        <w:tc>
          <w:tcPr>
            <w:tcW w:w="1280" w:type="dxa"/>
            <w:vMerge/>
          </w:tcPr>
          <w:p w14:paraId="13E2FD0B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06123F2E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CL5-CXCL10 (r= 0.8849086)</w:t>
            </w:r>
          </w:p>
        </w:tc>
        <w:tc>
          <w:tcPr>
            <w:tcW w:w="1674" w:type="dxa"/>
          </w:tcPr>
          <w:p w14:paraId="050E7353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</w:tcPr>
          <w:p w14:paraId="166ADFB1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LY6E-PECAM1 (r= 0.5926362)</w:t>
            </w:r>
          </w:p>
        </w:tc>
        <w:tc>
          <w:tcPr>
            <w:tcW w:w="1695" w:type="dxa"/>
          </w:tcPr>
          <w:p w14:paraId="1D14470B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2DF63E40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62A9A" w:rsidRPr="009B7488" w14:paraId="168676D9" w14:textId="77777777" w:rsidTr="00BF206F">
        <w:trPr>
          <w:trHeight w:val="259"/>
        </w:trPr>
        <w:tc>
          <w:tcPr>
            <w:tcW w:w="1280" w:type="dxa"/>
            <w:vMerge/>
          </w:tcPr>
          <w:p w14:paraId="66E9CF44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32C13FB7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3AB62B6B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</w:tcPr>
          <w:p w14:paraId="79AC7CD6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CL5-CD44 (r= -0.6406074)</w:t>
            </w:r>
          </w:p>
        </w:tc>
        <w:tc>
          <w:tcPr>
            <w:tcW w:w="1695" w:type="dxa"/>
          </w:tcPr>
          <w:p w14:paraId="693E1D31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0EF2DFF5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62A9A" w:rsidRPr="009B7488" w14:paraId="45E78D09" w14:textId="77777777" w:rsidTr="00BF206F">
        <w:trPr>
          <w:trHeight w:val="259"/>
        </w:trPr>
        <w:tc>
          <w:tcPr>
            <w:tcW w:w="1280" w:type="dxa"/>
            <w:vMerge/>
          </w:tcPr>
          <w:p w14:paraId="3F8A2931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325B05C8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68F9A059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</w:tcPr>
          <w:p w14:paraId="4B89563D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D44-PECAM1 (r= -0.5575271)</w:t>
            </w:r>
          </w:p>
        </w:tc>
        <w:tc>
          <w:tcPr>
            <w:tcW w:w="1695" w:type="dxa"/>
          </w:tcPr>
          <w:p w14:paraId="6EBE4F2E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15F07C91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62A9A" w:rsidRPr="009B7488" w14:paraId="112B7CF2" w14:textId="77777777" w:rsidTr="00BF206F">
        <w:trPr>
          <w:trHeight w:val="259"/>
        </w:trPr>
        <w:tc>
          <w:tcPr>
            <w:tcW w:w="9965" w:type="dxa"/>
            <w:gridSpan w:val="6"/>
          </w:tcPr>
          <w:p w14:paraId="5F1A5B40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</w:tr>
      <w:tr w:rsidR="00762A9A" w:rsidRPr="009B7488" w14:paraId="18F66986" w14:textId="77777777" w:rsidTr="00BF206F">
        <w:trPr>
          <w:trHeight w:val="248"/>
        </w:trPr>
        <w:tc>
          <w:tcPr>
            <w:tcW w:w="1280" w:type="dxa"/>
            <w:vMerge w:val="restart"/>
          </w:tcPr>
          <w:p w14:paraId="4C650975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Protein associations</w:t>
            </w:r>
          </w:p>
        </w:tc>
        <w:tc>
          <w:tcPr>
            <w:tcW w:w="1666" w:type="dxa"/>
          </w:tcPr>
          <w:p w14:paraId="5B28BA86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GZMB-FAP-alpha (r= -0.8129458)</w:t>
            </w:r>
          </w:p>
        </w:tc>
        <w:tc>
          <w:tcPr>
            <w:tcW w:w="1674" w:type="dxa"/>
          </w:tcPr>
          <w:p w14:paraId="44888B89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D66b-FAP.alpha (r= 0.7260617)</w:t>
            </w:r>
          </w:p>
        </w:tc>
        <w:tc>
          <w:tcPr>
            <w:tcW w:w="1976" w:type="dxa"/>
          </w:tcPr>
          <w:p w14:paraId="455DCCFA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D66b-CD11c (r= 0.57700132)</w:t>
            </w:r>
          </w:p>
        </w:tc>
        <w:tc>
          <w:tcPr>
            <w:tcW w:w="1695" w:type="dxa"/>
          </w:tcPr>
          <w:p w14:paraId="3A8D743A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D11c-FAP.alpha (r= -0.5090987)</w:t>
            </w:r>
          </w:p>
        </w:tc>
        <w:tc>
          <w:tcPr>
            <w:tcW w:w="1674" w:type="dxa"/>
          </w:tcPr>
          <w:p w14:paraId="5FB0B401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D66b-</w:t>
            </w:r>
            <w:proofErr w:type="gramStart"/>
            <w:r w:rsidRPr="009B7488">
              <w:rPr>
                <w:rFonts w:ascii="Times New Roman" w:hAnsi="Times New Roman" w:cs="Times New Roman"/>
                <w:color w:val="000000"/>
              </w:rPr>
              <w:t>SMA(</w:t>
            </w:r>
            <w:proofErr w:type="gramEnd"/>
            <w:r w:rsidRPr="009B7488">
              <w:rPr>
                <w:rFonts w:ascii="Times New Roman" w:hAnsi="Times New Roman" w:cs="Times New Roman"/>
                <w:color w:val="000000"/>
              </w:rPr>
              <w:t>r= 0.40537163)</w:t>
            </w:r>
          </w:p>
        </w:tc>
      </w:tr>
      <w:tr w:rsidR="00762A9A" w:rsidRPr="009B7488" w14:paraId="2E6E4715" w14:textId="77777777" w:rsidTr="00BF206F">
        <w:trPr>
          <w:trHeight w:val="259"/>
        </w:trPr>
        <w:tc>
          <w:tcPr>
            <w:tcW w:w="1280" w:type="dxa"/>
            <w:vMerge/>
          </w:tcPr>
          <w:p w14:paraId="403B0761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3396FBF1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424C0F03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</w:tcPr>
          <w:p w14:paraId="7AE8C459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D66b-</w:t>
            </w:r>
            <w:proofErr w:type="gramStart"/>
            <w:r w:rsidRPr="009B7488">
              <w:rPr>
                <w:rFonts w:ascii="Times New Roman" w:hAnsi="Times New Roman" w:cs="Times New Roman"/>
                <w:color w:val="000000"/>
              </w:rPr>
              <w:t>GZMB(</w:t>
            </w:r>
            <w:proofErr w:type="gramEnd"/>
            <w:r w:rsidRPr="009B7488">
              <w:rPr>
                <w:rFonts w:ascii="Times New Roman" w:hAnsi="Times New Roman" w:cs="Times New Roman"/>
                <w:color w:val="000000"/>
              </w:rPr>
              <w:t>r= 0.6420024)</w:t>
            </w:r>
          </w:p>
        </w:tc>
        <w:tc>
          <w:tcPr>
            <w:tcW w:w="1695" w:type="dxa"/>
          </w:tcPr>
          <w:p w14:paraId="4EC17781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6F125C5D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62A9A" w:rsidRPr="009B7488" w14:paraId="6CCE367B" w14:textId="77777777" w:rsidTr="00BF206F">
        <w:trPr>
          <w:trHeight w:val="259"/>
        </w:trPr>
        <w:tc>
          <w:tcPr>
            <w:tcW w:w="1280" w:type="dxa"/>
            <w:vMerge/>
          </w:tcPr>
          <w:p w14:paraId="57A9CEAA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286A2806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0B8E46F9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</w:tcPr>
          <w:p w14:paraId="6C457B4C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D11C-</w:t>
            </w:r>
            <w:proofErr w:type="gramStart"/>
            <w:r w:rsidRPr="009B7488">
              <w:rPr>
                <w:rFonts w:ascii="Times New Roman" w:hAnsi="Times New Roman" w:cs="Times New Roman"/>
                <w:color w:val="000000"/>
              </w:rPr>
              <w:t>GZMB(</w:t>
            </w:r>
            <w:proofErr w:type="gramEnd"/>
            <w:r w:rsidRPr="009B7488">
              <w:rPr>
                <w:rFonts w:ascii="Times New Roman" w:hAnsi="Times New Roman" w:cs="Times New Roman"/>
                <w:color w:val="000000"/>
              </w:rPr>
              <w:t>r= -0.5752696)</w:t>
            </w:r>
          </w:p>
        </w:tc>
        <w:tc>
          <w:tcPr>
            <w:tcW w:w="1695" w:type="dxa"/>
          </w:tcPr>
          <w:p w14:paraId="4097FF55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222B28F0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62A9A" w:rsidRPr="009B7488" w14:paraId="15FEEEDA" w14:textId="77777777" w:rsidTr="00BF206F">
        <w:trPr>
          <w:trHeight w:val="259"/>
        </w:trPr>
        <w:tc>
          <w:tcPr>
            <w:tcW w:w="9965" w:type="dxa"/>
            <w:gridSpan w:val="6"/>
          </w:tcPr>
          <w:p w14:paraId="3E0D0ED6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</w:tr>
      <w:tr w:rsidR="00762A9A" w:rsidRPr="009B7488" w14:paraId="3A2A4239" w14:textId="77777777" w:rsidTr="00BF206F">
        <w:trPr>
          <w:trHeight w:val="248"/>
        </w:trPr>
        <w:tc>
          <w:tcPr>
            <w:tcW w:w="1280" w:type="dxa"/>
            <w:vMerge w:val="restart"/>
          </w:tcPr>
          <w:p w14:paraId="701DE321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Combined associations</w:t>
            </w:r>
          </w:p>
        </w:tc>
        <w:tc>
          <w:tcPr>
            <w:tcW w:w="1666" w:type="dxa"/>
          </w:tcPr>
          <w:p w14:paraId="459F6332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CL5-CXCL10 (r= 0.86822019)</w:t>
            </w:r>
          </w:p>
        </w:tc>
        <w:tc>
          <w:tcPr>
            <w:tcW w:w="1674" w:type="dxa"/>
          </w:tcPr>
          <w:p w14:paraId="0EAD58E6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ITGAM-PECAM1 (r= 0.66293085)</w:t>
            </w:r>
          </w:p>
        </w:tc>
        <w:tc>
          <w:tcPr>
            <w:tcW w:w="1976" w:type="dxa"/>
          </w:tcPr>
          <w:p w14:paraId="2B3819F7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HLA.DQ-ITGAM (r= 0.57927531)</w:t>
            </w:r>
          </w:p>
        </w:tc>
        <w:tc>
          <w:tcPr>
            <w:tcW w:w="1695" w:type="dxa"/>
          </w:tcPr>
          <w:p w14:paraId="2248EB3B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ITGAM-CD66b (r=-0.54914022)</w:t>
            </w:r>
          </w:p>
        </w:tc>
        <w:tc>
          <w:tcPr>
            <w:tcW w:w="1674" w:type="dxa"/>
          </w:tcPr>
          <w:p w14:paraId="6274E962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HLA.DQ-CCL5 (r= -0.4145382)</w:t>
            </w:r>
          </w:p>
        </w:tc>
      </w:tr>
      <w:tr w:rsidR="00762A9A" w:rsidRPr="009B7488" w14:paraId="51E95DA0" w14:textId="77777777" w:rsidTr="00BF206F">
        <w:trPr>
          <w:trHeight w:val="259"/>
        </w:trPr>
        <w:tc>
          <w:tcPr>
            <w:tcW w:w="1280" w:type="dxa"/>
            <w:vMerge/>
          </w:tcPr>
          <w:p w14:paraId="023B5496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3928A3BB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PECAM1-SMA (r= -0.85418566)</w:t>
            </w:r>
          </w:p>
        </w:tc>
        <w:tc>
          <w:tcPr>
            <w:tcW w:w="1674" w:type="dxa"/>
          </w:tcPr>
          <w:p w14:paraId="671E2156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D44-CXCL10 (r= 0.68625330)</w:t>
            </w:r>
          </w:p>
        </w:tc>
        <w:tc>
          <w:tcPr>
            <w:tcW w:w="1976" w:type="dxa"/>
          </w:tcPr>
          <w:p w14:paraId="09F1E060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HLA.DQ-STING (r= -0.64956667)</w:t>
            </w:r>
          </w:p>
        </w:tc>
        <w:tc>
          <w:tcPr>
            <w:tcW w:w="1695" w:type="dxa"/>
          </w:tcPr>
          <w:p w14:paraId="1F396738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HLA.DQ-CXCL10 (r= 0.50882150)</w:t>
            </w:r>
          </w:p>
        </w:tc>
        <w:tc>
          <w:tcPr>
            <w:tcW w:w="1674" w:type="dxa"/>
          </w:tcPr>
          <w:p w14:paraId="7839867D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HLA.DQ-GZMB (r= -0.36010603)</w:t>
            </w:r>
          </w:p>
        </w:tc>
      </w:tr>
      <w:tr w:rsidR="00762A9A" w:rsidRPr="009B7488" w14:paraId="1711FCC3" w14:textId="77777777" w:rsidTr="00BF206F">
        <w:trPr>
          <w:trHeight w:val="259"/>
        </w:trPr>
        <w:tc>
          <w:tcPr>
            <w:tcW w:w="1280" w:type="dxa"/>
            <w:vMerge/>
          </w:tcPr>
          <w:p w14:paraId="00B9927A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6A351381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D66b-CD11c (r= 0.8943813)</w:t>
            </w:r>
          </w:p>
        </w:tc>
        <w:tc>
          <w:tcPr>
            <w:tcW w:w="1674" w:type="dxa"/>
          </w:tcPr>
          <w:p w14:paraId="113A3D1E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D11c-CD44 (r= 0.6989392)</w:t>
            </w:r>
          </w:p>
        </w:tc>
        <w:tc>
          <w:tcPr>
            <w:tcW w:w="1976" w:type="dxa"/>
          </w:tcPr>
          <w:p w14:paraId="02477381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ITGAM-SMA (r= 0.63943552)</w:t>
            </w:r>
          </w:p>
        </w:tc>
        <w:tc>
          <w:tcPr>
            <w:tcW w:w="1695" w:type="dxa"/>
          </w:tcPr>
          <w:p w14:paraId="0A26D9E8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ITGAM-CD11c (r= 0.4583855)</w:t>
            </w:r>
          </w:p>
        </w:tc>
        <w:tc>
          <w:tcPr>
            <w:tcW w:w="1674" w:type="dxa"/>
          </w:tcPr>
          <w:p w14:paraId="0F825C0C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HLA.DQ-CD66b (r= 0.41018643)</w:t>
            </w:r>
          </w:p>
        </w:tc>
      </w:tr>
      <w:tr w:rsidR="00762A9A" w:rsidRPr="009B7488" w14:paraId="59E3A60A" w14:textId="77777777" w:rsidTr="00BF206F">
        <w:trPr>
          <w:trHeight w:val="259"/>
        </w:trPr>
        <w:tc>
          <w:tcPr>
            <w:tcW w:w="1280" w:type="dxa"/>
            <w:vMerge/>
          </w:tcPr>
          <w:p w14:paraId="281A8937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1D0EBFF0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D66b-</w:t>
            </w:r>
            <w:proofErr w:type="gramStart"/>
            <w:r w:rsidRPr="009B7488">
              <w:rPr>
                <w:rFonts w:ascii="Times New Roman" w:hAnsi="Times New Roman" w:cs="Times New Roman"/>
                <w:color w:val="000000"/>
              </w:rPr>
              <w:t>GZMB(</w:t>
            </w:r>
            <w:proofErr w:type="gramEnd"/>
            <w:r w:rsidRPr="009B7488">
              <w:rPr>
                <w:rFonts w:ascii="Times New Roman" w:hAnsi="Times New Roman" w:cs="Times New Roman"/>
                <w:color w:val="000000"/>
              </w:rPr>
              <w:t>r= 0.94242407)</w:t>
            </w:r>
          </w:p>
        </w:tc>
        <w:tc>
          <w:tcPr>
            <w:tcW w:w="1674" w:type="dxa"/>
          </w:tcPr>
          <w:p w14:paraId="59E617D1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D44-FAP-alpha (r= 0.68137426)</w:t>
            </w:r>
          </w:p>
        </w:tc>
        <w:tc>
          <w:tcPr>
            <w:tcW w:w="1976" w:type="dxa"/>
          </w:tcPr>
          <w:p w14:paraId="6B2C82E7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ITGAM-GZMB (r= 0.60780034)</w:t>
            </w:r>
          </w:p>
        </w:tc>
        <w:tc>
          <w:tcPr>
            <w:tcW w:w="1695" w:type="dxa"/>
          </w:tcPr>
          <w:p w14:paraId="25A6D580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LY6E-PECAM1 (r= 0.54605274)</w:t>
            </w:r>
          </w:p>
        </w:tc>
        <w:tc>
          <w:tcPr>
            <w:tcW w:w="1674" w:type="dxa"/>
          </w:tcPr>
          <w:p w14:paraId="0C595377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CL5-STING (r= -0.39780592)</w:t>
            </w:r>
          </w:p>
        </w:tc>
      </w:tr>
      <w:tr w:rsidR="00762A9A" w:rsidRPr="009B7488" w14:paraId="01704F2D" w14:textId="77777777" w:rsidTr="00BF206F">
        <w:trPr>
          <w:trHeight w:val="248"/>
        </w:trPr>
        <w:tc>
          <w:tcPr>
            <w:tcW w:w="1280" w:type="dxa"/>
            <w:vMerge/>
          </w:tcPr>
          <w:p w14:paraId="0D65B51D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11E1C718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D66b-FAP-alpha (r= 0.76376758)</w:t>
            </w:r>
          </w:p>
        </w:tc>
        <w:tc>
          <w:tcPr>
            <w:tcW w:w="1674" w:type="dxa"/>
          </w:tcPr>
          <w:p w14:paraId="1D9FA7FB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SMA-</w:t>
            </w:r>
            <w:proofErr w:type="gramStart"/>
            <w:r w:rsidRPr="009B7488">
              <w:rPr>
                <w:rFonts w:ascii="Times New Roman" w:hAnsi="Times New Roman" w:cs="Times New Roman"/>
                <w:color w:val="000000"/>
              </w:rPr>
              <w:t>GZMB(</w:t>
            </w:r>
            <w:proofErr w:type="gramEnd"/>
            <w:r w:rsidRPr="009B7488">
              <w:rPr>
                <w:rFonts w:ascii="Times New Roman" w:hAnsi="Times New Roman" w:cs="Times New Roman"/>
                <w:color w:val="000000"/>
              </w:rPr>
              <w:t>r= -0.66907056)</w:t>
            </w:r>
          </w:p>
        </w:tc>
        <w:tc>
          <w:tcPr>
            <w:tcW w:w="1976" w:type="dxa"/>
          </w:tcPr>
          <w:p w14:paraId="10FC0DDF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LY6E-CD44 (r= 0.58170244)</w:t>
            </w:r>
          </w:p>
        </w:tc>
        <w:tc>
          <w:tcPr>
            <w:tcW w:w="1695" w:type="dxa"/>
          </w:tcPr>
          <w:p w14:paraId="30ACD4A4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LY6E-FAP.alpha (r= -0.52942969)</w:t>
            </w:r>
          </w:p>
        </w:tc>
        <w:tc>
          <w:tcPr>
            <w:tcW w:w="1674" w:type="dxa"/>
          </w:tcPr>
          <w:p w14:paraId="71666CFE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XCL10-CD66b (r= 0.41306544)</w:t>
            </w:r>
          </w:p>
        </w:tc>
      </w:tr>
      <w:tr w:rsidR="00762A9A" w:rsidRPr="009B7488" w14:paraId="6629E241" w14:textId="77777777" w:rsidTr="00BF206F">
        <w:trPr>
          <w:trHeight w:val="259"/>
        </w:trPr>
        <w:tc>
          <w:tcPr>
            <w:tcW w:w="1280" w:type="dxa"/>
            <w:vMerge/>
          </w:tcPr>
          <w:p w14:paraId="4C9A3169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52666E99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D11c-</w:t>
            </w:r>
            <w:proofErr w:type="gramStart"/>
            <w:r w:rsidRPr="009B7488">
              <w:rPr>
                <w:rFonts w:ascii="Times New Roman" w:hAnsi="Times New Roman" w:cs="Times New Roman"/>
                <w:color w:val="000000"/>
              </w:rPr>
              <w:t>GZMB(</w:t>
            </w:r>
            <w:proofErr w:type="gramEnd"/>
            <w:r w:rsidRPr="009B7488">
              <w:rPr>
                <w:rFonts w:ascii="Times New Roman" w:hAnsi="Times New Roman" w:cs="Times New Roman"/>
                <w:color w:val="000000"/>
              </w:rPr>
              <w:t>r= -0.88416682)</w:t>
            </w:r>
          </w:p>
        </w:tc>
        <w:tc>
          <w:tcPr>
            <w:tcW w:w="1674" w:type="dxa"/>
          </w:tcPr>
          <w:p w14:paraId="3EADC6A3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D66b-</w:t>
            </w:r>
            <w:proofErr w:type="gramStart"/>
            <w:r w:rsidRPr="009B7488">
              <w:rPr>
                <w:rFonts w:ascii="Times New Roman" w:hAnsi="Times New Roman" w:cs="Times New Roman"/>
                <w:color w:val="000000"/>
              </w:rPr>
              <w:t>SMA(</w:t>
            </w:r>
            <w:proofErr w:type="gramEnd"/>
            <w:r w:rsidRPr="009B7488">
              <w:rPr>
                <w:rFonts w:ascii="Times New Roman" w:hAnsi="Times New Roman" w:cs="Times New Roman"/>
                <w:color w:val="000000"/>
              </w:rPr>
              <w:t>r= 0.67272180)</w:t>
            </w:r>
          </w:p>
        </w:tc>
        <w:tc>
          <w:tcPr>
            <w:tcW w:w="1976" w:type="dxa"/>
          </w:tcPr>
          <w:p w14:paraId="2BAA3A00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LY6E-STING (r=-0.57223572)</w:t>
            </w:r>
          </w:p>
        </w:tc>
        <w:tc>
          <w:tcPr>
            <w:tcW w:w="1695" w:type="dxa"/>
          </w:tcPr>
          <w:p w14:paraId="3C7FE339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D44-GZMB (r= 0.46465688)</w:t>
            </w:r>
          </w:p>
        </w:tc>
        <w:tc>
          <w:tcPr>
            <w:tcW w:w="1674" w:type="dxa"/>
          </w:tcPr>
          <w:p w14:paraId="113CD7A7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XCL10-GZMB (r= -0.36451051)</w:t>
            </w:r>
          </w:p>
        </w:tc>
      </w:tr>
      <w:tr w:rsidR="00762A9A" w:rsidRPr="009B7488" w14:paraId="735C49FB" w14:textId="77777777" w:rsidTr="00BF206F">
        <w:trPr>
          <w:trHeight w:val="259"/>
        </w:trPr>
        <w:tc>
          <w:tcPr>
            <w:tcW w:w="1280" w:type="dxa"/>
            <w:vMerge/>
          </w:tcPr>
          <w:p w14:paraId="6FD9C77B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10C69ACB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D11c-FAP.alpha (r= -0.88869216)</w:t>
            </w:r>
          </w:p>
        </w:tc>
        <w:tc>
          <w:tcPr>
            <w:tcW w:w="1674" w:type="dxa"/>
          </w:tcPr>
          <w:p w14:paraId="2E2D20CF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</w:tcPr>
          <w:p w14:paraId="14506E7B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PECAM1-CD66b (r= 0.55895076)</w:t>
            </w:r>
          </w:p>
        </w:tc>
        <w:tc>
          <w:tcPr>
            <w:tcW w:w="1695" w:type="dxa"/>
          </w:tcPr>
          <w:p w14:paraId="6CAB30E2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XCL10-STING (r= 0.49572103)</w:t>
            </w:r>
          </w:p>
        </w:tc>
        <w:tc>
          <w:tcPr>
            <w:tcW w:w="1674" w:type="dxa"/>
          </w:tcPr>
          <w:p w14:paraId="7E7F43E3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XCL10-FAP-alpha (r= -0.39766468)</w:t>
            </w:r>
          </w:p>
        </w:tc>
      </w:tr>
      <w:tr w:rsidR="00762A9A" w:rsidRPr="009B7488" w14:paraId="1A5510A6" w14:textId="77777777" w:rsidTr="00BF206F">
        <w:trPr>
          <w:trHeight w:val="259"/>
        </w:trPr>
        <w:tc>
          <w:tcPr>
            <w:tcW w:w="1280" w:type="dxa"/>
            <w:vMerge/>
          </w:tcPr>
          <w:p w14:paraId="368F1F64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2BB406E3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GZMB-FAP-alpha (r= -0.81222348)</w:t>
            </w:r>
          </w:p>
        </w:tc>
        <w:tc>
          <w:tcPr>
            <w:tcW w:w="1674" w:type="dxa"/>
          </w:tcPr>
          <w:p w14:paraId="3478F7D9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</w:tcPr>
          <w:p w14:paraId="1FC92151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PECAM1-GZMB (r= -0.57172600)</w:t>
            </w:r>
          </w:p>
        </w:tc>
        <w:tc>
          <w:tcPr>
            <w:tcW w:w="1695" w:type="dxa"/>
          </w:tcPr>
          <w:p w14:paraId="020FDFF8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XCL10-CD11c (r= -0.5056654)</w:t>
            </w:r>
          </w:p>
        </w:tc>
        <w:tc>
          <w:tcPr>
            <w:tcW w:w="1674" w:type="dxa"/>
          </w:tcPr>
          <w:p w14:paraId="360FE1C5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D11c-SMA (r= -0.40596796)</w:t>
            </w:r>
          </w:p>
        </w:tc>
      </w:tr>
      <w:tr w:rsidR="00762A9A" w:rsidRPr="009B7488" w14:paraId="3A8D9CD6" w14:textId="77777777" w:rsidTr="00BF206F">
        <w:trPr>
          <w:trHeight w:val="248"/>
        </w:trPr>
        <w:tc>
          <w:tcPr>
            <w:tcW w:w="1280" w:type="dxa"/>
            <w:vMerge/>
          </w:tcPr>
          <w:p w14:paraId="4C6C5EC3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747C29FD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5A63D63B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</w:tcPr>
          <w:p w14:paraId="431E7112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</w:tcPr>
          <w:p w14:paraId="01E49F00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CL5-CD44 (r= -0.47482657)</w:t>
            </w:r>
          </w:p>
        </w:tc>
        <w:tc>
          <w:tcPr>
            <w:tcW w:w="1674" w:type="dxa"/>
          </w:tcPr>
          <w:p w14:paraId="3AB48636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LY6E-CD11c (r= -0.4386261)</w:t>
            </w:r>
          </w:p>
        </w:tc>
      </w:tr>
      <w:tr w:rsidR="00762A9A" w:rsidRPr="009B7488" w14:paraId="2A01281D" w14:textId="77777777" w:rsidTr="00BF206F">
        <w:trPr>
          <w:trHeight w:val="248"/>
        </w:trPr>
        <w:tc>
          <w:tcPr>
            <w:tcW w:w="1280" w:type="dxa"/>
            <w:vMerge/>
          </w:tcPr>
          <w:p w14:paraId="65C698B4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0EDD1EDD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53F5C639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</w:tcPr>
          <w:p w14:paraId="16C24C8E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</w:tcPr>
          <w:p w14:paraId="36FFA0E1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D44-CD66b (r= -0.48555888)</w:t>
            </w:r>
          </w:p>
        </w:tc>
        <w:tc>
          <w:tcPr>
            <w:tcW w:w="1674" w:type="dxa"/>
          </w:tcPr>
          <w:p w14:paraId="07CBA18C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ITGAM-FAP-alpha (r= 0.44490860)</w:t>
            </w:r>
          </w:p>
        </w:tc>
      </w:tr>
      <w:tr w:rsidR="00762A9A" w:rsidRPr="009B7488" w14:paraId="7DC919A2" w14:textId="77777777" w:rsidTr="00BF206F">
        <w:trPr>
          <w:trHeight w:val="259"/>
        </w:trPr>
        <w:tc>
          <w:tcPr>
            <w:tcW w:w="1280" w:type="dxa"/>
            <w:vMerge/>
          </w:tcPr>
          <w:p w14:paraId="096CB97B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2B14481A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441ECB90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</w:tcPr>
          <w:p w14:paraId="6C741D0A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</w:tcPr>
          <w:p w14:paraId="3D8AFEA5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1857DD14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CL5-CD66b (r= -0.38991484)</w:t>
            </w:r>
          </w:p>
        </w:tc>
      </w:tr>
      <w:tr w:rsidR="00762A9A" w:rsidRPr="009B7488" w14:paraId="62FE8580" w14:textId="77777777" w:rsidTr="00BF206F">
        <w:trPr>
          <w:trHeight w:val="259"/>
        </w:trPr>
        <w:tc>
          <w:tcPr>
            <w:tcW w:w="9965" w:type="dxa"/>
            <w:gridSpan w:val="6"/>
          </w:tcPr>
          <w:p w14:paraId="26E96619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No recurrence networks</w:t>
            </w:r>
          </w:p>
        </w:tc>
      </w:tr>
      <w:tr w:rsidR="00762A9A" w:rsidRPr="009B7488" w14:paraId="0B076F11" w14:textId="77777777" w:rsidTr="00BF206F">
        <w:trPr>
          <w:trHeight w:val="259"/>
        </w:trPr>
        <w:tc>
          <w:tcPr>
            <w:tcW w:w="1280" w:type="dxa"/>
          </w:tcPr>
          <w:p w14:paraId="59547716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18695CF0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r&gt;0.75</w:t>
            </w:r>
          </w:p>
        </w:tc>
        <w:tc>
          <w:tcPr>
            <w:tcW w:w="1674" w:type="dxa"/>
          </w:tcPr>
          <w:p w14:paraId="1D1F23C7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0.75&gt;r&gt;0.65</w:t>
            </w:r>
          </w:p>
        </w:tc>
        <w:tc>
          <w:tcPr>
            <w:tcW w:w="1976" w:type="dxa"/>
          </w:tcPr>
          <w:p w14:paraId="4EAC52CC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0.65&gt;r&gt;0.55</w:t>
            </w:r>
          </w:p>
        </w:tc>
        <w:tc>
          <w:tcPr>
            <w:tcW w:w="1695" w:type="dxa"/>
          </w:tcPr>
          <w:p w14:paraId="43F13D37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0.55&gt;r&gt;0.45</w:t>
            </w:r>
          </w:p>
        </w:tc>
        <w:tc>
          <w:tcPr>
            <w:tcW w:w="1674" w:type="dxa"/>
          </w:tcPr>
          <w:p w14:paraId="18C65068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0.45&gt;r&gt;0.35</w:t>
            </w:r>
          </w:p>
        </w:tc>
      </w:tr>
      <w:tr w:rsidR="00762A9A" w:rsidRPr="009B7488" w14:paraId="0BE76E72" w14:textId="77777777" w:rsidTr="00BF206F">
        <w:trPr>
          <w:trHeight w:val="259"/>
        </w:trPr>
        <w:tc>
          <w:tcPr>
            <w:tcW w:w="1280" w:type="dxa"/>
            <w:vMerge w:val="restart"/>
          </w:tcPr>
          <w:p w14:paraId="373C8504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mRNA associations</w:t>
            </w:r>
          </w:p>
        </w:tc>
        <w:tc>
          <w:tcPr>
            <w:tcW w:w="1666" w:type="dxa"/>
          </w:tcPr>
          <w:p w14:paraId="27C7B9E1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ITGAM-CCL5 (r= 0.8653121)</w:t>
            </w:r>
          </w:p>
        </w:tc>
        <w:tc>
          <w:tcPr>
            <w:tcW w:w="1674" w:type="dxa"/>
          </w:tcPr>
          <w:p w14:paraId="3432B4E5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CL5-CXCL10 (r= 0.66059793)</w:t>
            </w:r>
          </w:p>
        </w:tc>
        <w:tc>
          <w:tcPr>
            <w:tcW w:w="1976" w:type="dxa"/>
          </w:tcPr>
          <w:p w14:paraId="18528BF6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HLA.DQ-CXCL10 (r= 0.63555747)</w:t>
            </w:r>
          </w:p>
        </w:tc>
        <w:tc>
          <w:tcPr>
            <w:tcW w:w="1695" w:type="dxa"/>
          </w:tcPr>
          <w:p w14:paraId="31D01CE2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LY6E-CXCL10 (r= -0.46284459)</w:t>
            </w:r>
          </w:p>
        </w:tc>
        <w:tc>
          <w:tcPr>
            <w:tcW w:w="1674" w:type="dxa"/>
          </w:tcPr>
          <w:p w14:paraId="17F0CCA4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LY6E-PECAM1 (r= 0.4442352)</w:t>
            </w:r>
          </w:p>
        </w:tc>
      </w:tr>
      <w:tr w:rsidR="00762A9A" w:rsidRPr="009B7488" w14:paraId="11CB4BDE" w14:textId="77777777" w:rsidTr="00BF206F">
        <w:trPr>
          <w:trHeight w:val="259"/>
        </w:trPr>
        <w:tc>
          <w:tcPr>
            <w:tcW w:w="1280" w:type="dxa"/>
            <w:vMerge/>
          </w:tcPr>
          <w:p w14:paraId="4884CE1A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29E38840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XCL10-PECAM1 (r= 0.7763223)</w:t>
            </w:r>
          </w:p>
        </w:tc>
        <w:tc>
          <w:tcPr>
            <w:tcW w:w="1674" w:type="dxa"/>
          </w:tcPr>
          <w:p w14:paraId="18EEB9B2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</w:tcPr>
          <w:p w14:paraId="1956AF38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HLA.DQ-PECAM1 (r=-0.6053962)</w:t>
            </w:r>
          </w:p>
        </w:tc>
        <w:tc>
          <w:tcPr>
            <w:tcW w:w="1695" w:type="dxa"/>
          </w:tcPr>
          <w:p w14:paraId="2D8CAABF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087F2C18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ITGAM-LY6E (r= -0.4443221)</w:t>
            </w:r>
          </w:p>
        </w:tc>
      </w:tr>
      <w:tr w:rsidR="00762A9A" w:rsidRPr="009B7488" w14:paraId="03E4A0BE" w14:textId="77777777" w:rsidTr="00BF206F">
        <w:trPr>
          <w:trHeight w:val="259"/>
        </w:trPr>
        <w:tc>
          <w:tcPr>
            <w:tcW w:w="1280" w:type="dxa"/>
            <w:vMerge/>
          </w:tcPr>
          <w:p w14:paraId="3F2A5180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55856AC6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7A5E0E82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</w:tcPr>
          <w:p w14:paraId="055F969A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ITGAM-CXCL10 (r= -0.62481965)</w:t>
            </w:r>
          </w:p>
        </w:tc>
        <w:tc>
          <w:tcPr>
            <w:tcW w:w="1695" w:type="dxa"/>
          </w:tcPr>
          <w:p w14:paraId="3F2151B6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7C487CB2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HLA.DQ-ITGAM (r= 0.3883618)</w:t>
            </w:r>
          </w:p>
        </w:tc>
      </w:tr>
      <w:tr w:rsidR="00762A9A" w:rsidRPr="009B7488" w14:paraId="4F1D1888" w14:textId="77777777" w:rsidTr="00BF206F">
        <w:trPr>
          <w:trHeight w:val="259"/>
        </w:trPr>
        <w:tc>
          <w:tcPr>
            <w:tcW w:w="1280" w:type="dxa"/>
            <w:vMerge/>
          </w:tcPr>
          <w:p w14:paraId="74F75809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4FF94841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2955D08A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</w:tcPr>
          <w:p w14:paraId="5C2DF953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ITGAM-PECAM1 (r= 0.6325940)</w:t>
            </w:r>
          </w:p>
        </w:tc>
        <w:tc>
          <w:tcPr>
            <w:tcW w:w="1695" w:type="dxa"/>
          </w:tcPr>
          <w:p w14:paraId="6AC2D205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4F000719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HLA.DQ-LY6E (r=0.3610598)</w:t>
            </w:r>
          </w:p>
        </w:tc>
      </w:tr>
      <w:tr w:rsidR="00762A9A" w:rsidRPr="009B7488" w14:paraId="061B4775" w14:textId="77777777" w:rsidTr="00BF206F">
        <w:trPr>
          <w:trHeight w:val="259"/>
        </w:trPr>
        <w:tc>
          <w:tcPr>
            <w:tcW w:w="1280" w:type="dxa"/>
            <w:vMerge/>
          </w:tcPr>
          <w:p w14:paraId="2A42FA11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66801DCA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5C03B063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</w:tcPr>
          <w:p w14:paraId="1492B649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</w:tcPr>
          <w:p w14:paraId="5B67CCB5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382532D1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LY6E-CCL5 (r= 0.3558937)</w:t>
            </w:r>
          </w:p>
        </w:tc>
      </w:tr>
      <w:tr w:rsidR="00762A9A" w:rsidRPr="009B7488" w14:paraId="0EF3AE2D" w14:textId="77777777" w:rsidTr="00BF206F">
        <w:trPr>
          <w:trHeight w:val="259"/>
        </w:trPr>
        <w:tc>
          <w:tcPr>
            <w:tcW w:w="1280" w:type="dxa"/>
            <w:vMerge/>
          </w:tcPr>
          <w:p w14:paraId="5F910A93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5A4F96A6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3A5331B3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</w:tcPr>
          <w:p w14:paraId="24A6803D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</w:tcPr>
          <w:p w14:paraId="22926054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64864AE2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CL5-PECAM1 (r= -0.4025695)</w:t>
            </w:r>
          </w:p>
        </w:tc>
      </w:tr>
      <w:tr w:rsidR="00762A9A" w:rsidRPr="009B7488" w14:paraId="49D20693" w14:textId="77777777" w:rsidTr="00BF206F">
        <w:trPr>
          <w:trHeight w:val="259"/>
        </w:trPr>
        <w:tc>
          <w:tcPr>
            <w:tcW w:w="9965" w:type="dxa"/>
            <w:gridSpan w:val="6"/>
          </w:tcPr>
          <w:p w14:paraId="356DA14E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</w:tr>
      <w:tr w:rsidR="00762A9A" w:rsidRPr="009B7488" w14:paraId="2B643FCA" w14:textId="77777777" w:rsidTr="00BF206F">
        <w:trPr>
          <w:trHeight w:val="259"/>
        </w:trPr>
        <w:tc>
          <w:tcPr>
            <w:tcW w:w="1280" w:type="dxa"/>
            <w:vMerge w:val="restart"/>
          </w:tcPr>
          <w:p w14:paraId="19531C0F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 xml:space="preserve">Protein associations </w:t>
            </w:r>
          </w:p>
        </w:tc>
        <w:tc>
          <w:tcPr>
            <w:tcW w:w="1666" w:type="dxa"/>
          </w:tcPr>
          <w:p w14:paraId="24681915" w14:textId="77777777" w:rsidR="00762A9A" w:rsidRPr="009B7488" w:rsidRDefault="00762A9A" w:rsidP="00BF206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74" w:type="dxa"/>
          </w:tcPr>
          <w:p w14:paraId="489705DB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</w:tcPr>
          <w:p w14:paraId="64C88A7B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D11c-SMA (r= 0.59641202)</w:t>
            </w:r>
          </w:p>
        </w:tc>
        <w:tc>
          <w:tcPr>
            <w:tcW w:w="1695" w:type="dxa"/>
          </w:tcPr>
          <w:p w14:paraId="7C758E69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STING-FAP-alpha (r= 0.48759862)</w:t>
            </w:r>
          </w:p>
        </w:tc>
        <w:tc>
          <w:tcPr>
            <w:tcW w:w="1674" w:type="dxa"/>
          </w:tcPr>
          <w:p w14:paraId="44E54A68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SMA-</w:t>
            </w:r>
            <w:proofErr w:type="spellStart"/>
            <w:r w:rsidRPr="009B7488">
              <w:rPr>
                <w:rFonts w:ascii="Times New Roman" w:hAnsi="Times New Roman" w:cs="Times New Roman"/>
                <w:color w:val="000000"/>
              </w:rPr>
              <w:t>FAP.alpha</w:t>
            </w:r>
            <w:proofErr w:type="spellEnd"/>
            <w:r w:rsidRPr="009B7488">
              <w:rPr>
                <w:rFonts w:ascii="Times New Roman" w:hAnsi="Times New Roman" w:cs="Times New Roman"/>
                <w:color w:val="000000"/>
              </w:rPr>
              <w:t xml:space="preserve"> (r= 0.38222576)</w:t>
            </w:r>
          </w:p>
        </w:tc>
      </w:tr>
      <w:tr w:rsidR="00762A9A" w:rsidRPr="009B7488" w14:paraId="62E0CD27" w14:textId="77777777" w:rsidTr="00BF206F">
        <w:trPr>
          <w:trHeight w:val="259"/>
        </w:trPr>
        <w:tc>
          <w:tcPr>
            <w:tcW w:w="1280" w:type="dxa"/>
            <w:vMerge/>
          </w:tcPr>
          <w:p w14:paraId="3FEFF137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730593BC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38017B73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</w:tcPr>
          <w:p w14:paraId="2BE9B0D6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</w:tcPr>
          <w:p w14:paraId="3F31D536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74" w:type="dxa"/>
          </w:tcPr>
          <w:p w14:paraId="75CD5FCA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STING-</w:t>
            </w:r>
            <w:proofErr w:type="gramStart"/>
            <w:r w:rsidRPr="009B7488">
              <w:rPr>
                <w:rFonts w:ascii="Times New Roman" w:hAnsi="Times New Roman" w:cs="Times New Roman"/>
                <w:color w:val="000000"/>
              </w:rPr>
              <w:t>SMA(</w:t>
            </w:r>
            <w:proofErr w:type="gramEnd"/>
            <w:r w:rsidRPr="009B7488">
              <w:rPr>
                <w:rFonts w:ascii="Times New Roman" w:hAnsi="Times New Roman" w:cs="Times New Roman"/>
                <w:color w:val="000000"/>
              </w:rPr>
              <w:t>r= -0.37370061)</w:t>
            </w:r>
          </w:p>
        </w:tc>
      </w:tr>
      <w:tr w:rsidR="00762A9A" w:rsidRPr="009B7488" w14:paraId="08032006" w14:textId="77777777" w:rsidTr="00BF206F">
        <w:trPr>
          <w:trHeight w:val="259"/>
        </w:trPr>
        <w:tc>
          <w:tcPr>
            <w:tcW w:w="1280" w:type="dxa"/>
            <w:vMerge/>
          </w:tcPr>
          <w:p w14:paraId="652B4C46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491A03FA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061772E7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</w:tcPr>
          <w:p w14:paraId="4C9FBCAB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</w:tcPr>
          <w:p w14:paraId="2715C12B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74" w:type="dxa"/>
          </w:tcPr>
          <w:p w14:paraId="08A04852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GZMB-FAP-alpha (r= 0.44859635)</w:t>
            </w:r>
          </w:p>
        </w:tc>
      </w:tr>
      <w:tr w:rsidR="00762A9A" w:rsidRPr="009B7488" w14:paraId="6D4B0EEA" w14:textId="77777777" w:rsidTr="00BF206F">
        <w:trPr>
          <w:trHeight w:val="259"/>
        </w:trPr>
        <w:tc>
          <w:tcPr>
            <w:tcW w:w="9965" w:type="dxa"/>
            <w:gridSpan w:val="6"/>
          </w:tcPr>
          <w:p w14:paraId="7AF03C6D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</w:tr>
      <w:tr w:rsidR="00762A9A" w:rsidRPr="009B7488" w14:paraId="22B5D808" w14:textId="77777777" w:rsidTr="00BF206F">
        <w:trPr>
          <w:trHeight w:val="259"/>
        </w:trPr>
        <w:tc>
          <w:tcPr>
            <w:tcW w:w="1280" w:type="dxa"/>
            <w:vMerge w:val="restart"/>
          </w:tcPr>
          <w:p w14:paraId="738827CF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Combined associations</w:t>
            </w:r>
          </w:p>
        </w:tc>
        <w:tc>
          <w:tcPr>
            <w:tcW w:w="1666" w:type="dxa"/>
          </w:tcPr>
          <w:p w14:paraId="496C1354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ITGAM-CCL5 (r= 0.8074379)</w:t>
            </w:r>
          </w:p>
        </w:tc>
        <w:tc>
          <w:tcPr>
            <w:tcW w:w="1674" w:type="dxa"/>
          </w:tcPr>
          <w:p w14:paraId="522E6358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CL5-CXCL10 (r= 0.73960965)</w:t>
            </w:r>
          </w:p>
        </w:tc>
        <w:tc>
          <w:tcPr>
            <w:tcW w:w="1976" w:type="dxa"/>
          </w:tcPr>
          <w:p w14:paraId="58A5FB0A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ITGAM-CXCL10 (r= -0.57628989)</w:t>
            </w:r>
          </w:p>
        </w:tc>
        <w:tc>
          <w:tcPr>
            <w:tcW w:w="1695" w:type="dxa"/>
          </w:tcPr>
          <w:p w14:paraId="729C80D4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HLA.DQ-LY6E (r= 0.479256459)</w:t>
            </w:r>
          </w:p>
        </w:tc>
        <w:tc>
          <w:tcPr>
            <w:tcW w:w="1674" w:type="dxa"/>
          </w:tcPr>
          <w:p w14:paraId="790728D1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HLA.DQ-ITGAM (r= 0.4166301)</w:t>
            </w:r>
          </w:p>
        </w:tc>
      </w:tr>
      <w:tr w:rsidR="00762A9A" w:rsidRPr="009B7488" w14:paraId="7009176B" w14:textId="77777777" w:rsidTr="00BF206F">
        <w:trPr>
          <w:trHeight w:val="259"/>
        </w:trPr>
        <w:tc>
          <w:tcPr>
            <w:tcW w:w="1280" w:type="dxa"/>
            <w:vMerge/>
          </w:tcPr>
          <w:p w14:paraId="352D795B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2C9578B8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ITGAM-PECAM1 (r= 0.77386538)</w:t>
            </w:r>
          </w:p>
        </w:tc>
        <w:tc>
          <w:tcPr>
            <w:tcW w:w="1674" w:type="dxa"/>
          </w:tcPr>
          <w:p w14:paraId="7D44EA74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XCL10-PECAM1 (r= 0.71689281)</w:t>
            </w:r>
          </w:p>
        </w:tc>
        <w:tc>
          <w:tcPr>
            <w:tcW w:w="1976" w:type="dxa"/>
          </w:tcPr>
          <w:p w14:paraId="57E36C82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LY6E-PECAM1 (r= 0.55002913)</w:t>
            </w:r>
          </w:p>
        </w:tc>
        <w:tc>
          <w:tcPr>
            <w:tcW w:w="1695" w:type="dxa"/>
          </w:tcPr>
          <w:p w14:paraId="4AC6A78B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HLA.DQ-CXCL10 (r= 0.50586124)</w:t>
            </w:r>
          </w:p>
        </w:tc>
        <w:tc>
          <w:tcPr>
            <w:tcW w:w="1674" w:type="dxa"/>
          </w:tcPr>
          <w:p w14:paraId="4216640D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HLA.DQ-SMA (r= 0.43653140)</w:t>
            </w:r>
          </w:p>
        </w:tc>
      </w:tr>
      <w:tr w:rsidR="00762A9A" w:rsidRPr="009B7488" w14:paraId="6E43E0AC" w14:textId="77777777" w:rsidTr="00BF206F">
        <w:trPr>
          <w:trHeight w:val="259"/>
        </w:trPr>
        <w:tc>
          <w:tcPr>
            <w:tcW w:w="1280" w:type="dxa"/>
            <w:vMerge/>
          </w:tcPr>
          <w:p w14:paraId="27D455C4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17EAF747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2C1D25AD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STING-FAP-alpha (r= 0.678026609)</w:t>
            </w:r>
          </w:p>
        </w:tc>
        <w:tc>
          <w:tcPr>
            <w:tcW w:w="1976" w:type="dxa"/>
          </w:tcPr>
          <w:p w14:paraId="753B313D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LY6E-CD11c (r= 0.61248248)</w:t>
            </w:r>
          </w:p>
        </w:tc>
        <w:tc>
          <w:tcPr>
            <w:tcW w:w="1695" w:type="dxa"/>
          </w:tcPr>
          <w:p w14:paraId="7ADCF7BA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HLA.DQ-PECAM1 (r= -0.54674705)</w:t>
            </w:r>
          </w:p>
        </w:tc>
        <w:tc>
          <w:tcPr>
            <w:tcW w:w="1674" w:type="dxa"/>
          </w:tcPr>
          <w:p w14:paraId="0A18A378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ITGAM-STING (r= 0.370302674)</w:t>
            </w:r>
          </w:p>
        </w:tc>
      </w:tr>
      <w:tr w:rsidR="00762A9A" w:rsidRPr="009B7488" w14:paraId="38E57E4F" w14:textId="77777777" w:rsidTr="00BF206F">
        <w:trPr>
          <w:trHeight w:val="259"/>
        </w:trPr>
        <w:tc>
          <w:tcPr>
            <w:tcW w:w="1280" w:type="dxa"/>
            <w:vMerge/>
          </w:tcPr>
          <w:p w14:paraId="3D0F1B86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079FB308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14A3FB19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</w:tcPr>
          <w:p w14:paraId="71E4A29B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D11c-SMA (r= 0.60785988)</w:t>
            </w:r>
          </w:p>
        </w:tc>
        <w:tc>
          <w:tcPr>
            <w:tcW w:w="1695" w:type="dxa"/>
          </w:tcPr>
          <w:p w14:paraId="6B3EFACF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ITGAM-LY6E (r= -0.511827514)</w:t>
            </w:r>
          </w:p>
        </w:tc>
        <w:tc>
          <w:tcPr>
            <w:tcW w:w="1674" w:type="dxa"/>
          </w:tcPr>
          <w:p w14:paraId="6A28C39E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LY6E-CXCL10 (r= -0.37099013)</w:t>
            </w:r>
          </w:p>
        </w:tc>
      </w:tr>
      <w:tr w:rsidR="00762A9A" w:rsidRPr="009B7488" w14:paraId="2E8AD680" w14:textId="77777777" w:rsidTr="00BF206F">
        <w:trPr>
          <w:trHeight w:val="259"/>
        </w:trPr>
        <w:tc>
          <w:tcPr>
            <w:tcW w:w="1280" w:type="dxa"/>
            <w:vMerge/>
          </w:tcPr>
          <w:p w14:paraId="572B647B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36BA9CF9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3024D194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</w:tcPr>
          <w:p w14:paraId="0F88DB6F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</w:tcPr>
          <w:p w14:paraId="1056DB70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CL5-PECAM1 (r= -0.54347410)</w:t>
            </w:r>
          </w:p>
        </w:tc>
        <w:tc>
          <w:tcPr>
            <w:tcW w:w="1674" w:type="dxa"/>
          </w:tcPr>
          <w:p w14:paraId="6F2D0E4F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LY6E-SMA (r= -0.44642206)</w:t>
            </w:r>
          </w:p>
        </w:tc>
      </w:tr>
      <w:tr w:rsidR="00762A9A" w:rsidRPr="009B7488" w14:paraId="51A4CD38" w14:textId="77777777" w:rsidTr="00BF206F">
        <w:trPr>
          <w:trHeight w:val="259"/>
        </w:trPr>
        <w:tc>
          <w:tcPr>
            <w:tcW w:w="1280" w:type="dxa"/>
            <w:vMerge/>
          </w:tcPr>
          <w:p w14:paraId="1F53B243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68EA6BEF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043BA77D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</w:tcPr>
          <w:p w14:paraId="7F951CF4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</w:tcPr>
          <w:p w14:paraId="1684C5D6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CL5-CD66b (r= -0.531544124)</w:t>
            </w:r>
          </w:p>
        </w:tc>
        <w:tc>
          <w:tcPr>
            <w:tcW w:w="1674" w:type="dxa"/>
          </w:tcPr>
          <w:p w14:paraId="7EA66CB1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CL5-CD44 (r= -0.38857411)</w:t>
            </w:r>
          </w:p>
        </w:tc>
      </w:tr>
      <w:tr w:rsidR="00762A9A" w:rsidRPr="009B7488" w14:paraId="31E7E92C" w14:textId="77777777" w:rsidTr="00BF206F">
        <w:trPr>
          <w:trHeight w:val="259"/>
        </w:trPr>
        <w:tc>
          <w:tcPr>
            <w:tcW w:w="1280" w:type="dxa"/>
            <w:vMerge/>
          </w:tcPr>
          <w:p w14:paraId="3A61AE31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50646744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36DA70E6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</w:tcPr>
          <w:p w14:paraId="7529EF2F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</w:tcPr>
          <w:p w14:paraId="64C9D0CA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XCL10-CD66b (r= 0.484647773)</w:t>
            </w:r>
          </w:p>
        </w:tc>
        <w:tc>
          <w:tcPr>
            <w:tcW w:w="1674" w:type="dxa"/>
          </w:tcPr>
          <w:p w14:paraId="2D5BB2D2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CL5-GZMB (r= 0.41975827)</w:t>
            </w:r>
          </w:p>
        </w:tc>
      </w:tr>
      <w:tr w:rsidR="00762A9A" w:rsidRPr="009B7488" w14:paraId="33C82592" w14:textId="77777777" w:rsidTr="00BF206F">
        <w:trPr>
          <w:trHeight w:val="259"/>
        </w:trPr>
        <w:tc>
          <w:tcPr>
            <w:tcW w:w="1280" w:type="dxa"/>
            <w:vMerge/>
          </w:tcPr>
          <w:p w14:paraId="28E91062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10263973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2576ACF2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</w:tcPr>
          <w:p w14:paraId="54D59448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</w:tcPr>
          <w:p w14:paraId="20A67C3A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D66b-GZMB (r=0.53773020)</w:t>
            </w:r>
          </w:p>
        </w:tc>
        <w:tc>
          <w:tcPr>
            <w:tcW w:w="1674" w:type="dxa"/>
          </w:tcPr>
          <w:p w14:paraId="2DF89064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XCL10-GZMB (r= -0.39847284)</w:t>
            </w:r>
          </w:p>
        </w:tc>
      </w:tr>
      <w:tr w:rsidR="00762A9A" w:rsidRPr="009B7488" w14:paraId="7D252C8C" w14:textId="77777777" w:rsidTr="00BF206F">
        <w:trPr>
          <w:trHeight w:val="259"/>
        </w:trPr>
        <w:tc>
          <w:tcPr>
            <w:tcW w:w="1280" w:type="dxa"/>
            <w:vMerge/>
          </w:tcPr>
          <w:p w14:paraId="20561254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2109F483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15F610D2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</w:tcPr>
          <w:p w14:paraId="1BF009DB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</w:tcPr>
          <w:p w14:paraId="62B6C78F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1912B136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PECAM1-CD11c (r= -0.41768678)</w:t>
            </w:r>
          </w:p>
        </w:tc>
      </w:tr>
      <w:tr w:rsidR="00762A9A" w:rsidRPr="009B7488" w14:paraId="48883A4A" w14:textId="77777777" w:rsidTr="00BF206F">
        <w:trPr>
          <w:trHeight w:val="259"/>
        </w:trPr>
        <w:tc>
          <w:tcPr>
            <w:tcW w:w="1280" w:type="dxa"/>
            <w:vMerge/>
          </w:tcPr>
          <w:p w14:paraId="162ADF16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05BD1BF3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42E5DB4C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</w:tcPr>
          <w:p w14:paraId="071AB7EC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</w:tcPr>
          <w:p w14:paraId="270E8CE3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743FA41F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D66b-</w:t>
            </w:r>
            <w:proofErr w:type="gramStart"/>
            <w:r w:rsidRPr="009B7488">
              <w:rPr>
                <w:rFonts w:ascii="Times New Roman" w:hAnsi="Times New Roman" w:cs="Times New Roman"/>
                <w:color w:val="000000"/>
              </w:rPr>
              <w:t>SMA(</w:t>
            </w:r>
            <w:proofErr w:type="gramEnd"/>
            <w:r w:rsidRPr="009B7488">
              <w:rPr>
                <w:rFonts w:ascii="Times New Roman" w:hAnsi="Times New Roman" w:cs="Times New Roman"/>
                <w:color w:val="000000"/>
              </w:rPr>
              <w:t>r= -0.38959200)</w:t>
            </w:r>
          </w:p>
        </w:tc>
      </w:tr>
    </w:tbl>
    <w:p w14:paraId="2D30FAA2" w14:textId="77777777" w:rsidR="00762A9A" w:rsidRPr="009B7488" w:rsidRDefault="00762A9A" w:rsidP="00762A9A">
      <w:pPr>
        <w:rPr>
          <w:rFonts w:ascii="Times New Roman" w:hAnsi="Times New Roman" w:cs="Times New Roman"/>
        </w:rPr>
      </w:pPr>
    </w:p>
    <w:p w14:paraId="4B0BD2D9" w14:textId="77777777" w:rsidR="00762A9A" w:rsidRPr="009B7488" w:rsidRDefault="00762A9A" w:rsidP="00762A9A">
      <w:pPr>
        <w:rPr>
          <w:rFonts w:ascii="Times New Roman" w:hAnsi="Times New Roman" w:cs="Times New Roman"/>
        </w:rPr>
      </w:pPr>
      <w:r w:rsidRPr="009B7488">
        <w:rPr>
          <w:rFonts w:ascii="Times New Roman" w:hAnsi="Times New Roman" w:cs="Times New Roman"/>
          <w:b/>
          <w:bCs/>
        </w:rPr>
        <w:t>Suppl. Table 1.3:</w:t>
      </w:r>
      <w:r w:rsidRPr="009B7488">
        <w:rPr>
          <w:rFonts w:ascii="Times New Roman" w:hAnsi="Times New Roman" w:cs="Times New Roman"/>
        </w:rPr>
        <w:t xml:space="preserve"> Spearman partial correlations in Validation- 2 and Validation- 3 cohorts. </w:t>
      </w:r>
    </w:p>
    <w:tbl>
      <w:tblPr>
        <w:tblStyle w:val="TableGrid"/>
        <w:tblW w:w="9965" w:type="dxa"/>
        <w:tblLook w:val="04A0" w:firstRow="1" w:lastRow="0" w:firstColumn="1" w:lastColumn="0" w:noHBand="0" w:noVBand="1"/>
      </w:tblPr>
      <w:tblGrid>
        <w:gridCol w:w="1280"/>
        <w:gridCol w:w="1666"/>
        <w:gridCol w:w="1674"/>
        <w:gridCol w:w="1976"/>
        <w:gridCol w:w="1695"/>
        <w:gridCol w:w="1674"/>
      </w:tblGrid>
      <w:tr w:rsidR="00762A9A" w:rsidRPr="009B7488" w14:paraId="088BFB51" w14:textId="77777777" w:rsidTr="00BF206F">
        <w:trPr>
          <w:trHeight w:val="259"/>
        </w:trPr>
        <w:tc>
          <w:tcPr>
            <w:tcW w:w="9965" w:type="dxa"/>
            <w:gridSpan w:val="6"/>
          </w:tcPr>
          <w:p w14:paraId="1FA498F0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Validation -2 Cohort; GEO GSE28735</w:t>
            </w:r>
          </w:p>
        </w:tc>
      </w:tr>
      <w:tr w:rsidR="00762A9A" w:rsidRPr="009B7488" w14:paraId="79551C60" w14:textId="77777777" w:rsidTr="00BF206F">
        <w:trPr>
          <w:trHeight w:val="259"/>
        </w:trPr>
        <w:tc>
          <w:tcPr>
            <w:tcW w:w="9965" w:type="dxa"/>
            <w:gridSpan w:val="6"/>
          </w:tcPr>
          <w:p w14:paraId="7D351AE1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Local networks</w:t>
            </w:r>
          </w:p>
        </w:tc>
      </w:tr>
      <w:tr w:rsidR="00762A9A" w:rsidRPr="009B7488" w14:paraId="22D95443" w14:textId="77777777" w:rsidTr="00BF206F">
        <w:trPr>
          <w:trHeight w:val="248"/>
        </w:trPr>
        <w:tc>
          <w:tcPr>
            <w:tcW w:w="1280" w:type="dxa"/>
          </w:tcPr>
          <w:p w14:paraId="512E8BC8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85" w:type="dxa"/>
            <w:gridSpan w:val="5"/>
          </w:tcPr>
          <w:p w14:paraId="01B549B5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Spearman partial correlation cutoff</w:t>
            </w:r>
          </w:p>
        </w:tc>
      </w:tr>
      <w:tr w:rsidR="00762A9A" w:rsidRPr="009B7488" w14:paraId="20E20E9A" w14:textId="77777777" w:rsidTr="00BF206F">
        <w:trPr>
          <w:trHeight w:val="248"/>
        </w:trPr>
        <w:tc>
          <w:tcPr>
            <w:tcW w:w="1280" w:type="dxa"/>
          </w:tcPr>
          <w:p w14:paraId="068247F7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4F0F8CFF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r&gt;0.75</w:t>
            </w:r>
          </w:p>
        </w:tc>
        <w:tc>
          <w:tcPr>
            <w:tcW w:w="1674" w:type="dxa"/>
          </w:tcPr>
          <w:p w14:paraId="22A0EA4E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0.75&gt;r&gt;0.65</w:t>
            </w:r>
          </w:p>
        </w:tc>
        <w:tc>
          <w:tcPr>
            <w:tcW w:w="1976" w:type="dxa"/>
          </w:tcPr>
          <w:p w14:paraId="124979BF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0.65&gt;r&gt;0.55</w:t>
            </w:r>
          </w:p>
        </w:tc>
        <w:tc>
          <w:tcPr>
            <w:tcW w:w="1695" w:type="dxa"/>
          </w:tcPr>
          <w:p w14:paraId="27D04BD6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0.55&gt;r&gt;0.45</w:t>
            </w:r>
          </w:p>
        </w:tc>
        <w:tc>
          <w:tcPr>
            <w:tcW w:w="1674" w:type="dxa"/>
          </w:tcPr>
          <w:p w14:paraId="7CFA1419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0.45&gt;r&gt;0.35</w:t>
            </w:r>
          </w:p>
        </w:tc>
      </w:tr>
      <w:tr w:rsidR="00762A9A" w:rsidRPr="009B7488" w14:paraId="4EF9332F" w14:textId="77777777" w:rsidTr="00BF206F">
        <w:trPr>
          <w:trHeight w:val="499"/>
        </w:trPr>
        <w:tc>
          <w:tcPr>
            <w:tcW w:w="1280" w:type="dxa"/>
            <w:vMerge w:val="restart"/>
          </w:tcPr>
          <w:p w14:paraId="1B56E5D1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mRNA associations</w:t>
            </w:r>
          </w:p>
        </w:tc>
        <w:tc>
          <w:tcPr>
            <w:tcW w:w="1666" w:type="dxa"/>
          </w:tcPr>
          <w:p w14:paraId="6FBB3B6B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74" w:type="dxa"/>
          </w:tcPr>
          <w:p w14:paraId="7CE3766C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76" w:type="dxa"/>
          </w:tcPr>
          <w:p w14:paraId="3D43057F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ITGAM-PECAM1 (r= 0.55959)</w:t>
            </w:r>
          </w:p>
        </w:tc>
        <w:tc>
          <w:tcPr>
            <w:tcW w:w="1695" w:type="dxa"/>
          </w:tcPr>
          <w:p w14:paraId="4F36A124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LY6E-CCL5 (r= 0.47574247)</w:t>
            </w:r>
          </w:p>
        </w:tc>
        <w:tc>
          <w:tcPr>
            <w:tcW w:w="1674" w:type="dxa"/>
          </w:tcPr>
          <w:p w14:paraId="7DD0D145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62A9A" w:rsidRPr="009B7488" w14:paraId="145F2009" w14:textId="77777777" w:rsidTr="00BF206F">
        <w:trPr>
          <w:trHeight w:val="521"/>
        </w:trPr>
        <w:tc>
          <w:tcPr>
            <w:tcW w:w="1280" w:type="dxa"/>
            <w:vMerge/>
          </w:tcPr>
          <w:p w14:paraId="492D7A4D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70B9A8D9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74" w:type="dxa"/>
          </w:tcPr>
          <w:p w14:paraId="1D8F749C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76" w:type="dxa"/>
          </w:tcPr>
          <w:p w14:paraId="23794E2E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95" w:type="dxa"/>
          </w:tcPr>
          <w:p w14:paraId="7FB8F573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D44-CCL5 (r= -0.49684664)</w:t>
            </w:r>
          </w:p>
        </w:tc>
        <w:tc>
          <w:tcPr>
            <w:tcW w:w="1674" w:type="dxa"/>
          </w:tcPr>
          <w:p w14:paraId="75AD4C90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62A9A" w:rsidRPr="009B7488" w14:paraId="1D5EF871" w14:textId="77777777" w:rsidTr="00BF206F">
        <w:trPr>
          <w:trHeight w:val="259"/>
        </w:trPr>
        <w:tc>
          <w:tcPr>
            <w:tcW w:w="9965" w:type="dxa"/>
            <w:gridSpan w:val="6"/>
          </w:tcPr>
          <w:p w14:paraId="205CA627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</w:tr>
      <w:tr w:rsidR="00762A9A" w:rsidRPr="009B7488" w14:paraId="2619661F" w14:textId="77777777" w:rsidTr="00BF206F">
        <w:trPr>
          <w:trHeight w:val="248"/>
        </w:trPr>
        <w:tc>
          <w:tcPr>
            <w:tcW w:w="1280" w:type="dxa"/>
            <w:vMerge w:val="restart"/>
          </w:tcPr>
          <w:p w14:paraId="5F6DCB75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Protein associations</w:t>
            </w:r>
          </w:p>
        </w:tc>
        <w:tc>
          <w:tcPr>
            <w:tcW w:w="1666" w:type="dxa"/>
          </w:tcPr>
          <w:p w14:paraId="1223417E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6D942728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</w:tcPr>
          <w:p w14:paraId="67AF260F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STING-SMA (r= 0.64843461)</w:t>
            </w:r>
          </w:p>
        </w:tc>
        <w:tc>
          <w:tcPr>
            <w:tcW w:w="1695" w:type="dxa"/>
          </w:tcPr>
          <w:p w14:paraId="45540975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43FB9895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STING-CD11c (r= 0.37898972)</w:t>
            </w:r>
          </w:p>
        </w:tc>
      </w:tr>
      <w:tr w:rsidR="00762A9A" w:rsidRPr="009B7488" w14:paraId="1A9C6C99" w14:textId="77777777" w:rsidTr="00BF206F">
        <w:trPr>
          <w:trHeight w:val="259"/>
        </w:trPr>
        <w:tc>
          <w:tcPr>
            <w:tcW w:w="1280" w:type="dxa"/>
            <w:vMerge/>
          </w:tcPr>
          <w:p w14:paraId="376F6C82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48A28860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1E5699DA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</w:tcPr>
          <w:p w14:paraId="7B5904E7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SMA-</w:t>
            </w:r>
            <w:proofErr w:type="spellStart"/>
            <w:r w:rsidRPr="009B7488">
              <w:rPr>
                <w:rFonts w:ascii="Times New Roman" w:hAnsi="Times New Roman" w:cs="Times New Roman"/>
                <w:color w:val="000000"/>
              </w:rPr>
              <w:t>FAP.alpha</w:t>
            </w:r>
            <w:proofErr w:type="spellEnd"/>
            <w:r w:rsidRPr="009B7488">
              <w:rPr>
                <w:rFonts w:ascii="Times New Roman" w:hAnsi="Times New Roman" w:cs="Times New Roman"/>
                <w:color w:val="000000"/>
              </w:rPr>
              <w:t xml:space="preserve"> (r= 0.61900042)</w:t>
            </w:r>
          </w:p>
        </w:tc>
        <w:tc>
          <w:tcPr>
            <w:tcW w:w="1695" w:type="dxa"/>
          </w:tcPr>
          <w:p w14:paraId="211E016A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1728FDC7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</w:tr>
      <w:tr w:rsidR="00762A9A" w:rsidRPr="009B7488" w14:paraId="386FF7B9" w14:textId="77777777" w:rsidTr="00BF206F">
        <w:trPr>
          <w:trHeight w:val="259"/>
        </w:trPr>
        <w:tc>
          <w:tcPr>
            <w:tcW w:w="9965" w:type="dxa"/>
            <w:gridSpan w:val="6"/>
          </w:tcPr>
          <w:p w14:paraId="7DFEF0FC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</w:tr>
      <w:tr w:rsidR="00762A9A" w:rsidRPr="009B7488" w14:paraId="319918F4" w14:textId="77777777" w:rsidTr="00BF206F">
        <w:trPr>
          <w:trHeight w:val="259"/>
        </w:trPr>
        <w:tc>
          <w:tcPr>
            <w:tcW w:w="1280" w:type="dxa"/>
            <w:vMerge w:val="restart"/>
          </w:tcPr>
          <w:p w14:paraId="3A7F3791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 xml:space="preserve">Combined associations </w:t>
            </w:r>
          </w:p>
        </w:tc>
        <w:tc>
          <w:tcPr>
            <w:tcW w:w="1666" w:type="dxa"/>
          </w:tcPr>
          <w:p w14:paraId="3D839AD4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7CD79918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</w:tcPr>
          <w:p w14:paraId="76192500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LY6E-STING (r= 0.55721605)</w:t>
            </w:r>
          </w:p>
        </w:tc>
        <w:tc>
          <w:tcPr>
            <w:tcW w:w="1695" w:type="dxa"/>
          </w:tcPr>
          <w:p w14:paraId="3DAD77CC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LY6E-FAP.alpha (r= 0.51067789)</w:t>
            </w:r>
          </w:p>
        </w:tc>
        <w:tc>
          <w:tcPr>
            <w:tcW w:w="1674" w:type="dxa"/>
          </w:tcPr>
          <w:p w14:paraId="42D99E42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D44-CCL5 (r= -0.44093745)</w:t>
            </w:r>
          </w:p>
        </w:tc>
      </w:tr>
      <w:tr w:rsidR="00762A9A" w:rsidRPr="009B7488" w14:paraId="0B2F8A93" w14:textId="77777777" w:rsidTr="00BF206F">
        <w:trPr>
          <w:trHeight w:val="248"/>
        </w:trPr>
        <w:tc>
          <w:tcPr>
            <w:tcW w:w="1280" w:type="dxa"/>
            <w:vMerge/>
          </w:tcPr>
          <w:p w14:paraId="595F0D59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2E8FFED4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652FC947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</w:tcPr>
          <w:p w14:paraId="7549A6D2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ITGAM-CD11c (r= 0.634232905)</w:t>
            </w:r>
          </w:p>
        </w:tc>
        <w:tc>
          <w:tcPr>
            <w:tcW w:w="1695" w:type="dxa"/>
          </w:tcPr>
          <w:p w14:paraId="2591B410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STING-</w:t>
            </w:r>
            <w:proofErr w:type="spellStart"/>
            <w:r w:rsidRPr="009B7488">
              <w:rPr>
                <w:rFonts w:ascii="Times New Roman" w:hAnsi="Times New Roman" w:cs="Times New Roman"/>
                <w:color w:val="000000"/>
              </w:rPr>
              <w:t>FAP.alpha</w:t>
            </w:r>
            <w:proofErr w:type="spellEnd"/>
            <w:r w:rsidRPr="009B7488">
              <w:rPr>
                <w:rFonts w:ascii="Times New Roman" w:hAnsi="Times New Roman" w:cs="Times New Roman"/>
                <w:color w:val="000000"/>
              </w:rPr>
              <w:t xml:space="preserve"> (r= -0.46438124)</w:t>
            </w:r>
          </w:p>
        </w:tc>
        <w:tc>
          <w:tcPr>
            <w:tcW w:w="1674" w:type="dxa"/>
          </w:tcPr>
          <w:p w14:paraId="61B58155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D44-CD11c (r= 0.435389492)</w:t>
            </w:r>
          </w:p>
        </w:tc>
      </w:tr>
      <w:tr w:rsidR="00762A9A" w:rsidRPr="009B7488" w14:paraId="2E83C940" w14:textId="77777777" w:rsidTr="00BF206F">
        <w:trPr>
          <w:trHeight w:val="259"/>
        </w:trPr>
        <w:tc>
          <w:tcPr>
            <w:tcW w:w="1280" w:type="dxa"/>
            <w:vMerge/>
          </w:tcPr>
          <w:p w14:paraId="39E3E412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76B168FE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0F15CC0A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</w:tcPr>
          <w:p w14:paraId="52416789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</w:tcPr>
          <w:p w14:paraId="322DCCAF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ITGAM-STING (r= 0.47365492)</w:t>
            </w:r>
          </w:p>
        </w:tc>
        <w:tc>
          <w:tcPr>
            <w:tcW w:w="1674" w:type="dxa"/>
          </w:tcPr>
          <w:p w14:paraId="22122E37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XCL10-FAP.alpha (r= 0.37568367)</w:t>
            </w:r>
          </w:p>
        </w:tc>
      </w:tr>
      <w:tr w:rsidR="00762A9A" w:rsidRPr="009B7488" w14:paraId="7F87A952" w14:textId="77777777" w:rsidTr="00BF206F">
        <w:trPr>
          <w:trHeight w:val="259"/>
        </w:trPr>
        <w:tc>
          <w:tcPr>
            <w:tcW w:w="1280" w:type="dxa"/>
            <w:vMerge/>
          </w:tcPr>
          <w:p w14:paraId="10CC6ADA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0D2BF56E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6A733455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</w:tcPr>
          <w:p w14:paraId="60AB83A2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</w:tcPr>
          <w:p w14:paraId="2EE5C721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HLA.DQ-CXCL10 (r= 0.49345639)</w:t>
            </w:r>
          </w:p>
        </w:tc>
        <w:tc>
          <w:tcPr>
            <w:tcW w:w="1674" w:type="dxa"/>
          </w:tcPr>
          <w:p w14:paraId="4014F855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PECAM1-FAP.alpha (r= 0.38815658)</w:t>
            </w:r>
          </w:p>
        </w:tc>
      </w:tr>
      <w:tr w:rsidR="00762A9A" w:rsidRPr="009B7488" w14:paraId="77602DD9" w14:textId="77777777" w:rsidTr="00BF206F">
        <w:trPr>
          <w:trHeight w:val="259"/>
        </w:trPr>
        <w:tc>
          <w:tcPr>
            <w:tcW w:w="1280" w:type="dxa"/>
            <w:vMerge/>
          </w:tcPr>
          <w:p w14:paraId="1277A3D5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12D4CB5E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088A9657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</w:tcPr>
          <w:p w14:paraId="47B63C21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</w:tcPr>
          <w:p w14:paraId="352DA47E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XCL10-PECAM1 (r= -0.50004489)</w:t>
            </w:r>
          </w:p>
        </w:tc>
        <w:tc>
          <w:tcPr>
            <w:tcW w:w="1674" w:type="dxa"/>
          </w:tcPr>
          <w:p w14:paraId="330C3BD5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LY6E-CD66b (r= 0.40332092)</w:t>
            </w:r>
          </w:p>
        </w:tc>
      </w:tr>
      <w:tr w:rsidR="00762A9A" w:rsidRPr="009B7488" w14:paraId="45239671" w14:textId="77777777" w:rsidTr="00BF206F">
        <w:trPr>
          <w:trHeight w:val="248"/>
        </w:trPr>
        <w:tc>
          <w:tcPr>
            <w:tcW w:w="1280" w:type="dxa"/>
            <w:vMerge/>
          </w:tcPr>
          <w:p w14:paraId="3FCBC502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0751BC37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65AE3F54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</w:tcPr>
          <w:p w14:paraId="68C05FF1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</w:tcPr>
          <w:p w14:paraId="372D8601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XCL10-SMA (r= 0.53903353)</w:t>
            </w:r>
          </w:p>
        </w:tc>
        <w:tc>
          <w:tcPr>
            <w:tcW w:w="1674" w:type="dxa"/>
          </w:tcPr>
          <w:p w14:paraId="687AABF4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HLA.DQ-CD11c (r= -0.36915679)</w:t>
            </w:r>
          </w:p>
        </w:tc>
      </w:tr>
      <w:tr w:rsidR="00762A9A" w:rsidRPr="009B7488" w14:paraId="1FFB3438" w14:textId="77777777" w:rsidTr="00BF206F">
        <w:trPr>
          <w:trHeight w:val="248"/>
        </w:trPr>
        <w:tc>
          <w:tcPr>
            <w:tcW w:w="1280" w:type="dxa"/>
            <w:vMerge/>
          </w:tcPr>
          <w:p w14:paraId="014F4EFC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5A95DC88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423A3615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</w:tcPr>
          <w:p w14:paraId="4E399F6A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</w:tcPr>
          <w:p w14:paraId="13A592E8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52018940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PECAM1-STING (r= 0.41954228)</w:t>
            </w:r>
          </w:p>
        </w:tc>
      </w:tr>
      <w:tr w:rsidR="00762A9A" w:rsidRPr="009B7488" w14:paraId="59B90177" w14:textId="77777777" w:rsidTr="00BF206F">
        <w:trPr>
          <w:trHeight w:val="248"/>
        </w:trPr>
        <w:tc>
          <w:tcPr>
            <w:tcW w:w="1280" w:type="dxa"/>
            <w:vMerge/>
          </w:tcPr>
          <w:p w14:paraId="030F0544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7249A8AA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0ED86CFC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</w:tcPr>
          <w:p w14:paraId="1FD9C741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</w:tcPr>
          <w:p w14:paraId="00BDDBF0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0EAB3911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PECAM1-SMA (r= 0.36815065)</w:t>
            </w:r>
          </w:p>
        </w:tc>
      </w:tr>
      <w:tr w:rsidR="00762A9A" w:rsidRPr="009B7488" w14:paraId="4B06E67C" w14:textId="77777777" w:rsidTr="00BF206F">
        <w:trPr>
          <w:trHeight w:val="259"/>
        </w:trPr>
        <w:tc>
          <w:tcPr>
            <w:tcW w:w="9965" w:type="dxa"/>
            <w:gridSpan w:val="6"/>
          </w:tcPr>
          <w:p w14:paraId="297A11BA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Validation -3 Cohort; TCGA PAAD</w:t>
            </w:r>
          </w:p>
        </w:tc>
      </w:tr>
      <w:tr w:rsidR="00762A9A" w:rsidRPr="009B7488" w14:paraId="39F86435" w14:textId="77777777" w:rsidTr="00BF206F">
        <w:trPr>
          <w:trHeight w:val="259"/>
        </w:trPr>
        <w:tc>
          <w:tcPr>
            <w:tcW w:w="9965" w:type="dxa"/>
            <w:gridSpan w:val="6"/>
          </w:tcPr>
          <w:p w14:paraId="62C4FBAF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No recurrence networks</w:t>
            </w:r>
          </w:p>
        </w:tc>
      </w:tr>
      <w:tr w:rsidR="00762A9A" w:rsidRPr="009B7488" w14:paraId="7FF9AE25" w14:textId="77777777" w:rsidTr="00BF206F">
        <w:trPr>
          <w:trHeight w:val="259"/>
        </w:trPr>
        <w:tc>
          <w:tcPr>
            <w:tcW w:w="1280" w:type="dxa"/>
          </w:tcPr>
          <w:p w14:paraId="092913DB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07EB80CB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r&gt;0.75</w:t>
            </w:r>
          </w:p>
        </w:tc>
        <w:tc>
          <w:tcPr>
            <w:tcW w:w="1674" w:type="dxa"/>
          </w:tcPr>
          <w:p w14:paraId="70B8A31E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0.75&gt;r&gt;0.65</w:t>
            </w:r>
          </w:p>
        </w:tc>
        <w:tc>
          <w:tcPr>
            <w:tcW w:w="1976" w:type="dxa"/>
          </w:tcPr>
          <w:p w14:paraId="765698A7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0.65&gt;r&gt;0.55</w:t>
            </w:r>
          </w:p>
        </w:tc>
        <w:tc>
          <w:tcPr>
            <w:tcW w:w="1695" w:type="dxa"/>
          </w:tcPr>
          <w:p w14:paraId="732B2817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0.55&gt;r&gt;0.45</w:t>
            </w:r>
          </w:p>
        </w:tc>
        <w:tc>
          <w:tcPr>
            <w:tcW w:w="1674" w:type="dxa"/>
          </w:tcPr>
          <w:p w14:paraId="59ADEA13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0.45&gt;r&gt;0.35</w:t>
            </w:r>
          </w:p>
        </w:tc>
      </w:tr>
      <w:tr w:rsidR="00762A9A" w:rsidRPr="009B7488" w14:paraId="789BB7A5" w14:textId="77777777" w:rsidTr="00BF206F">
        <w:trPr>
          <w:trHeight w:val="259"/>
        </w:trPr>
        <w:tc>
          <w:tcPr>
            <w:tcW w:w="1280" w:type="dxa"/>
            <w:vMerge w:val="restart"/>
          </w:tcPr>
          <w:p w14:paraId="289ABA14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mRNA associations</w:t>
            </w:r>
          </w:p>
        </w:tc>
        <w:tc>
          <w:tcPr>
            <w:tcW w:w="1666" w:type="dxa"/>
          </w:tcPr>
          <w:p w14:paraId="52E155D3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29A66136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</w:tcPr>
          <w:p w14:paraId="6EEC1B1F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</w:tcPr>
          <w:p w14:paraId="72D9718A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1AE5AFF3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HLA.DQ-ITGAM (r= 0.36442049)</w:t>
            </w:r>
          </w:p>
        </w:tc>
      </w:tr>
      <w:tr w:rsidR="00762A9A" w:rsidRPr="009B7488" w14:paraId="1E2FE6FB" w14:textId="77777777" w:rsidTr="00BF206F">
        <w:trPr>
          <w:trHeight w:val="259"/>
        </w:trPr>
        <w:tc>
          <w:tcPr>
            <w:tcW w:w="1280" w:type="dxa"/>
            <w:vMerge/>
          </w:tcPr>
          <w:p w14:paraId="08E121E4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3FDDDF80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3DD409C4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</w:tcPr>
          <w:p w14:paraId="0A877CFF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</w:tcPr>
          <w:p w14:paraId="0AD2FF7B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5B9FD80A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HLA.DQ-CCL5 (r= 0.38569325)</w:t>
            </w:r>
          </w:p>
        </w:tc>
      </w:tr>
      <w:tr w:rsidR="00762A9A" w:rsidRPr="009B7488" w14:paraId="59939043" w14:textId="77777777" w:rsidTr="00BF206F">
        <w:trPr>
          <w:trHeight w:val="259"/>
        </w:trPr>
        <w:tc>
          <w:tcPr>
            <w:tcW w:w="1280" w:type="dxa"/>
            <w:vMerge/>
          </w:tcPr>
          <w:p w14:paraId="2EBCDB84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1E3E1080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4E0BC528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</w:tcPr>
          <w:p w14:paraId="34977463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</w:tcPr>
          <w:p w14:paraId="3158C02D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34D13964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LY6E-PECAM1 (r= -0.36480541)</w:t>
            </w:r>
          </w:p>
        </w:tc>
      </w:tr>
      <w:tr w:rsidR="00762A9A" w:rsidRPr="009B7488" w14:paraId="11ED3599" w14:textId="77777777" w:rsidTr="00BF206F">
        <w:trPr>
          <w:trHeight w:val="259"/>
        </w:trPr>
        <w:tc>
          <w:tcPr>
            <w:tcW w:w="1280" w:type="dxa"/>
            <w:vMerge/>
          </w:tcPr>
          <w:p w14:paraId="0D123981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0F34B134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737ED93A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</w:tcPr>
          <w:p w14:paraId="64606EE5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</w:tcPr>
          <w:p w14:paraId="628B2586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0F2B79D2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CL5-CXCL10 (r= 0.35791268)</w:t>
            </w:r>
          </w:p>
        </w:tc>
      </w:tr>
      <w:tr w:rsidR="00762A9A" w:rsidRPr="009B7488" w14:paraId="309B6B61" w14:textId="77777777" w:rsidTr="00BF206F">
        <w:trPr>
          <w:trHeight w:val="259"/>
        </w:trPr>
        <w:tc>
          <w:tcPr>
            <w:tcW w:w="1280" w:type="dxa"/>
            <w:vMerge/>
          </w:tcPr>
          <w:p w14:paraId="542DECEC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00E6F85F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37D317CC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</w:tcPr>
          <w:p w14:paraId="3844CB4C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</w:tcPr>
          <w:p w14:paraId="4237EDEA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76AEF289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CL5-PECAM1 (r= 0.36272637)</w:t>
            </w:r>
          </w:p>
        </w:tc>
      </w:tr>
      <w:tr w:rsidR="00762A9A" w:rsidRPr="009B7488" w14:paraId="409B57DF" w14:textId="77777777" w:rsidTr="00BF206F">
        <w:trPr>
          <w:trHeight w:val="259"/>
        </w:trPr>
        <w:tc>
          <w:tcPr>
            <w:tcW w:w="9965" w:type="dxa"/>
            <w:gridSpan w:val="6"/>
          </w:tcPr>
          <w:p w14:paraId="55733A95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</w:tr>
      <w:tr w:rsidR="00762A9A" w:rsidRPr="009B7488" w14:paraId="4BF26F38" w14:textId="77777777" w:rsidTr="00BF206F">
        <w:trPr>
          <w:trHeight w:val="259"/>
        </w:trPr>
        <w:tc>
          <w:tcPr>
            <w:tcW w:w="1280" w:type="dxa"/>
          </w:tcPr>
          <w:p w14:paraId="2286D583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 xml:space="preserve">Protein associations </w:t>
            </w:r>
          </w:p>
        </w:tc>
        <w:tc>
          <w:tcPr>
            <w:tcW w:w="1666" w:type="dxa"/>
          </w:tcPr>
          <w:p w14:paraId="29B9D1B7" w14:textId="77777777" w:rsidR="00762A9A" w:rsidRPr="009B7488" w:rsidRDefault="00762A9A" w:rsidP="00BF206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74" w:type="dxa"/>
          </w:tcPr>
          <w:p w14:paraId="58AF2C20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SMA-</w:t>
            </w:r>
            <w:proofErr w:type="spellStart"/>
            <w:r w:rsidRPr="009B7488">
              <w:rPr>
                <w:rFonts w:ascii="Times New Roman" w:hAnsi="Times New Roman" w:cs="Times New Roman"/>
                <w:color w:val="000000"/>
              </w:rPr>
              <w:t>FAP.alpha</w:t>
            </w:r>
            <w:proofErr w:type="spellEnd"/>
            <w:r w:rsidRPr="009B7488">
              <w:rPr>
                <w:rFonts w:ascii="Times New Roman" w:hAnsi="Times New Roman" w:cs="Times New Roman"/>
                <w:color w:val="000000"/>
              </w:rPr>
              <w:t xml:space="preserve"> (r= 0.69948902)</w:t>
            </w:r>
          </w:p>
        </w:tc>
        <w:tc>
          <w:tcPr>
            <w:tcW w:w="1976" w:type="dxa"/>
          </w:tcPr>
          <w:p w14:paraId="533CAEE0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</w:tcPr>
          <w:p w14:paraId="5A0DACC0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74" w:type="dxa"/>
          </w:tcPr>
          <w:p w14:paraId="59A938BC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62A9A" w:rsidRPr="009B7488" w14:paraId="08739C6E" w14:textId="77777777" w:rsidTr="00BF206F">
        <w:trPr>
          <w:trHeight w:val="259"/>
        </w:trPr>
        <w:tc>
          <w:tcPr>
            <w:tcW w:w="9965" w:type="dxa"/>
            <w:gridSpan w:val="6"/>
          </w:tcPr>
          <w:p w14:paraId="2EA198E7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</w:tr>
      <w:tr w:rsidR="00762A9A" w:rsidRPr="009B7488" w14:paraId="0BDE302A" w14:textId="77777777" w:rsidTr="00BF206F">
        <w:trPr>
          <w:trHeight w:val="259"/>
        </w:trPr>
        <w:tc>
          <w:tcPr>
            <w:tcW w:w="1280" w:type="dxa"/>
            <w:vMerge w:val="restart"/>
          </w:tcPr>
          <w:p w14:paraId="5644D883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Combined associations</w:t>
            </w:r>
          </w:p>
        </w:tc>
        <w:tc>
          <w:tcPr>
            <w:tcW w:w="1666" w:type="dxa"/>
          </w:tcPr>
          <w:p w14:paraId="2A330E68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03BC6614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SMA-</w:t>
            </w:r>
            <w:proofErr w:type="spellStart"/>
            <w:r w:rsidRPr="009B7488">
              <w:rPr>
                <w:rFonts w:ascii="Times New Roman" w:hAnsi="Times New Roman" w:cs="Times New Roman"/>
                <w:color w:val="000000"/>
              </w:rPr>
              <w:t>FAP.alpha</w:t>
            </w:r>
            <w:proofErr w:type="spellEnd"/>
            <w:r w:rsidRPr="009B7488">
              <w:rPr>
                <w:rFonts w:ascii="Times New Roman" w:hAnsi="Times New Roman" w:cs="Times New Roman"/>
                <w:color w:val="000000"/>
              </w:rPr>
              <w:t xml:space="preserve"> (r= 0.660202281)</w:t>
            </w:r>
          </w:p>
        </w:tc>
        <w:tc>
          <w:tcPr>
            <w:tcW w:w="1976" w:type="dxa"/>
          </w:tcPr>
          <w:p w14:paraId="6DA4CCE1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</w:tcPr>
          <w:p w14:paraId="6654B5BE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D11c-ITGAM (r= 0.502212296)</w:t>
            </w:r>
          </w:p>
        </w:tc>
        <w:tc>
          <w:tcPr>
            <w:tcW w:w="1674" w:type="dxa"/>
          </w:tcPr>
          <w:p w14:paraId="5ACD2A57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CL5-GZMB (r= 0.43825853)</w:t>
            </w:r>
          </w:p>
        </w:tc>
      </w:tr>
      <w:tr w:rsidR="00762A9A" w:rsidRPr="009B7488" w14:paraId="4CCB15B4" w14:textId="77777777" w:rsidTr="00BF206F">
        <w:trPr>
          <w:trHeight w:val="259"/>
        </w:trPr>
        <w:tc>
          <w:tcPr>
            <w:tcW w:w="1280" w:type="dxa"/>
            <w:vMerge/>
          </w:tcPr>
          <w:p w14:paraId="65EA6597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6C4843BE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2B5BD3D3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</w:tcPr>
          <w:p w14:paraId="7CDA0C9B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</w:tcPr>
          <w:p w14:paraId="54229709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STING-LY6E (r= 0.511987526)</w:t>
            </w:r>
          </w:p>
        </w:tc>
        <w:tc>
          <w:tcPr>
            <w:tcW w:w="1674" w:type="dxa"/>
          </w:tcPr>
          <w:p w14:paraId="4E091081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CD66b-</w:t>
            </w:r>
            <w:proofErr w:type="gramStart"/>
            <w:r w:rsidRPr="009B7488">
              <w:rPr>
                <w:rFonts w:ascii="Times New Roman" w:hAnsi="Times New Roman" w:cs="Times New Roman"/>
                <w:color w:val="000000"/>
              </w:rPr>
              <w:t>ITGAM(</w:t>
            </w:r>
            <w:proofErr w:type="gramEnd"/>
            <w:r w:rsidRPr="009B7488">
              <w:rPr>
                <w:rFonts w:ascii="Times New Roman" w:hAnsi="Times New Roman" w:cs="Times New Roman"/>
                <w:color w:val="000000"/>
              </w:rPr>
              <w:t>r= 0.44082866)</w:t>
            </w:r>
          </w:p>
        </w:tc>
      </w:tr>
      <w:tr w:rsidR="00762A9A" w:rsidRPr="009B7488" w14:paraId="7CFD1490" w14:textId="77777777" w:rsidTr="00BF206F">
        <w:trPr>
          <w:trHeight w:val="259"/>
        </w:trPr>
        <w:tc>
          <w:tcPr>
            <w:tcW w:w="1280" w:type="dxa"/>
            <w:vMerge/>
          </w:tcPr>
          <w:p w14:paraId="260C895D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49FE68A3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4001035E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</w:tcPr>
          <w:p w14:paraId="01EAF1F0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</w:tcPr>
          <w:p w14:paraId="2D502DED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74" w:type="dxa"/>
          </w:tcPr>
          <w:p w14:paraId="77FE973E" w14:textId="77777777" w:rsidR="00762A9A" w:rsidRPr="009B7488" w:rsidRDefault="00762A9A" w:rsidP="00BF206F">
            <w:pPr>
              <w:rPr>
                <w:rFonts w:ascii="Times New Roman" w:hAnsi="Times New Roman" w:cs="Times New Roman"/>
                <w:color w:val="000000"/>
              </w:rPr>
            </w:pPr>
            <w:r w:rsidRPr="009B7488">
              <w:rPr>
                <w:rFonts w:ascii="Times New Roman" w:hAnsi="Times New Roman" w:cs="Times New Roman"/>
                <w:color w:val="000000"/>
              </w:rPr>
              <w:t>LY6E-PECAM1 (r= -0.37606051)</w:t>
            </w:r>
          </w:p>
        </w:tc>
      </w:tr>
    </w:tbl>
    <w:p w14:paraId="140AE003" w14:textId="77777777" w:rsidR="00762A9A" w:rsidRPr="009B7488" w:rsidRDefault="00762A9A" w:rsidP="00762A9A">
      <w:pPr>
        <w:rPr>
          <w:rFonts w:ascii="Times New Roman" w:hAnsi="Times New Roman" w:cs="Times New Roman"/>
        </w:rPr>
      </w:pPr>
    </w:p>
    <w:p w14:paraId="3CFEADCF" w14:textId="6E19595F" w:rsidR="00180657" w:rsidRDefault="00180657"/>
    <w:p w14:paraId="5D86740A" w14:textId="0A1E9E72" w:rsidR="00762A9A" w:rsidRDefault="00762A9A"/>
    <w:p w14:paraId="53B123BA" w14:textId="4DB465C5" w:rsidR="00762A9A" w:rsidRDefault="00762A9A"/>
    <w:p w14:paraId="1CB1102F" w14:textId="4FC697D7" w:rsidR="00762A9A" w:rsidRDefault="00762A9A"/>
    <w:p w14:paraId="10BBF8DC" w14:textId="1646DD07" w:rsidR="00762A9A" w:rsidRDefault="00762A9A"/>
    <w:p w14:paraId="379A057F" w14:textId="2AD1BC91" w:rsidR="00762A9A" w:rsidRDefault="00762A9A"/>
    <w:p w14:paraId="4B3BE1F0" w14:textId="5357972B" w:rsidR="00762A9A" w:rsidRDefault="00762A9A"/>
    <w:p w14:paraId="624F246F" w14:textId="1135B209" w:rsidR="00762A9A" w:rsidRDefault="00762A9A"/>
    <w:p w14:paraId="53FBB279" w14:textId="79FAB66D" w:rsidR="00762A9A" w:rsidRDefault="00762A9A"/>
    <w:p w14:paraId="22357813" w14:textId="784C29C5" w:rsidR="00762A9A" w:rsidRDefault="00762A9A"/>
    <w:p w14:paraId="1CEB659A" w14:textId="0DA58251" w:rsidR="00762A9A" w:rsidRDefault="00762A9A"/>
    <w:p w14:paraId="218507D6" w14:textId="078A6F3E" w:rsidR="00762A9A" w:rsidRDefault="00762A9A"/>
    <w:p w14:paraId="64DA5079" w14:textId="264E1F94" w:rsidR="00762A9A" w:rsidRDefault="00762A9A"/>
    <w:p w14:paraId="2DF55249" w14:textId="77777777" w:rsidR="00762A9A" w:rsidRPr="009B7488" w:rsidRDefault="00762A9A" w:rsidP="00762A9A">
      <w:pPr>
        <w:rPr>
          <w:rFonts w:ascii="Times New Roman" w:hAnsi="Times New Roman" w:cs="Times New Roman"/>
        </w:rPr>
      </w:pPr>
      <w:r w:rsidRPr="009B7488">
        <w:rPr>
          <w:rFonts w:ascii="Times New Roman" w:hAnsi="Times New Roman" w:cs="Times New Roman"/>
          <w:b/>
          <w:bCs/>
        </w:rPr>
        <w:t>Suppl. Table 2:</w:t>
      </w:r>
      <w:r w:rsidRPr="009B7488">
        <w:rPr>
          <w:rFonts w:ascii="Times New Roman" w:hAnsi="Times New Roman" w:cs="Times New Roman"/>
        </w:rPr>
        <w:t xml:space="preserve"> Reported gene targets of the mRNA </w:t>
      </w:r>
      <w:proofErr w:type="gramStart"/>
      <w:r w:rsidRPr="009B7488">
        <w:rPr>
          <w:rFonts w:ascii="Times New Roman" w:hAnsi="Times New Roman" w:cs="Times New Roman"/>
        </w:rPr>
        <w:t>analysis</w:t>
      </w:r>
      <w:proofErr w:type="gramEnd"/>
    </w:p>
    <w:tbl>
      <w:tblPr>
        <w:tblStyle w:val="GridTable6Colorful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762A9A" w:rsidRPr="009B7488" w14:paraId="47A6D234" w14:textId="77777777" w:rsidTr="00BF20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3762939C" w14:textId="77777777" w:rsidR="00762A9A" w:rsidRPr="009B7488" w:rsidRDefault="00762A9A" w:rsidP="00BF206F">
            <w:pPr>
              <w:tabs>
                <w:tab w:val="left" w:pos="2226"/>
              </w:tabs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Target name</w:t>
            </w:r>
          </w:p>
        </w:tc>
        <w:tc>
          <w:tcPr>
            <w:tcW w:w="4508" w:type="dxa"/>
          </w:tcPr>
          <w:p w14:paraId="5BC5A063" w14:textId="77777777" w:rsidR="00762A9A" w:rsidRPr="009B7488" w:rsidRDefault="00762A9A" w:rsidP="00BF206F">
            <w:pPr>
              <w:tabs>
                <w:tab w:val="left" w:pos="2226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9B7488">
              <w:rPr>
                <w:rFonts w:ascii="Times New Roman" w:hAnsi="Times New Roman" w:cs="Times New Roman"/>
              </w:rPr>
              <w:t>Target group membership(s)</w:t>
            </w:r>
          </w:p>
        </w:tc>
      </w:tr>
      <w:tr w:rsidR="00762A9A" w:rsidRPr="009B7488" w14:paraId="671C411C" w14:textId="77777777" w:rsidTr="00BF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65DADF5E" w14:textId="77777777" w:rsidR="00762A9A" w:rsidRPr="009B7488" w:rsidRDefault="00762A9A" w:rsidP="00BF206F">
            <w:pPr>
              <w:tabs>
                <w:tab w:val="left" w:pos="2226"/>
              </w:tabs>
              <w:rPr>
                <w:rFonts w:ascii="Times New Roman" w:hAnsi="Times New Roman" w:cs="Times New Roman"/>
                <w:b w:val="0"/>
                <w:bCs w:val="0"/>
              </w:rPr>
            </w:pPr>
            <w:r w:rsidRPr="009B7488">
              <w:rPr>
                <w:rFonts w:ascii="Times New Roman" w:hAnsi="Times New Roman" w:cs="Times New Roman"/>
                <w:b w:val="0"/>
                <w:bCs w:val="0"/>
              </w:rPr>
              <w:t>CD40</w:t>
            </w:r>
            <w:r w:rsidRPr="009B7488">
              <w:rPr>
                <w:rFonts w:ascii="Times New Roman" w:hAnsi="Times New Roman" w:cs="Times New Roman"/>
                <w:b w:val="0"/>
                <w:bCs w:val="0"/>
              </w:rPr>
              <w:tab/>
            </w:r>
          </w:p>
        </w:tc>
        <w:tc>
          <w:tcPr>
            <w:tcW w:w="4508" w:type="dxa"/>
          </w:tcPr>
          <w:p w14:paraId="18B8081F" w14:textId="77777777" w:rsidR="00762A9A" w:rsidRPr="009B7488" w:rsidRDefault="00762A9A" w:rsidP="00BF206F">
            <w:pPr>
              <w:tabs>
                <w:tab w:val="left" w:pos="22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9B7488">
              <w:rPr>
                <w:rFonts w:ascii="Times New Roman" w:hAnsi="Times New Roman" w:cs="Times New Roman"/>
              </w:rPr>
              <w:t>Tumor</w:t>
            </w:r>
            <w:proofErr w:type="spellEnd"/>
            <w:r w:rsidRPr="009B7488">
              <w:rPr>
                <w:rFonts w:ascii="Times New Roman" w:hAnsi="Times New Roman" w:cs="Times New Roman"/>
              </w:rPr>
              <w:t xml:space="preserve"> Necrosis Factor Receptor Superfamily Member 5 </w:t>
            </w:r>
          </w:p>
        </w:tc>
      </w:tr>
      <w:tr w:rsidR="00762A9A" w:rsidRPr="009B7488" w14:paraId="3492B84E" w14:textId="77777777" w:rsidTr="00BF20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41FAC3B0" w14:textId="77777777" w:rsidR="00762A9A" w:rsidRPr="009B7488" w:rsidRDefault="00762A9A" w:rsidP="00BF206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B7488">
              <w:rPr>
                <w:rFonts w:ascii="Times New Roman" w:hAnsi="Times New Roman" w:cs="Times New Roman"/>
                <w:b w:val="0"/>
                <w:bCs w:val="0"/>
              </w:rPr>
              <w:t>LAG3</w:t>
            </w:r>
            <w:r w:rsidRPr="009B7488">
              <w:rPr>
                <w:rFonts w:ascii="Times New Roman" w:hAnsi="Times New Roman" w:cs="Times New Roman"/>
                <w:b w:val="0"/>
                <w:bCs w:val="0"/>
              </w:rPr>
              <w:tab/>
            </w:r>
          </w:p>
        </w:tc>
        <w:tc>
          <w:tcPr>
            <w:tcW w:w="4508" w:type="dxa"/>
          </w:tcPr>
          <w:p w14:paraId="4C31FBB9" w14:textId="77777777" w:rsidR="00762A9A" w:rsidRPr="009B7488" w:rsidRDefault="00762A9A" w:rsidP="00BF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T cells, Checkpoint, T cell Activation</w:t>
            </w:r>
          </w:p>
        </w:tc>
      </w:tr>
      <w:tr w:rsidR="00762A9A" w:rsidRPr="009B7488" w14:paraId="57C7AB8C" w14:textId="77777777" w:rsidTr="00BF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7BB568D7" w14:textId="77777777" w:rsidR="00762A9A" w:rsidRPr="009B7488" w:rsidRDefault="00762A9A" w:rsidP="00BF206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B7488">
              <w:rPr>
                <w:rFonts w:ascii="Times New Roman" w:hAnsi="Times New Roman" w:cs="Times New Roman"/>
                <w:b w:val="0"/>
                <w:bCs w:val="0"/>
              </w:rPr>
              <w:t>CCND1</w:t>
            </w:r>
            <w:r w:rsidRPr="009B7488">
              <w:rPr>
                <w:rFonts w:ascii="Times New Roman" w:hAnsi="Times New Roman" w:cs="Times New Roman"/>
                <w:b w:val="0"/>
                <w:bCs w:val="0"/>
              </w:rPr>
              <w:tab/>
            </w:r>
          </w:p>
        </w:tc>
        <w:tc>
          <w:tcPr>
            <w:tcW w:w="4508" w:type="dxa"/>
          </w:tcPr>
          <w:p w14:paraId="7983FE82" w14:textId="77777777" w:rsidR="00762A9A" w:rsidRPr="009B7488" w:rsidRDefault="00762A9A" w:rsidP="00BF2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Proliferation</w:t>
            </w:r>
          </w:p>
        </w:tc>
      </w:tr>
      <w:tr w:rsidR="00762A9A" w:rsidRPr="009B7488" w14:paraId="5D16E16E" w14:textId="77777777" w:rsidTr="00BF20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220D1079" w14:textId="77777777" w:rsidR="00762A9A" w:rsidRPr="009B7488" w:rsidRDefault="00762A9A" w:rsidP="00BF206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B7488">
              <w:rPr>
                <w:rFonts w:ascii="Times New Roman" w:hAnsi="Times New Roman" w:cs="Times New Roman"/>
                <w:b w:val="0"/>
                <w:bCs w:val="0"/>
              </w:rPr>
              <w:t>IFNGR1</w:t>
            </w:r>
            <w:r w:rsidRPr="009B7488">
              <w:rPr>
                <w:rFonts w:ascii="Times New Roman" w:hAnsi="Times New Roman" w:cs="Times New Roman"/>
                <w:b w:val="0"/>
                <w:bCs w:val="0"/>
              </w:rPr>
              <w:tab/>
            </w:r>
          </w:p>
        </w:tc>
        <w:tc>
          <w:tcPr>
            <w:tcW w:w="4508" w:type="dxa"/>
          </w:tcPr>
          <w:p w14:paraId="6A3DBA09" w14:textId="77777777" w:rsidR="00762A9A" w:rsidRPr="009B7488" w:rsidRDefault="00762A9A" w:rsidP="00BF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Interferon</w:t>
            </w:r>
          </w:p>
        </w:tc>
      </w:tr>
      <w:tr w:rsidR="00762A9A" w:rsidRPr="009B7488" w14:paraId="165F61CC" w14:textId="77777777" w:rsidTr="00BF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51D323F5" w14:textId="77777777" w:rsidR="00762A9A" w:rsidRPr="009B7488" w:rsidRDefault="00762A9A" w:rsidP="00BF206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B7488">
              <w:rPr>
                <w:rFonts w:ascii="Times New Roman" w:hAnsi="Times New Roman" w:cs="Times New Roman"/>
                <w:b w:val="0"/>
                <w:bCs w:val="0"/>
              </w:rPr>
              <w:t>IL6</w:t>
            </w:r>
            <w:r w:rsidRPr="009B7488">
              <w:rPr>
                <w:rFonts w:ascii="Times New Roman" w:hAnsi="Times New Roman" w:cs="Times New Roman"/>
                <w:b w:val="0"/>
                <w:bCs w:val="0"/>
              </w:rPr>
              <w:tab/>
            </w:r>
          </w:p>
        </w:tc>
        <w:tc>
          <w:tcPr>
            <w:tcW w:w="4508" w:type="dxa"/>
          </w:tcPr>
          <w:p w14:paraId="2C175688" w14:textId="77777777" w:rsidR="00762A9A" w:rsidRPr="009B7488" w:rsidRDefault="00762A9A" w:rsidP="00BF2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 xml:space="preserve">Cytokine &amp; Chemokine </w:t>
            </w:r>
            <w:proofErr w:type="spellStart"/>
            <w:r w:rsidRPr="009B7488">
              <w:rPr>
                <w:rFonts w:ascii="Times New Roman" w:hAnsi="Times New Roman" w:cs="Times New Roman"/>
              </w:rPr>
              <w:t>Signaling</w:t>
            </w:r>
            <w:proofErr w:type="spellEnd"/>
          </w:p>
        </w:tc>
      </w:tr>
      <w:tr w:rsidR="00762A9A" w:rsidRPr="009B7488" w14:paraId="3762C25E" w14:textId="77777777" w:rsidTr="00BF20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64378009" w14:textId="77777777" w:rsidR="00762A9A" w:rsidRPr="009B7488" w:rsidRDefault="00762A9A" w:rsidP="00BF206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B7488">
              <w:rPr>
                <w:rFonts w:ascii="Times New Roman" w:hAnsi="Times New Roman" w:cs="Times New Roman"/>
                <w:b w:val="0"/>
                <w:bCs w:val="0"/>
              </w:rPr>
              <w:t>IL15</w:t>
            </w:r>
            <w:r w:rsidRPr="009B7488">
              <w:rPr>
                <w:rFonts w:ascii="Times New Roman" w:hAnsi="Times New Roman" w:cs="Times New Roman"/>
                <w:b w:val="0"/>
                <w:bCs w:val="0"/>
              </w:rPr>
              <w:tab/>
            </w:r>
          </w:p>
        </w:tc>
        <w:tc>
          <w:tcPr>
            <w:tcW w:w="4508" w:type="dxa"/>
          </w:tcPr>
          <w:p w14:paraId="4037CA90" w14:textId="77777777" w:rsidR="00762A9A" w:rsidRPr="009B7488" w:rsidRDefault="00762A9A" w:rsidP="00BF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 xml:space="preserve">Cytokine &amp; Chemokine </w:t>
            </w:r>
            <w:proofErr w:type="spellStart"/>
            <w:r w:rsidRPr="009B7488">
              <w:rPr>
                <w:rFonts w:ascii="Times New Roman" w:hAnsi="Times New Roman" w:cs="Times New Roman"/>
              </w:rPr>
              <w:t>Signaling</w:t>
            </w:r>
            <w:proofErr w:type="spellEnd"/>
          </w:p>
        </w:tc>
      </w:tr>
      <w:tr w:rsidR="00762A9A" w:rsidRPr="009B7488" w14:paraId="23051F0E" w14:textId="77777777" w:rsidTr="00BF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62C751A2" w14:textId="77777777" w:rsidR="00762A9A" w:rsidRPr="009B7488" w:rsidRDefault="00762A9A" w:rsidP="00BF206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B7488">
              <w:rPr>
                <w:rFonts w:ascii="Times New Roman" w:hAnsi="Times New Roman" w:cs="Times New Roman"/>
                <w:b w:val="0"/>
                <w:bCs w:val="0"/>
              </w:rPr>
              <w:t>PDCD1</w:t>
            </w:r>
            <w:r w:rsidRPr="009B7488">
              <w:rPr>
                <w:rFonts w:ascii="Times New Roman" w:hAnsi="Times New Roman" w:cs="Times New Roman"/>
                <w:b w:val="0"/>
                <w:bCs w:val="0"/>
              </w:rPr>
              <w:tab/>
            </w:r>
          </w:p>
        </w:tc>
        <w:tc>
          <w:tcPr>
            <w:tcW w:w="4508" w:type="dxa"/>
          </w:tcPr>
          <w:p w14:paraId="1393AA9E" w14:textId="77777777" w:rsidR="00762A9A" w:rsidRPr="009B7488" w:rsidRDefault="00762A9A" w:rsidP="00BF2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T cells, Checkpoint, T cell Activation</w:t>
            </w:r>
          </w:p>
        </w:tc>
      </w:tr>
      <w:tr w:rsidR="00762A9A" w:rsidRPr="009B7488" w14:paraId="1EF1EFA3" w14:textId="77777777" w:rsidTr="00BF20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168523A5" w14:textId="77777777" w:rsidR="00762A9A" w:rsidRPr="009B7488" w:rsidRDefault="00762A9A" w:rsidP="00BF206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B7488">
              <w:rPr>
                <w:rFonts w:ascii="Times New Roman" w:hAnsi="Times New Roman" w:cs="Times New Roman"/>
                <w:b w:val="0"/>
                <w:bCs w:val="0"/>
              </w:rPr>
              <w:t>PDCD1LG2</w:t>
            </w:r>
            <w:r w:rsidRPr="009B7488">
              <w:rPr>
                <w:rFonts w:ascii="Times New Roman" w:hAnsi="Times New Roman" w:cs="Times New Roman"/>
                <w:b w:val="0"/>
                <w:bCs w:val="0"/>
              </w:rPr>
              <w:tab/>
            </w:r>
          </w:p>
        </w:tc>
        <w:tc>
          <w:tcPr>
            <w:tcW w:w="4508" w:type="dxa"/>
          </w:tcPr>
          <w:p w14:paraId="0CB53654" w14:textId="77777777" w:rsidR="00762A9A" w:rsidRPr="009B7488" w:rsidRDefault="00762A9A" w:rsidP="00BF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Checkpoint</w:t>
            </w:r>
          </w:p>
        </w:tc>
      </w:tr>
      <w:tr w:rsidR="00762A9A" w:rsidRPr="009B7488" w14:paraId="5CE7283E" w14:textId="77777777" w:rsidTr="00BF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4282FFC1" w14:textId="77777777" w:rsidR="00762A9A" w:rsidRPr="009B7488" w:rsidRDefault="00762A9A" w:rsidP="00BF206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B7488">
              <w:rPr>
                <w:rFonts w:ascii="Times New Roman" w:hAnsi="Times New Roman" w:cs="Times New Roman"/>
                <w:b w:val="0"/>
                <w:bCs w:val="0"/>
              </w:rPr>
              <w:t>CD4</w:t>
            </w:r>
            <w:r w:rsidRPr="009B7488">
              <w:rPr>
                <w:rFonts w:ascii="Times New Roman" w:hAnsi="Times New Roman" w:cs="Times New Roman"/>
                <w:b w:val="0"/>
                <w:bCs w:val="0"/>
              </w:rPr>
              <w:tab/>
            </w:r>
          </w:p>
        </w:tc>
        <w:tc>
          <w:tcPr>
            <w:tcW w:w="4508" w:type="dxa"/>
          </w:tcPr>
          <w:p w14:paraId="369A6A27" w14:textId="77777777" w:rsidR="00762A9A" w:rsidRPr="009B7488" w:rsidRDefault="00762A9A" w:rsidP="00BF2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T cells, Th cells</w:t>
            </w:r>
          </w:p>
        </w:tc>
      </w:tr>
      <w:tr w:rsidR="00762A9A" w:rsidRPr="009B7488" w14:paraId="372B9FCE" w14:textId="77777777" w:rsidTr="00BF20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2AFFB6B4" w14:textId="77777777" w:rsidR="00762A9A" w:rsidRPr="009B7488" w:rsidRDefault="00762A9A" w:rsidP="00BF206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B7488">
              <w:rPr>
                <w:rFonts w:ascii="Times New Roman" w:hAnsi="Times New Roman" w:cs="Times New Roman"/>
                <w:b w:val="0"/>
                <w:bCs w:val="0"/>
              </w:rPr>
              <w:t>BCL2</w:t>
            </w:r>
            <w:r w:rsidRPr="009B7488">
              <w:rPr>
                <w:rFonts w:ascii="Times New Roman" w:hAnsi="Times New Roman" w:cs="Times New Roman"/>
                <w:b w:val="0"/>
                <w:bCs w:val="0"/>
              </w:rPr>
              <w:tab/>
            </w:r>
          </w:p>
        </w:tc>
        <w:tc>
          <w:tcPr>
            <w:tcW w:w="4508" w:type="dxa"/>
          </w:tcPr>
          <w:p w14:paraId="2F10EB9D" w14:textId="77777777" w:rsidR="00762A9A" w:rsidRPr="009B7488" w:rsidRDefault="00762A9A" w:rsidP="00BF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9B7488">
              <w:rPr>
                <w:rFonts w:ascii="Times New Roman" w:hAnsi="Times New Roman" w:cs="Times New Roman"/>
              </w:rPr>
              <w:t>Tumor</w:t>
            </w:r>
            <w:proofErr w:type="spellEnd"/>
            <w:r w:rsidRPr="009B7488">
              <w:rPr>
                <w:rFonts w:ascii="Times New Roman" w:hAnsi="Times New Roman" w:cs="Times New Roman"/>
              </w:rPr>
              <w:t>, Apoptosis</w:t>
            </w:r>
          </w:p>
        </w:tc>
      </w:tr>
      <w:tr w:rsidR="00762A9A" w:rsidRPr="009B7488" w14:paraId="39F8E431" w14:textId="77777777" w:rsidTr="00BF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1F9E7D67" w14:textId="77777777" w:rsidR="00762A9A" w:rsidRPr="009B7488" w:rsidRDefault="00762A9A" w:rsidP="00BF206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B7488">
              <w:rPr>
                <w:rFonts w:ascii="Times New Roman" w:hAnsi="Times New Roman" w:cs="Times New Roman"/>
                <w:b w:val="0"/>
                <w:bCs w:val="0"/>
              </w:rPr>
              <w:t>KRT</w:t>
            </w:r>
            <w:r w:rsidRPr="009B7488">
              <w:rPr>
                <w:rFonts w:ascii="Times New Roman" w:hAnsi="Times New Roman" w:cs="Times New Roman"/>
                <w:b w:val="0"/>
                <w:bCs w:val="0"/>
              </w:rPr>
              <w:tab/>
            </w:r>
          </w:p>
        </w:tc>
        <w:tc>
          <w:tcPr>
            <w:tcW w:w="4508" w:type="dxa"/>
          </w:tcPr>
          <w:p w14:paraId="1E3D8A8C" w14:textId="77777777" w:rsidR="00762A9A" w:rsidRPr="009B7488" w:rsidRDefault="00762A9A" w:rsidP="00BF2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 xml:space="preserve">Epithelial, </w:t>
            </w:r>
            <w:proofErr w:type="spellStart"/>
            <w:r w:rsidRPr="009B7488">
              <w:rPr>
                <w:rFonts w:ascii="Times New Roman" w:hAnsi="Times New Roman" w:cs="Times New Roman"/>
              </w:rPr>
              <w:t>Tumor</w:t>
            </w:r>
            <w:proofErr w:type="spellEnd"/>
          </w:p>
        </w:tc>
      </w:tr>
      <w:tr w:rsidR="00762A9A" w:rsidRPr="009B7488" w14:paraId="03AD8304" w14:textId="77777777" w:rsidTr="00BF20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1C5702A5" w14:textId="77777777" w:rsidR="00762A9A" w:rsidRPr="009B7488" w:rsidRDefault="00762A9A" w:rsidP="00BF206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B7488">
              <w:rPr>
                <w:rFonts w:ascii="Times New Roman" w:hAnsi="Times New Roman" w:cs="Times New Roman"/>
                <w:b w:val="0"/>
                <w:bCs w:val="0"/>
              </w:rPr>
              <w:t>IFNG</w:t>
            </w:r>
          </w:p>
        </w:tc>
        <w:tc>
          <w:tcPr>
            <w:tcW w:w="4508" w:type="dxa"/>
          </w:tcPr>
          <w:p w14:paraId="510D3B6C" w14:textId="77777777" w:rsidR="00762A9A" w:rsidRPr="009B7488" w:rsidRDefault="00762A9A" w:rsidP="00BF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Interferon</w:t>
            </w:r>
          </w:p>
        </w:tc>
      </w:tr>
      <w:tr w:rsidR="00762A9A" w:rsidRPr="009B7488" w14:paraId="2B8E2994" w14:textId="77777777" w:rsidTr="00BF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3287EFB2" w14:textId="77777777" w:rsidR="00762A9A" w:rsidRPr="009B7488" w:rsidRDefault="00762A9A" w:rsidP="00BF206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B7488">
              <w:rPr>
                <w:rFonts w:ascii="Times New Roman" w:hAnsi="Times New Roman" w:cs="Times New Roman"/>
                <w:b w:val="0"/>
                <w:bCs w:val="0"/>
              </w:rPr>
              <w:t>ARG1</w:t>
            </w:r>
            <w:r w:rsidRPr="009B7488">
              <w:rPr>
                <w:rFonts w:ascii="Times New Roman" w:hAnsi="Times New Roman" w:cs="Times New Roman"/>
                <w:b w:val="0"/>
                <w:bCs w:val="0"/>
              </w:rPr>
              <w:tab/>
            </w:r>
          </w:p>
        </w:tc>
        <w:tc>
          <w:tcPr>
            <w:tcW w:w="4508" w:type="dxa"/>
          </w:tcPr>
          <w:p w14:paraId="24033ED5" w14:textId="77777777" w:rsidR="00762A9A" w:rsidRPr="009B7488" w:rsidRDefault="00762A9A" w:rsidP="00BF2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Myeloid Activation, Myeloid Suppression, Myeloid, M2 Macrophage, Macrophage</w:t>
            </w:r>
          </w:p>
        </w:tc>
      </w:tr>
      <w:tr w:rsidR="00762A9A" w:rsidRPr="009B7488" w14:paraId="3107C8A7" w14:textId="77777777" w:rsidTr="00BF20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07DDCF16" w14:textId="77777777" w:rsidR="00762A9A" w:rsidRPr="009B7488" w:rsidRDefault="00762A9A" w:rsidP="00BF206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B7488">
              <w:rPr>
                <w:rFonts w:ascii="Times New Roman" w:hAnsi="Times New Roman" w:cs="Times New Roman"/>
                <w:b w:val="0"/>
                <w:bCs w:val="0"/>
              </w:rPr>
              <w:t>PSMB10</w:t>
            </w:r>
            <w:r w:rsidRPr="009B7488">
              <w:rPr>
                <w:rFonts w:ascii="Times New Roman" w:hAnsi="Times New Roman" w:cs="Times New Roman"/>
                <w:b w:val="0"/>
                <w:bCs w:val="0"/>
              </w:rPr>
              <w:tab/>
            </w:r>
          </w:p>
        </w:tc>
        <w:tc>
          <w:tcPr>
            <w:tcW w:w="4508" w:type="dxa"/>
          </w:tcPr>
          <w:p w14:paraId="635E3AEF" w14:textId="77777777" w:rsidR="00762A9A" w:rsidRPr="009B7488" w:rsidRDefault="00762A9A" w:rsidP="00BF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Antigen Presentation</w:t>
            </w:r>
          </w:p>
        </w:tc>
      </w:tr>
      <w:tr w:rsidR="00762A9A" w:rsidRPr="009B7488" w14:paraId="5E88DB5D" w14:textId="77777777" w:rsidTr="00BF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12A982BE" w14:textId="77777777" w:rsidR="00762A9A" w:rsidRPr="009B7488" w:rsidRDefault="00762A9A" w:rsidP="00BF206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B7488">
              <w:rPr>
                <w:rFonts w:ascii="Times New Roman" w:hAnsi="Times New Roman" w:cs="Times New Roman"/>
                <w:b w:val="0"/>
                <w:bCs w:val="0"/>
              </w:rPr>
              <w:t>AKT1</w:t>
            </w:r>
            <w:r w:rsidRPr="009B7488">
              <w:rPr>
                <w:rFonts w:ascii="Times New Roman" w:hAnsi="Times New Roman" w:cs="Times New Roman"/>
                <w:b w:val="0"/>
                <w:bCs w:val="0"/>
              </w:rPr>
              <w:tab/>
            </w:r>
          </w:p>
        </w:tc>
        <w:tc>
          <w:tcPr>
            <w:tcW w:w="4508" w:type="dxa"/>
          </w:tcPr>
          <w:p w14:paraId="0C095EDC" w14:textId="77777777" w:rsidR="00762A9A" w:rsidRPr="009B7488" w:rsidRDefault="00762A9A" w:rsidP="00BF2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9B7488">
              <w:rPr>
                <w:rFonts w:ascii="Times New Roman" w:hAnsi="Times New Roman" w:cs="Times New Roman"/>
              </w:rPr>
              <w:t>Tumor</w:t>
            </w:r>
            <w:proofErr w:type="spellEnd"/>
          </w:p>
        </w:tc>
      </w:tr>
      <w:tr w:rsidR="00762A9A" w:rsidRPr="009B7488" w14:paraId="2828AD90" w14:textId="77777777" w:rsidTr="00BF20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43545687" w14:textId="77777777" w:rsidR="00762A9A" w:rsidRPr="009B7488" w:rsidRDefault="00762A9A" w:rsidP="00BF206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B7488">
              <w:rPr>
                <w:rFonts w:ascii="Times New Roman" w:hAnsi="Times New Roman" w:cs="Times New Roman"/>
                <w:b w:val="0"/>
                <w:bCs w:val="0"/>
              </w:rPr>
              <w:t>HLA-DQ</w:t>
            </w:r>
            <w:r w:rsidRPr="009B7488">
              <w:rPr>
                <w:rFonts w:ascii="Times New Roman" w:hAnsi="Times New Roman" w:cs="Times New Roman"/>
                <w:b w:val="0"/>
                <w:bCs w:val="0"/>
              </w:rPr>
              <w:tab/>
            </w:r>
          </w:p>
        </w:tc>
        <w:tc>
          <w:tcPr>
            <w:tcW w:w="4508" w:type="dxa"/>
          </w:tcPr>
          <w:p w14:paraId="1588476C" w14:textId="77777777" w:rsidR="00762A9A" w:rsidRPr="009B7488" w:rsidRDefault="00762A9A" w:rsidP="00BF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MHC2, Antigen Presentation</w:t>
            </w:r>
          </w:p>
        </w:tc>
      </w:tr>
      <w:tr w:rsidR="00762A9A" w:rsidRPr="009B7488" w14:paraId="15182FC1" w14:textId="77777777" w:rsidTr="00BF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3B97310C" w14:textId="77777777" w:rsidR="00762A9A" w:rsidRPr="009B7488" w:rsidRDefault="00762A9A" w:rsidP="00BF206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B7488">
              <w:rPr>
                <w:rFonts w:ascii="Times New Roman" w:hAnsi="Times New Roman" w:cs="Times New Roman"/>
                <w:b w:val="0"/>
                <w:bCs w:val="0"/>
              </w:rPr>
              <w:t>STAT3</w:t>
            </w:r>
            <w:r w:rsidRPr="009B7488">
              <w:rPr>
                <w:rFonts w:ascii="Times New Roman" w:hAnsi="Times New Roman" w:cs="Times New Roman"/>
                <w:b w:val="0"/>
                <w:bCs w:val="0"/>
              </w:rPr>
              <w:tab/>
            </w:r>
          </w:p>
        </w:tc>
        <w:tc>
          <w:tcPr>
            <w:tcW w:w="4508" w:type="dxa"/>
          </w:tcPr>
          <w:p w14:paraId="32417AFE" w14:textId="77777777" w:rsidR="00762A9A" w:rsidRPr="009B7488" w:rsidRDefault="00762A9A" w:rsidP="00BF2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 xml:space="preserve">Cytokine &amp; Chemokine </w:t>
            </w:r>
            <w:proofErr w:type="spellStart"/>
            <w:r w:rsidRPr="009B7488">
              <w:rPr>
                <w:rFonts w:ascii="Times New Roman" w:hAnsi="Times New Roman" w:cs="Times New Roman"/>
              </w:rPr>
              <w:t>Signaling</w:t>
            </w:r>
            <w:proofErr w:type="spellEnd"/>
          </w:p>
        </w:tc>
      </w:tr>
      <w:tr w:rsidR="00762A9A" w:rsidRPr="009B7488" w14:paraId="76545EB5" w14:textId="77777777" w:rsidTr="00BF20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5BECAB8B" w14:textId="77777777" w:rsidR="00762A9A" w:rsidRPr="009B7488" w:rsidRDefault="00762A9A" w:rsidP="00BF206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B7488">
              <w:rPr>
                <w:rFonts w:ascii="Times New Roman" w:hAnsi="Times New Roman" w:cs="Times New Roman"/>
                <w:b w:val="0"/>
                <w:bCs w:val="0"/>
              </w:rPr>
              <w:t>CD8A</w:t>
            </w:r>
            <w:r w:rsidRPr="009B7488">
              <w:rPr>
                <w:rFonts w:ascii="Times New Roman" w:hAnsi="Times New Roman" w:cs="Times New Roman"/>
                <w:b w:val="0"/>
                <w:bCs w:val="0"/>
              </w:rPr>
              <w:tab/>
            </w:r>
          </w:p>
        </w:tc>
        <w:tc>
          <w:tcPr>
            <w:tcW w:w="4508" w:type="dxa"/>
          </w:tcPr>
          <w:p w14:paraId="217DE8B0" w14:textId="77777777" w:rsidR="00762A9A" w:rsidRPr="009B7488" w:rsidRDefault="00762A9A" w:rsidP="00BF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T cells, CD8 T cells</w:t>
            </w:r>
          </w:p>
        </w:tc>
      </w:tr>
      <w:tr w:rsidR="00762A9A" w:rsidRPr="009B7488" w14:paraId="6EBF5D55" w14:textId="77777777" w:rsidTr="00BF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1DC23D7E" w14:textId="77777777" w:rsidR="00762A9A" w:rsidRPr="009B7488" w:rsidRDefault="00762A9A" w:rsidP="00BF206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B7488">
              <w:rPr>
                <w:rFonts w:ascii="Times New Roman" w:hAnsi="Times New Roman" w:cs="Times New Roman"/>
                <w:b w:val="0"/>
                <w:bCs w:val="0"/>
              </w:rPr>
              <w:t>CD3E</w:t>
            </w:r>
            <w:r w:rsidRPr="009B7488">
              <w:rPr>
                <w:rFonts w:ascii="Times New Roman" w:hAnsi="Times New Roman" w:cs="Times New Roman"/>
                <w:b w:val="0"/>
                <w:bCs w:val="0"/>
              </w:rPr>
              <w:tab/>
            </w:r>
          </w:p>
        </w:tc>
        <w:tc>
          <w:tcPr>
            <w:tcW w:w="4508" w:type="dxa"/>
          </w:tcPr>
          <w:p w14:paraId="3FBDC871" w14:textId="77777777" w:rsidR="00762A9A" w:rsidRPr="009B7488" w:rsidRDefault="00762A9A" w:rsidP="00BF2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T cells</w:t>
            </w:r>
          </w:p>
        </w:tc>
      </w:tr>
      <w:tr w:rsidR="00762A9A" w:rsidRPr="009B7488" w14:paraId="6F3DAB00" w14:textId="77777777" w:rsidTr="00BF20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3E6C6E41" w14:textId="77777777" w:rsidR="00762A9A" w:rsidRPr="009B7488" w:rsidRDefault="00762A9A" w:rsidP="00BF206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B7488">
              <w:rPr>
                <w:rFonts w:ascii="Times New Roman" w:hAnsi="Times New Roman" w:cs="Times New Roman"/>
                <w:b w:val="0"/>
                <w:bCs w:val="0"/>
              </w:rPr>
              <w:t>ICAM1</w:t>
            </w:r>
            <w:r w:rsidRPr="009B7488">
              <w:rPr>
                <w:rFonts w:ascii="Times New Roman" w:hAnsi="Times New Roman" w:cs="Times New Roman"/>
                <w:b w:val="0"/>
                <w:bCs w:val="0"/>
              </w:rPr>
              <w:tab/>
            </w:r>
          </w:p>
        </w:tc>
        <w:tc>
          <w:tcPr>
            <w:tcW w:w="4508" w:type="dxa"/>
          </w:tcPr>
          <w:p w14:paraId="60CE8E80" w14:textId="77777777" w:rsidR="00762A9A" w:rsidRPr="009B7488" w:rsidRDefault="00762A9A" w:rsidP="00BF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Immune Cell Adhesion &amp; Migration</w:t>
            </w:r>
          </w:p>
        </w:tc>
      </w:tr>
      <w:tr w:rsidR="00762A9A" w:rsidRPr="009B7488" w14:paraId="692E1D6F" w14:textId="77777777" w:rsidTr="00BF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2BD60B6C" w14:textId="77777777" w:rsidR="00762A9A" w:rsidRPr="009B7488" w:rsidRDefault="00762A9A" w:rsidP="00BF206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B7488">
              <w:rPr>
                <w:rFonts w:ascii="Times New Roman" w:hAnsi="Times New Roman" w:cs="Times New Roman"/>
                <w:b w:val="0"/>
                <w:bCs w:val="0"/>
              </w:rPr>
              <w:t>HLA-DRB</w:t>
            </w:r>
            <w:r w:rsidRPr="009B7488">
              <w:rPr>
                <w:rFonts w:ascii="Times New Roman" w:hAnsi="Times New Roman" w:cs="Times New Roman"/>
                <w:b w:val="0"/>
                <w:bCs w:val="0"/>
              </w:rPr>
              <w:tab/>
            </w:r>
          </w:p>
        </w:tc>
        <w:tc>
          <w:tcPr>
            <w:tcW w:w="4508" w:type="dxa"/>
          </w:tcPr>
          <w:p w14:paraId="4D8101C7" w14:textId="77777777" w:rsidR="00762A9A" w:rsidRPr="009B7488" w:rsidRDefault="00762A9A" w:rsidP="00BF2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MHC2, Antigen Presentation</w:t>
            </w:r>
          </w:p>
        </w:tc>
      </w:tr>
      <w:tr w:rsidR="00762A9A" w:rsidRPr="009B7488" w14:paraId="7804E036" w14:textId="77777777" w:rsidTr="00BF20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292C2BFA" w14:textId="77777777" w:rsidR="00762A9A" w:rsidRPr="009B7488" w:rsidRDefault="00762A9A" w:rsidP="00BF206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B7488">
              <w:rPr>
                <w:rFonts w:ascii="Times New Roman" w:hAnsi="Times New Roman" w:cs="Times New Roman"/>
                <w:b w:val="0"/>
                <w:bCs w:val="0"/>
              </w:rPr>
              <w:t>CTLA4</w:t>
            </w:r>
          </w:p>
        </w:tc>
        <w:tc>
          <w:tcPr>
            <w:tcW w:w="4508" w:type="dxa"/>
          </w:tcPr>
          <w:p w14:paraId="1E9FEAF1" w14:textId="77777777" w:rsidR="00762A9A" w:rsidRPr="009B7488" w:rsidRDefault="00762A9A" w:rsidP="00BF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T cells, Checkpoint, T cell Activation, Th cells</w:t>
            </w:r>
          </w:p>
        </w:tc>
      </w:tr>
      <w:tr w:rsidR="00762A9A" w:rsidRPr="009B7488" w14:paraId="7A64B63D" w14:textId="77777777" w:rsidTr="00BF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6E1A6E73" w14:textId="77777777" w:rsidR="00762A9A" w:rsidRPr="009B7488" w:rsidRDefault="00762A9A" w:rsidP="00BF206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B7488">
              <w:rPr>
                <w:rFonts w:ascii="Times New Roman" w:hAnsi="Times New Roman" w:cs="Times New Roman"/>
                <w:b w:val="0"/>
                <w:bCs w:val="0"/>
              </w:rPr>
              <w:t>CD74</w:t>
            </w:r>
            <w:r w:rsidRPr="009B7488">
              <w:rPr>
                <w:rFonts w:ascii="Times New Roman" w:hAnsi="Times New Roman" w:cs="Times New Roman"/>
                <w:b w:val="0"/>
                <w:bCs w:val="0"/>
              </w:rPr>
              <w:tab/>
            </w:r>
          </w:p>
        </w:tc>
        <w:tc>
          <w:tcPr>
            <w:tcW w:w="4508" w:type="dxa"/>
          </w:tcPr>
          <w:p w14:paraId="070C3548" w14:textId="77777777" w:rsidR="00762A9A" w:rsidRPr="009B7488" w:rsidRDefault="00762A9A" w:rsidP="00BF2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MHC2, Antigen Presentation</w:t>
            </w:r>
          </w:p>
        </w:tc>
      </w:tr>
      <w:tr w:rsidR="00762A9A" w:rsidRPr="009B7488" w14:paraId="353C2DCC" w14:textId="77777777" w:rsidTr="00BF20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04B02D03" w14:textId="77777777" w:rsidR="00762A9A" w:rsidRPr="009B7488" w:rsidRDefault="00762A9A" w:rsidP="00BF206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B7488">
              <w:rPr>
                <w:rFonts w:ascii="Times New Roman" w:hAnsi="Times New Roman" w:cs="Times New Roman"/>
                <w:b w:val="0"/>
                <w:bCs w:val="0"/>
              </w:rPr>
              <w:t>IDO1</w:t>
            </w:r>
            <w:r w:rsidRPr="009B7488">
              <w:rPr>
                <w:rFonts w:ascii="Times New Roman" w:hAnsi="Times New Roman" w:cs="Times New Roman"/>
                <w:b w:val="0"/>
                <w:bCs w:val="0"/>
              </w:rPr>
              <w:tab/>
            </w:r>
          </w:p>
        </w:tc>
        <w:tc>
          <w:tcPr>
            <w:tcW w:w="4508" w:type="dxa"/>
          </w:tcPr>
          <w:p w14:paraId="75BB8076" w14:textId="77777777" w:rsidR="00762A9A" w:rsidRPr="009B7488" w:rsidRDefault="00762A9A" w:rsidP="00BF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Myeloid Suppression, Myeloid</w:t>
            </w:r>
          </w:p>
        </w:tc>
      </w:tr>
      <w:tr w:rsidR="00762A9A" w:rsidRPr="009B7488" w14:paraId="2D71B74A" w14:textId="77777777" w:rsidTr="00BF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60B5B98F" w14:textId="77777777" w:rsidR="00762A9A" w:rsidRPr="009B7488" w:rsidRDefault="00762A9A" w:rsidP="00BF206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B7488">
              <w:rPr>
                <w:rFonts w:ascii="Times New Roman" w:hAnsi="Times New Roman" w:cs="Times New Roman"/>
                <w:b w:val="0"/>
                <w:bCs w:val="0"/>
              </w:rPr>
              <w:t>CD276</w:t>
            </w:r>
            <w:r w:rsidRPr="009B7488">
              <w:rPr>
                <w:rFonts w:ascii="Times New Roman" w:hAnsi="Times New Roman" w:cs="Times New Roman"/>
                <w:b w:val="0"/>
                <w:bCs w:val="0"/>
              </w:rPr>
              <w:tab/>
            </w:r>
          </w:p>
        </w:tc>
        <w:tc>
          <w:tcPr>
            <w:tcW w:w="4508" w:type="dxa"/>
          </w:tcPr>
          <w:p w14:paraId="369C839C" w14:textId="77777777" w:rsidR="00762A9A" w:rsidRPr="009B7488" w:rsidRDefault="00762A9A" w:rsidP="00BF2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Checkpoint</w:t>
            </w:r>
          </w:p>
        </w:tc>
      </w:tr>
      <w:tr w:rsidR="00762A9A" w:rsidRPr="009B7488" w14:paraId="75B80443" w14:textId="77777777" w:rsidTr="00BF20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7E914D86" w14:textId="77777777" w:rsidR="00762A9A" w:rsidRPr="009B7488" w:rsidRDefault="00762A9A" w:rsidP="00BF206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B7488">
              <w:rPr>
                <w:rFonts w:ascii="Times New Roman" w:hAnsi="Times New Roman" w:cs="Times New Roman"/>
                <w:b w:val="0"/>
                <w:bCs w:val="0"/>
              </w:rPr>
              <w:t>LY6E</w:t>
            </w:r>
            <w:r w:rsidRPr="009B7488">
              <w:rPr>
                <w:rFonts w:ascii="Times New Roman" w:hAnsi="Times New Roman" w:cs="Times New Roman"/>
                <w:b w:val="0"/>
                <w:bCs w:val="0"/>
              </w:rPr>
              <w:tab/>
            </w:r>
          </w:p>
        </w:tc>
        <w:tc>
          <w:tcPr>
            <w:tcW w:w="4508" w:type="dxa"/>
          </w:tcPr>
          <w:p w14:paraId="2757FE00" w14:textId="77777777" w:rsidR="00762A9A" w:rsidRPr="009B7488" w:rsidRDefault="00762A9A" w:rsidP="00BF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T cells, Myeloid</w:t>
            </w:r>
          </w:p>
        </w:tc>
      </w:tr>
      <w:tr w:rsidR="00762A9A" w:rsidRPr="009B7488" w14:paraId="102D47ED" w14:textId="77777777" w:rsidTr="00BF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2F887C5F" w14:textId="77777777" w:rsidR="00762A9A" w:rsidRPr="009B7488" w:rsidRDefault="00762A9A" w:rsidP="00BF206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B7488">
              <w:rPr>
                <w:rFonts w:ascii="Times New Roman" w:hAnsi="Times New Roman" w:cs="Times New Roman"/>
                <w:b w:val="0"/>
                <w:bCs w:val="0"/>
              </w:rPr>
              <w:t>PTPRC</w:t>
            </w:r>
            <w:r w:rsidRPr="009B7488">
              <w:rPr>
                <w:rFonts w:ascii="Times New Roman" w:hAnsi="Times New Roman" w:cs="Times New Roman"/>
                <w:b w:val="0"/>
                <w:bCs w:val="0"/>
              </w:rPr>
              <w:tab/>
            </w:r>
          </w:p>
        </w:tc>
        <w:tc>
          <w:tcPr>
            <w:tcW w:w="4508" w:type="dxa"/>
          </w:tcPr>
          <w:p w14:paraId="22181012" w14:textId="77777777" w:rsidR="00762A9A" w:rsidRPr="009B7488" w:rsidRDefault="00762A9A" w:rsidP="00BF2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Total Immune</w:t>
            </w:r>
          </w:p>
        </w:tc>
      </w:tr>
      <w:tr w:rsidR="00762A9A" w:rsidRPr="009B7488" w14:paraId="42CD4A24" w14:textId="77777777" w:rsidTr="00BF20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342D0A38" w14:textId="77777777" w:rsidR="00762A9A" w:rsidRPr="009B7488" w:rsidRDefault="00762A9A" w:rsidP="00BF206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B7488">
              <w:rPr>
                <w:rFonts w:ascii="Times New Roman" w:hAnsi="Times New Roman" w:cs="Times New Roman"/>
                <w:b w:val="0"/>
                <w:bCs w:val="0"/>
              </w:rPr>
              <w:t>IL12B</w:t>
            </w:r>
            <w:r w:rsidRPr="009B7488">
              <w:rPr>
                <w:rFonts w:ascii="Times New Roman" w:hAnsi="Times New Roman" w:cs="Times New Roman"/>
                <w:b w:val="0"/>
                <w:bCs w:val="0"/>
              </w:rPr>
              <w:tab/>
            </w:r>
          </w:p>
        </w:tc>
        <w:tc>
          <w:tcPr>
            <w:tcW w:w="4508" w:type="dxa"/>
          </w:tcPr>
          <w:p w14:paraId="3EEDC5E2" w14:textId="77777777" w:rsidR="00762A9A" w:rsidRPr="009B7488" w:rsidRDefault="00762A9A" w:rsidP="00BF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 xml:space="preserve">Cytokine &amp; Chemokine </w:t>
            </w:r>
            <w:proofErr w:type="spellStart"/>
            <w:r w:rsidRPr="009B7488">
              <w:rPr>
                <w:rFonts w:ascii="Times New Roman" w:hAnsi="Times New Roman" w:cs="Times New Roman"/>
              </w:rPr>
              <w:t>Signaling</w:t>
            </w:r>
            <w:proofErr w:type="spellEnd"/>
          </w:p>
        </w:tc>
      </w:tr>
      <w:tr w:rsidR="00762A9A" w:rsidRPr="009B7488" w14:paraId="2493F38E" w14:textId="77777777" w:rsidTr="00BF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58A21527" w14:textId="77777777" w:rsidR="00762A9A" w:rsidRPr="009B7488" w:rsidRDefault="00762A9A" w:rsidP="00BF206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B7488">
              <w:rPr>
                <w:rFonts w:ascii="Times New Roman" w:hAnsi="Times New Roman" w:cs="Times New Roman"/>
                <w:b w:val="0"/>
                <w:bCs w:val="0"/>
              </w:rPr>
              <w:t>B2M</w:t>
            </w:r>
            <w:r w:rsidRPr="009B7488">
              <w:rPr>
                <w:rFonts w:ascii="Times New Roman" w:hAnsi="Times New Roman" w:cs="Times New Roman"/>
                <w:b w:val="0"/>
                <w:bCs w:val="0"/>
              </w:rPr>
              <w:tab/>
            </w:r>
          </w:p>
        </w:tc>
        <w:tc>
          <w:tcPr>
            <w:tcW w:w="4508" w:type="dxa"/>
          </w:tcPr>
          <w:p w14:paraId="5D125D58" w14:textId="77777777" w:rsidR="00762A9A" w:rsidRPr="009B7488" w:rsidRDefault="00762A9A" w:rsidP="00BF2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9B7488">
              <w:rPr>
                <w:rFonts w:ascii="Times New Roman" w:hAnsi="Times New Roman" w:cs="Times New Roman"/>
              </w:rPr>
              <w:t>Tumor</w:t>
            </w:r>
            <w:proofErr w:type="spellEnd"/>
            <w:r w:rsidRPr="009B7488">
              <w:rPr>
                <w:rFonts w:ascii="Times New Roman" w:hAnsi="Times New Roman" w:cs="Times New Roman"/>
              </w:rPr>
              <w:t>, Antigen Presentation</w:t>
            </w:r>
          </w:p>
        </w:tc>
      </w:tr>
      <w:tr w:rsidR="00762A9A" w:rsidRPr="009B7488" w14:paraId="1FA3FA41" w14:textId="77777777" w:rsidTr="00BF20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5AF3485B" w14:textId="77777777" w:rsidR="00762A9A" w:rsidRPr="009B7488" w:rsidRDefault="00762A9A" w:rsidP="00BF206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B7488">
              <w:rPr>
                <w:rFonts w:ascii="Times New Roman" w:hAnsi="Times New Roman" w:cs="Times New Roman"/>
                <w:b w:val="0"/>
                <w:bCs w:val="0"/>
              </w:rPr>
              <w:t>CTNNB1</w:t>
            </w:r>
            <w:r w:rsidRPr="009B7488">
              <w:rPr>
                <w:rFonts w:ascii="Times New Roman" w:hAnsi="Times New Roman" w:cs="Times New Roman"/>
                <w:b w:val="0"/>
                <w:bCs w:val="0"/>
              </w:rPr>
              <w:tab/>
            </w:r>
          </w:p>
        </w:tc>
        <w:tc>
          <w:tcPr>
            <w:tcW w:w="4508" w:type="dxa"/>
          </w:tcPr>
          <w:p w14:paraId="422BA69F" w14:textId="77777777" w:rsidR="00762A9A" w:rsidRPr="009B7488" w:rsidRDefault="00762A9A" w:rsidP="00BF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9B7488">
              <w:rPr>
                <w:rFonts w:ascii="Times New Roman" w:hAnsi="Times New Roman" w:cs="Times New Roman"/>
              </w:rPr>
              <w:t>Tumor</w:t>
            </w:r>
            <w:proofErr w:type="spellEnd"/>
            <w:r w:rsidRPr="009B748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B7488">
              <w:rPr>
                <w:rFonts w:ascii="Times New Roman" w:hAnsi="Times New Roman" w:cs="Times New Roman"/>
              </w:rPr>
              <w:t>Wnt</w:t>
            </w:r>
            <w:proofErr w:type="spellEnd"/>
            <w:r w:rsidRPr="009B748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7488">
              <w:rPr>
                <w:rFonts w:ascii="Times New Roman" w:hAnsi="Times New Roman" w:cs="Times New Roman"/>
              </w:rPr>
              <w:t>Signaling</w:t>
            </w:r>
            <w:proofErr w:type="spellEnd"/>
          </w:p>
        </w:tc>
      </w:tr>
      <w:tr w:rsidR="00762A9A" w:rsidRPr="009B7488" w14:paraId="6D81D208" w14:textId="77777777" w:rsidTr="00BF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70C456F1" w14:textId="77777777" w:rsidR="00762A9A" w:rsidRPr="009B7488" w:rsidRDefault="00762A9A" w:rsidP="00BF206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B7488">
              <w:rPr>
                <w:rFonts w:ascii="Times New Roman" w:hAnsi="Times New Roman" w:cs="Times New Roman"/>
                <w:b w:val="0"/>
                <w:bCs w:val="0"/>
              </w:rPr>
              <w:t>ITGAV</w:t>
            </w:r>
            <w:r w:rsidRPr="009B7488">
              <w:rPr>
                <w:rFonts w:ascii="Times New Roman" w:hAnsi="Times New Roman" w:cs="Times New Roman"/>
                <w:b w:val="0"/>
                <w:bCs w:val="0"/>
              </w:rPr>
              <w:tab/>
            </w:r>
          </w:p>
        </w:tc>
        <w:tc>
          <w:tcPr>
            <w:tcW w:w="4508" w:type="dxa"/>
          </w:tcPr>
          <w:p w14:paraId="374858C2" w14:textId="77777777" w:rsidR="00762A9A" w:rsidRPr="009B7488" w:rsidRDefault="00762A9A" w:rsidP="00BF2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Immune Cell Adhesion &amp; Migration</w:t>
            </w:r>
          </w:p>
        </w:tc>
      </w:tr>
      <w:tr w:rsidR="00762A9A" w:rsidRPr="009B7488" w14:paraId="4A224773" w14:textId="77777777" w:rsidTr="00BF20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286368A8" w14:textId="77777777" w:rsidR="00762A9A" w:rsidRPr="009B7488" w:rsidRDefault="00762A9A" w:rsidP="00BF206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B7488">
              <w:rPr>
                <w:rFonts w:ascii="Times New Roman" w:hAnsi="Times New Roman" w:cs="Times New Roman"/>
                <w:b w:val="0"/>
                <w:bCs w:val="0"/>
              </w:rPr>
              <w:t>IFNAR1</w:t>
            </w:r>
            <w:r w:rsidRPr="009B7488">
              <w:rPr>
                <w:rFonts w:ascii="Times New Roman" w:hAnsi="Times New Roman" w:cs="Times New Roman"/>
                <w:b w:val="0"/>
                <w:bCs w:val="0"/>
              </w:rPr>
              <w:tab/>
            </w:r>
          </w:p>
        </w:tc>
        <w:tc>
          <w:tcPr>
            <w:tcW w:w="4508" w:type="dxa"/>
          </w:tcPr>
          <w:p w14:paraId="08B2B04E" w14:textId="77777777" w:rsidR="00762A9A" w:rsidRPr="009B7488" w:rsidRDefault="00762A9A" w:rsidP="00BF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Interferon</w:t>
            </w:r>
          </w:p>
        </w:tc>
      </w:tr>
      <w:tr w:rsidR="00762A9A" w:rsidRPr="009B7488" w14:paraId="4E93AD35" w14:textId="77777777" w:rsidTr="00BF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201BD993" w14:textId="77777777" w:rsidR="00762A9A" w:rsidRPr="009B7488" w:rsidRDefault="00762A9A" w:rsidP="00BF206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B7488">
              <w:rPr>
                <w:rFonts w:ascii="Times New Roman" w:hAnsi="Times New Roman" w:cs="Times New Roman"/>
                <w:b w:val="0"/>
                <w:bCs w:val="0"/>
              </w:rPr>
              <w:t>STAT1</w:t>
            </w:r>
          </w:p>
        </w:tc>
        <w:tc>
          <w:tcPr>
            <w:tcW w:w="4508" w:type="dxa"/>
          </w:tcPr>
          <w:p w14:paraId="6776AB3A" w14:textId="77777777" w:rsidR="00762A9A" w:rsidRPr="009B7488" w:rsidRDefault="00762A9A" w:rsidP="00BF2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 xml:space="preserve">Cytokine &amp; Chemokine </w:t>
            </w:r>
            <w:proofErr w:type="spellStart"/>
            <w:r w:rsidRPr="009B7488">
              <w:rPr>
                <w:rFonts w:ascii="Times New Roman" w:hAnsi="Times New Roman" w:cs="Times New Roman"/>
              </w:rPr>
              <w:t>Signaling</w:t>
            </w:r>
            <w:proofErr w:type="spellEnd"/>
          </w:p>
        </w:tc>
      </w:tr>
      <w:tr w:rsidR="00762A9A" w:rsidRPr="009B7488" w14:paraId="43F65E13" w14:textId="77777777" w:rsidTr="00BF20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12689BA1" w14:textId="77777777" w:rsidR="00762A9A" w:rsidRPr="009B7488" w:rsidRDefault="00762A9A" w:rsidP="00BF206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B7488">
              <w:rPr>
                <w:rFonts w:ascii="Times New Roman" w:hAnsi="Times New Roman" w:cs="Times New Roman"/>
                <w:b w:val="0"/>
                <w:bCs w:val="0"/>
              </w:rPr>
              <w:t>FOXP3</w:t>
            </w:r>
            <w:r w:rsidRPr="009B7488">
              <w:rPr>
                <w:rFonts w:ascii="Times New Roman" w:hAnsi="Times New Roman" w:cs="Times New Roman"/>
                <w:b w:val="0"/>
                <w:bCs w:val="0"/>
              </w:rPr>
              <w:tab/>
            </w:r>
          </w:p>
        </w:tc>
        <w:tc>
          <w:tcPr>
            <w:tcW w:w="4508" w:type="dxa"/>
          </w:tcPr>
          <w:p w14:paraId="52272D01" w14:textId="77777777" w:rsidR="00762A9A" w:rsidRPr="009B7488" w:rsidRDefault="00762A9A" w:rsidP="00BF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T cells, Tregs, Th cells</w:t>
            </w:r>
          </w:p>
        </w:tc>
      </w:tr>
      <w:tr w:rsidR="00762A9A" w:rsidRPr="009B7488" w14:paraId="6BE9F6CB" w14:textId="77777777" w:rsidTr="00BF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5D83C928" w14:textId="77777777" w:rsidR="00762A9A" w:rsidRPr="009B7488" w:rsidRDefault="00762A9A" w:rsidP="00BF206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B7488">
              <w:rPr>
                <w:rFonts w:ascii="Times New Roman" w:hAnsi="Times New Roman" w:cs="Times New Roman"/>
                <w:b w:val="0"/>
                <w:bCs w:val="0"/>
              </w:rPr>
              <w:t>TNFRSF9</w:t>
            </w:r>
            <w:r w:rsidRPr="009B7488">
              <w:rPr>
                <w:rFonts w:ascii="Times New Roman" w:hAnsi="Times New Roman" w:cs="Times New Roman"/>
                <w:b w:val="0"/>
                <w:bCs w:val="0"/>
              </w:rPr>
              <w:tab/>
            </w:r>
          </w:p>
        </w:tc>
        <w:tc>
          <w:tcPr>
            <w:tcW w:w="4508" w:type="dxa"/>
          </w:tcPr>
          <w:p w14:paraId="23C8DD99" w14:textId="77777777" w:rsidR="00762A9A" w:rsidRPr="009B7488" w:rsidRDefault="00762A9A" w:rsidP="00BF2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T cells, T cell Activation</w:t>
            </w:r>
          </w:p>
        </w:tc>
      </w:tr>
      <w:tr w:rsidR="00762A9A" w:rsidRPr="009B7488" w14:paraId="7FA4C85C" w14:textId="77777777" w:rsidTr="00BF20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09ADBD24" w14:textId="77777777" w:rsidR="00762A9A" w:rsidRPr="009B7488" w:rsidRDefault="00762A9A" w:rsidP="00BF206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B7488">
              <w:rPr>
                <w:rFonts w:ascii="Times New Roman" w:hAnsi="Times New Roman" w:cs="Times New Roman"/>
                <w:b w:val="0"/>
                <w:bCs w:val="0"/>
              </w:rPr>
              <w:t>CCL5</w:t>
            </w:r>
            <w:r w:rsidRPr="009B7488">
              <w:rPr>
                <w:rFonts w:ascii="Times New Roman" w:hAnsi="Times New Roman" w:cs="Times New Roman"/>
                <w:b w:val="0"/>
                <w:bCs w:val="0"/>
              </w:rPr>
              <w:tab/>
            </w:r>
          </w:p>
        </w:tc>
        <w:tc>
          <w:tcPr>
            <w:tcW w:w="4508" w:type="dxa"/>
          </w:tcPr>
          <w:p w14:paraId="693DB710" w14:textId="77777777" w:rsidR="00762A9A" w:rsidRPr="009B7488" w:rsidRDefault="00762A9A" w:rsidP="00BF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 xml:space="preserve">Cytokine &amp; Chemokine </w:t>
            </w:r>
            <w:proofErr w:type="spellStart"/>
            <w:r w:rsidRPr="009B7488">
              <w:rPr>
                <w:rFonts w:ascii="Times New Roman" w:hAnsi="Times New Roman" w:cs="Times New Roman"/>
              </w:rPr>
              <w:t>Signaling</w:t>
            </w:r>
            <w:proofErr w:type="spellEnd"/>
          </w:p>
        </w:tc>
      </w:tr>
      <w:tr w:rsidR="00762A9A" w:rsidRPr="009B7488" w14:paraId="0D6C8DEB" w14:textId="77777777" w:rsidTr="00BF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6FA772AC" w14:textId="77777777" w:rsidR="00762A9A" w:rsidRPr="009B7488" w:rsidRDefault="00762A9A" w:rsidP="00BF206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B7488">
              <w:rPr>
                <w:rFonts w:ascii="Times New Roman" w:hAnsi="Times New Roman" w:cs="Times New Roman"/>
                <w:b w:val="0"/>
                <w:bCs w:val="0"/>
              </w:rPr>
              <w:t>CXCL10</w:t>
            </w:r>
            <w:r w:rsidRPr="009B7488">
              <w:rPr>
                <w:rFonts w:ascii="Times New Roman" w:hAnsi="Times New Roman" w:cs="Times New Roman"/>
                <w:b w:val="0"/>
                <w:bCs w:val="0"/>
              </w:rPr>
              <w:tab/>
            </w:r>
          </w:p>
        </w:tc>
        <w:tc>
          <w:tcPr>
            <w:tcW w:w="4508" w:type="dxa"/>
          </w:tcPr>
          <w:p w14:paraId="05E71711" w14:textId="77777777" w:rsidR="00762A9A" w:rsidRPr="009B7488" w:rsidRDefault="00762A9A" w:rsidP="00BF2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 xml:space="preserve">Cytokine &amp; Chemokine </w:t>
            </w:r>
            <w:proofErr w:type="spellStart"/>
            <w:r w:rsidRPr="009B7488">
              <w:rPr>
                <w:rFonts w:ascii="Times New Roman" w:hAnsi="Times New Roman" w:cs="Times New Roman"/>
              </w:rPr>
              <w:t>Signaling</w:t>
            </w:r>
            <w:proofErr w:type="spellEnd"/>
          </w:p>
        </w:tc>
      </w:tr>
      <w:tr w:rsidR="00762A9A" w:rsidRPr="009B7488" w14:paraId="0D167665" w14:textId="77777777" w:rsidTr="00BF20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188D2054" w14:textId="77777777" w:rsidR="00762A9A" w:rsidRPr="009B7488" w:rsidRDefault="00762A9A" w:rsidP="00BF206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B7488">
              <w:rPr>
                <w:rFonts w:ascii="Times New Roman" w:hAnsi="Times New Roman" w:cs="Times New Roman"/>
                <w:b w:val="0"/>
                <w:bCs w:val="0"/>
              </w:rPr>
              <w:t>ITGAM</w:t>
            </w:r>
            <w:r w:rsidRPr="009B7488">
              <w:rPr>
                <w:rFonts w:ascii="Times New Roman" w:hAnsi="Times New Roman" w:cs="Times New Roman"/>
                <w:b w:val="0"/>
                <w:bCs w:val="0"/>
              </w:rPr>
              <w:tab/>
            </w:r>
          </w:p>
        </w:tc>
        <w:tc>
          <w:tcPr>
            <w:tcW w:w="4508" w:type="dxa"/>
          </w:tcPr>
          <w:p w14:paraId="791DF394" w14:textId="77777777" w:rsidR="00762A9A" w:rsidRPr="009B7488" w:rsidRDefault="00762A9A" w:rsidP="00BF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Immune Cell Adhesion &amp; Migration</w:t>
            </w:r>
          </w:p>
        </w:tc>
      </w:tr>
      <w:tr w:rsidR="00762A9A" w:rsidRPr="009B7488" w14:paraId="469E0C14" w14:textId="77777777" w:rsidTr="00BF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31C8BD76" w14:textId="77777777" w:rsidR="00762A9A" w:rsidRPr="009B7488" w:rsidRDefault="00762A9A" w:rsidP="00BF206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B7488">
              <w:rPr>
                <w:rFonts w:ascii="Times New Roman" w:hAnsi="Times New Roman" w:cs="Times New Roman"/>
                <w:b w:val="0"/>
                <w:bCs w:val="0"/>
              </w:rPr>
              <w:t>NKG7</w:t>
            </w:r>
            <w:r w:rsidRPr="009B7488">
              <w:rPr>
                <w:rFonts w:ascii="Times New Roman" w:hAnsi="Times New Roman" w:cs="Times New Roman"/>
                <w:b w:val="0"/>
                <w:bCs w:val="0"/>
              </w:rPr>
              <w:tab/>
            </w:r>
          </w:p>
        </w:tc>
        <w:tc>
          <w:tcPr>
            <w:tcW w:w="4508" w:type="dxa"/>
          </w:tcPr>
          <w:p w14:paraId="7D191741" w14:textId="77777777" w:rsidR="00762A9A" w:rsidRPr="009B7488" w:rsidRDefault="00762A9A" w:rsidP="00BF2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Cytotoxicity</w:t>
            </w:r>
          </w:p>
        </w:tc>
      </w:tr>
      <w:tr w:rsidR="00762A9A" w:rsidRPr="009B7488" w14:paraId="3883271A" w14:textId="77777777" w:rsidTr="00BF20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384231A9" w14:textId="77777777" w:rsidR="00762A9A" w:rsidRPr="009B7488" w:rsidRDefault="00762A9A" w:rsidP="00BF206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B7488">
              <w:rPr>
                <w:rFonts w:ascii="Times New Roman" w:hAnsi="Times New Roman" w:cs="Times New Roman"/>
                <w:b w:val="0"/>
                <w:bCs w:val="0"/>
              </w:rPr>
              <w:t>ITGB8</w:t>
            </w:r>
            <w:r w:rsidRPr="009B7488">
              <w:rPr>
                <w:rFonts w:ascii="Times New Roman" w:hAnsi="Times New Roman" w:cs="Times New Roman"/>
                <w:b w:val="0"/>
                <w:bCs w:val="0"/>
              </w:rPr>
              <w:tab/>
            </w:r>
          </w:p>
        </w:tc>
        <w:tc>
          <w:tcPr>
            <w:tcW w:w="4508" w:type="dxa"/>
          </w:tcPr>
          <w:p w14:paraId="5E77E46E" w14:textId="77777777" w:rsidR="00762A9A" w:rsidRPr="009B7488" w:rsidRDefault="00762A9A" w:rsidP="00BF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Immune Cell Adhesion &amp; Migration</w:t>
            </w:r>
          </w:p>
        </w:tc>
      </w:tr>
      <w:tr w:rsidR="00762A9A" w:rsidRPr="009B7488" w14:paraId="02A0ED4F" w14:textId="77777777" w:rsidTr="00BF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1A7FF3CE" w14:textId="77777777" w:rsidR="00762A9A" w:rsidRPr="009B7488" w:rsidRDefault="00762A9A" w:rsidP="00BF206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B7488">
              <w:rPr>
                <w:rFonts w:ascii="Times New Roman" w:hAnsi="Times New Roman" w:cs="Times New Roman"/>
                <w:b w:val="0"/>
                <w:bCs w:val="0"/>
              </w:rPr>
              <w:t>FAS</w:t>
            </w:r>
            <w:r w:rsidRPr="009B7488">
              <w:rPr>
                <w:rFonts w:ascii="Times New Roman" w:hAnsi="Times New Roman" w:cs="Times New Roman"/>
                <w:b w:val="0"/>
                <w:bCs w:val="0"/>
              </w:rPr>
              <w:tab/>
            </w:r>
          </w:p>
        </w:tc>
        <w:tc>
          <w:tcPr>
            <w:tcW w:w="4508" w:type="dxa"/>
          </w:tcPr>
          <w:p w14:paraId="39B8D3C5" w14:textId="77777777" w:rsidR="00762A9A" w:rsidRPr="009B7488" w:rsidRDefault="00762A9A" w:rsidP="00BF2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 xml:space="preserve">Apoptosis, Cytokine &amp; Chemokine </w:t>
            </w:r>
            <w:proofErr w:type="spellStart"/>
            <w:r w:rsidRPr="009B7488">
              <w:rPr>
                <w:rFonts w:ascii="Times New Roman" w:hAnsi="Times New Roman" w:cs="Times New Roman"/>
              </w:rPr>
              <w:t>Signaling</w:t>
            </w:r>
            <w:proofErr w:type="spellEnd"/>
          </w:p>
        </w:tc>
      </w:tr>
      <w:tr w:rsidR="00762A9A" w:rsidRPr="009B7488" w14:paraId="072EBEC9" w14:textId="77777777" w:rsidTr="00BF20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72BCA0C6" w14:textId="77777777" w:rsidR="00762A9A" w:rsidRPr="009B7488" w:rsidRDefault="00762A9A" w:rsidP="00BF206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B7488">
              <w:rPr>
                <w:rFonts w:ascii="Times New Roman" w:hAnsi="Times New Roman" w:cs="Times New Roman"/>
                <w:b w:val="0"/>
                <w:bCs w:val="0"/>
              </w:rPr>
              <w:t>BATF3</w:t>
            </w:r>
            <w:r w:rsidRPr="009B7488">
              <w:rPr>
                <w:rFonts w:ascii="Times New Roman" w:hAnsi="Times New Roman" w:cs="Times New Roman"/>
                <w:b w:val="0"/>
                <w:bCs w:val="0"/>
              </w:rPr>
              <w:tab/>
            </w:r>
          </w:p>
        </w:tc>
        <w:tc>
          <w:tcPr>
            <w:tcW w:w="4508" w:type="dxa"/>
          </w:tcPr>
          <w:p w14:paraId="4970CB29" w14:textId="77777777" w:rsidR="00762A9A" w:rsidRPr="009B7488" w:rsidRDefault="00762A9A" w:rsidP="00BF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Dendritic cells</w:t>
            </w:r>
          </w:p>
        </w:tc>
      </w:tr>
      <w:tr w:rsidR="00762A9A" w:rsidRPr="009B7488" w14:paraId="5E72331C" w14:textId="77777777" w:rsidTr="00BF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2759E529" w14:textId="77777777" w:rsidR="00762A9A" w:rsidRPr="009B7488" w:rsidRDefault="00762A9A" w:rsidP="00BF206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B7488">
              <w:rPr>
                <w:rFonts w:ascii="Times New Roman" w:hAnsi="Times New Roman" w:cs="Times New Roman"/>
                <w:b w:val="0"/>
                <w:bCs w:val="0"/>
              </w:rPr>
              <w:t>CD274</w:t>
            </w:r>
            <w:r w:rsidRPr="009B7488">
              <w:rPr>
                <w:rFonts w:ascii="Times New Roman" w:hAnsi="Times New Roman" w:cs="Times New Roman"/>
                <w:b w:val="0"/>
                <w:bCs w:val="0"/>
              </w:rPr>
              <w:tab/>
            </w:r>
          </w:p>
        </w:tc>
        <w:tc>
          <w:tcPr>
            <w:tcW w:w="4508" w:type="dxa"/>
          </w:tcPr>
          <w:p w14:paraId="3EB91BF4" w14:textId="77777777" w:rsidR="00762A9A" w:rsidRPr="009B7488" w:rsidRDefault="00762A9A" w:rsidP="00BF2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Myeloid Activation, Checkpoint</w:t>
            </w:r>
          </w:p>
        </w:tc>
      </w:tr>
      <w:tr w:rsidR="00762A9A" w:rsidRPr="009B7488" w14:paraId="775AD1C4" w14:textId="77777777" w:rsidTr="00BF20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5E1FA059" w14:textId="77777777" w:rsidR="00762A9A" w:rsidRPr="009B7488" w:rsidRDefault="00762A9A" w:rsidP="00BF206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B7488">
              <w:rPr>
                <w:rFonts w:ascii="Times New Roman" w:hAnsi="Times New Roman" w:cs="Times New Roman"/>
                <w:b w:val="0"/>
                <w:bCs w:val="0"/>
              </w:rPr>
              <w:t>CD44</w:t>
            </w:r>
          </w:p>
        </w:tc>
        <w:tc>
          <w:tcPr>
            <w:tcW w:w="4508" w:type="dxa"/>
          </w:tcPr>
          <w:p w14:paraId="7E5754BD" w14:textId="77777777" w:rsidR="00762A9A" w:rsidRPr="009B7488" w:rsidRDefault="00762A9A" w:rsidP="00BF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T cell Activation</w:t>
            </w:r>
          </w:p>
        </w:tc>
      </w:tr>
      <w:tr w:rsidR="00762A9A" w:rsidRPr="009B7488" w14:paraId="24FB11F7" w14:textId="77777777" w:rsidTr="00BF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722E36D3" w14:textId="77777777" w:rsidR="00762A9A" w:rsidRPr="009B7488" w:rsidRDefault="00762A9A" w:rsidP="00BF206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B7488">
              <w:rPr>
                <w:rFonts w:ascii="Times New Roman" w:hAnsi="Times New Roman" w:cs="Times New Roman"/>
                <w:b w:val="0"/>
                <w:bCs w:val="0"/>
              </w:rPr>
              <w:t>TIGIT</w:t>
            </w:r>
            <w:r w:rsidRPr="009B7488">
              <w:rPr>
                <w:rFonts w:ascii="Times New Roman" w:hAnsi="Times New Roman" w:cs="Times New Roman"/>
                <w:b w:val="0"/>
                <w:bCs w:val="0"/>
              </w:rPr>
              <w:tab/>
            </w:r>
          </w:p>
        </w:tc>
        <w:tc>
          <w:tcPr>
            <w:tcW w:w="4508" w:type="dxa"/>
          </w:tcPr>
          <w:p w14:paraId="71FA28C5" w14:textId="77777777" w:rsidR="00762A9A" w:rsidRPr="009B7488" w:rsidRDefault="00762A9A" w:rsidP="00BF2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T cells, Checkpoint</w:t>
            </w:r>
          </w:p>
        </w:tc>
      </w:tr>
      <w:tr w:rsidR="00762A9A" w:rsidRPr="009B7488" w14:paraId="6E2D5DB1" w14:textId="77777777" w:rsidTr="00BF20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4EED0912" w14:textId="77777777" w:rsidR="00762A9A" w:rsidRPr="009B7488" w:rsidRDefault="00762A9A" w:rsidP="00BF206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B7488">
              <w:rPr>
                <w:rFonts w:ascii="Times New Roman" w:hAnsi="Times New Roman" w:cs="Times New Roman"/>
                <w:b w:val="0"/>
                <w:bCs w:val="0"/>
              </w:rPr>
              <w:t>TBX21</w:t>
            </w:r>
            <w:r w:rsidRPr="009B7488">
              <w:rPr>
                <w:rFonts w:ascii="Times New Roman" w:hAnsi="Times New Roman" w:cs="Times New Roman"/>
                <w:b w:val="0"/>
                <w:bCs w:val="0"/>
              </w:rPr>
              <w:tab/>
            </w:r>
          </w:p>
        </w:tc>
        <w:tc>
          <w:tcPr>
            <w:tcW w:w="4508" w:type="dxa"/>
          </w:tcPr>
          <w:p w14:paraId="7681D74B" w14:textId="77777777" w:rsidR="00762A9A" w:rsidRPr="009B7488" w:rsidRDefault="00762A9A" w:rsidP="00BF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Th cells</w:t>
            </w:r>
          </w:p>
        </w:tc>
      </w:tr>
      <w:tr w:rsidR="00762A9A" w:rsidRPr="009B7488" w14:paraId="0A1A05CE" w14:textId="77777777" w:rsidTr="00BF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5D703C78" w14:textId="77777777" w:rsidR="00762A9A" w:rsidRPr="009B7488" w:rsidRDefault="00762A9A" w:rsidP="00BF206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B7488">
              <w:rPr>
                <w:rFonts w:ascii="Times New Roman" w:hAnsi="Times New Roman" w:cs="Times New Roman"/>
                <w:b w:val="0"/>
                <w:bCs w:val="0"/>
              </w:rPr>
              <w:lastRenderedPageBreak/>
              <w:t>VSIR</w:t>
            </w:r>
            <w:r w:rsidRPr="009B7488">
              <w:rPr>
                <w:rFonts w:ascii="Times New Roman" w:hAnsi="Times New Roman" w:cs="Times New Roman"/>
                <w:b w:val="0"/>
                <w:bCs w:val="0"/>
              </w:rPr>
              <w:tab/>
            </w:r>
          </w:p>
        </w:tc>
        <w:tc>
          <w:tcPr>
            <w:tcW w:w="4508" w:type="dxa"/>
          </w:tcPr>
          <w:p w14:paraId="35CCBA76" w14:textId="77777777" w:rsidR="00762A9A" w:rsidRPr="009B7488" w:rsidRDefault="00762A9A" w:rsidP="00BF2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Myeloid Activation, Checkpoint, Myeloid, Macrophage</w:t>
            </w:r>
          </w:p>
        </w:tc>
      </w:tr>
      <w:tr w:rsidR="00762A9A" w:rsidRPr="009B7488" w14:paraId="5490C090" w14:textId="77777777" w:rsidTr="00BF20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235D6782" w14:textId="77777777" w:rsidR="00762A9A" w:rsidRPr="009B7488" w:rsidRDefault="00762A9A" w:rsidP="00BF206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B7488">
              <w:rPr>
                <w:rFonts w:ascii="Times New Roman" w:hAnsi="Times New Roman" w:cs="Times New Roman"/>
                <w:b w:val="0"/>
                <w:bCs w:val="0"/>
              </w:rPr>
              <w:t>CD27</w:t>
            </w:r>
            <w:r w:rsidRPr="009B7488">
              <w:rPr>
                <w:rFonts w:ascii="Times New Roman" w:hAnsi="Times New Roman" w:cs="Times New Roman"/>
                <w:b w:val="0"/>
                <w:bCs w:val="0"/>
              </w:rPr>
              <w:tab/>
            </w:r>
          </w:p>
        </w:tc>
        <w:tc>
          <w:tcPr>
            <w:tcW w:w="4508" w:type="dxa"/>
          </w:tcPr>
          <w:p w14:paraId="5158BE7E" w14:textId="77777777" w:rsidR="00762A9A" w:rsidRPr="009B7488" w:rsidRDefault="00762A9A" w:rsidP="00BF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T cells, T cell Activation</w:t>
            </w:r>
          </w:p>
        </w:tc>
      </w:tr>
      <w:tr w:rsidR="00762A9A" w:rsidRPr="009B7488" w14:paraId="567E48D4" w14:textId="77777777" w:rsidTr="00BF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50383784" w14:textId="77777777" w:rsidR="00762A9A" w:rsidRPr="009B7488" w:rsidRDefault="00762A9A" w:rsidP="00BF206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B7488">
              <w:rPr>
                <w:rFonts w:ascii="Times New Roman" w:hAnsi="Times New Roman" w:cs="Times New Roman"/>
                <w:b w:val="0"/>
                <w:bCs w:val="0"/>
              </w:rPr>
              <w:t>CMKLR1</w:t>
            </w:r>
            <w:r w:rsidRPr="009B7488">
              <w:rPr>
                <w:rFonts w:ascii="Times New Roman" w:hAnsi="Times New Roman" w:cs="Times New Roman"/>
                <w:b w:val="0"/>
                <w:bCs w:val="0"/>
              </w:rPr>
              <w:tab/>
            </w:r>
          </w:p>
        </w:tc>
        <w:tc>
          <w:tcPr>
            <w:tcW w:w="4508" w:type="dxa"/>
          </w:tcPr>
          <w:p w14:paraId="17B6AFAD" w14:textId="77777777" w:rsidR="00762A9A" w:rsidRPr="009B7488" w:rsidRDefault="00762A9A" w:rsidP="00BF2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 xml:space="preserve">Cytokine &amp; Chemokine </w:t>
            </w:r>
            <w:proofErr w:type="spellStart"/>
            <w:r w:rsidRPr="009B7488">
              <w:rPr>
                <w:rFonts w:ascii="Times New Roman" w:hAnsi="Times New Roman" w:cs="Times New Roman"/>
              </w:rPr>
              <w:t>Signaling</w:t>
            </w:r>
            <w:proofErr w:type="spellEnd"/>
          </w:p>
        </w:tc>
      </w:tr>
      <w:tr w:rsidR="00762A9A" w:rsidRPr="009B7488" w14:paraId="02B3FE6B" w14:textId="77777777" w:rsidTr="00BF20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45BCC3B5" w14:textId="77777777" w:rsidR="00762A9A" w:rsidRPr="009B7488" w:rsidRDefault="00762A9A" w:rsidP="00BF206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B7488">
              <w:rPr>
                <w:rFonts w:ascii="Times New Roman" w:hAnsi="Times New Roman" w:cs="Times New Roman"/>
                <w:b w:val="0"/>
                <w:bCs w:val="0"/>
              </w:rPr>
              <w:t>CXCL9</w:t>
            </w:r>
            <w:r w:rsidRPr="009B7488">
              <w:rPr>
                <w:rFonts w:ascii="Times New Roman" w:hAnsi="Times New Roman" w:cs="Times New Roman"/>
                <w:b w:val="0"/>
                <w:bCs w:val="0"/>
              </w:rPr>
              <w:tab/>
            </w:r>
          </w:p>
        </w:tc>
        <w:tc>
          <w:tcPr>
            <w:tcW w:w="4508" w:type="dxa"/>
          </w:tcPr>
          <w:p w14:paraId="75ACD6A9" w14:textId="77777777" w:rsidR="00762A9A" w:rsidRPr="009B7488" w:rsidRDefault="00762A9A" w:rsidP="00BF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 xml:space="preserve">Cytokine &amp; Chemokine </w:t>
            </w:r>
            <w:proofErr w:type="spellStart"/>
            <w:r w:rsidRPr="009B7488">
              <w:rPr>
                <w:rFonts w:ascii="Times New Roman" w:hAnsi="Times New Roman" w:cs="Times New Roman"/>
              </w:rPr>
              <w:t>Signaling</w:t>
            </w:r>
            <w:proofErr w:type="spellEnd"/>
          </w:p>
        </w:tc>
      </w:tr>
      <w:tr w:rsidR="00762A9A" w:rsidRPr="009B7488" w14:paraId="60826892" w14:textId="77777777" w:rsidTr="00BF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4E340D70" w14:textId="77777777" w:rsidR="00762A9A" w:rsidRPr="009B7488" w:rsidRDefault="00762A9A" w:rsidP="00BF206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B7488">
              <w:rPr>
                <w:rFonts w:ascii="Times New Roman" w:hAnsi="Times New Roman" w:cs="Times New Roman"/>
                <w:b w:val="0"/>
                <w:bCs w:val="0"/>
              </w:rPr>
              <w:t>HIF1A</w:t>
            </w:r>
            <w:r w:rsidRPr="009B7488">
              <w:rPr>
                <w:rFonts w:ascii="Times New Roman" w:hAnsi="Times New Roman" w:cs="Times New Roman"/>
                <w:b w:val="0"/>
                <w:bCs w:val="0"/>
              </w:rPr>
              <w:tab/>
            </w:r>
          </w:p>
        </w:tc>
        <w:tc>
          <w:tcPr>
            <w:tcW w:w="4508" w:type="dxa"/>
          </w:tcPr>
          <w:p w14:paraId="3DF44EDE" w14:textId="77777777" w:rsidR="00762A9A" w:rsidRPr="009B7488" w:rsidRDefault="00762A9A" w:rsidP="00BF2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9B7488">
              <w:rPr>
                <w:rFonts w:ascii="Times New Roman" w:hAnsi="Times New Roman" w:cs="Times New Roman"/>
              </w:rPr>
              <w:t>Tumor</w:t>
            </w:r>
            <w:proofErr w:type="spellEnd"/>
            <w:r w:rsidRPr="009B7488">
              <w:rPr>
                <w:rFonts w:ascii="Times New Roman" w:hAnsi="Times New Roman" w:cs="Times New Roman"/>
              </w:rPr>
              <w:t xml:space="preserve">, Cytokine &amp; Chemokine </w:t>
            </w:r>
            <w:proofErr w:type="spellStart"/>
            <w:r w:rsidRPr="009B7488">
              <w:rPr>
                <w:rFonts w:ascii="Times New Roman" w:hAnsi="Times New Roman" w:cs="Times New Roman"/>
              </w:rPr>
              <w:t>Signaling</w:t>
            </w:r>
            <w:proofErr w:type="spellEnd"/>
          </w:p>
        </w:tc>
      </w:tr>
      <w:tr w:rsidR="00762A9A" w:rsidRPr="009B7488" w14:paraId="765C59CC" w14:textId="77777777" w:rsidTr="00BF20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05F2A5A6" w14:textId="77777777" w:rsidR="00762A9A" w:rsidRPr="009B7488" w:rsidRDefault="00762A9A" w:rsidP="00BF206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B7488">
              <w:rPr>
                <w:rFonts w:ascii="Times New Roman" w:hAnsi="Times New Roman" w:cs="Times New Roman"/>
                <w:b w:val="0"/>
                <w:bCs w:val="0"/>
              </w:rPr>
              <w:t>ICOSLG</w:t>
            </w:r>
            <w:r w:rsidRPr="009B7488">
              <w:rPr>
                <w:rFonts w:ascii="Times New Roman" w:hAnsi="Times New Roman" w:cs="Times New Roman"/>
                <w:b w:val="0"/>
                <w:bCs w:val="0"/>
              </w:rPr>
              <w:tab/>
            </w:r>
          </w:p>
        </w:tc>
        <w:tc>
          <w:tcPr>
            <w:tcW w:w="4508" w:type="dxa"/>
          </w:tcPr>
          <w:p w14:paraId="48C98767" w14:textId="77777777" w:rsidR="00762A9A" w:rsidRPr="009B7488" w:rsidRDefault="00762A9A" w:rsidP="00BF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Checkpoint, Myeloid, B cells</w:t>
            </w:r>
          </w:p>
        </w:tc>
      </w:tr>
      <w:tr w:rsidR="00762A9A" w:rsidRPr="009B7488" w14:paraId="46439FE5" w14:textId="77777777" w:rsidTr="00BF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4FEDF014" w14:textId="77777777" w:rsidR="00762A9A" w:rsidRPr="009B7488" w:rsidRDefault="00762A9A" w:rsidP="00BF206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B7488">
              <w:rPr>
                <w:rFonts w:ascii="Times New Roman" w:hAnsi="Times New Roman" w:cs="Times New Roman"/>
                <w:b w:val="0"/>
                <w:bCs w:val="0"/>
              </w:rPr>
              <w:t>DKK2</w:t>
            </w:r>
            <w:r w:rsidRPr="009B7488">
              <w:rPr>
                <w:rFonts w:ascii="Times New Roman" w:hAnsi="Times New Roman" w:cs="Times New Roman"/>
                <w:b w:val="0"/>
                <w:bCs w:val="0"/>
              </w:rPr>
              <w:tab/>
            </w:r>
          </w:p>
        </w:tc>
        <w:tc>
          <w:tcPr>
            <w:tcW w:w="4508" w:type="dxa"/>
          </w:tcPr>
          <w:p w14:paraId="76200A9A" w14:textId="77777777" w:rsidR="00762A9A" w:rsidRPr="009B7488" w:rsidRDefault="00762A9A" w:rsidP="00BF2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9B7488">
              <w:rPr>
                <w:rFonts w:ascii="Times New Roman" w:hAnsi="Times New Roman" w:cs="Times New Roman"/>
              </w:rPr>
              <w:t>Wnt</w:t>
            </w:r>
            <w:proofErr w:type="spellEnd"/>
            <w:r w:rsidRPr="009B748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7488">
              <w:rPr>
                <w:rFonts w:ascii="Times New Roman" w:hAnsi="Times New Roman" w:cs="Times New Roman"/>
              </w:rPr>
              <w:t>Signaling</w:t>
            </w:r>
            <w:proofErr w:type="spellEnd"/>
          </w:p>
        </w:tc>
      </w:tr>
      <w:tr w:rsidR="00762A9A" w:rsidRPr="009B7488" w14:paraId="0E2341E8" w14:textId="77777777" w:rsidTr="00BF20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2B59E80A" w14:textId="77777777" w:rsidR="00762A9A" w:rsidRPr="009B7488" w:rsidRDefault="00762A9A" w:rsidP="00BF206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B7488">
              <w:rPr>
                <w:rFonts w:ascii="Times New Roman" w:hAnsi="Times New Roman" w:cs="Times New Roman"/>
                <w:b w:val="0"/>
                <w:bCs w:val="0"/>
              </w:rPr>
              <w:t>TNF</w:t>
            </w:r>
            <w:r w:rsidRPr="009B7488">
              <w:rPr>
                <w:rFonts w:ascii="Times New Roman" w:hAnsi="Times New Roman" w:cs="Times New Roman"/>
                <w:b w:val="0"/>
                <w:bCs w:val="0"/>
              </w:rPr>
              <w:tab/>
            </w:r>
          </w:p>
        </w:tc>
        <w:tc>
          <w:tcPr>
            <w:tcW w:w="4508" w:type="dxa"/>
          </w:tcPr>
          <w:p w14:paraId="332784ED" w14:textId="77777777" w:rsidR="00762A9A" w:rsidRPr="009B7488" w:rsidRDefault="00762A9A" w:rsidP="00BF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 xml:space="preserve">Apoptosis, Cytokine &amp; Chemokine </w:t>
            </w:r>
            <w:proofErr w:type="spellStart"/>
            <w:r w:rsidRPr="009B7488">
              <w:rPr>
                <w:rFonts w:ascii="Times New Roman" w:hAnsi="Times New Roman" w:cs="Times New Roman"/>
              </w:rPr>
              <w:t>Signaling</w:t>
            </w:r>
            <w:proofErr w:type="spellEnd"/>
          </w:p>
        </w:tc>
      </w:tr>
      <w:tr w:rsidR="00762A9A" w:rsidRPr="009B7488" w14:paraId="3BE649F9" w14:textId="77777777" w:rsidTr="00BF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79A41188" w14:textId="77777777" w:rsidR="00762A9A" w:rsidRPr="009B7488" w:rsidRDefault="00762A9A" w:rsidP="00BF206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B7488">
              <w:rPr>
                <w:rFonts w:ascii="Times New Roman" w:hAnsi="Times New Roman" w:cs="Times New Roman"/>
                <w:b w:val="0"/>
                <w:bCs w:val="0"/>
              </w:rPr>
              <w:t>CD47</w:t>
            </w:r>
          </w:p>
        </w:tc>
        <w:tc>
          <w:tcPr>
            <w:tcW w:w="4508" w:type="dxa"/>
          </w:tcPr>
          <w:p w14:paraId="26418DB6" w14:textId="77777777" w:rsidR="00762A9A" w:rsidRPr="009B7488" w:rsidRDefault="00762A9A" w:rsidP="00BF2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Myeloid</w:t>
            </w:r>
          </w:p>
        </w:tc>
      </w:tr>
      <w:tr w:rsidR="00762A9A" w:rsidRPr="009B7488" w14:paraId="317CB7D5" w14:textId="77777777" w:rsidTr="00BF20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0CB09A8B" w14:textId="77777777" w:rsidR="00762A9A" w:rsidRPr="009B7488" w:rsidRDefault="00762A9A" w:rsidP="00BF206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B7488">
              <w:rPr>
                <w:rFonts w:ascii="Times New Roman" w:hAnsi="Times New Roman" w:cs="Times New Roman"/>
                <w:b w:val="0"/>
                <w:bCs w:val="0"/>
              </w:rPr>
              <w:t>GZMB</w:t>
            </w:r>
            <w:r w:rsidRPr="009B7488">
              <w:rPr>
                <w:rFonts w:ascii="Times New Roman" w:hAnsi="Times New Roman" w:cs="Times New Roman"/>
                <w:b w:val="0"/>
                <w:bCs w:val="0"/>
              </w:rPr>
              <w:tab/>
            </w:r>
          </w:p>
        </w:tc>
        <w:tc>
          <w:tcPr>
            <w:tcW w:w="4508" w:type="dxa"/>
          </w:tcPr>
          <w:p w14:paraId="6E258C1A" w14:textId="77777777" w:rsidR="00762A9A" w:rsidRPr="009B7488" w:rsidRDefault="00762A9A" w:rsidP="00BF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T cell Activation, Cytotoxicity</w:t>
            </w:r>
          </w:p>
        </w:tc>
      </w:tr>
      <w:tr w:rsidR="00762A9A" w:rsidRPr="009B7488" w14:paraId="78ABA947" w14:textId="77777777" w:rsidTr="00BF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18A53FEC" w14:textId="77777777" w:rsidR="00762A9A" w:rsidRPr="009B7488" w:rsidRDefault="00762A9A" w:rsidP="00BF206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B7488">
              <w:rPr>
                <w:rFonts w:ascii="Times New Roman" w:hAnsi="Times New Roman" w:cs="Times New Roman"/>
                <w:b w:val="0"/>
                <w:bCs w:val="0"/>
              </w:rPr>
              <w:t>MS4A1</w:t>
            </w:r>
            <w:r w:rsidRPr="009B7488">
              <w:rPr>
                <w:rFonts w:ascii="Times New Roman" w:hAnsi="Times New Roman" w:cs="Times New Roman"/>
                <w:b w:val="0"/>
                <w:bCs w:val="0"/>
              </w:rPr>
              <w:tab/>
            </w:r>
          </w:p>
        </w:tc>
        <w:tc>
          <w:tcPr>
            <w:tcW w:w="4508" w:type="dxa"/>
          </w:tcPr>
          <w:p w14:paraId="1691F689" w14:textId="77777777" w:rsidR="00762A9A" w:rsidRPr="009B7488" w:rsidRDefault="00762A9A" w:rsidP="00BF2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B cells</w:t>
            </w:r>
          </w:p>
        </w:tc>
      </w:tr>
      <w:tr w:rsidR="00762A9A" w:rsidRPr="009B7488" w14:paraId="45F87D4C" w14:textId="77777777" w:rsidTr="00BF20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6C89FBE1" w14:textId="77777777" w:rsidR="00762A9A" w:rsidRPr="009B7488" w:rsidRDefault="00762A9A" w:rsidP="00BF206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B7488">
              <w:rPr>
                <w:rFonts w:ascii="Times New Roman" w:hAnsi="Times New Roman" w:cs="Times New Roman"/>
                <w:b w:val="0"/>
                <w:bCs w:val="0"/>
              </w:rPr>
              <w:t>CSF1R</w:t>
            </w:r>
            <w:r w:rsidRPr="009B7488">
              <w:rPr>
                <w:rFonts w:ascii="Times New Roman" w:hAnsi="Times New Roman" w:cs="Times New Roman"/>
                <w:b w:val="0"/>
                <w:bCs w:val="0"/>
              </w:rPr>
              <w:tab/>
            </w:r>
          </w:p>
        </w:tc>
        <w:tc>
          <w:tcPr>
            <w:tcW w:w="4508" w:type="dxa"/>
          </w:tcPr>
          <w:p w14:paraId="0490E6F2" w14:textId="77777777" w:rsidR="00762A9A" w:rsidRPr="009B7488" w:rsidRDefault="00762A9A" w:rsidP="00BF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 xml:space="preserve">Myeloid Activation, Myeloid, Cytokine &amp; Chemokine </w:t>
            </w:r>
            <w:proofErr w:type="spellStart"/>
            <w:r w:rsidRPr="009B7488">
              <w:rPr>
                <w:rFonts w:ascii="Times New Roman" w:hAnsi="Times New Roman" w:cs="Times New Roman"/>
              </w:rPr>
              <w:t>Signaling</w:t>
            </w:r>
            <w:proofErr w:type="spellEnd"/>
          </w:p>
        </w:tc>
      </w:tr>
      <w:tr w:rsidR="00762A9A" w:rsidRPr="009B7488" w14:paraId="197820A8" w14:textId="77777777" w:rsidTr="00BF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68EBACF7" w14:textId="77777777" w:rsidR="00762A9A" w:rsidRPr="009B7488" w:rsidRDefault="00762A9A" w:rsidP="00BF206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B7488">
              <w:rPr>
                <w:rFonts w:ascii="Times New Roman" w:hAnsi="Times New Roman" w:cs="Times New Roman"/>
                <w:b w:val="0"/>
                <w:bCs w:val="0"/>
              </w:rPr>
              <w:t>CD86</w:t>
            </w:r>
            <w:r w:rsidRPr="009B7488">
              <w:rPr>
                <w:rFonts w:ascii="Times New Roman" w:hAnsi="Times New Roman" w:cs="Times New Roman"/>
                <w:b w:val="0"/>
                <w:bCs w:val="0"/>
              </w:rPr>
              <w:tab/>
            </w:r>
          </w:p>
        </w:tc>
        <w:tc>
          <w:tcPr>
            <w:tcW w:w="4508" w:type="dxa"/>
          </w:tcPr>
          <w:p w14:paraId="34577033" w14:textId="77777777" w:rsidR="00762A9A" w:rsidRPr="009B7488" w:rsidRDefault="00762A9A" w:rsidP="00BF2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Checkpoint, T cell Activation, Myeloid</w:t>
            </w:r>
          </w:p>
        </w:tc>
      </w:tr>
      <w:tr w:rsidR="00762A9A" w:rsidRPr="009B7488" w14:paraId="7DAC3E54" w14:textId="77777777" w:rsidTr="00BF20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3089957D" w14:textId="77777777" w:rsidR="00762A9A" w:rsidRPr="009B7488" w:rsidRDefault="00762A9A" w:rsidP="00BF206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B7488">
              <w:rPr>
                <w:rFonts w:ascii="Times New Roman" w:hAnsi="Times New Roman" w:cs="Times New Roman"/>
                <w:b w:val="0"/>
                <w:bCs w:val="0"/>
              </w:rPr>
              <w:t>CXCR6</w:t>
            </w:r>
            <w:r w:rsidRPr="009B7488">
              <w:rPr>
                <w:rFonts w:ascii="Times New Roman" w:hAnsi="Times New Roman" w:cs="Times New Roman"/>
                <w:b w:val="0"/>
                <w:bCs w:val="0"/>
              </w:rPr>
              <w:tab/>
            </w:r>
          </w:p>
        </w:tc>
        <w:tc>
          <w:tcPr>
            <w:tcW w:w="4508" w:type="dxa"/>
          </w:tcPr>
          <w:p w14:paraId="2938A8B0" w14:textId="77777777" w:rsidR="00762A9A" w:rsidRPr="009B7488" w:rsidRDefault="00762A9A" w:rsidP="00BF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 xml:space="preserve">Cytokine &amp; Chemokine </w:t>
            </w:r>
            <w:proofErr w:type="spellStart"/>
            <w:r w:rsidRPr="009B7488">
              <w:rPr>
                <w:rFonts w:ascii="Times New Roman" w:hAnsi="Times New Roman" w:cs="Times New Roman"/>
              </w:rPr>
              <w:t>Signaling</w:t>
            </w:r>
            <w:proofErr w:type="spellEnd"/>
            <w:r w:rsidRPr="009B7488">
              <w:rPr>
                <w:rFonts w:ascii="Times New Roman" w:hAnsi="Times New Roman" w:cs="Times New Roman"/>
              </w:rPr>
              <w:tab/>
            </w:r>
          </w:p>
        </w:tc>
      </w:tr>
      <w:tr w:rsidR="00762A9A" w:rsidRPr="009B7488" w14:paraId="513C9329" w14:textId="77777777" w:rsidTr="00BF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53E006EA" w14:textId="77777777" w:rsidR="00762A9A" w:rsidRPr="009B7488" w:rsidRDefault="00762A9A" w:rsidP="00BF206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B7488">
              <w:rPr>
                <w:rFonts w:ascii="Times New Roman" w:hAnsi="Times New Roman" w:cs="Times New Roman"/>
                <w:b w:val="0"/>
                <w:bCs w:val="0"/>
              </w:rPr>
              <w:t>STAT2</w:t>
            </w:r>
            <w:r w:rsidRPr="009B7488">
              <w:rPr>
                <w:rFonts w:ascii="Times New Roman" w:hAnsi="Times New Roman" w:cs="Times New Roman"/>
                <w:b w:val="0"/>
                <w:bCs w:val="0"/>
              </w:rPr>
              <w:tab/>
            </w:r>
          </w:p>
        </w:tc>
        <w:tc>
          <w:tcPr>
            <w:tcW w:w="4508" w:type="dxa"/>
          </w:tcPr>
          <w:p w14:paraId="54761626" w14:textId="77777777" w:rsidR="00762A9A" w:rsidRPr="009B7488" w:rsidRDefault="00762A9A" w:rsidP="00BF2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 xml:space="preserve">Cytokine &amp; Chemokine </w:t>
            </w:r>
            <w:proofErr w:type="spellStart"/>
            <w:r w:rsidRPr="009B7488">
              <w:rPr>
                <w:rFonts w:ascii="Times New Roman" w:hAnsi="Times New Roman" w:cs="Times New Roman"/>
              </w:rPr>
              <w:t>Signaling</w:t>
            </w:r>
            <w:proofErr w:type="spellEnd"/>
          </w:p>
        </w:tc>
      </w:tr>
      <w:tr w:rsidR="00762A9A" w:rsidRPr="009B7488" w14:paraId="09BF9D94" w14:textId="77777777" w:rsidTr="00BF20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1BE66031" w14:textId="77777777" w:rsidR="00762A9A" w:rsidRPr="009B7488" w:rsidRDefault="00762A9A" w:rsidP="00BF206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B7488">
              <w:rPr>
                <w:rFonts w:ascii="Times New Roman" w:hAnsi="Times New Roman" w:cs="Times New Roman"/>
                <w:b w:val="0"/>
                <w:bCs w:val="0"/>
              </w:rPr>
              <w:t>HLA-E</w:t>
            </w:r>
            <w:r w:rsidRPr="009B7488">
              <w:rPr>
                <w:rFonts w:ascii="Times New Roman" w:hAnsi="Times New Roman" w:cs="Times New Roman"/>
                <w:b w:val="0"/>
                <w:bCs w:val="0"/>
              </w:rPr>
              <w:tab/>
            </w:r>
          </w:p>
        </w:tc>
        <w:tc>
          <w:tcPr>
            <w:tcW w:w="4508" w:type="dxa"/>
          </w:tcPr>
          <w:p w14:paraId="7004F889" w14:textId="77777777" w:rsidR="00762A9A" w:rsidRPr="009B7488" w:rsidRDefault="00762A9A" w:rsidP="00BF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Antigen Presentation</w:t>
            </w:r>
          </w:p>
        </w:tc>
      </w:tr>
      <w:tr w:rsidR="00762A9A" w:rsidRPr="009B7488" w14:paraId="46DD46DE" w14:textId="77777777" w:rsidTr="00BF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170CE958" w14:textId="77777777" w:rsidR="00762A9A" w:rsidRPr="009B7488" w:rsidRDefault="00762A9A" w:rsidP="00BF206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B7488">
              <w:rPr>
                <w:rFonts w:ascii="Times New Roman" w:hAnsi="Times New Roman" w:cs="Times New Roman"/>
                <w:b w:val="0"/>
                <w:bCs w:val="0"/>
              </w:rPr>
              <w:t>PECAM1</w:t>
            </w:r>
            <w:r w:rsidRPr="009B7488">
              <w:rPr>
                <w:rFonts w:ascii="Times New Roman" w:hAnsi="Times New Roman" w:cs="Times New Roman"/>
                <w:b w:val="0"/>
                <w:bCs w:val="0"/>
              </w:rPr>
              <w:tab/>
            </w:r>
          </w:p>
        </w:tc>
        <w:tc>
          <w:tcPr>
            <w:tcW w:w="4508" w:type="dxa"/>
          </w:tcPr>
          <w:p w14:paraId="65609FBF" w14:textId="77777777" w:rsidR="00762A9A" w:rsidRPr="009B7488" w:rsidRDefault="00762A9A" w:rsidP="00BF2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Immune Cell Adhesion &amp; Migration</w:t>
            </w:r>
          </w:p>
        </w:tc>
      </w:tr>
      <w:tr w:rsidR="00762A9A" w:rsidRPr="009B7488" w14:paraId="3FAF3587" w14:textId="77777777" w:rsidTr="00BF20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31F47C61" w14:textId="77777777" w:rsidR="00762A9A" w:rsidRPr="009B7488" w:rsidRDefault="00762A9A" w:rsidP="00BF206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B7488">
              <w:rPr>
                <w:rFonts w:ascii="Times New Roman" w:hAnsi="Times New Roman" w:cs="Times New Roman"/>
                <w:b w:val="0"/>
                <w:bCs w:val="0"/>
              </w:rPr>
              <w:t>ITGB2</w:t>
            </w:r>
            <w:r w:rsidRPr="009B7488">
              <w:rPr>
                <w:rFonts w:ascii="Times New Roman" w:hAnsi="Times New Roman" w:cs="Times New Roman"/>
                <w:b w:val="0"/>
                <w:bCs w:val="0"/>
              </w:rPr>
              <w:tab/>
            </w:r>
          </w:p>
        </w:tc>
        <w:tc>
          <w:tcPr>
            <w:tcW w:w="4508" w:type="dxa"/>
          </w:tcPr>
          <w:p w14:paraId="0B5464E4" w14:textId="77777777" w:rsidR="00762A9A" w:rsidRPr="009B7488" w:rsidRDefault="00762A9A" w:rsidP="00BF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Immune Cell Adhesion &amp; Migration</w:t>
            </w:r>
          </w:p>
        </w:tc>
      </w:tr>
      <w:tr w:rsidR="00762A9A" w:rsidRPr="009B7488" w14:paraId="20019FD8" w14:textId="77777777" w:rsidTr="00BF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3FA54672" w14:textId="77777777" w:rsidR="00762A9A" w:rsidRPr="009B7488" w:rsidRDefault="00762A9A" w:rsidP="00BF206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B7488">
              <w:rPr>
                <w:rFonts w:ascii="Times New Roman" w:hAnsi="Times New Roman" w:cs="Times New Roman"/>
                <w:b w:val="0"/>
                <w:bCs w:val="0"/>
              </w:rPr>
              <w:t>HAVCR2</w:t>
            </w:r>
          </w:p>
        </w:tc>
        <w:tc>
          <w:tcPr>
            <w:tcW w:w="4508" w:type="dxa"/>
          </w:tcPr>
          <w:p w14:paraId="428C6B6A" w14:textId="77777777" w:rsidR="00762A9A" w:rsidRPr="009B7488" w:rsidRDefault="00762A9A" w:rsidP="00BF2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T cells, Checkpoint, T cell Activation</w:t>
            </w:r>
          </w:p>
        </w:tc>
      </w:tr>
      <w:tr w:rsidR="00762A9A" w:rsidRPr="009B7488" w14:paraId="33D09895" w14:textId="77777777" w:rsidTr="00BF20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795DEF3E" w14:textId="77777777" w:rsidR="00762A9A" w:rsidRPr="009B7488" w:rsidRDefault="00762A9A" w:rsidP="00BF206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B7488">
              <w:rPr>
                <w:rFonts w:ascii="Times New Roman" w:hAnsi="Times New Roman" w:cs="Times New Roman"/>
                <w:b w:val="0"/>
                <w:bCs w:val="0"/>
              </w:rPr>
              <w:t>EPCAM</w:t>
            </w:r>
            <w:r w:rsidRPr="009B7488">
              <w:rPr>
                <w:rFonts w:ascii="Times New Roman" w:hAnsi="Times New Roman" w:cs="Times New Roman"/>
                <w:b w:val="0"/>
                <w:bCs w:val="0"/>
              </w:rPr>
              <w:tab/>
            </w:r>
          </w:p>
        </w:tc>
        <w:tc>
          <w:tcPr>
            <w:tcW w:w="4508" w:type="dxa"/>
          </w:tcPr>
          <w:p w14:paraId="23B00C32" w14:textId="77777777" w:rsidR="00762A9A" w:rsidRPr="009B7488" w:rsidRDefault="00762A9A" w:rsidP="00BF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 xml:space="preserve">Epithelial, </w:t>
            </w:r>
            <w:proofErr w:type="spellStart"/>
            <w:r w:rsidRPr="009B7488">
              <w:rPr>
                <w:rFonts w:ascii="Times New Roman" w:hAnsi="Times New Roman" w:cs="Times New Roman"/>
              </w:rPr>
              <w:t>Tumor</w:t>
            </w:r>
            <w:proofErr w:type="spellEnd"/>
          </w:p>
        </w:tc>
      </w:tr>
      <w:tr w:rsidR="00762A9A" w:rsidRPr="009B7488" w14:paraId="1799DD69" w14:textId="77777777" w:rsidTr="00BF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647A4B5E" w14:textId="77777777" w:rsidR="00762A9A" w:rsidRPr="009B7488" w:rsidRDefault="00762A9A" w:rsidP="00BF206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B7488">
              <w:rPr>
                <w:rFonts w:ascii="Times New Roman" w:hAnsi="Times New Roman" w:cs="Times New Roman"/>
                <w:b w:val="0"/>
                <w:bCs w:val="0"/>
              </w:rPr>
              <w:t>CD40LG</w:t>
            </w:r>
            <w:r w:rsidRPr="009B7488">
              <w:rPr>
                <w:rFonts w:ascii="Times New Roman" w:hAnsi="Times New Roman" w:cs="Times New Roman"/>
                <w:b w:val="0"/>
                <w:bCs w:val="0"/>
              </w:rPr>
              <w:tab/>
            </w:r>
          </w:p>
        </w:tc>
        <w:tc>
          <w:tcPr>
            <w:tcW w:w="4508" w:type="dxa"/>
          </w:tcPr>
          <w:p w14:paraId="42AA3AAD" w14:textId="77777777" w:rsidR="00762A9A" w:rsidRPr="009B7488" w:rsidRDefault="00762A9A" w:rsidP="00BF2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T cells</w:t>
            </w:r>
          </w:p>
        </w:tc>
      </w:tr>
      <w:tr w:rsidR="00762A9A" w:rsidRPr="009B7488" w14:paraId="264FB3D0" w14:textId="77777777" w:rsidTr="00BF20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04CFC177" w14:textId="77777777" w:rsidR="00762A9A" w:rsidRPr="009B7488" w:rsidRDefault="00762A9A" w:rsidP="00BF206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B7488">
              <w:rPr>
                <w:rFonts w:ascii="Times New Roman" w:hAnsi="Times New Roman" w:cs="Times New Roman"/>
                <w:b w:val="0"/>
                <w:bCs w:val="0"/>
              </w:rPr>
              <w:t>PTEN</w:t>
            </w:r>
            <w:r w:rsidRPr="009B7488">
              <w:rPr>
                <w:rFonts w:ascii="Times New Roman" w:hAnsi="Times New Roman" w:cs="Times New Roman"/>
                <w:b w:val="0"/>
                <w:bCs w:val="0"/>
              </w:rPr>
              <w:tab/>
            </w:r>
          </w:p>
        </w:tc>
        <w:tc>
          <w:tcPr>
            <w:tcW w:w="4508" w:type="dxa"/>
          </w:tcPr>
          <w:p w14:paraId="313DAE2D" w14:textId="77777777" w:rsidR="00762A9A" w:rsidRPr="009B7488" w:rsidRDefault="00762A9A" w:rsidP="00BF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9B7488">
              <w:rPr>
                <w:rFonts w:ascii="Times New Roman" w:hAnsi="Times New Roman" w:cs="Times New Roman"/>
              </w:rPr>
              <w:t>Tumor</w:t>
            </w:r>
            <w:proofErr w:type="spellEnd"/>
          </w:p>
        </w:tc>
      </w:tr>
      <w:tr w:rsidR="00762A9A" w:rsidRPr="009B7488" w14:paraId="17737B2B" w14:textId="77777777" w:rsidTr="00BF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5AB206A1" w14:textId="77777777" w:rsidR="00762A9A" w:rsidRPr="009B7488" w:rsidRDefault="00762A9A" w:rsidP="00BF206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B7488">
              <w:rPr>
                <w:rFonts w:ascii="Times New Roman" w:hAnsi="Times New Roman" w:cs="Times New Roman"/>
                <w:b w:val="0"/>
                <w:bCs w:val="0"/>
              </w:rPr>
              <w:t>CD68</w:t>
            </w:r>
            <w:r w:rsidRPr="009B7488">
              <w:rPr>
                <w:rFonts w:ascii="Times New Roman" w:hAnsi="Times New Roman" w:cs="Times New Roman"/>
                <w:b w:val="0"/>
                <w:bCs w:val="0"/>
              </w:rPr>
              <w:tab/>
            </w:r>
          </w:p>
        </w:tc>
        <w:tc>
          <w:tcPr>
            <w:tcW w:w="4508" w:type="dxa"/>
          </w:tcPr>
          <w:p w14:paraId="7AB5470B" w14:textId="77777777" w:rsidR="00762A9A" w:rsidRPr="009B7488" w:rsidRDefault="00762A9A" w:rsidP="00BF2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Macrophage</w:t>
            </w:r>
          </w:p>
        </w:tc>
      </w:tr>
      <w:tr w:rsidR="00762A9A" w:rsidRPr="009B7488" w14:paraId="638CF490" w14:textId="77777777" w:rsidTr="00BF20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4448D200" w14:textId="77777777" w:rsidR="00762A9A" w:rsidRPr="009B7488" w:rsidRDefault="00762A9A" w:rsidP="00BF206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B7488">
              <w:rPr>
                <w:rFonts w:ascii="Times New Roman" w:hAnsi="Times New Roman" w:cs="Times New Roman"/>
                <w:b w:val="0"/>
                <w:bCs w:val="0"/>
              </w:rPr>
              <w:t>ITGAX</w:t>
            </w:r>
            <w:r w:rsidRPr="009B7488">
              <w:rPr>
                <w:rFonts w:ascii="Times New Roman" w:hAnsi="Times New Roman" w:cs="Times New Roman"/>
                <w:b w:val="0"/>
                <w:bCs w:val="0"/>
              </w:rPr>
              <w:tab/>
            </w:r>
          </w:p>
        </w:tc>
        <w:tc>
          <w:tcPr>
            <w:tcW w:w="4508" w:type="dxa"/>
          </w:tcPr>
          <w:p w14:paraId="38AD1860" w14:textId="77777777" w:rsidR="00762A9A" w:rsidRPr="009B7488" w:rsidRDefault="00762A9A" w:rsidP="00BF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Immune Cell Adhesion &amp; Migration</w:t>
            </w:r>
          </w:p>
        </w:tc>
      </w:tr>
      <w:tr w:rsidR="00762A9A" w:rsidRPr="009B7488" w14:paraId="27595AC5" w14:textId="77777777" w:rsidTr="00BF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318F226A" w14:textId="77777777" w:rsidR="00762A9A" w:rsidRPr="009B7488" w:rsidRDefault="00762A9A" w:rsidP="00BF206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B7488">
              <w:rPr>
                <w:rFonts w:ascii="Times New Roman" w:hAnsi="Times New Roman" w:cs="Times New Roman"/>
                <w:b w:val="0"/>
                <w:bCs w:val="0"/>
              </w:rPr>
              <w:t>VEGFA</w:t>
            </w:r>
            <w:r w:rsidRPr="009B7488">
              <w:rPr>
                <w:rFonts w:ascii="Times New Roman" w:hAnsi="Times New Roman" w:cs="Times New Roman"/>
                <w:b w:val="0"/>
                <w:bCs w:val="0"/>
              </w:rPr>
              <w:tab/>
            </w:r>
          </w:p>
        </w:tc>
        <w:tc>
          <w:tcPr>
            <w:tcW w:w="4508" w:type="dxa"/>
          </w:tcPr>
          <w:p w14:paraId="5B27F7C6" w14:textId="77777777" w:rsidR="00762A9A" w:rsidRPr="009B7488" w:rsidRDefault="00762A9A" w:rsidP="00BF2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 xml:space="preserve">Cytokine &amp; Chemokine </w:t>
            </w:r>
            <w:proofErr w:type="spellStart"/>
            <w:r w:rsidRPr="009B7488">
              <w:rPr>
                <w:rFonts w:ascii="Times New Roman" w:hAnsi="Times New Roman" w:cs="Times New Roman"/>
              </w:rPr>
              <w:t>Signaling</w:t>
            </w:r>
            <w:proofErr w:type="spellEnd"/>
          </w:p>
        </w:tc>
      </w:tr>
      <w:tr w:rsidR="00762A9A" w:rsidRPr="009B7488" w14:paraId="6C551DCE" w14:textId="77777777" w:rsidTr="00BF20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29FC0A5D" w14:textId="77777777" w:rsidR="00762A9A" w:rsidRPr="009B7488" w:rsidRDefault="00762A9A" w:rsidP="00BF206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B7488">
              <w:rPr>
                <w:rFonts w:ascii="Times New Roman" w:hAnsi="Times New Roman" w:cs="Times New Roman"/>
                <w:b w:val="0"/>
                <w:bCs w:val="0"/>
              </w:rPr>
              <w:t>MKI67</w:t>
            </w:r>
          </w:p>
        </w:tc>
        <w:tc>
          <w:tcPr>
            <w:tcW w:w="4508" w:type="dxa"/>
          </w:tcPr>
          <w:p w14:paraId="4526609C" w14:textId="77777777" w:rsidR="00762A9A" w:rsidRPr="009B7488" w:rsidRDefault="00762A9A" w:rsidP="00BF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Proliferation</w:t>
            </w:r>
          </w:p>
        </w:tc>
      </w:tr>
    </w:tbl>
    <w:p w14:paraId="18655F93" w14:textId="77777777" w:rsidR="00762A9A" w:rsidRDefault="00762A9A" w:rsidP="00762A9A"/>
    <w:p w14:paraId="04104813" w14:textId="77777777" w:rsidR="00762A9A" w:rsidRDefault="00762A9A" w:rsidP="00762A9A"/>
    <w:p w14:paraId="1E1E40A4" w14:textId="28265600" w:rsidR="00762A9A" w:rsidRDefault="00762A9A"/>
    <w:p w14:paraId="61BDFB24" w14:textId="5058764F" w:rsidR="00762A9A" w:rsidRDefault="00762A9A"/>
    <w:p w14:paraId="6CBF938E" w14:textId="0C8CAD25" w:rsidR="00762A9A" w:rsidRDefault="00762A9A"/>
    <w:p w14:paraId="0BDB0FFA" w14:textId="6E00B1C0" w:rsidR="00762A9A" w:rsidRDefault="00762A9A"/>
    <w:p w14:paraId="2BAFFAFA" w14:textId="193C15C6" w:rsidR="00762A9A" w:rsidRDefault="00762A9A"/>
    <w:p w14:paraId="311C1550" w14:textId="1D6A6360" w:rsidR="00762A9A" w:rsidRDefault="00762A9A"/>
    <w:p w14:paraId="15730E07" w14:textId="79EDE633" w:rsidR="00762A9A" w:rsidRDefault="00762A9A"/>
    <w:p w14:paraId="36A5338E" w14:textId="7AB7A054" w:rsidR="00762A9A" w:rsidRDefault="00762A9A"/>
    <w:p w14:paraId="718EBD3C" w14:textId="0BFE976B" w:rsidR="00762A9A" w:rsidRDefault="00762A9A"/>
    <w:p w14:paraId="410397A6" w14:textId="41DD827D" w:rsidR="00762A9A" w:rsidRDefault="00762A9A"/>
    <w:p w14:paraId="69E3BE50" w14:textId="6108F926" w:rsidR="00762A9A" w:rsidRDefault="00762A9A"/>
    <w:p w14:paraId="304B0AD6" w14:textId="49EB7A06" w:rsidR="00762A9A" w:rsidRDefault="00762A9A"/>
    <w:p w14:paraId="69B5208D" w14:textId="64AEC266" w:rsidR="00762A9A" w:rsidRDefault="00762A9A"/>
    <w:p w14:paraId="1F64A297" w14:textId="72BE4508" w:rsidR="00762A9A" w:rsidRDefault="00762A9A"/>
    <w:p w14:paraId="4E2B18DC" w14:textId="77777777" w:rsidR="00762A9A" w:rsidRPr="009B7488" w:rsidRDefault="00762A9A" w:rsidP="00762A9A">
      <w:pPr>
        <w:rPr>
          <w:rFonts w:ascii="Times New Roman" w:hAnsi="Times New Roman" w:cs="Times New Roman"/>
        </w:rPr>
      </w:pPr>
    </w:p>
    <w:p w14:paraId="66659E70" w14:textId="77777777" w:rsidR="00762A9A" w:rsidRPr="009B7488" w:rsidRDefault="00762A9A" w:rsidP="00762A9A">
      <w:pPr>
        <w:rPr>
          <w:rFonts w:ascii="Times New Roman" w:hAnsi="Times New Roman" w:cs="Times New Roman"/>
        </w:rPr>
      </w:pPr>
      <w:r w:rsidRPr="009B7488">
        <w:rPr>
          <w:rFonts w:ascii="Times New Roman" w:hAnsi="Times New Roman" w:cs="Times New Roman"/>
          <w:b/>
          <w:bCs/>
        </w:rPr>
        <w:t>Suppl. Table 3:</w:t>
      </w:r>
      <w:r w:rsidRPr="009B7488">
        <w:rPr>
          <w:rFonts w:ascii="Times New Roman" w:hAnsi="Times New Roman" w:cs="Times New Roman"/>
        </w:rPr>
        <w:t xml:space="preserve"> Reported protein targets of the Immune Cell Profiling Core</w:t>
      </w:r>
    </w:p>
    <w:tbl>
      <w:tblPr>
        <w:tblStyle w:val="GridTable6Colorful"/>
        <w:tblW w:w="0" w:type="auto"/>
        <w:tblLook w:val="04A0" w:firstRow="1" w:lastRow="0" w:firstColumn="1" w:lastColumn="0" w:noHBand="0" w:noVBand="1"/>
      </w:tblPr>
      <w:tblGrid>
        <w:gridCol w:w="2501"/>
        <w:gridCol w:w="3278"/>
        <w:gridCol w:w="3237"/>
      </w:tblGrid>
      <w:tr w:rsidR="00762A9A" w:rsidRPr="009B7488" w14:paraId="1AEF6DBE" w14:textId="77777777" w:rsidTr="00BF20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637C2BD1" w14:textId="77777777" w:rsidR="00762A9A" w:rsidRPr="009B7488" w:rsidRDefault="00762A9A" w:rsidP="00BF206F">
            <w:pPr>
              <w:tabs>
                <w:tab w:val="left" w:pos="2226"/>
              </w:tabs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Protein name</w:t>
            </w:r>
          </w:p>
        </w:tc>
        <w:tc>
          <w:tcPr>
            <w:tcW w:w="3278" w:type="dxa"/>
          </w:tcPr>
          <w:p w14:paraId="2DA9D7CE" w14:textId="77777777" w:rsidR="00762A9A" w:rsidRPr="009B7488" w:rsidRDefault="00762A9A" w:rsidP="00BF206F">
            <w:pPr>
              <w:tabs>
                <w:tab w:val="left" w:pos="2226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3237" w:type="dxa"/>
          </w:tcPr>
          <w:p w14:paraId="67C8BC5F" w14:textId="77777777" w:rsidR="00762A9A" w:rsidRPr="009B7488" w:rsidRDefault="00762A9A" w:rsidP="00BF206F">
            <w:pPr>
              <w:tabs>
                <w:tab w:val="left" w:pos="2226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9B7488">
              <w:rPr>
                <w:rFonts w:ascii="Times New Roman" w:hAnsi="Times New Roman" w:cs="Times New Roman"/>
              </w:rPr>
              <w:t>Full target name</w:t>
            </w:r>
          </w:p>
        </w:tc>
      </w:tr>
      <w:tr w:rsidR="00762A9A" w:rsidRPr="009B7488" w14:paraId="46189022" w14:textId="77777777" w:rsidTr="00BF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6E51D4B5" w14:textId="77777777" w:rsidR="00762A9A" w:rsidRPr="009B7488" w:rsidRDefault="00762A9A" w:rsidP="00BF206F">
            <w:pPr>
              <w:tabs>
                <w:tab w:val="left" w:pos="2226"/>
              </w:tabs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CD45</w:t>
            </w:r>
          </w:p>
        </w:tc>
        <w:tc>
          <w:tcPr>
            <w:tcW w:w="3278" w:type="dxa"/>
          </w:tcPr>
          <w:p w14:paraId="545A16EB" w14:textId="77777777" w:rsidR="00762A9A" w:rsidRPr="009B7488" w:rsidRDefault="00762A9A" w:rsidP="00BF206F">
            <w:pPr>
              <w:tabs>
                <w:tab w:val="left" w:pos="22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B7488">
              <w:rPr>
                <w:rFonts w:ascii="Times New Roman" w:hAnsi="Times New Roman" w:cs="Times New Roman"/>
              </w:rPr>
              <w:t>PTPRC</w:t>
            </w:r>
            <w:r w:rsidRPr="009B7488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3237" w:type="dxa"/>
          </w:tcPr>
          <w:p w14:paraId="1F2E1641" w14:textId="77777777" w:rsidR="00762A9A" w:rsidRPr="009B7488" w:rsidRDefault="00762A9A" w:rsidP="00BF206F">
            <w:pPr>
              <w:tabs>
                <w:tab w:val="left" w:pos="22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protein tyrosine phosphatase, receptor type, C</w:t>
            </w:r>
          </w:p>
        </w:tc>
      </w:tr>
      <w:tr w:rsidR="00762A9A" w:rsidRPr="009B7488" w14:paraId="306C4334" w14:textId="77777777" w:rsidTr="00BF20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375E3DFF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CD3</w:t>
            </w:r>
          </w:p>
        </w:tc>
        <w:tc>
          <w:tcPr>
            <w:tcW w:w="3278" w:type="dxa"/>
          </w:tcPr>
          <w:p w14:paraId="357D2AB7" w14:textId="77777777" w:rsidR="00762A9A" w:rsidRPr="009B7488" w:rsidRDefault="00762A9A" w:rsidP="00BF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B7488">
              <w:rPr>
                <w:rFonts w:ascii="Times New Roman" w:hAnsi="Times New Roman" w:cs="Times New Roman"/>
              </w:rPr>
              <w:t>CD3G, CD3E, CD3D</w:t>
            </w:r>
          </w:p>
        </w:tc>
        <w:tc>
          <w:tcPr>
            <w:tcW w:w="3237" w:type="dxa"/>
          </w:tcPr>
          <w:p w14:paraId="1DDC8879" w14:textId="77777777" w:rsidR="00762A9A" w:rsidRPr="009B7488" w:rsidRDefault="00762A9A" w:rsidP="00BF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CD3g molecule, gamma (CD3-TCR complex), CD3e molecule, epsilon (CD3-TCR complex), CD3d molecule, delta (CD3-TCR complex)</w:t>
            </w:r>
          </w:p>
        </w:tc>
      </w:tr>
      <w:tr w:rsidR="00762A9A" w:rsidRPr="009B7488" w14:paraId="012AE6D0" w14:textId="77777777" w:rsidTr="00BF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445AF30A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CD4</w:t>
            </w:r>
          </w:p>
        </w:tc>
        <w:tc>
          <w:tcPr>
            <w:tcW w:w="3278" w:type="dxa"/>
          </w:tcPr>
          <w:p w14:paraId="702A959B" w14:textId="77777777" w:rsidR="00762A9A" w:rsidRPr="009B7488" w:rsidRDefault="00762A9A" w:rsidP="00BF2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B7488">
              <w:rPr>
                <w:rFonts w:ascii="Times New Roman" w:hAnsi="Times New Roman" w:cs="Times New Roman"/>
              </w:rPr>
              <w:t>CD4</w:t>
            </w:r>
          </w:p>
        </w:tc>
        <w:tc>
          <w:tcPr>
            <w:tcW w:w="3237" w:type="dxa"/>
          </w:tcPr>
          <w:p w14:paraId="2CBA4662" w14:textId="77777777" w:rsidR="00762A9A" w:rsidRPr="009B7488" w:rsidRDefault="00762A9A" w:rsidP="00BF2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CD4 molecule</w:t>
            </w:r>
          </w:p>
        </w:tc>
      </w:tr>
      <w:tr w:rsidR="00762A9A" w:rsidRPr="009B7488" w14:paraId="5ED3D13F" w14:textId="77777777" w:rsidTr="00BF20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65E5586E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CD8</w:t>
            </w:r>
          </w:p>
        </w:tc>
        <w:tc>
          <w:tcPr>
            <w:tcW w:w="3278" w:type="dxa"/>
          </w:tcPr>
          <w:p w14:paraId="2A7E6DDF" w14:textId="77777777" w:rsidR="00762A9A" w:rsidRPr="009B7488" w:rsidRDefault="00762A9A" w:rsidP="00BF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B7488">
              <w:rPr>
                <w:rFonts w:ascii="Times New Roman" w:hAnsi="Times New Roman" w:cs="Times New Roman"/>
              </w:rPr>
              <w:t>CD8A</w:t>
            </w:r>
          </w:p>
        </w:tc>
        <w:tc>
          <w:tcPr>
            <w:tcW w:w="3237" w:type="dxa"/>
          </w:tcPr>
          <w:p w14:paraId="4F49D742" w14:textId="77777777" w:rsidR="00762A9A" w:rsidRPr="009B7488" w:rsidRDefault="00762A9A" w:rsidP="00BF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CD8a molecule</w:t>
            </w:r>
          </w:p>
        </w:tc>
      </w:tr>
      <w:tr w:rsidR="00762A9A" w:rsidRPr="009B7488" w14:paraId="44AF700F" w14:textId="77777777" w:rsidTr="00BF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7F0F48A8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CD20</w:t>
            </w:r>
          </w:p>
        </w:tc>
        <w:tc>
          <w:tcPr>
            <w:tcW w:w="3278" w:type="dxa"/>
          </w:tcPr>
          <w:p w14:paraId="08634F05" w14:textId="77777777" w:rsidR="00762A9A" w:rsidRPr="009B7488" w:rsidRDefault="00762A9A" w:rsidP="00BF2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B7488">
              <w:rPr>
                <w:rFonts w:ascii="Times New Roman" w:hAnsi="Times New Roman" w:cs="Times New Roman"/>
              </w:rPr>
              <w:t>MS4A1</w:t>
            </w:r>
          </w:p>
        </w:tc>
        <w:tc>
          <w:tcPr>
            <w:tcW w:w="3237" w:type="dxa"/>
          </w:tcPr>
          <w:p w14:paraId="64DB1B33" w14:textId="77777777" w:rsidR="00762A9A" w:rsidRPr="009B7488" w:rsidRDefault="00762A9A" w:rsidP="00BF2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membrane-spanning 4-domains, subfamily A, member 1</w:t>
            </w:r>
          </w:p>
        </w:tc>
      </w:tr>
      <w:tr w:rsidR="00762A9A" w:rsidRPr="009B7488" w14:paraId="6338CE48" w14:textId="77777777" w:rsidTr="00BF20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196AC4F2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CD11c</w:t>
            </w:r>
          </w:p>
        </w:tc>
        <w:tc>
          <w:tcPr>
            <w:tcW w:w="3278" w:type="dxa"/>
          </w:tcPr>
          <w:p w14:paraId="3012350F" w14:textId="77777777" w:rsidR="00762A9A" w:rsidRPr="009B7488" w:rsidRDefault="00762A9A" w:rsidP="00BF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B7488">
              <w:rPr>
                <w:rFonts w:ascii="Times New Roman" w:hAnsi="Times New Roman" w:cs="Times New Roman"/>
              </w:rPr>
              <w:t>ITGAX</w:t>
            </w:r>
          </w:p>
        </w:tc>
        <w:tc>
          <w:tcPr>
            <w:tcW w:w="3237" w:type="dxa"/>
          </w:tcPr>
          <w:p w14:paraId="458A3C51" w14:textId="77777777" w:rsidR="00762A9A" w:rsidRPr="009B7488" w:rsidRDefault="00762A9A" w:rsidP="00BF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integrin, alpha X (complement component 3 receptor 4 subunit)</w:t>
            </w:r>
          </w:p>
        </w:tc>
      </w:tr>
      <w:tr w:rsidR="00762A9A" w:rsidRPr="009B7488" w14:paraId="614358EF" w14:textId="77777777" w:rsidTr="00BF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154E9EB7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CD68</w:t>
            </w:r>
          </w:p>
        </w:tc>
        <w:tc>
          <w:tcPr>
            <w:tcW w:w="3278" w:type="dxa"/>
          </w:tcPr>
          <w:p w14:paraId="042B7DF1" w14:textId="77777777" w:rsidR="00762A9A" w:rsidRPr="009B7488" w:rsidRDefault="00762A9A" w:rsidP="00BF2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B7488">
              <w:rPr>
                <w:rFonts w:ascii="Times New Roman" w:hAnsi="Times New Roman" w:cs="Times New Roman"/>
              </w:rPr>
              <w:t>CD68</w:t>
            </w:r>
          </w:p>
        </w:tc>
        <w:tc>
          <w:tcPr>
            <w:tcW w:w="3237" w:type="dxa"/>
          </w:tcPr>
          <w:p w14:paraId="138B4784" w14:textId="77777777" w:rsidR="00762A9A" w:rsidRPr="009B7488" w:rsidRDefault="00762A9A" w:rsidP="00BF2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CD68 molecule</w:t>
            </w:r>
          </w:p>
        </w:tc>
      </w:tr>
      <w:tr w:rsidR="00762A9A" w:rsidRPr="009B7488" w14:paraId="5386DCB8" w14:textId="77777777" w:rsidTr="00BF20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6FB7BBB0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CD163</w:t>
            </w:r>
          </w:p>
        </w:tc>
        <w:tc>
          <w:tcPr>
            <w:tcW w:w="3278" w:type="dxa"/>
          </w:tcPr>
          <w:p w14:paraId="76A83A3B" w14:textId="77777777" w:rsidR="00762A9A" w:rsidRPr="009B7488" w:rsidRDefault="00762A9A" w:rsidP="00BF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B7488">
              <w:rPr>
                <w:rFonts w:ascii="Times New Roman" w:hAnsi="Times New Roman" w:cs="Times New Roman"/>
              </w:rPr>
              <w:t>CD163</w:t>
            </w:r>
          </w:p>
        </w:tc>
        <w:tc>
          <w:tcPr>
            <w:tcW w:w="3237" w:type="dxa"/>
          </w:tcPr>
          <w:p w14:paraId="2ECEEDD5" w14:textId="77777777" w:rsidR="00762A9A" w:rsidRPr="009B7488" w:rsidRDefault="00762A9A" w:rsidP="00BF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CD163 molecule</w:t>
            </w:r>
          </w:p>
        </w:tc>
      </w:tr>
      <w:tr w:rsidR="00762A9A" w:rsidRPr="009B7488" w14:paraId="334A4EE9" w14:textId="77777777" w:rsidTr="00BF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77CE5E99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FOXP3</w:t>
            </w:r>
          </w:p>
        </w:tc>
        <w:tc>
          <w:tcPr>
            <w:tcW w:w="3278" w:type="dxa"/>
          </w:tcPr>
          <w:p w14:paraId="43101908" w14:textId="77777777" w:rsidR="00762A9A" w:rsidRPr="009B7488" w:rsidRDefault="00762A9A" w:rsidP="00BF2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B7488">
              <w:rPr>
                <w:rFonts w:ascii="Times New Roman" w:hAnsi="Times New Roman" w:cs="Times New Roman"/>
              </w:rPr>
              <w:t>FOXP3</w:t>
            </w:r>
          </w:p>
        </w:tc>
        <w:tc>
          <w:tcPr>
            <w:tcW w:w="3237" w:type="dxa"/>
          </w:tcPr>
          <w:p w14:paraId="5B9D0EB6" w14:textId="77777777" w:rsidR="00762A9A" w:rsidRPr="009B7488" w:rsidRDefault="00762A9A" w:rsidP="00BF2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9B7488">
              <w:rPr>
                <w:rFonts w:ascii="Times New Roman" w:hAnsi="Times New Roman" w:cs="Times New Roman"/>
              </w:rPr>
              <w:t>forkhead</w:t>
            </w:r>
            <w:proofErr w:type="spellEnd"/>
            <w:r w:rsidRPr="009B7488">
              <w:rPr>
                <w:rFonts w:ascii="Times New Roman" w:hAnsi="Times New Roman" w:cs="Times New Roman"/>
              </w:rPr>
              <w:t xml:space="preserve"> box P3</w:t>
            </w:r>
          </w:p>
        </w:tc>
      </w:tr>
      <w:tr w:rsidR="00762A9A" w:rsidRPr="009B7488" w14:paraId="2BF81498" w14:textId="77777777" w:rsidTr="00BF20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44C1FE9C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CD66b</w:t>
            </w:r>
          </w:p>
        </w:tc>
        <w:tc>
          <w:tcPr>
            <w:tcW w:w="3278" w:type="dxa"/>
          </w:tcPr>
          <w:p w14:paraId="615188D4" w14:textId="77777777" w:rsidR="00762A9A" w:rsidRPr="009B7488" w:rsidRDefault="00762A9A" w:rsidP="00BF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B7488">
              <w:rPr>
                <w:rFonts w:ascii="Times New Roman" w:hAnsi="Times New Roman" w:cs="Times New Roman"/>
              </w:rPr>
              <w:t>CEACAM8</w:t>
            </w:r>
          </w:p>
        </w:tc>
        <w:tc>
          <w:tcPr>
            <w:tcW w:w="3237" w:type="dxa"/>
          </w:tcPr>
          <w:p w14:paraId="0FFB04E9" w14:textId="77777777" w:rsidR="00762A9A" w:rsidRPr="009B7488" w:rsidRDefault="00762A9A" w:rsidP="00BF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carcinoembryonic antigen-related cell adhesion molecule 8</w:t>
            </w:r>
          </w:p>
        </w:tc>
      </w:tr>
      <w:tr w:rsidR="00762A9A" w:rsidRPr="009B7488" w14:paraId="6B41562E" w14:textId="77777777" w:rsidTr="00BF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673ADCAA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CD45RO</w:t>
            </w:r>
          </w:p>
        </w:tc>
        <w:tc>
          <w:tcPr>
            <w:tcW w:w="3278" w:type="dxa"/>
          </w:tcPr>
          <w:p w14:paraId="5830509B" w14:textId="77777777" w:rsidR="00762A9A" w:rsidRPr="009B7488" w:rsidRDefault="00762A9A" w:rsidP="00BF2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B7488">
              <w:rPr>
                <w:rFonts w:ascii="Times New Roman" w:hAnsi="Times New Roman" w:cs="Times New Roman"/>
              </w:rPr>
              <w:t>PTPRC</w:t>
            </w:r>
          </w:p>
        </w:tc>
        <w:tc>
          <w:tcPr>
            <w:tcW w:w="3237" w:type="dxa"/>
          </w:tcPr>
          <w:p w14:paraId="509124E5" w14:textId="77777777" w:rsidR="00762A9A" w:rsidRPr="009B7488" w:rsidRDefault="00762A9A" w:rsidP="00BF2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protein tyrosine phosphatase, receptor type, C</w:t>
            </w:r>
          </w:p>
        </w:tc>
      </w:tr>
      <w:tr w:rsidR="00762A9A" w:rsidRPr="009B7488" w14:paraId="045F5B25" w14:textId="77777777" w:rsidTr="00BF20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44941F9E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CD14</w:t>
            </w:r>
          </w:p>
        </w:tc>
        <w:tc>
          <w:tcPr>
            <w:tcW w:w="3278" w:type="dxa"/>
          </w:tcPr>
          <w:p w14:paraId="018DC273" w14:textId="77777777" w:rsidR="00762A9A" w:rsidRPr="009B7488" w:rsidRDefault="00762A9A" w:rsidP="00BF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B7488">
              <w:rPr>
                <w:rFonts w:ascii="Times New Roman" w:hAnsi="Times New Roman" w:cs="Times New Roman"/>
              </w:rPr>
              <w:t>CD14</w:t>
            </w:r>
          </w:p>
        </w:tc>
        <w:tc>
          <w:tcPr>
            <w:tcW w:w="3237" w:type="dxa"/>
          </w:tcPr>
          <w:p w14:paraId="36696548" w14:textId="77777777" w:rsidR="00762A9A" w:rsidRPr="009B7488" w:rsidRDefault="00762A9A" w:rsidP="00BF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CD14 molecule</w:t>
            </w:r>
          </w:p>
        </w:tc>
      </w:tr>
      <w:tr w:rsidR="00762A9A" w:rsidRPr="009B7488" w14:paraId="2CDC372A" w14:textId="77777777" w:rsidTr="00BF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59384D2B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CD25</w:t>
            </w:r>
          </w:p>
        </w:tc>
        <w:tc>
          <w:tcPr>
            <w:tcW w:w="3278" w:type="dxa"/>
          </w:tcPr>
          <w:p w14:paraId="5FF54356" w14:textId="77777777" w:rsidR="00762A9A" w:rsidRPr="009B7488" w:rsidRDefault="00762A9A" w:rsidP="00BF2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B7488">
              <w:rPr>
                <w:rFonts w:ascii="Times New Roman" w:hAnsi="Times New Roman" w:cs="Times New Roman"/>
              </w:rPr>
              <w:t>IL2RA</w:t>
            </w:r>
          </w:p>
        </w:tc>
        <w:tc>
          <w:tcPr>
            <w:tcW w:w="3237" w:type="dxa"/>
          </w:tcPr>
          <w:p w14:paraId="5F25167A" w14:textId="77777777" w:rsidR="00762A9A" w:rsidRPr="009B7488" w:rsidRDefault="00762A9A" w:rsidP="00BF2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interleukin 2 receptor, alpha</w:t>
            </w:r>
          </w:p>
        </w:tc>
      </w:tr>
      <w:tr w:rsidR="00762A9A" w:rsidRPr="009B7488" w14:paraId="357D5574" w14:textId="77777777" w:rsidTr="00BF20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173D0EDE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CD27</w:t>
            </w:r>
          </w:p>
        </w:tc>
        <w:tc>
          <w:tcPr>
            <w:tcW w:w="3278" w:type="dxa"/>
          </w:tcPr>
          <w:p w14:paraId="1C700E80" w14:textId="77777777" w:rsidR="00762A9A" w:rsidRPr="009B7488" w:rsidRDefault="00762A9A" w:rsidP="00BF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B7488">
              <w:rPr>
                <w:rFonts w:ascii="Times New Roman" w:hAnsi="Times New Roman" w:cs="Times New Roman"/>
              </w:rPr>
              <w:t>CD27</w:t>
            </w:r>
          </w:p>
        </w:tc>
        <w:tc>
          <w:tcPr>
            <w:tcW w:w="3237" w:type="dxa"/>
          </w:tcPr>
          <w:p w14:paraId="11E912A7" w14:textId="77777777" w:rsidR="00762A9A" w:rsidRPr="009B7488" w:rsidRDefault="00762A9A" w:rsidP="00BF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CD27 molecule</w:t>
            </w:r>
          </w:p>
        </w:tc>
      </w:tr>
      <w:tr w:rsidR="00762A9A" w:rsidRPr="009B7488" w14:paraId="3C462A25" w14:textId="77777777" w:rsidTr="00BF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2444133E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CD34</w:t>
            </w:r>
          </w:p>
        </w:tc>
        <w:tc>
          <w:tcPr>
            <w:tcW w:w="3278" w:type="dxa"/>
          </w:tcPr>
          <w:p w14:paraId="62A2EBAA" w14:textId="77777777" w:rsidR="00762A9A" w:rsidRPr="009B7488" w:rsidRDefault="00762A9A" w:rsidP="00BF2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B7488">
              <w:rPr>
                <w:rFonts w:ascii="Times New Roman" w:hAnsi="Times New Roman" w:cs="Times New Roman"/>
              </w:rPr>
              <w:t>CD34</w:t>
            </w:r>
          </w:p>
        </w:tc>
        <w:tc>
          <w:tcPr>
            <w:tcW w:w="3237" w:type="dxa"/>
          </w:tcPr>
          <w:p w14:paraId="1F37D72A" w14:textId="77777777" w:rsidR="00762A9A" w:rsidRPr="009B7488" w:rsidRDefault="00762A9A" w:rsidP="00BF2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CD34 molecule</w:t>
            </w:r>
          </w:p>
        </w:tc>
      </w:tr>
      <w:tr w:rsidR="00762A9A" w:rsidRPr="009B7488" w14:paraId="6B0232FD" w14:textId="77777777" w:rsidTr="00BF20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6ACB96A5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CD40</w:t>
            </w:r>
          </w:p>
        </w:tc>
        <w:tc>
          <w:tcPr>
            <w:tcW w:w="3278" w:type="dxa"/>
          </w:tcPr>
          <w:p w14:paraId="1F5F238A" w14:textId="77777777" w:rsidR="00762A9A" w:rsidRPr="009B7488" w:rsidRDefault="00762A9A" w:rsidP="00BF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B7488">
              <w:rPr>
                <w:rFonts w:ascii="Times New Roman" w:hAnsi="Times New Roman" w:cs="Times New Roman"/>
              </w:rPr>
              <w:t>CD40</w:t>
            </w:r>
          </w:p>
        </w:tc>
        <w:tc>
          <w:tcPr>
            <w:tcW w:w="3237" w:type="dxa"/>
          </w:tcPr>
          <w:p w14:paraId="1FE338AE" w14:textId="77777777" w:rsidR="00762A9A" w:rsidRPr="009B7488" w:rsidRDefault="00762A9A" w:rsidP="00BF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CD40 molecule, TNF receptor superfamily member 5</w:t>
            </w:r>
          </w:p>
        </w:tc>
      </w:tr>
      <w:tr w:rsidR="00762A9A" w:rsidRPr="009B7488" w14:paraId="77F29345" w14:textId="77777777" w:rsidTr="00BF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4E6B1490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CD44</w:t>
            </w:r>
          </w:p>
        </w:tc>
        <w:tc>
          <w:tcPr>
            <w:tcW w:w="3278" w:type="dxa"/>
          </w:tcPr>
          <w:p w14:paraId="7D00AD81" w14:textId="77777777" w:rsidR="00762A9A" w:rsidRPr="009B7488" w:rsidRDefault="00762A9A" w:rsidP="00BF2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B7488">
              <w:rPr>
                <w:rFonts w:ascii="Times New Roman" w:hAnsi="Times New Roman" w:cs="Times New Roman"/>
              </w:rPr>
              <w:t>CD44</w:t>
            </w:r>
          </w:p>
        </w:tc>
        <w:tc>
          <w:tcPr>
            <w:tcW w:w="3237" w:type="dxa"/>
          </w:tcPr>
          <w:p w14:paraId="1E0D1BDC" w14:textId="77777777" w:rsidR="00762A9A" w:rsidRPr="009B7488" w:rsidRDefault="00762A9A" w:rsidP="00BF2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CD44 molecule (Indian blood group)</w:t>
            </w:r>
          </w:p>
        </w:tc>
      </w:tr>
      <w:tr w:rsidR="00762A9A" w:rsidRPr="009B7488" w14:paraId="216D6843" w14:textId="77777777" w:rsidTr="00BF20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3008C1CB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CD56</w:t>
            </w:r>
          </w:p>
        </w:tc>
        <w:tc>
          <w:tcPr>
            <w:tcW w:w="3278" w:type="dxa"/>
          </w:tcPr>
          <w:p w14:paraId="5AFF48CF" w14:textId="77777777" w:rsidR="00762A9A" w:rsidRPr="009B7488" w:rsidRDefault="00762A9A" w:rsidP="00BF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B7488">
              <w:rPr>
                <w:rFonts w:ascii="Times New Roman" w:hAnsi="Times New Roman" w:cs="Times New Roman"/>
              </w:rPr>
              <w:t>NCAM1</w:t>
            </w:r>
          </w:p>
        </w:tc>
        <w:tc>
          <w:tcPr>
            <w:tcW w:w="3237" w:type="dxa"/>
          </w:tcPr>
          <w:p w14:paraId="0E9912A8" w14:textId="77777777" w:rsidR="00762A9A" w:rsidRPr="009B7488" w:rsidRDefault="00762A9A" w:rsidP="00BF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neural cell adhesion molecule 1</w:t>
            </w:r>
          </w:p>
        </w:tc>
      </w:tr>
      <w:tr w:rsidR="00762A9A" w:rsidRPr="009B7488" w14:paraId="6AEC33B4" w14:textId="77777777" w:rsidTr="00BF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7D4592C6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CD80</w:t>
            </w:r>
          </w:p>
        </w:tc>
        <w:tc>
          <w:tcPr>
            <w:tcW w:w="3278" w:type="dxa"/>
          </w:tcPr>
          <w:p w14:paraId="711CBE39" w14:textId="77777777" w:rsidR="00762A9A" w:rsidRPr="009B7488" w:rsidRDefault="00762A9A" w:rsidP="00BF2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B7488">
              <w:rPr>
                <w:rFonts w:ascii="Times New Roman" w:hAnsi="Times New Roman" w:cs="Times New Roman"/>
              </w:rPr>
              <w:t>CD80</w:t>
            </w:r>
          </w:p>
        </w:tc>
        <w:tc>
          <w:tcPr>
            <w:tcW w:w="3237" w:type="dxa"/>
          </w:tcPr>
          <w:p w14:paraId="76BA7A21" w14:textId="77777777" w:rsidR="00762A9A" w:rsidRPr="009B7488" w:rsidRDefault="00762A9A" w:rsidP="00BF2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CD80 molecule</w:t>
            </w:r>
          </w:p>
        </w:tc>
      </w:tr>
      <w:tr w:rsidR="00762A9A" w:rsidRPr="009B7488" w14:paraId="70A16D9E" w14:textId="77777777" w:rsidTr="00BF20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02887A01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CD127</w:t>
            </w:r>
          </w:p>
        </w:tc>
        <w:tc>
          <w:tcPr>
            <w:tcW w:w="3278" w:type="dxa"/>
          </w:tcPr>
          <w:p w14:paraId="48BD2459" w14:textId="77777777" w:rsidR="00762A9A" w:rsidRPr="009B7488" w:rsidRDefault="00762A9A" w:rsidP="00BF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B7488">
              <w:rPr>
                <w:rFonts w:ascii="Times New Roman" w:hAnsi="Times New Roman" w:cs="Times New Roman"/>
              </w:rPr>
              <w:t>IL7R</w:t>
            </w:r>
          </w:p>
        </w:tc>
        <w:tc>
          <w:tcPr>
            <w:tcW w:w="3237" w:type="dxa"/>
          </w:tcPr>
          <w:p w14:paraId="1B2835B7" w14:textId="77777777" w:rsidR="00762A9A" w:rsidRPr="009B7488" w:rsidRDefault="00762A9A" w:rsidP="00BF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interleukin 7 receptor</w:t>
            </w:r>
          </w:p>
        </w:tc>
      </w:tr>
      <w:tr w:rsidR="00762A9A" w:rsidRPr="009B7488" w14:paraId="61AE80D6" w14:textId="77777777" w:rsidTr="00BF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7BF732D1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PD-1</w:t>
            </w:r>
          </w:p>
        </w:tc>
        <w:tc>
          <w:tcPr>
            <w:tcW w:w="3278" w:type="dxa"/>
          </w:tcPr>
          <w:p w14:paraId="556575D5" w14:textId="77777777" w:rsidR="00762A9A" w:rsidRPr="009B7488" w:rsidRDefault="00762A9A" w:rsidP="00BF2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B7488">
              <w:rPr>
                <w:rFonts w:ascii="Times New Roman" w:hAnsi="Times New Roman" w:cs="Times New Roman"/>
              </w:rPr>
              <w:t>PDCD1</w:t>
            </w:r>
          </w:p>
        </w:tc>
        <w:tc>
          <w:tcPr>
            <w:tcW w:w="3237" w:type="dxa"/>
          </w:tcPr>
          <w:p w14:paraId="30665A9A" w14:textId="77777777" w:rsidR="00762A9A" w:rsidRPr="009B7488" w:rsidRDefault="00762A9A" w:rsidP="00BF2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programmed cell death 1</w:t>
            </w:r>
          </w:p>
        </w:tc>
      </w:tr>
      <w:tr w:rsidR="00762A9A" w:rsidRPr="009B7488" w14:paraId="26532D67" w14:textId="77777777" w:rsidTr="00BF20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7E918919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PD-L1</w:t>
            </w:r>
          </w:p>
        </w:tc>
        <w:tc>
          <w:tcPr>
            <w:tcW w:w="3278" w:type="dxa"/>
          </w:tcPr>
          <w:p w14:paraId="304591D9" w14:textId="77777777" w:rsidR="00762A9A" w:rsidRPr="009B7488" w:rsidRDefault="00762A9A" w:rsidP="00BF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B7488">
              <w:rPr>
                <w:rFonts w:ascii="Times New Roman" w:hAnsi="Times New Roman" w:cs="Times New Roman"/>
              </w:rPr>
              <w:t>CD274</w:t>
            </w:r>
          </w:p>
        </w:tc>
        <w:tc>
          <w:tcPr>
            <w:tcW w:w="3237" w:type="dxa"/>
          </w:tcPr>
          <w:p w14:paraId="77F8FEC8" w14:textId="77777777" w:rsidR="00762A9A" w:rsidRPr="009B7488" w:rsidRDefault="00762A9A" w:rsidP="00BF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CD274 molecule</w:t>
            </w:r>
          </w:p>
        </w:tc>
      </w:tr>
      <w:tr w:rsidR="00762A9A" w:rsidRPr="009B7488" w14:paraId="5049BFBC" w14:textId="77777777" w:rsidTr="00BF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60018DE0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PD-L2</w:t>
            </w:r>
          </w:p>
        </w:tc>
        <w:tc>
          <w:tcPr>
            <w:tcW w:w="3278" w:type="dxa"/>
          </w:tcPr>
          <w:p w14:paraId="36ACB2D3" w14:textId="77777777" w:rsidR="00762A9A" w:rsidRPr="009B7488" w:rsidRDefault="00762A9A" w:rsidP="00BF2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B7488">
              <w:rPr>
                <w:rFonts w:ascii="Times New Roman" w:hAnsi="Times New Roman" w:cs="Times New Roman"/>
              </w:rPr>
              <w:t>PDCD1LG2</w:t>
            </w:r>
          </w:p>
        </w:tc>
        <w:tc>
          <w:tcPr>
            <w:tcW w:w="3237" w:type="dxa"/>
          </w:tcPr>
          <w:p w14:paraId="1A552A70" w14:textId="77777777" w:rsidR="00762A9A" w:rsidRPr="009B7488" w:rsidRDefault="00762A9A" w:rsidP="00BF2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programmed cell death 1 ligand 2</w:t>
            </w:r>
          </w:p>
        </w:tc>
      </w:tr>
      <w:tr w:rsidR="00762A9A" w:rsidRPr="009B7488" w14:paraId="2D7D1FBD" w14:textId="77777777" w:rsidTr="00BF20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384D8037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HLA-DR</w:t>
            </w:r>
          </w:p>
        </w:tc>
        <w:tc>
          <w:tcPr>
            <w:tcW w:w="3278" w:type="dxa"/>
          </w:tcPr>
          <w:p w14:paraId="103C8D8F" w14:textId="77777777" w:rsidR="00762A9A" w:rsidRPr="009B7488" w:rsidRDefault="00762A9A" w:rsidP="00BF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B7488">
              <w:rPr>
                <w:rFonts w:ascii="Times New Roman" w:hAnsi="Times New Roman" w:cs="Times New Roman"/>
              </w:rPr>
              <w:t>CD74</w:t>
            </w:r>
          </w:p>
        </w:tc>
        <w:tc>
          <w:tcPr>
            <w:tcW w:w="3237" w:type="dxa"/>
          </w:tcPr>
          <w:p w14:paraId="7E0F56AD" w14:textId="77777777" w:rsidR="00762A9A" w:rsidRPr="009B7488" w:rsidRDefault="00762A9A" w:rsidP="00BF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CD74 molecule, major histocompatibility complex, class II invariant chain</w:t>
            </w:r>
          </w:p>
        </w:tc>
      </w:tr>
      <w:tr w:rsidR="00762A9A" w:rsidRPr="009B7488" w14:paraId="5717A697" w14:textId="77777777" w:rsidTr="00BF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343756EC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GZMB</w:t>
            </w:r>
          </w:p>
        </w:tc>
        <w:tc>
          <w:tcPr>
            <w:tcW w:w="3278" w:type="dxa"/>
          </w:tcPr>
          <w:p w14:paraId="4A0E7D97" w14:textId="77777777" w:rsidR="00762A9A" w:rsidRPr="009B7488" w:rsidRDefault="00762A9A" w:rsidP="00BF2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B7488">
              <w:rPr>
                <w:rFonts w:ascii="Times New Roman" w:hAnsi="Times New Roman" w:cs="Times New Roman"/>
              </w:rPr>
              <w:t>GZMB</w:t>
            </w:r>
          </w:p>
        </w:tc>
        <w:tc>
          <w:tcPr>
            <w:tcW w:w="3237" w:type="dxa"/>
          </w:tcPr>
          <w:p w14:paraId="28F4EC3D" w14:textId="77777777" w:rsidR="00762A9A" w:rsidRPr="009B7488" w:rsidRDefault="00762A9A" w:rsidP="00BF2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granzyme B</w:t>
            </w:r>
          </w:p>
        </w:tc>
      </w:tr>
      <w:tr w:rsidR="00762A9A" w:rsidRPr="009B7488" w14:paraId="51CF4434" w14:textId="77777777" w:rsidTr="00BF20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415EE52B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CTLA4</w:t>
            </w:r>
          </w:p>
        </w:tc>
        <w:tc>
          <w:tcPr>
            <w:tcW w:w="3278" w:type="dxa"/>
          </w:tcPr>
          <w:p w14:paraId="708A7530" w14:textId="77777777" w:rsidR="00762A9A" w:rsidRPr="009B7488" w:rsidRDefault="00762A9A" w:rsidP="00BF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B7488">
              <w:rPr>
                <w:rFonts w:ascii="Times New Roman" w:hAnsi="Times New Roman" w:cs="Times New Roman"/>
              </w:rPr>
              <w:t>CTLA4</w:t>
            </w:r>
          </w:p>
        </w:tc>
        <w:tc>
          <w:tcPr>
            <w:tcW w:w="3237" w:type="dxa"/>
          </w:tcPr>
          <w:p w14:paraId="0ABEB916" w14:textId="77777777" w:rsidR="00762A9A" w:rsidRPr="009B7488" w:rsidRDefault="00762A9A" w:rsidP="00BF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cytotoxic T-lymphocyte associated protein 4</w:t>
            </w:r>
          </w:p>
        </w:tc>
      </w:tr>
      <w:tr w:rsidR="00762A9A" w:rsidRPr="009B7488" w14:paraId="438B184E" w14:textId="77777777" w:rsidTr="00BF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1778561C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STING</w:t>
            </w:r>
          </w:p>
        </w:tc>
        <w:tc>
          <w:tcPr>
            <w:tcW w:w="3278" w:type="dxa"/>
          </w:tcPr>
          <w:p w14:paraId="7E8C3421" w14:textId="77777777" w:rsidR="00762A9A" w:rsidRPr="009B7488" w:rsidRDefault="00762A9A" w:rsidP="00BF2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B7488">
              <w:rPr>
                <w:rFonts w:ascii="Times New Roman" w:hAnsi="Times New Roman" w:cs="Times New Roman"/>
              </w:rPr>
              <w:t>TMEM173</w:t>
            </w:r>
          </w:p>
        </w:tc>
        <w:tc>
          <w:tcPr>
            <w:tcW w:w="3237" w:type="dxa"/>
          </w:tcPr>
          <w:p w14:paraId="63B8CC86" w14:textId="77777777" w:rsidR="00762A9A" w:rsidRPr="009B7488" w:rsidRDefault="00762A9A" w:rsidP="00BF2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transmembrane protein 173</w:t>
            </w:r>
          </w:p>
        </w:tc>
      </w:tr>
      <w:tr w:rsidR="00762A9A" w:rsidRPr="009B7488" w14:paraId="04CE342E" w14:textId="77777777" w:rsidTr="00BF20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4A304A31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IDO1</w:t>
            </w:r>
          </w:p>
        </w:tc>
        <w:tc>
          <w:tcPr>
            <w:tcW w:w="3278" w:type="dxa"/>
          </w:tcPr>
          <w:p w14:paraId="399B1C2F" w14:textId="77777777" w:rsidR="00762A9A" w:rsidRPr="009B7488" w:rsidRDefault="00762A9A" w:rsidP="00BF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B7488">
              <w:rPr>
                <w:rFonts w:ascii="Times New Roman" w:hAnsi="Times New Roman" w:cs="Times New Roman"/>
              </w:rPr>
              <w:t>IDO1</w:t>
            </w:r>
          </w:p>
        </w:tc>
        <w:tc>
          <w:tcPr>
            <w:tcW w:w="3237" w:type="dxa"/>
          </w:tcPr>
          <w:p w14:paraId="0E94FD83" w14:textId="77777777" w:rsidR="00762A9A" w:rsidRPr="009B7488" w:rsidRDefault="00762A9A" w:rsidP="00BF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indoleamine 2,3-dioxygenase 1</w:t>
            </w:r>
          </w:p>
        </w:tc>
      </w:tr>
      <w:tr w:rsidR="00762A9A" w:rsidRPr="009B7488" w14:paraId="7F61A4BD" w14:textId="77777777" w:rsidTr="00BF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75B474EA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Tim3</w:t>
            </w:r>
          </w:p>
        </w:tc>
        <w:tc>
          <w:tcPr>
            <w:tcW w:w="3278" w:type="dxa"/>
          </w:tcPr>
          <w:p w14:paraId="26F63BA8" w14:textId="77777777" w:rsidR="00762A9A" w:rsidRPr="009B7488" w:rsidRDefault="00762A9A" w:rsidP="00BF2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B7488">
              <w:rPr>
                <w:rFonts w:ascii="Times New Roman" w:hAnsi="Times New Roman" w:cs="Times New Roman"/>
              </w:rPr>
              <w:t>HAVCR2</w:t>
            </w:r>
          </w:p>
        </w:tc>
        <w:tc>
          <w:tcPr>
            <w:tcW w:w="3237" w:type="dxa"/>
          </w:tcPr>
          <w:p w14:paraId="4F5B5F3E" w14:textId="77777777" w:rsidR="00762A9A" w:rsidRPr="009B7488" w:rsidRDefault="00762A9A" w:rsidP="00BF2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hepatitis A virus cellular receptor 2</w:t>
            </w:r>
          </w:p>
        </w:tc>
      </w:tr>
      <w:tr w:rsidR="00762A9A" w:rsidRPr="009B7488" w14:paraId="41CD549A" w14:textId="77777777" w:rsidTr="00BF20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5FF9D0FB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4-1BB</w:t>
            </w:r>
          </w:p>
        </w:tc>
        <w:tc>
          <w:tcPr>
            <w:tcW w:w="3278" w:type="dxa"/>
          </w:tcPr>
          <w:p w14:paraId="0DD323CC" w14:textId="77777777" w:rsidR="00762A9A" w:rsidRPr="009B7488" w:rsidRDefault="00762A9A" w:rsidP="00BF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B7488">
              <w:rPr>
                <w:rFonts w:ascii="Times New Roman" w:hAnsi="Times New Roman" w:cs="Times New Roman"/>
              </w:rPr>
              <w:t>TNFRSF9</w:t>
            </w:r>
          </w:p>
        </w:tc>
        <w:tc>
          <w:tcPr>
            <w:tcW w:w="3237" w:type="dxa"/>
          </w:tcPr>
          <w:p w14:paraId="78111130" w14:textId="77777777" w:rsidR="00762A9A" w:rsidRPr="009B7488" w:rsidRDefault="00762A9A" w:rsidP="00BF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9B7488">
              <w:rPr>
                <w:rFonts w:ascii="Times New Roman" w:hAnsi="Times New Roman" w:cs="Times New Roman"/>
              </w:rPr>
              <w:t>tumor</w:t>
            </w:r>
            <w:proofErr w:type="spellEnd"/>
            <w:r w:rsidRPr="009B7488">
              <w:rPr>
                <w:rFonts w:ascii="Times New Roman" w:hAnsi="Times New Roman" w:cs="Times New Roman"/>
              </w:rPr>
              <w:t xml:space="preserve"> necrosis factor receptor superfamily, member 9</w:t>
            </w:r>
          </w:p>
        </w:tc>
      </w:tr>
      <w:tr w:rsidR="00762A9A" w:rsidRPr="009B7488" w14:paraId="0BAE2359" w14:textId="77777777" w:rsidTr="00BF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7D335CA7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lastRenderedPageBreak/>
              <w:t>OX40L</w:t>
            </w:r>
          </w:p>
        </w:tc>
        <w:tc>
          <w:tcPr>
            <w:tcW w:w="3278" w:type="dxa"/>
          </w:tcPr>
          <w:p w14:paraId="3676622A" w14:textId="77777777" w:rsidR="00762A9A" w:rsidRPr="009B7488" w:rsidRDefault="00762A9A" w:rsidP="00BF2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B7488">
              <w:rPr>
                <w:rFonts w:ascii="Times New Roman" w:hAnsi="Times New Roman" w:cs="Times New Roman"/>
              </w:rPr>
              <w:t>TNFSF4</w:t>
            </w:r>
          </w:p>
        </w:tc>
        <w:tc>
          <w:tcPr>
            <w:tcW w:w="3237" w:type="dxa"/>
          </w:tcPr>
          <w:p w14:paraId="76A0A385" w14:textId="77777777" w:rsidR="00762A9A" w:rsidRPr="009B7488" w:rsidRDefault="00762A9A" w:rsidP="00BF2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9B7488">
              <w:rPr>
                <w:rFonts w:ascii="Times New Roman" w:hAnsi="Times New Roman" w:cs="Times New Roman"/>
              </w:rPr>
              <w:t>tumor</w:t>
            </w:r>
            <w:proofErr w:type="spellEnd"/>
            <w:r w:rsidRPr="009B7488">
              <w:rPr>
                <w:rFonts w:ascii="Times New Roman" w:hAnsi="Times New Roman" w:cs="Times New Roman"/>
              </w:rPr>
              <w:t xml:space="preserve"> necrosis factor superfamily member 4</w:t>
            </w:r>
          </w:p>
        </w:tc>
      </w:tr>
      <w:tr w:rsidR="00762A9A" w:rsidRPr="009B7488" w14:paraId="6C19ADFB" w14:textId="77777777" w:rsidTr="00BF20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328ED4E4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LAG3</w:t>
            </w:r>
          </w:p>
        </w:tc>
        <w:tc>
          <w:tcPr>
            <w:tcW w:w="3278" w:type="dxa"/>
          </w:tcPr>
          <w:p w14:paraId="2C89F437" w14:textId="77777777" w:rsidR="00762A9A" w:rsidRPr="009B7488" w:rsidRDefault="00762A9A" w:rsidP="00BF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B7488">
              <w:rPr>
                <w:rFonts w:ascii="Times New Roman" w:hAnsi="Times New Roman" w:cs="Times New Roman"/>
              </w:rPr>
              <w:t>LAG3</w:t>
            </w:r>
          </w:p>
        </w:tc>
        <w:tc>
          <w:tcPr>
            <w:tcW w:w="3237" w:type="dxa"/>
          </w:tcPr>
          <w:p w14:paraId="436A9D19" w14:textId="77777777" w:rsidR="00762A9A" w:rsidRPr="009B7488" w:rsidRDefault="00762A9A" w:rsidP="00BF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lymphocyte-activation gene 3</w:t>
            </w:r>
          </w:p>
        </w:tc>
      </w:tr>
      <w:tr w:rsidR="00762A9A" w:rsidRPr="009B7488" w14:paraId="1E5550AC" w14:textId="77777777" w:rsidTr="00BF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30347796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VISTA</w:t>
            </w:r>
          </w:p>
        </w:tc>
        <w:tc>
          <w:tcPr>
            <w:tcW w:w="3278" w:type="dxa"/>
          </w:tcPr>
          <w:p w14:paraId="67DC83A4" w14:textId="77777777" w:rsidR="00762A9A" w:rsidRPr="009B7488" w:rsidRDefault="00762A9A" w:rsidP="00BF2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B7488">
              <w:rPr>
                <w:rFonts w:ascii="Times New Roman" w:hAnsi="Times New Roman" w:cs="Times New Roman"/>
                <w:b/>
                <w:bCs/>
              </w:rPr>
              <w:t>VSIR</w:t>
            </w:r>
          </w:p>
        </w:tc>
        <w:tc>
          <w:tcPr>
            <w:tcW w:w="3237" w:type="dxa"/>
          </w:tcPr>
          <w:p w14:paraId="11B315BB" w14:textId="77777777" w:rsidR="00762A9A" w:rsidRPr="009B7488" w:rsidRDefault="00762A9A" w:rsidP="00BF2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V-set immunoregulatory receptor</w:t>
            </w:r>
          </w:p>
        </w:tc>
      </w:tr>
      <w:tr w:rsidR="00762A9A" w:rsidRPr="009B7488" w14:paraId="3755FF74" w14:textId="77777777" w:rsidTr="00BF20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4A0490A1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ICOS</w:t>
            </w:r>
          </w:p>
        </w:tc>
        <w:tc>
          <w:tcPr>
            <w:tcW w:w="3278" w:type="dxa"/>
          </w:tcPr>
          <w:p w14:paraId="2C2D4888" w14:textId="77777777" w:rsidR="00762A9A" w:rsidRPr="009B7488" w:rsidRDefault="00762A9A" w:rsidP="00BF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B7488">
              <w:rPr>
                <w:rFonts w:ascii="Times New Roman" w:hAnsi="Times New Roman" w:cs="Times New Roman"/>
              </w:rPr>
              <w:t>ICOS</w:t>
            </w:r>
          </w:p>
        </w:tc>
        <w:tc>
          <w:tcPr>
            <w:tcW w:w="3237" w:type="dxa"/>
          </w:tcPr>
          <w:p w14:paraId="60444D4A" w14:textId="77777777" w:rsidR="00762A9A" w:rsidRPr="009B7488" w:rsidRDefault="00762A9A" w:rsidP="00BF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inducible T-cell co-stimulator</w:t>
            </w:r>
          </w:p>
        </w:tc>
      </w:tr>
      <w:tr w:rsidR="00762A9A" w:rsidRPr="009B7488" w14:paraId="4C58669D" w14:textId="77777777" w:rsidTr="00BF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7935CA5F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GITR</w:t>
            </w:r>
          </w:p>
        </w:tc>
        <w:tc>
          <w:tcPr>
            <w:tcW w:w="3278" w:type="dxa"/>
          </w:tcPr>
          <w:p w14:paraId="1FA1986C" w14:textId="77777777" w:rsidR="00762A9A" w:rsidRPr="009B7488" w:rsidRDefault="00762A9A" w:rsidP="00BF2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B7488">
              <w:rPr>
                <w:rFonts w:ascii="Times New Roman" w:hAnsi="Times New Roman" w:cs="Times New Roman"/>
              </w:rPr>
              <w:t>TNFRSF18</w:t>
            </w:r>
          </w:p>
        </w:tc>
        <w:tc>
          <w:tcPr>
            <w:tcW w:w="3237" w:type="dxa"/>
          </w:tcPr>
          <w:p w14:paraId="15612F18" w14:textId="77777777" w:rsidR="00762A9A" w:rsidRPr="009B7488" w:rsidRDefault="00762A9A" w:rsidP="00BF2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TNF receptor superfamily member 18</w:t>
            </w:r>
          </w:p>
        </w:tc>
      </w:tr>
      <w:tr w:rsidR="00762A9A" w:rsidRPr="009B7488" w14:paraId="423A6E0D" w14:textId="77777777" w:rsidTr="00BF20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76656608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ARG1</w:t>
            </w:r>
          </w:p>
        </w:tc>
        <w:tc>
          <w:tcPr>
            <w:tcW w:w="3278" w:type="dxa"/>
          </w:tcPr>
          <w:p w14:paraId="2B08284F" w14:textId="77777777" w:rsidR="00762A9A" w:rsidRPr="009B7488" w:rsidRDefault="00762A9A" w:rsidP="00BF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B7488">
              <w:rPr>
                <w:rFonts w:ascii="Times New Roman" w:hAnsi="Times New Roman" w:cs="Times New Roman"/>
              </w:rPr>
              <w:t>ARG1</w:t>
            </w:r>
          </w:p>
        </w:tc>
        <w:tc>
          <w:tcPr>
            <w:tcW w:w="3237" w:type="dxa"/>
          </w:tcPr>
          <w:p w14:paraId="72FF2BA6" w14:textId="77777777" w:rsidR="00762A9A" w:rsidRPr="009B7488" w:rsidRDefault="00762A9A" w:rsidP="00BF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arginase 1</w:t>
            </w:r>
          </w:p>
        </w:tc>
      </w:tr>
      <w:tr w:rsidR="00762A9A" w:rsidRPr="009B7488" w14:paraId="1AD85143" w14:textId="77777777" w:rsidTr="00BF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569CAE2E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 xml:space="preserve">Beta2 </w:t>
            </w:r>
            <w:proofErr w:type="spellStart"/>
            <w:r w:rsidRPr="009B7488">
              <w:rPr>
                <w:rFonts w:ascii="Times New Roman" w:hAnsi="Times New Roman" w:cs="Times New Roman"/>
              </w:rPr>
              <w:t>Microgl</w:t>
            </w:r>
            <w:proofErr w:type="spellEnd"/>
          </w:p>
        </w:tc>
        <w:tc>
          <w:tcPr>
            <w:tcW w:w="3278" w:type="dxa"/>
          </w:tcPr>
          <w:p w14:paraId="53D30329" w14:textId="77777777" w:rsidR="00762A9A" w:rsidRPr="009B7488" w:rsidRDefault="00762A9A" w:rsidP="00BF2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B7488">
              <w:rPr>
                <w:rFonts w:ascii="Times New Roman" w:hAnsi="Times New Roman" w:cs="Times New Roman"/>
              </w:rPr>
              <w:t>B2M</w:t>
            </w:r>
          </w:p>
        </w:tc>
        <w:tc>
          <w:tcPr>
            <w:tcW w:w="3237" w:type="dxa"/>
          </w:tcPr>
          <w:p w14:paraId="612D1DAD" w14:textId="77777777" w:rsidR="00762A9A" w:rsidRPr="009B7488" w:rsidRDefault="00762A9A" w:rsidP="00BF2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beta-2-microglobulin</w:t>
            </w:r>
          </w:p>
        </w:tc>
      </w:tr>
      <w:tr w:rsidR="00762A9A" w:rsidRPr="009B7488" w14:paraId="6C3497E0" w14:textId="77777777" w:rsidTr="00BF20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77B241E4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B7-H3</w:t>
            </w:r>
          </w:p>
        </w:tc>
        <w:tc>
          <w:tcPr>
            <w:tcW w:w="3278" w:type="dxa"/>
          </w:tcPr>
          <w:p w14:paraId="0C96BDC5" w14:textId="77777777" w:rsidR="00762A9A" w:rsidRPr="009B7488" w:rsidRDefault="00762A9A" w:rsidP="00BF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B7488">
              <w:rPr>
                <w:rFonts w:ascii="Times New Roman" w:hAnsi="Times New Roman" w:cs="Times New Roman"/>
              </w:rPr>
              <w:t>CD276</w:t>
            </w:r>
          </w:p>
        </w:tc>
        <w:tc>
          <w:tcPr>
            <w:tcW w:w="3237" w:type="dxa"/>
          </w:tcPr>
          <w:p w14:paraId="0DFADE73" w14:textId="77777777" w:rsidR="00762A9A" w:rsidRPr="009B7488" w:rsidRDefault="00762A9A" w:rsidP="00BF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CD276 molecule</w:t>
            </w:r>
          </w:p>
        </w:tc>
      </w:tr>
      <w:tr w:rsidR="00762A9A" w:rsidRPr="009B7488" w14:paraId="56332B92" w14:textId="77777777" w:rsidTr="00BF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38B34BC2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Ki-67</w:t>
            </w:r>
          </w:p>
        </w:tc>
        <w:tc>
          <w:tcPr>
            <w:tcW w:w="3278" w:type="dxa"/>
          </w:tcPr>
          <w:p w14:paraId="516E3428" w14:textId="77777777" w:rsidR="00762A9A" w:rsidRPr="009B7488" w:rsidRDefault="00762A9A" w:rsidP="00BF2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B7488">
              <w:rPr>
                <w:rFonts w:ascii="Times New Roman" w:hAnsi="Times New Roman" w:cs="Times New Roman"/>
              </w:rPr>
              <w:t>MKI67</w:t>
            </w:r>
          </w:p>
        </w:tc>
        <w:tc>
          <w:tcPr>
            <w:tcW w:w="3237" w:type="dxa"/>
          </w:tcPr>
          <w:p w14:paraId="0BD3C4D7" w14:textId="77777777" w:rsidR="00762A9A" w:rsidRPr="009B7488" w:rsidRDefault="00762A9A" w:rsidP="00BF2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marker of proliferation Ki-67</w:t>
            </w:r>
          </w:p>
        </w:tc>
      </w:tr>
      <w:tr w:rsidR="00762A9A" w:rsidRPr="009B7488" w14:paraId="6B6CA561" w14:textId="77777777" w:rsidTr="00BF20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041B541D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SMA</w:t>
            </w:r>
          </w:p>
        </w:tc>
        <w:tc>
          <w:tcPr>
            <w:tcW w:w="3278" w:type="dxa"/>
          </w:tcPr>
          <w:p w14:paraId="2776885F" w14:textId="77777777" w:rsidR="00762A9A" w:rsidRPr="009B7488" w:rsidRDefault="00762A9A" w:rsidP="00BF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B7488">
              <w:rPr>
                <w:rFonts w:ascii="Times New Roman" w:hAnsi="Times New Roman" w:cs="Times New Roman"/>
              </w:rPr>
              <w:t>ACTA2</w:t>
            </w:r>
          </w:p>
        </w:tc>
        <w:tc>
          <w:tcPr>
            <w:tcW w:w="3237" w:type="dxa"/>
          </w:tcPr>
          <w:p w14:paraId="095A61F5" w14:textId="77777777" w:rsidR="00762A9A" w:rsidRPr="009B7488" w:rsidRDefault="00762A9A" w:rsidP="00BF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actin, alpha 2, smooth muscle, aorta</w:t>
            </w:r>
          </w:p>
        </w:tc>
      </w:tr>
      <w:tr w:rsidR="00762A9A" w:rsidRPr="009B7488" w14:paraId="6340CC90" w14:textId="77777777" w:rsidTr="00BF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42116EFA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Fibronectin</w:t>
            </w:r>
          </w:p>
        </w:tc>
        <w:tc>
          <w:tcPr>
            <w:tcW w:w="3278" w:type="dxa"/>
          </w:tcPr>
          <w:p w14:paraId="31DB46A9" w14:textId="77777777" w:rsidR="00762A9A" w:rsidRPr="009B7488" w:rsidRDefault="00762A9A" w:rsidP="00BF2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B7488">
              <w:rPr>
                <w:rFonts w:ascii="Times New Roman" w:hAnsi="Times New Roman" w:cs="Times New Roman"/>
              </w:rPr>
              <w:t>FN1</w:t>
            </w:r>
          </w:p>
        </w:tc>
        <w:tc>
          <w:tcPr>
            <w:tcW w:w="3237" w:type="dxa"/>
          </w:tcPr>
          <w:p w14:paraId="44329311" w14:textId="77777777" w:rsidR="00762A9A" w:rsidRPr="009B7488" w:rsidRDefault="00762A9A" w:rsidP="00BF2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fibronectin 1</w:t>
            </w:r>
          </w:p>
        </w:tc>
      </w:tr>
      <w:tr w:rsidR="00762A9A" w:rsidRPr="009B7488" w14:paraId="15733EC1" w14:textId="77777777" w:rsidTr="00BF20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47F4A4E7" w14:textId="77777777" w:rsidR="00762A9A" w:rsidRPr="009B7488" w:rsidRDefault="00762A9A" w:rsidP="00BF206F">
            <w:pPr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FAP-alpha</w:t>
            </w:r>
          </w:p>
        </w:tc>
        <w:tc>
          <w:tcPr>
            <w:tcW w:w="3278" w:type="dxa"/>
          </w:tcPr>
          <w:p w14:paraId="0F66FDAC" w14:textId="77777777" w:rsidR="00762A9A" w:rsidRPr="009B7488" w:rsidRDefault="00762A9A" w:rsidP="00BF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B7488">
              <w:rPr>
                <w:rFonts w:ascii="Times New Roman" w:hAnsi="Times New Roman" w:cs="Times New Roman"/>
              </w:rPr>
              <w:t>FAP</w:t>
            </w:r>
          </w:p>
        </w:tc>
        <w:tc>
          <w:tcPr>
            <w:tcW w:w="3237" w:type="dxa"/>
          </w:tcPr>
          <w:p w14:paraId="7D1E7B75" w14:textId="77777777" w:rsidR="00762A9A" w:rsidRPr="009B7488" w:rsidRDefault="00762A9A" w:rsidP="00BF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488">
              <w:rPr>
                <w:rFonts w:ascii="Times New Roman" w:hAnsi="Times New Roman" w:cs="Times New Roman"/>
              </w:rPr>
              <w:t>fibroblast activation protein alpha</w:t>
            </w:r>
          </w:p>
        </w:tc>
      </w:tr>
    </w:tbl>
    <w:p w14:paraId="013B2059" w14:textId="77777777" w:rsidR="00762A9A" w:rsidRPr="009B7488" w:rsidRDefault="00762A9A" w:rsidP="00762A9A">
      <w:pPr>
        <w:rPr>
          <w:rFonts w:ascii="Times New Roman" w:hAnsi="Times New Roman" w:cs="Times New Roman"/>
        </w:rPr>
      </w:pPr>
    </w:p>
    <w:p w14:paraId="5454AC94" w14:textId="77777777" w:rsidR="00762A9A" w:rsidRPr="009B7488" w:rsidRDefault="00762A9A" w:rsidP="00762A9A">
      <w:pPr>
        <w:rPr>
          <w:rFonts w:ascii="Times New Roman" w:hAnsi="Times New Roman" w:cs="Times New Roman"/>
        </w:rPr>
      </w:pPr>
    </w:p>
    <w:p w14:paraId="4F6D9716" w14:textId="77777777" w:rsidR="00762A9A" w:rsidRPr="009B7488" w:rsidRDefault="00762A9A" w:rsidP="00762A9A">
      <w:pPr>
        <w:rPr>
          <w:rFonts w:ascii="Times New Roman" w:hAnsi="Times New Roman" w:cs="Times New Roman"/>
          <w:sz w:val="24"/>
          <w:szCs w:val="24"/>
        </w:rPr>
      </w:pPr>
    </w:p>
    <w:p w14:paraId="6CCA3871" w14:textId="77777777" w:rsidR="00501D36" w:rsidRPr="00556B13" w:rsidRDefault="00501D36" w:rsidP="00501D36">
      <w:pPr>
        <w:rPr>
          <w:ins w:id="1" w:author="Animesh Acharjee (Cancer and Genomic Sciences)" w:date="2024-04-20T16:46:00Z" w16du:dateUtc="2024-04-20T15:46:00Z"/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ins w:id="2" w:author="Animesh Acharjee (Cancer and Genomic Sciences)" w:date="2024-04-20T16:46:00Z" w16du:dateUtc="2024-04-20T15:46:00Z">
        <w:r w:rsidRPr="00556B13">
          <w:rPr>
            <w:rStyle w:val="normaltextrun"/>
            <w:rFonts w:ascii="Times New Roman" w:hAnsi="Times New Roman" w:cs="Times New Roman"/>
            <w:b/>
            <w:bCs/>
            <w:color w:val="000000"/>
            <w:sz w:val="24"/>
            <w:szCs w:val="24"/>
            <w:shd w:val="clear" w:color="auto" w:fill="FFFFFF"/>
          </w:rPr>
          <w:t>Supplementary Table 4</w:t>
        </w:r>
        <w:r w:rsidRPr="00556B13">
          <w:rPr>
            <w:rStyle w:val="normaltextrun"/>
            <w:rFonts w:ascii="Times New Roman" w:hAnsi="Times New Roman" w:cs="Times New Roman"/>
            <w:color w:val="000000"/>
            <w:sz w:val="24"/>
            <w:szCs w:val="24"/>
            <w:shd w:val="clear" w:color="auto" w:fill="FFFFFF"/>
          </w:rPr>
          <w:t xml:space="preserve">. Comparison of clinical and pathological variables between High, Intermediate, and </w:t>
        </w:r>
        <w:proofErr w:type="gramStart"/>
        <w:r w:rsidRPr="00556B13">
          <w:rPr>
            <w:rStyle w:val="normaltextrun"/>
            <w:rFonts w:ascii="Times New Roman" w:hAnsi="Times New Roman" w:cs="Times New Roman"/>
            <w:color w:val="000000"/>
            <w:sz w:val="24"/>
            <w:szCs w:val="24"/>
            <w:shd w:val="clear" w:color="auto" w:fill="FFFFFF"/>
          </w:rPr>
          <w:t>Low grade</w:t>
        </w:r>
        <w:proofErr w:type="gramEnd"/>
        <w:r w:rsidRPr="00556B13">
          <w:rPr>
            <w:rStyle w:val="normaltextrun"/>
            <w:rFonts w:ascii="Times New Roman" w:hAnsi="Times New Roman" w:cs="Times New Roman"/>
            <w:color w:val="000000"/>
            <w:sz w:val="24"/>
            <w:szCs w:val="24"/>
            <w:shd w:val="clear" w:color="auto" w:fill="FFFFFF"/>
          </w:rPr>
          <w:t xml:space="preserve"> budding patients for Validation 1 dataset (n = 109). Quantitative data are presented as group medians and interquartile range (IQR) values are specified in brackets. </w:t>
        </w:r>
      </w:ins>
    </w:p>
    <w:tbl>
      <w:tblPr>
        <w:tblW w:w="0" w:type="dxa"/>
        <w:tblInd w:w="13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0"/>
        <w:gridCol w:w="1395"/>
        <w:gridCol w:w="2040"/>
        <w:gridCol w:w="1740"/>
        <w:gridCol w:w="1455"/>
      </w:tblGrid>
      <w:tr w:rsidR="00501D36" w:rsidRPr="00E9677D" w14:paraId="40706B0C" w14:textId="77777777" w:rsidTr="004A1F2F">
        <w:trPr>
          <w:trHeight w:val="495"/>
          <w:ins w:id="3" w:author="Animesh Acharjee (Cancer and Genomic Sciences)" w:date="2024-04-20T16:46:00Z" w16du:dateUtc="2024-04-20T15:46:00Z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4E4478E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4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5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b/>
                  <w:bCs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t>Characteristic</w:t>
              </w:r>
              <w:r w:rsidRPr="00E9677D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t> </w:t>
              </w:r>
            </w:ins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499D9D7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6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7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b/>
                  <w:bCs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t>High grade</w:t>
              </w:r>
              <w:r w:rsidRPr="00E9677D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t> </w:t>
              </w:r>
            </w:ins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D470357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8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9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b/>
                  <w:bCs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t>Intermediate grade </w:t>
              </w:r>
              <w:r w:rsidRPr="00E9677D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t> </w:t>
              </w:r>
            </w:ins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8581293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10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11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b/>
                  <w:bCs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t>Low grade</w:t>
              </w:r>
              <w:r w:rsidRPr="00E9677D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t> </w:t>
              </w:r>
            </w:ins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5CD4F84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12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13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b/>
                  <w:bCs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t>p-value</w:t>
              </w:r>
              <w:r w:rsidRPr="00E9677D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t> </w:t>
              </w:r>
            </w:ins>
          </w:p>
        </w:tc>
      </w:tr>
      <w:tr w:rsidR="00501D36" w:rsidRPr="00E9677D" w14:paraId="583A2DF1" w14:textId="77777777" w:rsidTr="004A1F2F">
        <w:trPr>
          <w:trHeight w:val="390"/>
          <w:ins w:id="14" w:author="Animesh Acharjee (Cancer and Genomic Sciences)" w:date="2024-04-20T16:46:00Z" w16du:dateUtc="2024-04-20T15:46:00Z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3C77B02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15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16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t>Number (%) </w:t>
              </w:r>
            </w:ins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C6D8CB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17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18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t>40 (36.7) </w:t>
              </w:r>
            </w:ins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57787CA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19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20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t>40 (36.7) </w:t>
              </w:r>
            </w:ins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5A11206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21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22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t>29 (26.6) </w:t>
              </w:r>
            </w:ins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F3D2827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23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24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kern w:val="0"/>
                  <w:sz w:val="24"/>
                  <w:szCs w:val="24"/>
                  <w:lang w:eastAsia="en-GB"/>
                  <w14:ligatures w14:val="none"/>
                </w:rPr>
                <w:t> </w:t>
              </w:r>
            </w:ins>
          </w:p>
        </w:tc>
      </w:tr>
      <w:tr w:rsidR="00501D36" w:rsidRPr="00E9677D" w14:paraId="6BA17992" w14:textId="77777777" w:rsidTr="004A1F2F">
        <w:trPr>
          <w:trHeight w:val="390"/>
          <w:ins w:id="25" w:author="Animesh Acharjee (Cancer and Genomic Sciences)" w:date="2024-04-20T16:46:00Z" w16du:dateUtc="2024-04-20T15:46:00Z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B016538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26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27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t>OS (months) </w:t>
              </w:r>
            </w:ins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F94FA0D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28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29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t>11 (8 – 20) </w:t>
              </w:r>
            </w:ins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1497CFE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30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31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t>16 (10 – 28.3) </w:t>
              </w:r>
            </w:ins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4D05EC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32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33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t>20 (15 – 75)   </w:t>
              </w:r>
            </w:ins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4E90CEC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34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35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t>1.149e-13 </w:t>
              </w:r>
            </w:ins>
          </w:p>
        </w:tc>
      </w:tr>
      <w:tr w:rsidR="00501D36" w:rsidRPr="00E9677D" w14:paraId="7761435F" w14:textId="77777777" w:rsidTr="004A1F2F">
        <w:trPr>
          <w:trHeight w:val="390"/>
          <w:ins w:id="36" w:author="Animesh Acharjee (Cancer and Genomic Sciences)" w:date="2024-04-20T16:46:00Z" w16du:dateUtc="2024-04-20T15:46:00Z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CC1CCF4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37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38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t>DFS (months) </w:t>
              </w:r>
            </w:ins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E06A4F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39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40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t>6 (4 – 12.5)  </w:t>
              </w:r>
            </w:ins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95B1EFC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41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42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t>8.5 (6 – 24)  </w:t>
              </w:r>
            </w:ins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7C06B8E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43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44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t>16 (9 – 68) </w:t>
              </w:r>
            </w:ins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EB27C4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45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46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t>3.801e-10 </w:t>
              </w:r>
            </w:ins>
          </w:p>
        </w:tc>
      </w:tr>
      <w:tr w:rsidR="00501D36" w:rsidRPr="00E9677D" w14:paraId="1C5AEF27" w14:textId="77777777" w:rsidTr="004A1F2F">
        <w:trPr>
          <w:trHeight w:val="390"/>
          <w:ins w:id="47" w:author="Animesh Acharjee (Cancer and Genomic Sciences)" w:date="2024-04-20T16:46:00Z" w16du:dateUtc="2024-04-20T15:46:00Z"/>
        </w:trPr>
        <w:tc>
          <w:tcPr>
            <w:tcW w:w="7335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962840D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48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49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t>Sex, n (%) </w:t>
              </w:r>
            </w:ins>
          </w:p>
        </w:tc>
        <w:tc>
          <w:tcPr>
            <w:tcW w:w="145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370E056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50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51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t>0.112 </w:t>
              </w:r>
            </w:ins>
          </w:p>
        </w:tc>
      </w:tr>
      <w:tr w:rsidR="00501D36" w:rsidRPr="00E9677D" w14:paraId="05D93A82" w14:textId="77777777" w:rsidTr="004A1F2F">
        <w:trPr>
          <w:trHeight w:val="390"/>
          <w:ins w:id="52" w:author="Animesh Acharjee (Cancer and Genomic Sciences)" w:date="2024-04-20T16:46:00Z" w16du:dateUtc="2024-04-20T15:46:00Z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7956F93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53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54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t>F </w:t>
              </w:r>
            </w:ins>
          </w:p>
        </w:tc>
        <w:tc>
          <w:tcPr>
            <w:tcW w:w="13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AE65462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55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56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t>16 (40) </w:t>
              </w:r>
            </w:ins>
          </w:p>
        </w:tc>
        <w:tc>
          <w:tcPr>
            <w:tcW w:w="20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4028B7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57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58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t>20 (50) </w:t>
              </w:r>
            </w:ins>
          </w:p>
        </w:tc>
        <w:tc>
          <w:tcPr>
            <w:tcW w:w="17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566CAB9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59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60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t>19 (65.5) </w:t>
              </w:r>
            </w:ins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37BF7AB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61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62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kern w:val="0"/>
                  <w:sz w:val="24"/>
                  <w:szCs w:val="24"/>
                  <w:lang w:eastAsia="en-GB"/>
                  <w14:ligatures w14:val="none"/>
                </w:rPr>
                <w:t> </w:t>
              </w:r>
            </w:ins>
          </w:p>
        </w:tc>
      </w:tr>
      <w:tr w:rsidR="00501D36" w:rsidRPr="00E9677D" w14:paraId="4A7159CB" w14:textId="77777777" w:rsidTr="004A1F2F">
        <w:trPr>
          <w:trHeight w:val="390"/>
          <w:ins w:id="63" w:author="Animesh Acharjee (Cancer and Genomic Sciences)" w:date="2024-04-20T16:46:00Z" w16du:dateUtc="2024-04-20T15:46:00Z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A64977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64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65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t>M </w:t>
              </w:r>
            </w:ins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B5D5BEE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66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67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t>24 (60) </w:t>
              </w:r>
            </w:ins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9CA37C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68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69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t>20 (50) </w:t>
              </w:r>
            </w:ins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38A6C9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70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71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t>10 (34.5) </w:t>
              </w:r>
            </w:ins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B634596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72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73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kern w:val="0"/>
                  <w:sz w:val="24"/>
                  <w:szCs w:val="24"/>
                  <w:lang w:eastAsia="en-GB"/>
                  <w14:ligatures w14:val="none"/>
                </w:rPr>
                <w:t> </w:t>
              </w:r>
            </w:ins>
          </w:p>
        </w:tc>
      </w:tr>
      <w:tr w:rsidR="00501D36" w:rsidRPr="00E9677D" w14:paraId="5B7B1FDA" w14:textId="77777777" w:rsidTr="004A1F2F">
        <w:trPr>
          <w:trHeight w:val="390"/>
          <w:ins w:id="74" w:author="Animesh Acharjee (Cancer and Genomic Sciences)" w:date="2024-04-20T16:46:00Z" w16du:dateUtc="2024-04-20T15:46:00Z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8E9377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75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76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t>Age </w:t>
              </w:r>
            </w:ins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BC2A73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77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78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t>67 (55 – 75) </w:t>
              </w:r>
            </w:ins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6B55F1B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79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80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t>65.5 (61.8 – 71) </w:t>
              </w:r>
            </w:ins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70E8D36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81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82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t>63 (54 – 75) </w:t>
              </w:r>
            </w:ins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44C3ADD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83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84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t>&lt; 2.2e-16 </w:t>
              </w:r>
            </w:ins>
          </w:p>
        </w:tc>
      </w:tr>
      <w:tr w:rsidR="00501D36" w:rsidRPr="00E9677D" w14:paraId="4332B22A" w14:textId="77777777" w:rsidTr="004A1F2F">
        <w:trPr>
          <w:trHeight w:val="390"/>
          <w:ins w:id="85" w:author="Animesh Acharjee (Cancer and Genomic Sciences)" w:date="2024-04-20T16:46:00Z" w16du:dateUtc="2024-04-20T15:46:00Z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D81D9CB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86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87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t>CA19-9 (U/mL) </w:t>
              </w:r>
            </w:ins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98D144B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88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89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t>540 (58 – 1500) </w:t>
              </w:r>
            </w:ins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4504907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90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91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t>118.5 (0 – 296) </w:t>
              </w:r>
            </w:ins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0E6BD5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92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93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t>145 (52 – 380) </w:t>
              </w:r>
            </w:ins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F4B9F7F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94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95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t>5.054e-11 </w:t>
              </w:r>
            </w:ins>
          </w:p>
        </w:tc>
      </w:tr>
      <w:tr w:rsidR="00501D36" w:rsidRPr="00E9677D" w14:paraId="365CA2D4" w14:textId="77777777" w:rsidTr="004A1F2F">
        <w:trPr>
          <w:trHeight w:val="390"/>
          <w:ins w:id="96" w:author="Animesh Acharjee (Cancer and Genomic Sciences)" w:date="2024-04-20T16:46:00Z" w16du:dateUtc="2024-04-20T15:46:00Z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AE9C5CF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97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98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t>Size (mm) </w:t>
              </w:r>
            </w:ins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5653CA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99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100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t>35.5 (30 – 51.3) </w:t>
              </w:r>
            </w:ins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BD95210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101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102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t>32.5 (20 – 40) </w:t>
              </w:r>
            </w:ins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B2DF5F1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103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104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t>30 (25 – 35) </w:t>
              </w:r>
            </w:ins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411F5B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105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106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t>&lt; 2.2e-16 </w:t>
              </w:r>
            </w:ins>
          </w:p>
        </w:tc>
      </w:tr>
      <w:tr w:rsidR="00501D36" w:rsidRPr="00E9677D" w14:paraId="45D769C7" w14:textId="77777777" w:rsidTr="004A1F2F">
        <w:trPr>
          <w:trHeight w:val="390"/>
          <w:ins w:id="107" w:author="Animesh Acharjee (Cancer and Genomic Sciences)" w:date="2024-04-20T16:46:00Z" w16du:dateUtc="2024-04-20T15:46:00Z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ADF5E68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108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109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t>Buds Number x20 </w:t>
              </w:r>
            </w:ins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3588E3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110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111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t>28.5 (8.8 – 42) </w:t>
              </w:r>
            </w:ins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ED11C6B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112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113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t>11 (7.8 – 22.3) </w:t>
              </w:r>
            </w:ins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3C184D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114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115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t>7 (2 – 17) </w:t>
              </w:r>
            </w:ins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77D1D3C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116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117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t>&lt; 2.2e-16 </w:t>
              </w:r>
            </w:ins>
          </w:p>
        </w:tc>
      </w:tr>
      <w:tr w:rsidR="00501D36" w:rsidRPr="00E9677D" w14:paraId="403ECB36" w14:textId="77777777" w:rsidTr="004A1F2F">
        <w:trPr>
          <w:trHeight w:val="390"/>
          <w:ins w:id="118" w:author="Animesh Acharjee (Cancer and Genomic Sciences)" w:date="2024-04-20T16:46:00Z" w16du:dateUtc="2024-04-20T15:46:00Z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401CF1B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119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120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t>Budding ITBCC </w:t>
              </w:r>
            </w:ins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733A85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121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122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t>23.5 (7.2 – 34.7) </w:t>
              </w:r>
            </w:ins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398AF98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123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124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t>8.7 (5.8 – 18.8) </w:t>
              </w:r>
            </w:ins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954BAA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125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126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t>5.8 (1.7 – 14.0) </w:t>
              </w:r>
            </w:ins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846C62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127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128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t>&lt; 2.2e-16 </w:t>
              </w:r>
            </w:ins>
          </w:p>
        </w:tc>
      </w:tr>
      <w:tr w:rsidR="00501D36" w:rsidRPr="00E9677D" w14:paraId="27BE7E6C" w14:textId="77777777" w:rsidTr="004A1F2F">
        <w:trPr>
          <w:trHeight w:val="390"/>
          <w:ins w:id="129" w:author="Animesh Acharjee (Cancer and Genomic Sciences)" w:date="2024-04-20T16:46:00Z" w16du:dateUtc="2024-04-20T15:46:00Z"/>
        </w:trPr>
        <w:tc>
          <w:tcPr>
            <w:tcW w:w="7335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406A7C4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130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131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t>Budding category, n (%) </w:t>
              </w:r>
            </w:ins>
          </w:p>
        </w:tc>
        <w:tc>
          <w:tcPr>
            <w:tcW w:w="145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E5ED92D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132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133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t>&lt;0.001  </w:t>
              </w:r>
            </w:ins>
          </w:p>
        </w:tc>
      </w:tr>
      <w:tr w:rsidR="00501D36" w:rsidRPr="00E9677D" w14:paraId="54B75575" w14:textId="77777777" w:rsidTr="004A1F2F">
        <w:trPr>
          <w:trHeight w:val="390"/>
          <w:ins w:id="134" w:author="Animesh Acharjee (Cancer and Genomic Sciences)" w:date="2024-04-20T16:46:00Z" w16du:dateUtc="2024-04-20T15:46:00Z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204BE5D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135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136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t>1 </w:t>
              </w:r>
            </w:ins>
          </w:p>
        </w:tc>
        <w:tc>
          <w:tcPr>
            <w:tcW w:w="13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B07DA6B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137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138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t>4 (10) </w:t>
              </w:r>
            </w:ins>
          </w:p>
        </w:tc>
        <w:tc>
          <w:tcPr>
            <w:tcW w:w="20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752EC2D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139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140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t>5 (12.5) </w:t>
              </w:r>
            </w:ins>
          </w:p>
        </w:tc>
        <w:tc>
          <w:tcPr>
            <w:tcW w:w="17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33B41C1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141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142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t>14 (48.3) </w:t>
              </w:r>
            </w:ins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5666EC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143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144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kern w:val="0"/>
                  <w:sz w:val="24"/>
                  <w:szCs w:val="24"/>
                  <w:lang w:eastAsia="en-GB"/>
                  <w14:ligatures w14:val="none"/>
                </w:rPr>
                <w:t> </w:t>
              </w:r>
            </w:ins>
          </w:p>
        </w:tc>
      </w:tr>
      <w:tr w:rsidR="00501D36" w:rsidRPr="00E9677D" w14:paraId="5934A740" w14:textId="77777777" w:rsidTr="004A1F2F">
        <w:trPr>
          <w:trHeight w:val="390"/>
          <w:ins w:id="145" w:author="Animesh Acharjee (Cancer and Genomic Sciences)" w:date="2024-04-20T16:46:00Z" w16du:dateUtc="2024-04-20T15:46:00Z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8564EBC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146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147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t>2 </w:t>
              </w:r>
            </w:ins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1744FC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148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149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t>8 (20) </w:t>
              </w:r>
            </w:ins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1BE445A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150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151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t>16 (40) </w:t>
              </w:r>
            </w:ins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B50EB24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152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153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t>7 (24.1) </w:t>
              </w:r>
            </w:ins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A5991A0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154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155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kern w:val="0"/>
                  <w:sz w:val="24"/>
                  <w:szCs w:val="24"/>
                  <w:lang w:eastAsia="en-GB"/>
                  <w14:ligatures w14:val="none"/>
                </w:rPr>
                <w:t> </w:t>
              </w:r>
            </w:ins>
          </w:p>
        </w:tc>
      </w:tr>
      <w:tr w:rsidR="00501D36" w:rsidRPr="00E9677D" w14:paraId="1E47651C" w14:textId="77777777" w:rsidTr="004A1F2F">
        <w:trPr>
          <w:trHeight w:val="390"/>
          <w:ins w:id="156" w:author="Animesh Acharjee (Cancer and Genomic Sciences)" w:date="2024-04-20T16:46:00Z" w16du:dateUtc="2024-04-20T15:46:00Z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4013377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157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158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t>3 </w:t>
              </w:r>
            </w:ins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2047AD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159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160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t>28 (70) </w:t>
              </w:r>
            </w:ins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A6AA3D1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161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162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t>19 (47.5) </w:t>
              </w:r>
            </w:ins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81B7F51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163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164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t>8 (27.6) </w:t>
              </w:r>
            </w:ins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EFF999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165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166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kern w:val="0"/>
                  <w:sz w:val="24"/>
                  <w:szCs w:val="24"/>
                  <w:lang w:eastAsia="en-GB"/>
                  <w14:ligatures w14:val="none"/>
                </w:rPr>
                <w:t> </w:t>
              </w:r>
            </w:ins>
          </w:p>
        </w:tc>
      </w:tr>
      <w:tr w:rsidR="00501D36" w:rsidRPr="00E9677D" w14:paraId="4D34BB98" w14:textId="77777777" w:rsidTr="004A1F2F">
        <w:trPr>
          <w:trHeight w:val="390"/>
          <w:ins w:id="167" w:author="Animesh Acharjee (Cancer and Genomic Sciences)" w:date="2024-04-20T16:46:00Z" w16du:dateUtc="2024-04-20T15:46:00Z"/>
        </w:trPr>
        <w:tc>
          <w:tcPr>
            <w:tcW w:w="7335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3FEA6D5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168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169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lastRenderedPageBreak/>
                <w:t>Organ, n (%)  </w:t>
              </w:r>
            </w:ins>
          </w:p>
        </w:tc>
        <w:tc>
          <w:tcPr>
            <w:tcW w:w="145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B53140B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170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171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t>0.074 </w:t>
              </w:r>
            </w:ins>
          </w:p>
        </w:tc>
      </w:tr>
      <w:tr w:rsidR="00501D36" w:rsidRPr="00E9677D" w14:paraId="7BA7C76E" w14:textId="77777777" w:rsidTr="004A1F2F">
        <w:trPr>
          <w:trHeight w:val="390"/>
          <w:ins w:id="172" w:author="Animesh Acharjee (Cancer and Genomic Sciences)" w:date="2024-04-20T16:46:00Z" w16du:dateUtc="2024-04-20T15:46:00Z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B0D88A3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173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174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t>Liver </w:t>
              </w:r>
            </w:ins>
          </w:p>
        </w:tc>
        <w:tc>
          <w:tcPr>
            <w:tcW w:w="13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3FCDEC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175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176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t>13 (32.5) </w:t>
              </w:r>
            </w:ins>
          </w:p>
        </w:tc>
        <w:tc>
          <w:tcPr>
            <w:tcW w:w="20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7CBC88E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177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178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t>13 (32.5) </w:t>
              </w:r>
            </w:ins>
          </w:p>
        </w:tc>
        <w:tc>
          <w:tcPr>
            <w:tcW w:w="17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FD99FB0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179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180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t>7 (24.1) </w:t>
              </w:r>
            </w:ins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D0144D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181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182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kern w:val="0"/>
                  <w:sz w:val="24"/>
                  <w:szCs w:val="24"/>
                  <w:lang w:eastAsia="en-GB"/>
                  <w14:ligatures w14:val="none"/>
                </w:rPr>
                <w:t> </w:t>
              </w:r>
            </w:ins>
          </w:p>
        </w:tc>
      </w:tr>
      <w:tr w:rsidR="00501D36" w:rsidRPr="00E9677D" w14:paraId="4E1C7CF1" w14:textId="77777777" w:rsidTr="004A1F2F">
        <w:trPr>
          <w:trHeight w:val="390"/>
          <w:ins w:id="183" w:author="Animesh Acharjee (Cancer and Genomic Sciences)" w:date="2024-04-20T16:46:00Z" w16du:dateUtc="2024-04-20T15:46:00Z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9AB1A8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184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185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t>Local </w:t>
              </w:r>
            </w:ins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F9E6D0C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186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187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t>4 (10) </w:t>
              </w:r>
            </w:ins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BCA384E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188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189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t>6 (15) </w:t>
              </w:r>
            </w:ins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7DEE519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190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191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t>4 (13.8) </w:t>
              </w:r>
            </w:ins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D07C4FA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192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193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kern w:val="0"/>
                  <w:sz w:val="24"/>
                  <w:szCs w:val="24"/>
                  <w:lang w:eastAsia="en-GB"/>
                  <w14:ligatures w14:val="none"/>
                </w:rPr>
                <w:t> </w:t>
              </w:r>
            </w:ins>
          </w:p>
        </w:tc>
      </w:tr>
      <w:tr w:rsidR="00501D36" w:rsidRPr="00E9677D" w14:paraId="0AD8FCEB" w14:textId="77777777" w:rsidTr="004A1F2F">
        <w:trPr>
          <w:trHeight w:val="390"/>
          <w:ins w:id="194" w:author="Animesh Acharjee (Cancer and Genomic Sciences)" w:date="2024-04-20T16:46:00Z" w16du:dateUtc="2024-04-20T15:46:00Z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5F20663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195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196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t>Lung </w:t>
              </w:r>
            </w:ins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0EBDFD4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197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198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t>9 (22.5)  </w:t>
              </w:r>
            </w:ins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3F69605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199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200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t>7 (17.5) </w:t>
              </w:r>
            </w:ins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5E5F4A9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201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202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t>4 (13.8) </w:t>
              </w:r>
            </w:ins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1E7F61A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203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204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kern w:val="0"/>
                  <w:sz w:val="24"/>
                  <w:szCs w:val="24"/>
                  <w:lang w:eastAsia="en-GB"/>
                  <w14:ligatures w14:val="none"/>
                </w:rPr>
                <w:t> </w:t>
              </w:r>
            </w:ins>
          </w:p>
        </w:tc>
      </w:tr>
      <w:tr w:rsidR="00501D36" w:rsidRPr="00E9677D" w14:paraId="52BAF1A6" w14:textId="77777777" w:rsidTr="004A1F2F">
        <w:trPr>
          <w:trHeight w:val="390"/>
          <w:ins w:id="205" w:author="Animesh Acharjee (Cancer and Genomic Sciences)" w:date="2024-04-20T16:46:00Z" w16du:dateUtc="2024-04-20T15:46:00Z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16B830F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206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207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t>Other </w:t>
              </w:r>
            </w:ins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48FBF6C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208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209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t>2 (6.9) </w:t>
              </w:r>
            </w:ins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9AF7E6F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210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211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t>3 (7.5) </w:t>
              </w:r>
            </w:ins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9226E4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212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213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t>10 (25) </w:t>
              </w:r>
            </w:ins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DEAC602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214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215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kern w:val="0"/>
                  <w:sz w:val="24"/>
                  <w:szCs w:val="24"/>
                  <w:lang w:eastAsia="en-GB"/>
                  <w14:ligatures w14:val="none"/>
                </w:rPr>
                <w:t> </w:t>
              </w:r>
            </w:ins>
          </w:p>
        </w:tc>
      </w:tr>
      <w:tr w:rsidR="00501D36" w:rsidRPr="00E9677D" w14:paraId="705D126D" w14:textId="77777777" w:rsidTr="004A1F2F">
        <w:trPr>
          <w:trHeight w:val="390"/>
          <w:ins w:id="216" w:author="Animesh Acharjee (Cancer and Genomic Sciences)" w:date="2024-04-20T16:46:00Z" w16du:dateUtc="2024-04-20T15:46:00Z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8D54C9C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217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218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t>No recurrence </w:t>
              </w:r>
            </w:ins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E8FEAC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219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220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t>12 (41.4) </w:t>
              </w:r>
            </w:ins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7EEBF1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221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222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t>11 (27.5)  </w:t>
              </w:r>
            </w:ins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22E6620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223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224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eastAsia="en-GB"/>
                  <w14:ligatures w14:val="none"/>
                </w:rPr>
                <w:t>4 (10) </w:t>
              </w:r>
            </w:ins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10B0D7" w14:textId="77777777" w:rsidR="00501D36" w:rsidRPr="00E9677D" w:rsidRDefault="00501D36" w:rsidP="004A1F2F">
            <w:pPr>
              <w:spacing w:after="0" w:line="240" w:lineRule="auto"/>
              <w:textAlignment w:val="baseline"/>
              <w:rPr>
                <w:ins w:id="225" w:author="Animesh Acharjee (Cancer and Genomic Sciences)" w:date="2024-04-20T16:46:00Z" w16du:dateUtc="2024-04-20T15:46:00Z"/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ins w:id="226" w:author="Animesh Acharjee (Cancer and Genomic Sciences)" w:date="2024-04-20T16:46:00Z" w16du:dateUtc="2024-04-20T15:46:00Z">
              <w:r w:rsidRPr="00E9677D">
                <w:rPr>
                  <w:rFonts w:ascii="Times New Roman" w:eastAsia="Times New Roman" w:hAnsi="Times New Roman" w:cs="Times New Roman"/>
                  <w:kern w:val="0"/>
                  <w:sz w:val="24"/>
                  <w:szCs w:val="24"/>
                  <w:lang w:eastAsia="en-GB"/>
                  <w14:ligatures w14:val="none"/>
                </w:rPr>
                <w:t> </w:t>
              </w:r>
            </w:ins>
          </w:p>
        </w:tc>
      </w:tr>
    </w:tbl>
    <w:p w14:paraId="3D98D622" w14:textId="77777777" w:rsidR="00501D36" w:rsidRPr="00556B13" w:rsidRDefault="00501D36" w:rsidP="00501D36">
      <w:pPr>
        <w:rPr>
          <w:ins w:id="227" w:author="Animesh Acharjee (Cancer and Genomic Sciences)" w:date="2024-04-20T16:46:00Z" w16du:dateUtc="2024-04-20T15:46:00Z"/>
          <w:rFonts w:ascii="Times New Roman" w:hAnsi="Times New Roman" w:cs="Times New Roman"/>
          <w:sz w:val="24"/>
          <w:szCs w:val="24"/>
        </w:rPr>
      </w:pPr>
    </w:p>
    <w:p w14:paraId="3A4A0CD2" w14:textId="77777777" w:rsidR="00762A9A" w:rsidRPr="009B7488" w:rsidRDefault="00762A9A" w:rsidP="00762A9A">
      <w:pPr>
        <w:rPr>
          <w:rFonts w:ascii="Times New Roman" w:hAnsi="Times New Roman" w:cs="Times New Roman"/>
          <w:sz w:val="24"/>
          <w:szCs w:val="24"/>
        </w:rPr>
      </w:pPr>
    </w:p>
    <w:p w14:paraId="45DAA85C" w14:textId="77777777" w:rsidR="00762A9A" w:rsidRPr="009B7488" w:rsidRDefault="00762A9A" w:rsidP="00762A9A">
      <w:pPr>
        <w:rPr>
          <w:rFonts w:ascii="Times New Roman" w:hAnsi="Times New Roman" w:cs="Times New Roman"/>
          <w:sz w:val="24"/>
          <w:szCs w:val="24"/>
        </w:rPr>
      </w:pPr>
    </w:p>
    <w:p w14:paraId="7079A39E" w14:textId="77777777" w:rsidR="00762A9A" w:rsidRPr="009B7488" w:rsidRDefault="00762A9A" w:rsidP="00762A9A">
      <w:pPr>
        <w:rPr>
          <w:rFonts w:ascii="Times New Roman" w:hAnsi="Times New Roman" w:cs="Times New Roman"/>
          <w:sz w:val="24"/>
          <w:szCs w:val="24"/>
        </w:rPr>
      </w:pPr>
    </w:p>
    <w:p w14:paraId="0586C835" w14:textId="77777777" w:rsidR="00762A9A" w:rsidRPr="009B7488" w:rsidRDefault="00762A9A" w:rsidP="00762A9A">
      <w:pPr>
        <w:rPr>
          <w:rFonts w:ascii="Times New Roman" w:hAnsi="Times New Roman" w:cs="Times New Roman"/>
          <w:sz w:val="24"/>
          <w:szCs w:val="24"/>
        </w:rPr>
      </w:pPr>
    </w:p>
    <w:p w14:paraId="1EBB4AA2" w14:textId="77777777" w:rsidR="00762A9A" w:rsidRDefault="00762A9A" w:rsidP="00762A9A"/>
    <w:p w14:paraId="086B3D5E" w14:textId="77777777" w:rsidR="00762A9A" w:rsidRDefault="00762A9A"/>
    <w:sectPr w:rsidR="00762A9A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018257" w14:textId="77777777" w:rsidR="001C5254" w:rsidRDefault="001C5254">
      <w:pPr>
        <w:spacing w:after="0" w:line="240" w:lineRule="auto"/>
      </w:pPr>
      <w:r>
        <w:separator/>
      </w:r>
    </w:p>
  </w:endnote>
  <w:endnote w:type="continuationSeparator" w:id="0">
    <w:p w14:paraId="13AD078A" w14:textId="77777777" w:rsidR="001C5254" w:rsidRDefault="001C52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ascii="Times New Roman" w:hAnsi="Times New Roman" w:cs="Times New Roman"/>
      </w:rPr>
      <w:id w:val="18792748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4084C6" w14:textId="77777777" w:rsidR="00000000" w:rsidRPr="006000AA" w:rsidRDefault="00000000">
        <w:pPr>
          <w:pStyle w:val="Footer"/>
          <w:jc w:val="right"/>
          <w:rPr>
            <w:rFonts w:ascii="Times New Roman" w:hAnsi="Times New Roman" w:cs="Times New Roman"/>
          </w:rPr>
        </w:pPr>
        <w:r w:rsidRPr="006000AA">
          <w:rPr>
            <w:rFonts w:ascii="Times New Roman" w:hAnsi="Times New Roman" w:cs="Times New Roman"/>
          </w:rPr>
          <w:fldChar w:fldCharType="begin"/>
        </w:r>
        <w:r w:rsidRPr="006000AA">
          <w:rPr>
            <w:rFonts w:ascii="Times New Roman" w:hAnsi="Times New Roman" w:cs="Times New Roman"/>
          </w:rPr>
          <w:instrText xml:space="preserve"> PAGE   \* MERGEFORMAT </w:instrText>
        </w:r>
        <w:r w:rsidRPr="006000AA">
          <w:rPr>
            <w:rFonts w:ascii="Times New Roman" w:hAnsi="Times New Roman" w:cs="Times New Roman"/>
          </w:rPr>
          <w:fldChar w:fldCharType="separate"/>
        </w:r>
        <w:r w:rsidRPr="006000AA">
          <w:rPr>
            <w:rFonts w:ascii="Times New Roman" w:hAnsi="Times New Roman" w:cs="Times New Roman"/>
            <w:noProof/>
          </w:rPr>
          <w:t>2</w:t>
        </w:r>
        <w:r w:rsidRPr="006000AA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46323D74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983ABC" w14:textId="77777777" w:rsidR="001C5254" w:rsidRDefault="001C5254">
      <w:pPr>
        <w:spacing w:after="0" w:line="240" w:lineRule="auto"/>
      </w:pPr>
      <w:r>
        <w:separator/>
      </w:r>
    </w:p>
  </w:footnote>
  <w:footnote w:type="continuationSeparator" w:id="0">
    <w:p w14:paraId="4D3E160A" w14:textId="77777777" w:rsidR="001C5254" w:rsidRDefault="001C52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D3243BD"/>
    <w:multiLevelType w:val="hybridMultilevel"/>
    <w:tmpl w:val="EB70CD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6C2C88"/>
    <w:multiLevelType w:val="hybridMultilevel"/>
    <w:tmpl w:val="26DAE448"/>
    <w:lvl w:ilvl="0" w:tplc="3F9A49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8523A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8E0D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E0CD1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8D2DD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5A85F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05071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07CBC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EB492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7274913"/>
    <w:multiLevelType w:val="hybridMultilevel"/>
    <w:tmpl w:val="941A13C0"/>
    <w:lvl w:ilvl="0" w:tplc="76AE509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9483600"/>
    <w:multiLevelType w:val="hybridMultilevel"/>
    <w:tmpl w:val="0FAC7B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0064A0"/>
    <w:multiLevelType w:val="hybridMultilevel"/>
    <w:tmpl w:val="FA762254"/>
    <w:lvl w:ilvl="0" w:tplc="9528AB8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F347333"/>
    <w:multiLevelType w:val="hybridMultilevel"/>
    <w:tmpl w:val="2D7C406C"/>
    <w:lvl w:ilvl="0" w:tplc="5CEAF3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2A8738A"/>
    <w:multiLevelType w:val="hybridMultilevel"/>
    <w:tmpl w:val="AF782024"/>
    <w:lvl w:ilvl="0" w:tplc="4E58EE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A3ED4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254AC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D326E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D1E7E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202A4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F0ABD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D0892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8D426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4EC81549"/>
    <w:multiLevelType w:val="hybridMultilevel"/>
    <w:tmpl w:val="173243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54030D4"/>
    <w:multiLevelType w:val="hybridMultilevel"/>
    <w:tmpl w:val="22F693F6"/>
    <w:lvl w:ilvl="0" w:tplc="5310E03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1C021B8"/>
    <w:multiLevelType w:val="hybridMultilevel"/>
    <w:tmpl w:val="E7B83A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AA6079D"/>
    <w:multiLevelType w:val="hybridMultilevel"/>
    <w:tmpl w:val="0A74799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53025497">
    <w:abstractNumId w:val="2"/>
  </w:num>
  <w:num w:numId="2" w16cid:durableId="783352853">
    <w:abstractNumId w:val="5"/>
  </w:num>
  <w:num w:numId="3" w16cid:durableId="251398689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242574046">
    <w:abstractNumId w:val="4"/>
  </w:num>
  <w:num w:numId="5" w16cid:durableId="840582476">
    <w:abstractNumId w:val="1"/>
  </w:num>
  <w:num w:numId="6" w16cid:durableId="993532047">
    <w:abstractNumId w:val="8"/>
  </w:num>
  <w:num w:numId="7" w16cid:durableId="1262373698">
    <w:abstractNumId w:val="10"/>
  </w:num>
  <w:num w:numId="8" w16cid:durableId="1804957119">
    <w:abstractNumId w:val="6"/>
  </w:num>
  <w:num w:numId="9" w16cid:durableId="72628190">
    <w:abstractNumId w:val="0"/>
  </w:num>
  <w:num w:numId="10" w16cid:durableId="2144034744">
    <w:abstractNumId w:val="9"/>
  </w:num>
  <w:num w:numId="11" w16cid:durableId="1792236793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Animesh Acharjee (Cancer and Genomic Sciences)">
    <w15:presenceInfo w15:providerId="AD" w15:userId="S::a.acharjee@bham.ac.uk::741ffd9d-c2e9-4fd9-a7c9-58f136dbe15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A9A"/>
    <w:rsid w:val="00180657"/>
    <w:rsid w:val="001C5254"/>
    <w:rsid w:val="00396643"/>
    <w:rsid w:val="00501D36"/>
    <w:rsid w:val="00530032"/>
    <w:rsid w:val="00762A9A"/>
    <w:rsid w:val="00862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971D6"/>
  <w15:chartTrackingRefBased/>
  <w15:docId w15:val="{7C41C8F6-A138-4146-8648-32271D514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2A9A"/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62A9A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62A9A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2A9A"/>
    <w:rPr>
      <w:rFonts w:ascii="Times New Roman" w:eastAsiaTheme="majorEastAsia" w:hAnsi="Times New Roman" w:cstheme="majorBidi"/>
      <w:b/>
      <w:kern w:val="2"/>
      <w:sz w:val="24"/>
      <w:szCs w:val="32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762A9A"/>
    <w:rPr>
      <w:rFonts w:ascii="Times New Roman" w:eastAsiaTheme="majorEastAsia" w:hAnsi="Times New Roman" w:cstheme="majorBidi"/>
      <w:b/>
      <w:kern w:val="2"/>
      <w:sz w:val="24"/>
      <w:szCs w:val="26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762A9A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62A9A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762A9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762A9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62A9A"/>
    <w:rPr>
      <w:rFonts w:ascii="Calibri" w:hAnsi="Calibri" w:cs="Calibri"/>
      <w:noProof/>
      <w:kern w:val="2"/>
      <w:lang w:val="en-US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762A9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62A9A"/>
    <w:rPr>
      <w:rFonts w:ascii="Calibri" w:hAnsi="Calibri" w:cs="Calibri"/>
      <w:noProof/>
      <w:kern w:val="2"/>
      <w:lang w:val="en-US"/>
      <w14:ligatures w14:val="standardContextual"/>
    </w:rPr>
  </w:style>
  <w:style w:type="character" w:styleId="FollowedHyperlink">
    <w:name w:val="FollowedHyperlink"/>
    <w:basedOn w:val="DefaultParagraphFont"/>
    <w:uiPriority w:val="99"/>
    <w:semiHidden/>
    <w:unhideWhenUsed/>
    <w:rsid w:val="00762A9A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762A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62A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2A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2A9A"/>
    <w:rPr>
      <w:kern w:val="2"/>
      <w:sz w:val="20"/>
      <w:szCs w:val="20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2A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2A9A"/>
    <w:rPr>
      <w:b/>
      <w:bCs/>
      <w:kern w:val="2"/>
      <w:sz w:val="20"/>
      <w:szCs w:val="20"/>
      <w14:ligatures w14:val="standardContextual"/>
    </w:rPr>
  </w:style>
  <w:style w:type="table" w:styleId="TableGrid">
    <w:name w:val="Table Grid"/>
    <w:basedOn w:val="TableNormal"/>
    <w:uiPriority w:val="39"/>
    <w:rsid w:val="00762A9A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62A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2A9A"/>
    <w:rPr>
      <w:kern w:val="2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762A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2A9A"/>
    <w:rPr>
      <w:kern w:val="2"/>
      <w14:ligatures w14:val="standardContextual"/>
    </w:rPr>
  </w:style>
  <w:style w:type="character" w:styleId="PlaceholderText">
    <w:name w:val="Placeholder Text"/>
    <w:basedOn w:val="DefaultParagraphFont"/>
    <w:uiPriority w:val="99"/>
    <w:semiHidden/>
    <w:rsid w:val="00762A9A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762A9A"/>
    <w:pPr>
      <w:outlineLvl w:val="9"/>
    </w:pPr>
    <w:rPr>
      <w:kern w:val="0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762A9A"/>
    <w:pPr>
      <w:numPr>
        <w:ilvl w:val="1"/>
      </w:numPr>
    </w:pPr>
    <w:rPr>
      <w:rFonts w:ascii="Times New Roman" w:eastAsiaTheme="minorEastAsia" w:hAnsi="Times New Roman"/>
      <w:b/>
      <w:i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62A9A"/>
    <w:rPr>
      <w:rFonts w:ascii="Times New Roman" w:eastAsiaTheme="minorEastAsia" w:hAnsi="Times New Roman"/>
      <w:b/>
      <w:i/>
      <w:spacing w:val="15"/>
      <w:kern w:val="2"/>
      <w:sz w:val="24"/>
      <w14:ligatures w14:val="standardContextual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62A9A"/>
    <w:pPr>
      <w:spacing w:after="0" w:line="240" w:lineRule="auto"/>
      <w:contextualSpacing/>
    </w:pPr>
    <w:rPr>
      <w:rFonts w:ascii="Times New Roman" w:eastAsiaTheme="majorEastAsia" w:hAnsi="Times New Roman" w:cstheme="majorBidi"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2A9A"/>
    <w:rPr>
      <w:rFonts w:ascii="Times New Roman" w:eastAsiaTheme="majorEastAsia" w:hAnsi="Times New Roman" w:cstheme="majorBidi"/>
      <w:spacing w:val="-10"/>
      <w:kern w:val="28"/>
      <w:sz w:val="36"/>
      <w:szCs w:val="56"/>
      <w14:ligatures w14:val="standardContextual"/>
    </w:rPr>
  </w:style>
  <w:style w:type="paragraph" w:styleId="TOC1">
    <w:name w:val="toc 1"/>
    <w:basedOn w:val="Normal"/>
    <w:next w:val="Normal"/>
    <w:autoRedefine/>
    <w:uiPriority w:val="39"/>
    <w:unhideWhenUsed/>
    <w:rsid w:val="00762A9A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62A9A"/>
    <w:pPr>
      <w:spacing w:after="100"/>
      <w:ind w:left="220"/>
    </w:pPr>
  </w:style>
  <w:style w:type="table" w:styleId="TableGridLight">
    <w:name w:val="Grid Table Light"/>
    <w:basedOn w:val="TableNormal"/>
    <w:uiPriority w:val="40"/>
    <w:rsid w:val="00762A9A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6Colorful">
    <w:name w:val="Grid Table 6 Colorful"/>
    <w:basedOn w:val="TableNormal"/>
    <w:uiPriority w:val="51"/>
    <w:rsid w:val="00762A9A"/>
    <w:pPr>
      <w:spacing w:after="0" w:line="240" w:lineRule="auto"/>
    </w:pPr>
    <w:rPr>
      <w:color w:val="000000" w:themeColor="text1"/>
      <w:kern w:val="2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Default">
    <w:name w:val="Default"/>
    <w:rsid w:val="00762A9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Acknowledgements">
    <w:name w:val="Acknowledgements"/>
    <w:basedOn w:val="Normal"/>
    <w:rsid w:val="00762A9A"/>
    <w:pPr>
      <w:spacing w:after="0" w:line="240" w:lineRule="auto"/>
    </w:pPr>
    <w:rPr>
      <w:rFonts w:ascii="Times New Roman" w:eastAsia="MS Mincho" w:hAnsi="Times New Roman" w:cs="Times New Roman"/>
      <w:kern w:val="0"/>
      <w:sz w:val="24"/>
      <w:szCs w:val="24"/>
      <w:lang w:val="en-US" w:eastAsia="ja-JP"/>
      <w14:ligatures w14:val="none"/>
    </w:rPr>
  </w:style>
  <w:style w:type="character" w:customStyle="1" w:styleId="cf01">
    <w:name w:val="cf01"/>
    <w:basedOn w:val="DefaultParagraphFont"/>
    <w:rsid w:val="00762A9A"/>
    <w:rPr>
      <w:rFonts w:ascii="Segoe UI" w:hAnsi="Segoe UI" w:cs="Segoe UI" w:hint="default"/>
      <w:color w:val="262626"/>
      <w:sz w:val="36"/>
      <w:szCs w:val="36"/>
    </w:rPr>
  </w:style>
  <w:style w:type="paragraph" w:styleId="Revision">
    <w:name w:val="Revision"/>
    <w:hidden/>
    <w:uiPriority w:val="99"/>
    <w:semiHidden/>
    <w:rsid w:val="00530032"/>
    <w:pPr>
      <w:spacing w:after="0" w:line="240" w:lineRule="auto"/>
    </w:pPr>
    <w:rPr>
      <w:kern w:val="2"/>
      <w14:ligatures w14:val="standardContextual"/>
    </w:rPr>
  </w:style>
  <w:style w:type="character" w:customStyle="1" w:styleId="normaltextrun">
    <w:name w:val="normaltextrun"/>
    <w:basedOn w:val="DefaultParagraphFont"/>
    <w:rsid w:val="00501D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2852</Words>
  <Characters>16262</Characters>
  <Application>Microsoft Office Word</Application>
  <DocSecurity>0</DocSecurity>
  <Lines>135</Lines>
  <Paragraphs>38</Paragraphs>
  <ScaleCrop>false</ScaleCrop>
  <Company>University of Birmingham</Company>
  <LinksUpToDate>false</LinksUpToDate>
  <CharactersWithSpaces>19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mesh Acharjee (Cancer and Genomic Sciences)</dc:creator>
  <cp:keywords/>
  <dc:description/>
  <cp:lastModifiedBy>Animesh Acharjee (Cancer and Genomic Sciences)</cp:lastModifiedBy>
  <cp:revision>3</cp:revision>
  <dcterms:created xsi:type="dcterms:W3CDTF">2023-08-24T23:39:00Z</dcterms:created>
  <dcterms:modified xsi:type="dcterms:W3CDTF">2024-04-20T15:46:00Z</dcterms:modified>
</cp:coreProperties>
</file>